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A707D" w14:textId="77777777" w:rsidR="00B55BB7" w:rsidRDefault="00B55BB7" w:rsidP="00F72E79">
      <w:pPr>
        <w:pStyle w:val="NoSpacing"/>
        <w:ind w:left="5954"/>
        <w:rPr>
          <w:rFonts w:ascii="Times New Roman" w:hAnsi="Times New Roman" w:cs="Times New Roman"/>
          <w:sz w:val="24"/>
          <w:szCs w:val="24"/>
        </w:rPr>
      </w:pPr>
    </w:p>
    <w:p w14:paraId="653A3CC8" w14:textId="77777777" w:rsidR="00B55BB7" w:rsidRDefault="00B55BB7" w:rsidP="00F72E79">
      <w:pPr>
        <w:pStyle w:val="NoSpacing"/>
        <w:ind w:left="5954"/>
        <w:rPr>
          <w:rFonts w:ascii="Times New Roman" w:hAnsi="Times New Roman" w:cs="Times New Roman"/>
          <w:sz w:val="24"/>
          <w:szCs w:val="24"/>
        </w:rPr>
      </w:pPr>
    </w:p>
    <w:p w14:paraId="13F15C6E" w14:textId="0E8E2ADF" w:rsidR="006B6725" w:rsidRPr="006B6725" w:rsidRDefault="006B6725" w:rsidP="00F72E79">
      <w:pPr>
        <w:pStyle w:val="NoSpacing"/>
        <w:ind w:left="5954"/>
        <w:rPr>
          <w:rFonts w:ascii="Times New Roman" w:hAnsi="Times New Roman" w:cs="Times New Roman"/>
          <w:sz w:val="24"/>
          <w:szCs w:val="24"/>
        </w:rPr>
      </w:pP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ã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số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phiếu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>:</w:t>
      </w:r>
      <w:r w:rsidR="00B55BB7">
        <w:rPr>
          <w:rFonts w:ascii="Times New Roman" w:hAnsi="Times New Roman" w:cs="Times New Roman"/>
          <w:sz w:val="24"/>
          <w:szCs w:val="24"/>
        </w:rPr>
        <w:t>………………………….</w:t>
      </w:r>
    </w:p>
    <w:p w14:paraId="2D73B237" w14:textId="5D79390A" w:rsidR="006B6725" w:rsidRPr="006B6725" w:rsidRDefault="006B6725" w:rsidP="00F72E79">
      <w:pPr>
        <w:pStyle w:val="NoSpacing"/>
        <w:ind w:left="5954"/>
        <w:rPr>
          <w:rFonts w:ascii="Times New Roman" w:hAnsi="Times New Roman" w:cs="Times New Roman"/>
          <w:sz w:val="24"/>
          <w:szCs w:val="24"/>
        </w:rPr>
      </w:pP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ã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Trường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họ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>:</w:t>
      </w:r>
      <w:r w:rsidR="00B55BB7">
        <w:rPr>
          <w:rFonts w:ascii="Times New Roman" w:hAnsi="Times New Roman" w:cs="Times New Roman"/>
          <w:sz w:val="24"/>
          <w:szCs w:val="24"/>
        </w:rPr>
        <w:t>………………………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6B6725" w:rsidRPr="006B6725" w14:paraId="7B890692" w14:textId="77777777" w:rsidTr="00B55BB7">
        <w:tc>
          <w:tcPr>
            <w:tcW w:w="9889" w:type="dxa"/>
          </w:tcPr>
          <w:p w14:paraId="4A88C20B" w14:textId="5CAC6A5C" w:rsidR="006B6725" w:rsidRPr="006B6725" w:rsidRDefault="00F72E79" w:rsidP="00F72E79">
            <w:pPr>
              <w:ind w:left="5954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ã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B6725" w:rsidRPr="006B6725">
              <w:rPr>
                <w:rFonts w:ascii="Times New Roman" w:hAnsi="Times New Roman" w:cs="Times New Roman"/>
                <w:sz w:val="24"/>
                <w:szCs w:val="24"/>
              </w:rPr>
              <w:t>lớp</w:t>
            </w:r>
            <w:proofErr w:type="spellEnd"/>
            <w:r w:rsidR="006B6725" w:rsidRPr="006B672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B55BB7">
              <w:rPr>
                <w:rFonts w:ascii="Times New Roman" w:hAnsi="Times New Roman" w:cs="Times New Roman"/>
                <w:sz w:val="24"/>
                <w:szCs w:val="24"/>
              </w:rPr>
              <w:t>……………............................</w:t>
            </w:r>
          </w:p>
        </w:tc>
      </w:tr>
    </w:tbl>
    <w:p w14:paraId="52CE026E" w14:textId="77777777" w:rsidR="006B6725" w:rsidRPr="006B6725" w:rsidRDefault="006B6725" w:rsidP="006B6725">
      <w:pPr>
        <w:rPr>
          <w:rFonts w:ascii="Times New Roman" w:hAnsi="Times New Roman" w:cs="Times New Roman"/>
          <w:sz w:val="24"/>
          <w:szCs w:val="24"/>
        </w:rPr>
      </w:pPr>
    </w:p>
    <w:p w14:paraId="4440054F" w14:textId="77777777" w:rsidR="006B6725" w:rsidRPr="006B6725" w:rsidRDefault="006B6725" w:rsidP="006B6725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6B6725">
        <w:rPr>
          <w:rFonts w:ascii="Times New Roman" w:hAnsi="Times New Roman" w:cs="Times New Roman"/>
          <w:b/>
          <w:sz w:val="30"/>
          <w:szCs w:val="30"/>
        </w:rPr>
        <w:t>BẢNG HỎI</w:t>
      </w:r>
    </w:p>
    <w:p w14:paraId="67188F40" w14:textId="77777777" w:rsidR="006B6725" w:rsidRPr="006B6725" w:rsidRDefault="006B6725" w:rsidP="006B67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3C6524" w14:textId="77777777" w:rsidR="006B6725" w:rsidRPr="006B6725" w:rsidRDefault="006B6725" w:rsidP="006B67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hào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>!</w:t>
      </w:r>
    </w:p>
    <w:p w14:paraId="0C00D638" w14:textId="77777777" w:rsidR="006B6725" w:rsidRPr="006B6725" w:rsidRDefault="006B6725" w:rsidP="006B67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ướ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hế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á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ơ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ì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ã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ù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ha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gia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uộ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khảo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sá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ày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>!</w:t>
      </w:r>
    </w:p>
    <w:p w14:paraId="1726E868" w14:textId="77777777" w:rsidR="006B6725" w:rsidRPr="006B6725" w:rsidRDefault="006B6725" w:rsidP="006B67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ê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ay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l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bả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hỏ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phụ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ụ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ho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76C9">
        <w:rPr>
          <w:rFonts w:ascii="Times New Roman" w:hAnsi="Times New Roman" w:cs="Times New Roman"/>
          <w:sz w:val="24"/>
          <w:szCs w:val="24"/>
        </w:rPr>
        <w:t>nghiên</w:t>
      </w:r>
      <w:proofErr w:type="spellEnd"/>
      <w:r w:rsidR="000F76C9">
        <w:rPr>
          <w:rFonts w:ascii="Times New Roman" w:hAnsi="Times New Roman" w:cs="Times New Roman"/>
          <w:sz w:val="24"/>
          <w:szCs w:val="24"/>
          <w:lang w:val="vi-VN"/>
        </w:rPr>
        <w:t xml:space="preserve"> cứu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ề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hủ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ề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ố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hệ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cha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ẹ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con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á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ộ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uổ</w:t>
      </w:r>
      <w:r w:rsidR="00F72E7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F72E79">
        <w:rPr>
          <w:rFonts w:ascii="Times New Roman" w:hAnsi="Times New Roman" w:cs="Times New Roman"/>
          <w:sz w:val="24"/>
          <w:szCs w:val="24"/>
        </w:rPr>
        <w:t xml:space="preserve"> THPT</w:t>
      </w:r>
      <w:r w:rsidRPr="006B672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Gử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ế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bả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hỏ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ày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hú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ô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o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uố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hậ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ượ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hữ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hô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tin, chia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sẻ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ủa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á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ề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ố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hệ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ớ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cha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ẹ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ề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ờ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số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inh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hầ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ủa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o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ừ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ghĩ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Liệu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ình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ả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lờ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hế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ày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l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ê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hay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khô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ê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l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ố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hay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khô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ố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>..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iều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qua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ọ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duy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hấ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l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60816">
        <w:rPr>
          <w:rFonts w:ascii="Times New Roman" w:hAnsi="Times New Roman" w:cs="Times New Roman"/>
          <w:b/>
          <w:sz w:val="24"/>
          <w:szCs w:val="24"/>
        </w:rPr>
        <w:t>câu</w:t>
      </w:r>
      <w:proofErr w:type="spellEnd"/>
      <w:r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0816">
        <w:rPr>
          <w:rFonts w:ascii="Times New Roman" w:hAnsi="Times New Roman" w:cs="Times New Roman"/>
          <w:b/>
          <w:sz w:val="24"/>
          <w:szCs w:val="24"/>
        </w:rPr>
        <w:t>trả</w:t>
      </w:r>
      <w:proofErr w:type="spellEnd"/>
      <w:r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0816">
        <w:rPr>
          <w:rFonts w:ascii="Times New Roman" w:hAnsi="Times New Roman" w:cs="Times New Roman"/>
          <w:b/>
          <w:sz w:val="24"/>
          <w:szCs w:val="24"/>
        </w:rPr>
        <w:t>lời</w:t>
      </w:r>
      <w:proofErr w:type="spellEnd"/>
      <w:r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0816">
        <w:rPr>
          <w:rFonts w:ascii="Times New Roman" w:hAnsi="Times New Roman" w:cs="Times New Roman"/>
          <w:b/>
          <w:sz w:val="24"/>
          <w:szCs w:val="24"/>
        </w:rPr>
        <w:t>chân</w:t>
      </w:r>
      <w:proofErr w:type="spellEnd"/>
      <w:r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0816">
        <w:rPr>
          <w:rFonts w:ascii="Times New Roman" w:hAnsi="Times New Roman" w:cs="Times New Roman"/>
          <w:b/>
          <w:sz w:val="24"/>
          <w:szCs w:val="24"/>
        </w:rPr>
        <w:t>thật</w:t>
      </w:r>
      <w:proofErr w:type="spellEnd"/>
      <w:r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0816">
        <w:rPr>
          <w:rFonts w:ascii="Times New Roman" w:hAnsi="Times New Roman" w:cs="Times New Roman"/>
          <w:b/>
          <w:sz w:val="24"/>
          <w:szCs w:val="24"/>
        </w:rPr>
        <w:t>của</w:t>
      </w:r>
      <w:proofErr w:type="spellEnd"/>
      <w:r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0816">
        <w:rPr>
          <w:rFonts w:ascii="Times New Roman" w:hAnsi="Times New Roman" w:cs="Times New Roman"/>
          <w:b/>
          <w:sz w:val="24"/>
          <w:szCs w:val="24"/>
        </w:rPr>
        <w:t>chính</w:t>
      </w:r>
      <w:proofErr w:type="spellEnd"/>
      <w:r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60816">
        <w:rPr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Pr="00260816">
        <w:rPr>
          <w:rFonts w:ascii="Times New Roman" w:hAnsi="Times New Roman" w:cs="Times New Roman"/>
          <w:b/>
          <w:sz w:val="24"/>
          <w:szCs w:val="24"/>
        </w:rPr>
        <w:t>.</w:t>
      </w:r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khô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ộ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ai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o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ường</w:t>
      </w:r>
      <w:proofErr w:type="spellEnd"/>
      <w:r w:rsidR="00F72E79">
        <w:rPr>
          <w:rFonts w:ascii="Times New Roman" w:hAnsi="Times New Roman" w:cs="Times New Roman"/>
          <w:sz w:val="24"/>
          <w:szCs w:val="24"/>
        </w:rPr>
        <w:t xml:space="preserve"> hay</w:t>
      </w:r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gia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ình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biế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ả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lờ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hư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hế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ào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khô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ai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ượ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x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phầ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ả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lờ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ủa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ừ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á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ghiê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ứu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iê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huộ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Viện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ghiê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ứu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Gia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ình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Giớ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AAE8AE3" w14:textId="286F467B" w:rsidR="006B6725" w:rsidRPr="00260816" w:rsidRDefault="006B6725" w:rsidP="006B672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ặ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dù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ây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khô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phả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bà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h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hư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rấ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mo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sẽ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ả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lờ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hâ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hậ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à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hanh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à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ốt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>.</w:t>
      </w:r>
      <w:r w:rsidR="00260816">
        <w:rPr>
          <w:rFonts w:ascii="Times New Roman" w:hAnsi="Times New Roman" w:cs="Times New Roman"/>
          <w:sz w:val="24"/>
          <w:szCs w:val="24"/>
        </w:rPr>
        <w:t xml:space="preserve"> </w:t>
      </w:r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Em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vui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lòng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không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bỏ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trống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các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câu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hỏi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vì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mọi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thông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tin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đều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có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ý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nghĩa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rất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lớn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với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nghiên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60816" w:rsidRPr="00260816">
        <w:rPr>
          <w:rFonts w:ascii="Times New Roman" w:hAnsi="Times New Roman" w:cs="Times New Roman"/>
          <w:b/>
          <w:sz w:val="24"/>
          <w:szCs w:val="24"/>
        </w:rPr>
        <w:t>cứu</w:t>
      </w:r>
      <w:proofErr w:type="spellEnd"/>
      <w:r w:rsidR="00260816" w:rsidRPr="00260816">
        <w:rPr>
          <w:rFonts w:ascii="Times New Roman" w:hAnsi="Times New Roman" w:cs="Times New Roman"/>
          <w:b/>
          <w:sz w:val="24"/>
          <w:szCs w:val="24"/>
        </w:rPr>
        <w:t>.</w:t>
      </w:r>
      <w:r w:rsidR="00F66574" w:rsidRPr="00260816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25130DA5" w14:textId="77777777" w:rsidR="006B6725" w:rsidRPr="006B6725" w:rsidRDefault="006B6725" w:rsidP="006B67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6725">
        <w:rPr>
          <w:rFonts w:ascii="Times New Roman" w:hAnsi="Times New Roman" w:cs="Times New Roman"/>
          <w:sz w:val="24"/>
          <w:szCs w:val="24"/>
        </w:rPr>
        <w:t xml:space="preserve">Một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lầ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ữa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â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rọ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ả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ơ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sự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ộ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á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ủa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ác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>!</w:t>
      </w:r>
    </w:p>
    <w:p w14:paraId="66FF2AFC" w14:textId="77777777" w:rsidR="006B6725" w:rsidRDefault="006B6725" w:rsidP="006B6725">
      <w:pPr>
        <w:rPr>
          <w:rFonts w:ascii="Times New Roman" w:hAnsi="Times New Roman" w:cs="Times New Roman"/>
          <w:sz w:val="24"/>
          <w:szCs w:val="24"/>
        </w:rPr>
      </w:pPr>
    </w:p>
    <w:p w14:paraId="662100A7" w14:textId="77777777" w:rsidR="006B6725" w:rsidRDefault="006B6725" w:rsidP="006B6725">
      <w:pPr>
        <w:rPr>
          <w:rFonts w:ascii="Times New Roman" w:hAnsi="Times New Roman" w:cs="Times New Roman"/>
          <w:sz w:val="24"/>
          <w:szCs w:val="24"/>
        </w:rPr>
      </w:pPr>
    </w:p>
    <w:p w14:paraId="1B22F138" w14:textId="77777777" w:rsidR="006B6725" w:rsidRPr="006B6725" w:rsidRDefault="006B6725" w:rsidP="006B67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6725">
        <w:rPr>
          <w:rFonts w:ascii="Times New Roman" w:hAnsi="Times New Roman" w:cs="Times New Roman"/>
          <w:sz w:val="24"/>
          <w:szCs w:val="24"/>
        </w:rPr>
        <w:t>ThS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. Nguyễn Thị Hồng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Hạnh</w:t>
      </w:r>
      <w:proofErr w:type="spellEnd"/>
    </w:p>
    <w:p w14:paraId="268CB010" w14:textId="77777777" w:rsidR="006B6725" w:rsidRPr="006B6725" w:rsidRDefault="006B6725" w:rsidP="006B672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6725">
        <w:rPr>
          <w:rFonts w:ascii="Times New Roman" w:hAnsi="Times New Roman" w:cs="Times New Roman"/>
          <w:sz w:val="24"/>
          <w:szCs w:val="24"/>
        </w:rPr>
        <w:t>Phòng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Nghiê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cứu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Các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ấn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ề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Xã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Hội</w:t>
      </w:r>
      <w:proofErr w:type="spellEnd"/>
    </w:p>
    <w:p w14:paraId="7E4B0A8F" w14:textId="77777777" w:rsidR="006B6725" w:rsidRPr="006B6725" w:rsidRDefault="006B6725" w:rsidP="006B6725">
      <w:pPr>
        <w:rPr>
          <w:rFonts w:ascii="Times New Roman" w:hAnsi="Times New Roman" w:cs="Times New Roman"/>
          <w:sz w:val="24"/>
          <w:szCs w:val="24"/>
        </w:rPr>
      </w:pPr>
      <w:r w:rsidRPr="006B6725">
        <w:rPr>
          <w:rFonts w:ascii="Times New Roman" w:hAnsi="Times New Roman" w:cs="Times New Roman"/>
          <w:sz w:val="24"/>
          <w:szCs w:val="24"/>
        </w:rPr>
        <w:t xml:space="preserve">Viện NC Gia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đình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và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Giới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>, Viện HLKHXH Việt Nam</w:t>
      </w:r>
    </w:p>
    <w:p w14:paraId="1FE10B5C" w14:textId="77777777" w:rsidR="006B6725" w:rsidRPr="006B6725" w:rsidRDefault="006B6725" w:rsidP="006B6725">
      <w:pPr>
        <w:rPr>
          <w:rFonts w:ascii="Times New Roman" w:hAnsi="Times New Roman" w:cs="Times New Roman"/>
          <w:sz w:val="24"/>
          <w:szCs w:val="24"/>
        </w:rPr>
      </w:pPr>
      <w:r w:rsidRPr="006B6725">
        <w:rPr>
          <w:rFonts w:ascii="Times New Roman" w:hAnsi="Times New Roman" w:cs="Times New Roman"/>
          <w:sz w:val="24"/>
          <w:szCs w:val="24"/>
        </w:rPr>
        <w:t xml:space="preserve">SĐT Liên </w:t>
      </w:r>
      <w:proofErr w:type="spellStart"/>
      <w:r w:rsidRPr="006B6725">
        <w:rPr>
          <w:rFonts w:ascii="Times New Roman" w:hAnsi="Times New Roman" w:cs="Times New Roman"/>
          <w:sz w:val="24"/>
          <w:szCs w:val="24"/>
        </w:rPr>
        <w:t>hệ</w:t>
      </w:r>
      <w:proofErr w:type="spellEnd"/>
      <w:r w:rsidRPr="006B6725">
        <w:rPr>
          <w:rFonts w:ascii="Times New Roman" w:hAnsi="Times New Roman" w:cs="Times New Roman"/>
          <w:sz w:val="24"/>
          <w:szCs w:val="24"/>
        </w:rPr>
        <w:t>: 0902090005</w:t>
      </w:r>
    </w:p>
    <w:p w14:paraId="177D8232" w14:textId="77777777" w:rsidR="006B6725" w:rsidRPr="006B6725" w:rsidRDefault="006B6725" w:rsidP="006B6725">
      <w:pPr>
        <w:rPr>
          <w:rFonts w:ascii="Times New Roman" w:hAnsi="Times New Roman" w:cs="Times New Roman"/>
          <w:sz w:val="24"/>
          <w:szCs w:val="24"/>
        </w:rPr>
      </w:pPr>
      <w:r w:rsidRPr="006B6725">
        <w:rPr>
          <w:rFonts w:ascii="Times New Roman" w:hAnsi="Times New Roman" w:cs="Times New Roman"/>
          <w:sz w:val="24"/>
          <w:szCs w:val="24"/>
        </w:rPr>
        <w:t>Email: hanhnguyen.dnl@gmail.com</w:t>
      </w:r>
    </w:p>
    <w:p w14:paraId="44F86D5D" w14:textId="77777777" w:rsidR="006B6725" w:rsidRPr="006B6725" w:rsidRDefault="006B6725" w:rsidP="006B6725">
      <w:pPr>
        <w:rPr>
          <w:rFonts w:ascii="Times New Roman" w:hAnsi="Times New Roman" w:cs="Times New Roman"/>
          <w:sz w:val="24"/>
          <w:szCs w:val="24"/>
        </w:rPr>
      </w:pPr>
    </w:p>
    <w:p w14:paraId="09886147" w14:textId="77777777" w:rsidR="006B6725" w:rsidRPr="006B6725" w:rsidRDefault="006B6725" w:rsidP="006B6725">
      <w:pPr>
        <w:rPr>
          <w:rFonts w:ascii="Times New Roman" w:eastAsiaTheme="majorEastAsia" w:hAnsi="Times New Roman" w:cs="Times New Roman"/>
          <w:color w:val="4F81BD" w:themeColor="accent1"/>
          <w:sz w:val="24"/>
          <w:szCs w:val="24"/>
        </w:rPr>
      </w:pPr>
      <w:r w:rsidRPr="006B6725">
        <w:rPr>
          <w:rFonts w:ascii="Times New Roman" w:hAnsi="Times New Roman" w:cs="Times New Roman"/>
          <w:sz w:val="24"/>
          <w:szCs w:val="24"/>
        </w:rPr>
        <w:br w:type="page"/>
      </w:r>
    </w:p>
    <w:p w14:paraId="19D243D8" w14:textId="77777777" w:rsidR="00FF1CBC" w:rsidRDefault="00FF1CBC" w:rsidP="00C02049">
      <w:pPr>
        <w:pStyle w:val="Heading2"/>
        <w:spacing w:line="240" w:lineRule="auto"/>
      </w:pPr>
    </w:p>
    <w:p w14:paraId="5008A820" w14:textId="32817143" w:rsidR="009D5212" w:rsidRPr="008F6503" w:rsidRDefault="00FD226C" w:rsidP="00C02049">
      <w:pPr>
        <w:pStyle w:val="Heading2"/>
        <w:spacing w:line="240" w:lineRule="auto"/>
      </w:pPr>
      <w:r w:rsidRPr="00BE4F4D">
        <w:t xml:space="preserve">PHẦN A: </w:t>
      </w:r>
      <w:r w:rsidR="009D5212">
        <w:rPr>
          <w:lang w:val="vi-VN"/>
        </w:rPr>
        <w:t xml:space="preserve"> </w:t>
      </w:r>
      <w:r w:rsidR="008F6503">
        <w:t>THÔNG TIN CHUNG</w:t>
      </w:r>
    </w:p>
    <w:p w14:paraId="323E1ED6" w14:textId="77777777" w:rsidR="00FF1CBC" w:rsidRDefault="00FF1CBC" w:rsidP="00C02049">
      <w:pPr>
        <w:spacing w:line="240" w:lineRule="auto"/>
        <w:jc w:val="center"/>
        <w:rPr>
          <w:rFonts w:ascii="Times New Roman" w:hAnsi="Times New Roman" w:cs="Times New Roman"/>
          <w:bCs/>
          <w:i/>
          <w:sz w:val="24"/>
          <w:szCs w:val="24"/>
        </w:rPr>
      </w:pPr>
    </w:p>
    <w:p w14:paraId="530ED7A8" w14:textId="22DD8BB7" w:rsidR="00FF1CBC" w:rsidRPr="005E0D8A" w:rsidRDefault="008F6503" w:rsidP="005E0D8A">
      <w:pPr>
        <w:spacing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FF1CBC">
        <w:rPr>
          <w:rFonts w:ascii="Times New Roman" w:hAnsi="Times New Roman" w:cs="Times New Roman"/>
          <w:b/>
          <w:i/>
          <w:sz w:val="24"/>
          <w:szCs w:val="24"/>
        </w:rPr>
        <w:t xml:space="preserve">Xin </w:t>
      </w:r>
      <w:proofErr w:type="spellStart"/>
      <w:r w:rsidRPr="00FF1CBC">
        <w:rPr>
          <w:rFonts w:ascii="Times New Roman" w:hAnsi="Times New Roman" w:cs="Times New Roman"/>
          <w:b/>
          <w:i/>
          <w:sz w:val="24"/>
          <w:szCs w:val="24"/>
        </w:rPr>
        <w:t>em</w:t>
      </w:r>
      <w:proofErr w:type="spellEnd"/>
      <w:r w:rsidR="009D5212" w:rsidRPr="00FF1CBC">
        <w:rPr>
          <w:rFonts w:ascii="Times New Roman" w:hAnsi="Times New Roman" w:cs="Times New Roman"/>
          <w:b/>
          <w:i/>
          <w:sz w:val="24"/>
          <w:szCs w:val="24"/>
          <w:lang w:val="vi-VN"/>
        </w:rPr>
        <w:t xml:space="preserve"> vui lòng cho biết một số</w:t>
      </w:r>
      <w:r w:rsidRPr="00FF1CBC">
        <w:rPr>
          <w:rFonts w:ascii="Times New Roman" w:hAnsi="Times New Roman" w:cs="Times New Roman"/>
          <w:b/>
          <w:i/>
          <w:sz w:val="24"/>
          <w:szCs w:val="24"/>
          <w:lang w:val="vi-VN"/>
        </w:rPr>
        <w:t xml:space="preserve"> thông tin sau</w:t>
      </w:r>
      <w:r w:rsidRPr="00FF1CBC">
        <w:rPr>
          <w:rFonts w:ascii="Times New Roman" w:hAnsi="Times New Roman" w:cs="Times New Roman"/>
          <w:b/>
          <w:i/>
          <w:sz w:val="24"/>
          <w:szCs w:val="24"/>
        </w:rPr>
        <w:t xml:space="preserve">, </w:t>
      </w:r>
      <w:proofErr w:type="spellStart"/>
      <w:r w:rsidRPr="00FF1CBC">
        <w:rPr>
          <w:rFonts w:ascii="Times New Roman" w:hAnsi="Times New Roman" w:cs="Times New Roman"/>
          <w:b/>
          <w:i/>
          <w:sz w:val="24"/>
          <w:szCs w:val="24"/>
        </w:rPr>
        <w:t>hãy</w:t>
      </w:r>
      <w:proofErr w:type="spellEnd"/>
      <w:r w:rsidRPr="00FF1CB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F1CBC">
        <w:rPr>
          <w:rFonts w:ascii="Times New Roman" w:hAnsi="Times New Roman" w:cs="Times New Roman"/>
          <w:b/>
          <w:i/>
          <w:sz w:val="24"/>
          <w:szCs w:val="24"/>
        </w:rPr>
        <w:t>khoanh</w:t>
      </w:r>
      <w:proofErr w:type="spellEnd"/>
      <w:r w:rsidRPr="00FF1CB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F1CBC">
        <w:rPr>
          <w:rFonts w:ascii="Times New Roman" w:hAnsi="Times New Roman" w:cs="Times New Roman"/>
          <w:b/>
          <w:i/>
          <w:sz w:val="24"/>
          <w:szCs w:val="24"/>
        </w:rPr>
        <w:t>tròn</w:t>
      </w:r>
      <w:proofErr w:type="spellEnd"/>
      <w:r w:rsidRPr="00FF1CB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F1CBC">
        <w:rPr>
          <w:rFonts w:ascii="Times New Roman" w:hAnsi="Times New Roman" w:cs="Times New Roman"/>
          <w:b/>
          <w:i/>
          <w:sz w:val="24"/>
          <w:szCs w:val="24"/>
        </w:rPr>
        <w:t>vào</w:t>
      </w:r>
      <w:proofErr w:type="spellEnd"/>
      <w:r w:rsidRPr="00FF1CB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F1CBC">
        <w:rPr>
          <w:rFonts w:ascii="Times New Roman" w:hAnsi="Times New Roman" w:cs="Times New Roman"/>
          <w:b/>
          <w:i/>
          <w:sz w:val="24"/>
          <w:szCs w:val="24"/>
        </w:rPr>
        <w:t>phương</w:t>
      </w:r>
      <w:proofErr w:type="spellEnd"/>
      <w:r w:rsidRPr="00FF1CB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F1CBC">
        <w:rPr>
          <w:rFonts w:ascii="Times New Roman" w:hAnsi="Times New Roman" w:cs="Times New Roman"/>
          <w:b/>
          <w:i/>
          <w:sz w:val="24"/>
          <w:szCs w:val="24"/>
        </w:rPr>
        <w:t>án</w:t>
      </w:r>
      <w:proofErr w:type="spellEnd"/>
      <w:r w:rsidRPr="00FF1CB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FF1CBC">
        <w:rPr>
          <w:rFonts w:ascii="Times New Roman" w:hAnsi="Times New Roman" w:cs="Times New Roman"/>
          <w:b/>
          <w:i/>
          <w:sz w:val="24"/>
          <w:szCs w:val="24"/>
        </w:rPr>
        <w:t>đúng</w:t>
      </w:r>
      <w:proofErr w:type="spellEnd"/>
      <w:r w:rsidR="00FF1CBC">
        <w:rPr>
          <w:rFonts w:ascii="Times New Roman" w:hAnsi="Times New Roman" w:cs="Times New Roman"/>
          <w:b/>
          <w:i/>
          <w:sz w:val="24"/>
          <w:szCs w:val="24"/>
          <w:lang w:val="vi-VN"/>
        </w:rPr>
        <w:t xml:space="preserve"> với em</w:t>
      </w:r>
      <w:r w:rsidR="005E0D8A">
        <w:rPr>
          <w:rFonts w:ascii="Times New Roman" w:hAnsi="Times New Roman" w:cs="Times New Roman"/>
          <w:b/>
          <w:i/>
          <w:sz w:val="24"/>
          <w:szCs w:val="24"/>
          <w:lang w:val="vi-VN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2508"/>
        <w:gridCol w:w="2508"/>
        <w:gridCol w:w="2508"/>
      </w:tblGrid>
      <w:tr w:rsidR="009D5212" w14:paraId="6813DC0F" w14:textId="77777777" w:rsidTr="006B1118">
        <w:tc>
          <w:tcPr>
            <w:tcW w:w="2508" w:type="dxa"/>
          </w:tcPr>
          <w:p w14:paraId="21668514" w14:textId="77777777" w:rsidR="009D5212" w:rsidRPr="00090D60" w:rsidRDefault="009D5212" w:rsidP="00CD7A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090D60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A1. Em là:</w:t>
            </w:r>
          </w:p>
        </w:tc>
        <w:tc>
          <w:tcPr>
            <w:tcW w:w="2508" w:type="dxa"/>
          </w:tcPr>
          <w:p w14:paraId="750C0ED4" w14:textId="77777777" w:rsidR="009D5212" w:rsidRPr="009D5212" w:rsidRDefault="009D5212" w:rsidP="0089651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  <w:t>Nam</w:t>
            </w:r>
          </w:p>
        </w:tc>
        <w:tc>
          <w:tcPr>
            <w:tcW w:w="2508" w:type="dxa"/>
          </w:tcPr>
          <w:p w14:paraId="6AA1CE8E" w14:textId="77777777" w:rsidR="009D5212" w:rsidRPr="009D5212" w:rsidRDefault="009D5212" w:rsidP="00896514">
            <w:pPr>
              <w:pStyle w:val="ListParagraph"/>
              <w:numPr>
                <w:ilvl w:val="0"/>
                <w:numId w:val="18"/>
              </w:numPr>
              <w:spacing w:line="360" w:lineRule="auto"/>
              <w:ind w:left="547" w:hanging="425"/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  <w:t>Nữ</w:t>
            </w:r>
          </w:p>
        </w:tc>
        <w:tc>
          <w:tcPr>
            <w:tcW w:w="2508" w:type="dxa"/>
          </w:tcPr>
          <w:p w14:paraId="5C7DFB05" w14:textId="77777777" w:rsidR="009D5212" w:rsidRPr="009D5212" w:rsidRDefault="009D5212" w:rsidP="00896514">
            <w:pPr>
              <w:pStyle w:val="ListParagraph"/>
              <w:numPr>
                <w:ilvl w:val="0"/>
                <w:numId w:val="18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  <w:t>LGBT</w:t>
            </w:r>
          </w:p>
        </w:tc>
      </w:tr>
      <w:tr w:rsidR="009D5212" w14:paraId="08ADC975" w14:textId="77777777" w:rsidTr="006B1118">
        <w:tc>
          <w:tcPr>
            <w:tcW w:w="2508" w:type="dxa"/>
          </w:tcPr>
          <w:p w14:paraId="5CEE2535" w14:textId="77777777" w:rsidR="009D5212" w:rsidRPr="00090D60" w:rsidRDefault="006B1118" w:rsidP="00CD7A0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</w:pPr>
            <w:r w:rsidRPr="00090D60">
              <w:rPr>
                <w:rFonts w:ascii="Times New Roman" w:hAnsi="Times New Roman" w:cs="Times New Roman"/>
                <w:b/>
                <w:sz w:val="24"/>
                <w:szCs w:val="24"/>
                <w:lang w:val="vi-VN"/>
              </w:rPr>
              <w:t>A2. Em học lớp:</w:t>
            </w:r>
          </w:p>
        </w:tc>
        <w:tc>
          <w:tcPr>
            <w:tcW w:w="2508" w:type="dxa"/>
          </w:tcPr>
          <w:p w14:paraId="37164276" w14:textId="77777777" w:rsidR="009D5212" w:rsidRPr="006B1118" w:rsidRDefault="006B1118" w:rsidP="0089651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  <w:t>Lớp 10</w:t>
            </w:r>
          </w:p>
        </w:tc>
        <w:tc>
          <w:tcPr>
            <w:tcW w:w="2508" w:type="dxa"/>
          </w:tcPr>
          <w:p w14:paraId="6C008B65" w14:textId="77777777" w:rsidR="009D5212" w:rsidRPr="006B1118" w:rsidRDefault="006B1118" w:rsidP="00896514">
            <w:pPr>
              <w:pStyle w:val="ListParagraph"/>
              <w:numPr>
                <w:ilvl w:val="0"/>
                <w:numId w:val="19"/>
              </w:numPr>
              <w:spacing w:line="360" w:lineRule="auto"/>
              <w:ind w:left="547" w:hanging="425"/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  <w:t>Lớp 11</w:t>
            </w:r>
          </w:p>
        </w:tc>
        <w:tc>
          <w:tcPr>
            <w:tcW w:w="2508" w:type="dxa"/>
          </w:tcPr>
          <w:p w14:paraId="6BF09C6C" w14:textId="77777777" w:rsidR="009D5212" w:rsidRPr="006B1118" w:rsidRDefault="006B1118" w:rsidP="00896514">
            <w:pPr>
              <w:pStyle w:val="ListParagraph"/>
              <w:numPr>
                <w:ilvl w:val="0"/>
                <w:numId w:val="19"/>
              </w:num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vi-VN"/>
              </w:rPr>
              <w:t>Lớp 12</w:t>
            </w:r>
          </w:p>
        </w:tc>
      </w:tr>
    </w:tbl>
    <w:p w14:paraId="0E16487A" w14:textId="77777777" w:rsidR="00857363" w:rsidRDefault="006B1118" w:rsidP="00CD7A0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vi-VN"/>
        </w:rPr>
      </w:pPr>
      <w:r w:rsidRPr="00090D60">
        <w:rPr>
          <w:rFonts w:ascii="Times New Roman" w:hAnsi="Times New Roman" w:cs="Times New Roman"/>
          <w:b/>
          <w:sz w:val="24"/>
          <w:szCs w:val="24"/>
          <w:lang w:val="vi-VN"/>
        </w:rPr>
        <w:t xml:space="preserve">A3. </w:t>
      </w:r>
      <w:r w:rsidR="00857363">
        <w:rPr>
          <w:rFonts w:ascii="Times New Roman" w:hAnsi="Times New Roman" w:cs="Times New Roman"/>
          <w:b/>
          <w:sz w:val="24"/>
          <w:szCs w:val="24"/>
          <w:lang w:val="vi-VN"/>
        </w:rPr>
        <w:t>Em vui lòng cho biết hoàn cảnh gia đình mình hiện nay:</w:t>
      </w:r>
    </w:p>
    <w:p w14:paraId="07E721ED" w14:textId="77777777" w:rsidR="00857363" w:rsidRPr="00857363" w:rsidRDefault="00857363" w:rsidP="00896514">
      <w:pPr>
        <w:pStyle w:val="ListParagraph"/>
        <w:numPr>
          <w:ilvl w:val="0"/>
          <w:numId w:val="45"/>
        </w:numPr>
        <w:spacing w:line="240" w:lineRule="auto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857363">
        <w:rPr>
          <w:rFonts w:ascii="Times New Roman" w:hAnsi="Times New Roman" w:cs="Times New Roman"/>
          <w:bCs/>
          <w:sz w:val="24"/>
          <w:szCs w:val="24"/>
          <w:lang w:val="vi-VN"/>
        </w:rPr>
        <w:t>Em vẫn sống với  cả bố và mẹ</w:t>
      </w:r>
    </w:p>
    <w:p w14:paraId="490D3E04" w14:textId="77777777" w:rsidR="00857363" w:rsidRPr="00857363" w:rsidRDefault="00857363" w:rsidP="00896514">
      <w:pPr>
        <w:pStyle w:val="ListParagraph"/>
        <w:numPr>
          <w:ilvl w:val="0"/>
          <w:numId w:val="45"/>
        </w:numPr>
        <w:spacing w:line="240" w:lineRule="auto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857363">
        <w:rPr>
          <w:rFonts w:ascii="Times New Roman" w:hAnsi="Times New Roman" w:cs="Times New Roman"/>
          <w:bCs/>
          <w:sz w:val="24"/>
          <w:szCs w:val="24"/>
          <w:lang w:val="vi-VN"/>
        </w:rPr>
        <w:t>Em chỉ sống với bố hoặc mẹ</w:t>
      </w:r>
    </w:p>
    <w:p w14:paraId="1C10ECC8" w14:textId="77777777" w:rsidR="00857363" w:rsidRPr="00857363" w:rsidRDefault="00857363" w:rsidP="00896514">
      <w:pPr>
        <w:pStyle w:val="ListParagraph"/>
        <w:numPr>
          <w:ilvl w:val="0"/>
          <w:numId w:val="45"/>
        </w:numPr>
        <w:spacing w:line="240" w:lineRule="auto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857363">
        <w:rPr>
          <w:rFonts w:ascii="Times New Roman" w:hAnsi="Times New Roman" w:cs="Times New Roman"/>
          <w:bCs/>
          <w:sz w:val="24"/>
          <w:szCs w:val="24"/>
          <w:lang w:val="vi-VN"/>
        </w:rPr>
        <w:t>Em sống với bố và mẹ kế</w:t>
      </w:r>
    </w:p>
    <w:p w14:paraId="50587984" w14:textId="77777777" w:rsidR="007E1643" w:rsidRPr="007E1643" w:rsidRDefault="00857363" w:rsidP="00896514">
      <w:pPr>
        <w:pStyle w:val="ListParagraph"/>
        <w:numPr>
          <w:ilvl w:val="0"/>
          <w:numId w:val="45"/>
        </w:numPr>
        <w:spacing w:line="240" w:lineRule="auto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857363">
        <w:rPr>
          <w:rFonts w:ascii="Times New Roman" w:hAnsi="Times New Roman" w:cs="Times New Roman"/>
          <w:bCs/>
          <w:sz w:val="24"/>
          <w:szCs w:val="24"/>
          <w:lang w:val="vi-VN"/>
        </w:rPr>
        <w:t>Em sống với mẹ và bố dượng</w:t>
      </w:r>
    </w:p>
    <w:p w14:paraId="6D3A9404" w14:textId="77777777" w:rsidR="007E1643" w:rsidRPr="008336E8" w:rsidRDefault="006C64FF" w:rsidP="00CD7A0F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36E8">
        <w:rPr>
          <w:rFonts w:ascii="Times New Roman" w:hAnsi="Times New Roman" w:cs="Times New Roman"/>
          <w:b/>
          <w:sz w:val="24"/>
          <w:szCs w:val="24"/>
        </w:rPr>
        <w:t xml:space="preserve">A4. </w:t>
      </w:r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Trong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gia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đình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có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mấy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anh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chị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 (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tính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cả</w:t>
      </w:r>
      <w:proofErr w:type="spellEnd"/>
      <w:r w:rsidR="00E8639A"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8639A" w:rsidRPr="008336E8">
        <w:rPr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="00E8639A" w:rsidRPr="008336E8">
        <w:rPr>
          <w:rFonts w:ascii="Times New Roman" w:hAnsi="Times New Roman" w:cs="Times New Roman"/>
          <w:sz w:val="24"/>
          <w:szCs w:val="24"/>
        </w:rPr>
        <w:t>) :………</w:t>
      </w:r>
    </w:p>
    <w:p w14:paraId="7B4D6033" w14:textId="77777777" w:rsidR="00450594" w:rsidRPr="008336E8" w:rsidRDefault="00E8639A" w:rsidP="00CD7A0F">
      <w:pPr>
        <w:pStyle w:val="NoSpacing"/>
        <w:spacing w:line="360" w:lineRule="auto"/>
        <w:rPr>
          <w:rFonts w:ascii="Times New Roman" w:hAnsi="Times New Roman" w:cs="Times New Roman"/>
          <w:bCs/>
          <w:sz w:val="24"/>
          <w:szCs w:val="24"/>
          <w:lang w:val="vi-VN"/>
        </w:rPr>
      </w:pPr>
      <w:r w:rsidRPr="008336E8">
        <w:rPr>
          <w:rFonts w:ascii="Times New Roman" w:hAnsi="Times New Roman" w:cs="Times New Roman"/>
          <w:b/>
          <w:sz w:val="24"/>
          <w:szCs w:val="24"/>
        </w:rPr>
        <w:t xml:space="preserve">A5. Em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là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người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con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thứ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mấy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trong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gia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đình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>?:</w:t>
      </w:r>
      <w:r w:rsidRPr="008336E8">
        <w:rPr>
          <w:rFonts w:ascii="Times New Roman" w:hAnsi="Times New Roman" w:cs="Times New Roman"/>
          <w:sz w:val="24"/>
          <w:szCs w:val="24"/>
        </w:rPr>
        <w:t xml:space="preserve"> ………</w:t>
      </w:r>
    </w:p>
    <w:p w14:paraId="62708361" w14:textId="1E788617" w:rsidR="00E259D8" w:rsidRPr="008336E8" w:rsidRDefault="00E259D8" w:rsidP="00CD7A0F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36E8">
        <w:rPr>
          <w:rFonts w:ascii="Times New Roman" w:hAnsi="Times New Roman" w:cs="Times New Roman"/>
          <w:b/>
          <w:sz w:val="24"/>
          <w:szCs w:val="24"/>
        </w:rPr>
        <w:t xml:space="preserve">A6. Gia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đình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có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mấy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thế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hệ</w:t>
      </w:r>
      <w:proofErr w:type="spellEnd"/>
      <w:r w:rsidR="00947D8D">
        <w:rPr>
          <w:rFonts w:ascii="Times New Roman" w:hAnsi="Times New Roman" w:cs="Times New Roman"/>
          <w:b/>
          <w:sz w:val="24"/>
          <w:szCs w:val="24"/>
          <w:lang w:val="vi-VN"/>
        </w:rPr>
        <w:t xml:space="preserve"> </w:t>
      </w:r>
      <w:r w:rsidRPr="008336E8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tính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cả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Pr="008336E8">
        <w:rPr>
          <w:rFonts w:ascii="Times New Roman" w:hAnsi="Times New Roman" w:cs="Times New Roman"/>
          <w:b/>
          <w:sz w:val="24"/>
          <w:szCs w:val="24"/>
        </w:rPr>
        <w:t>):……..</w:t>
      </w:r>
      <w:r w:rsidRPr="008336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sz w:val="24"/>
          <w:szCs w:val="24"/>
        </w:rPr>
        <w:t>thế</w:t>
      </w:r>
      <w:proofErr w:type="spellEnd"/>
      <w:r w:rsidRPr="008336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336E8">
        <w:rPr>
          <w:rFonts w:ascii="Times New Roman" w:hAnsi="Times New Roman" w:cs="Times New Roman"/>
          <w:sz w:val="24"/>
          <w:szCs w:val="24"/>
        </w:rPr>
        <w:t>hệ</w:t>
      </w:r>
      <w:proofErr w:type="spellEnd"/>
    </w:p>
    <w:p w14:paraId="116D0E03" w14:textId="77777777" w:rsidR="00090D60" w:rsidRPr="00090D60" w:rsidRDefault="00090D60" w:rsidP="00C02049">
      <w:pPr>
        <w:pStyle w:val="Heading2"/>
        <w:spacing w:line="240" w:lineRule="auto"/>
        <w:rPr>
          <w:rFonts w:eastAsia="Times New Roman"/>
        </w:rPr>
      </w:pPr>
      <w:r w:rsidRPr="00090D60">
        <w:rPr>
          <w:rFonts w:eastAsia="Times New Roman"/>
        </w:rPr>
        <w:t>B. VIỆC HỌC TẬP</w:t>
      </w:r>
    </w:p>
    <w:p w14:paraId="1FBF408A" w14:textId="77777777" w:rsidR="00090D60" w:rsidRPr="00BE4F4D" w:rsidRDefault="00090D60" w:rsidP="007E164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1. </w:t>
      </w:r>
      <w:r w:rsidR="008F65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Xin </w:t>
      </w:r>
      <w:proofErr w:type="spellStart"/>
      <w:r w:rsidR="008F650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o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iết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iểm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ổ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ết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o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ỳ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ừa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a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90D60" w:rsidRPr="00BE4F4D" w14:paraId="25568A98" w14:textId="77777777" w:rsidTr="00A12920">
        <w:tc>
          <w:tcPr>
            <w:tcW w:w="4788" w:type="dxa"/>
          </w:tcPr>
          <w:p w14:paraId="071BB17F" w14:textId="77777777" w:rsidR="00090D60" w:rsidRPr="00BE4F4D" w:rsidRDefault="00E8639A" w:rsidP="00896514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ưới</w:t>
            </w:r>
            <w:proofErr w:type="spellEnd"/>
            <w:r w:rsidR="00090D60"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5,9</w:t>
            </w:r>
          </w:p>
          <w:p w14:paraId="4C7513ED" w14:textId="77777777" w:rsidR="00090D60" w:rsidRPr="00BE4F4D" w:rsidRDefault="00090D60" w:rsidP="00896514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ừ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6,0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ế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6,9</w:t>
            </w:r>
          </w:p>
          <w:p w14:paraId="428A4D2E" w14:textId="77777777" w:rsidR="00090D60" w:rsidRPr="00BE4F4D" w:rsidRDefault="00090D60" w:rsidP="007E164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788" w:type="dxa"/>
          </w:tcPr>
          <w:p w14:paraId="4EBFAEA2" w14:textId="77777777" w:rsidR="00090D60" w:rsidRPr="00BE4F4D" w:rsidRDefault="00090D60" w:rsidP="00896514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ừ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7,0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ế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7,9</w:t>
            </w:r>
          </w:p>
          <w:p w14:paraId="2A9B5D49" w14:textId="77777777" w:rsidR="00090D60" w:rsidRPr="00BE4F4D" w:rsidRDefault="00090D60" w:rsidP="00896514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ừ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8,0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ở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ên</w:t>
            </w:r>
            <w:proofErr w:type="spellEnd"/>
          </w:p>
        </w:tc>
      </w:tr>
    </w:tbl>
    <w:p w14:paraId="040FB13B" w14:textId="77777777" w:rsidR="00090D60" w:rsidRDefault="00090D60" w:rsidP="007E1643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2.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ạnh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iểm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o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ọc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ỳ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a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à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</w:p>
    <w:tbl>
      <w:tblPr>
        <w:tblStyle w:val="TableGrid"/>
        <w:tblW w:w="10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3190"/>
        <w:gridCol w:w="3191"/>
      </w:tblGrid>
      <w:tr w:rsidR="00F72E79" w14:paraId="475819E6" w14:textId="77777777" w:rsidTr="007E1643">
        <w:tc>
          <w:tcPr>
            <w:tcW w:w="4077" w:type="dxa"/>
          </w:tcPr>
          <w:p w14:paraId="690EC6E6" w14:textId="77777777" w:rsidR="00F72E79" w:rsidRPr="00F72E79" w:rsidRDefault="00F72E79" w:rsidP="00896514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ạnh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iể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un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ình</w:t>
            </w:r>
            <w:proofErr w:type="spellEnd"/>
            <w:r w:rsidR="000F76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vi-VN"/>
              </w:rPr>
              <w:t xml:space="preserve"> trở xuống</w:t>
            </w:r>
          </w:p>
        </w:tc>
        <w:tc>
          <w:tcPr>
            <w:tcW w:w="3190" w:type="dxa"/>
          </w:tcPr>
          <w:p w14:paraId="76F154AC" w14:textId="77777777" w:rsidR="00F72E79" w:rsidRPr="00F72E79" w:rsidRDefault="00F72E79" w:rsidP="00896514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ạnh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iể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á</w:t>
            </w:r>
            <w:proofErr w:type="spellEnd"/>
          </w:p>
        </w:tc>
        <w:tc>
          <w:tcPr>
            <w:tcW w:w="3191" w:type="dxa"/>
          </w:tcPr>
          <w:p w14:paraId="234A32A3" w14:textId="77777777" w:rsidR="00F72E79" w:rsidRPr="00BE4F4D" w:rsidRDefault="00F72E79" w:rsidP="00896514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ạnh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iể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ốt</w:t>
            </w:r>
            <w:proofErr w:type="spellEnd"/>
          </w:p>
          <w:p w14:paraId="70855D45" w14:textId="77777777" w:rsidR="00F72E79" w:rsidRDefault="00F72E79" w:rsidP="007E16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19E673E2" w14:textId="77777777" w:rsidR="00090D60" w:rsidRDefault="00090D60" w:rsidP="007E164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B3. Ở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ườ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ớp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ảm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iệm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ai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ò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ào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ưới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ây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A1292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r w:rsidR="009150A0"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  <w:t>em có thể chọn nhiều phương á</w:t>
      </w:r>
      <w:r w:rsidR="009150A0">
        <w:rPr>
          <w:rFonts w:ascii="Times New Roman" w:eastAsia="Times New Roman" w:hAnsi="Times New Roman" w:cs="Times New Roman"/>
          <w:color w:val="000000"/>
          <w:sz w:val="24"/>
          <w:szCs w:val="24"/>
        </w:rPr>
        <w:t>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5"/>
        <w:gridCol w:w="4756"/>
      </w:tblGrid>
      <w:tr w:rsidR="009150A0" w14:paraId="2CFEFC0F" w14:textId="77777777" w:rsidTr="007E1643">
        <w:trPr>
          <w:trHeight w:val="1066"/>
        </w:trPr>
        <w:tc>
          <w:tcPr>
            <w:tcW w:w="4755" w:type="dxa"/>
          </w:tcPr>
          <w:p w14:paraId="38F86B16" w14:textId="77777777" w:rsidR="00F72E79" w:rsidRDefault="009150A0" w:rsidP="0089651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á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ộ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ớp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14:paraId="2D30F77F" w14:textId="77777777" w:rsidR="009150A0" w:rsidRPr="00BE4F4D" w:rsidRDefault="009150A0" w:rsidP="007E1643">
            <w:pPr>
              <w:pStyle w:val="ListParagrap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ớp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ưở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ớp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ó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ổ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ưởng</w:t>
            </w:r>
            <w:proofErr w:type="spellEnd"/>
            <w:r w:rsidR="000F76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vi-VN"/>
              </w:rPr>
              <w:t>, tổ phó</w:t>
            </w: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  <w:p w14:paraId="4A938812" w14:textId="77777777" w:rsidR="009150A0" w:rsidRPr="00BE4F4D" w:rsidRDefault="009150A0" w:rsidP="0089651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hư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ý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ớp</w:t>
            </w:r>
            <w:proofErr w:type="spellEnd"/>
          </w:p>
          <w:p w14:paraId="18D7F894" w14:textId="77777777" w:rsidR="009150A0" w:rsidRPr="00BE4F4D" w:rsidRDefault="009150A0" w:rsidP="0089651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á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ộ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Đoàn</w:t>
            </w:r>
          </w:p>
          <w:p w14:paraId="3067F7AB" w14:textId="77777777" w:rsidR="009150A0" w:rsidRPr="00C02049" w:rsidRDefault="009150A0" w:rsidP="007E1643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756" w:type="dxa"/>
          </w:tcPr>
          <w:p w14:paraId="1F9533EA" w14:textId="77777777" w:rsidR="00C02049" w:rsidRDefault="00C02049" w:rsidP="0089651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ờ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ỏ</w:t>
            </w:r>
            <w:proofErr w:type="spellEnd"/>
          </w:p>
          <w:p w14:paraId="39F554DA" w14:textId="77777777" w:rsidR="009150A0" w:rsidRPr="00BE4F4D" w:rsidRDefault="009150A0" w:rsidP="0089651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hành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iê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BCH Đoàn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ường</w:t>
            </w:r>
            <w:proofErr w:type="spellEnd"/>
          </w:p>
          <w:p w14:paraId="13C4F58E" w14:textId="77777777" w:rsidR="009150A0" w:rsidRPr="00BE4F4D" w:rsidRDefault="009150A0" w:rsidP="0089651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hành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iê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CLB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ường</w:t>
            </w:r>
            <w:proofErr w:type="spellEnd"/>
          </w:p>
          <w:p w14:paraId="060D1192" w14:textId="44F51053" w:rsidR="009150A0" w:rsidRPr="00E8639A" w:rsidRDefault="009150A0" w:rsidP="00896514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ả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iệm</w:t>
            </w:r>
            <w:proofErr w:type="spellEnd"/>
            <w:r w:rsidR="00947D8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vi-VN"/>
              </w:rPr>
              <w:t xml:space="preserve"> vai trò nào nêu trên</w:t>
            </w:r>
          </w:p>
          <w:p w14:paraId="3E67BE5E" w14:textId="77777777" w:rsidR="009150A0" w:rsidRDefault="009150A0" w:rsidP="007E164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4D18921B" w14:textId="59B60102" w:rsidR="00E259D8" w:rsidRDefault="00E259D8" w:rsidP="00E259D8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rong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iai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oạn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i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="00947D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</w:t>
      </w: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ính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ghỉ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è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,</w:t>
      </w: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tru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bình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một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tuần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ành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bao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iêu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ời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ian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ể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ập</w:t>
      </w:r>
      <w:proofErr w:type="spellEnd"/>
      <w:r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?</w:t>
      </w:r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í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ụ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: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uần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ọc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êm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5 ca,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ân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5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ới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oảng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ời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ian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ỗi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a,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ể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hép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ân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ề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ài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ẽ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ự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iền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ết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uả</w:t>
      </w:r>
      <w:proofErr w:type="spellEnd"/>
      <w:r w:rsidR="00E41143" w:rsidRPr="00E4114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6"/>
        <w:gridCol w:w="5070"/>
      </w:tblGrid>
      <w:tr w:rsidR="00E259D8" w14:paraId="3903E250" w14:textId="77777777" w:rsidTr="00E259D8">
        <w:tc>
          <w:tcPr>
            <w:tcW w:w="4786" w:type="dxa"/>
          </w:tcPr>
          <w:p w14:paraId="42A9FAAA" w14:textId="77777777" w:rsidR="00E259D8" w:rsidRPr="00BE4F4D" w:rsidRDefault="00E259D8" w:rsidP="00896514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ọc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ê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/ Học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ia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ư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: ………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ếng</w:t>
            </w:r>
            <w:proofErr w:type="spellEnd"/>
          </w:p>
          <w:p w14:paraId="0E0211F8" w14:textId="77777777" w:rsidR="00E259D8" w:rsidRPr="00BE4F4D" w:rsidRDefault="00E259D8" w:rsidP="00896514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ọc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ă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iếu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: ………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ếng</w:t>
            </w:r>
            <w:proofErr w:type="spellEnd"/>
          </w:p>
          <w:p w14:paraId="00781224" w14:textId="77777777" w:rsidR="00E259D8" w:rsidRDefault="00E259D8" w:rsidP="00E259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/>
              </w:rPr>
            </w:pPr>
          </w:p>
        </w:tc>
        <w:tc>
          <w:tcPr>
            <w:tcW w:w="5070" w:type="dxa"/>
          </w:tcPr>
          <w:p w14:paraId="195CA7A7" w14:textId="77777777" w:rsidR="00E259D8" w:rsidRPr="00BE4F4D" w:rsidRDefault="00E259D8" w:rsidP="00896514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ọc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ính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ức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ở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ườ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: ………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ếng</w:t>
            </w:r>
            <w:proofErr w:type="spellEnd"/>
          </w:p>
          <w:p w14:paraId="12986A78" w14:textId="77777777" w:rsidR="00E259D8" w:rsidRDefault="00E259D8" w:rsidP="00896514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ự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ọc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ại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à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:………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ếng</w:t>
            </w:r>
            <w:proofErr w:type="spellEnd"/>
          </w:p>
          <w:p w14:paraId="7C39306E" w14:textId="77777777" w:rsidR="00E259D8" w:rsidRDefault="00E259D8" w:rsidP="00E259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vi-VN"/>
              </w:rPr>
            </w:pPr>
          </w:p>
        </w:tc>
      </w:tr>
    </w:tbl>
    <w:p w14:paraId="650DD9F9" w14:textId="77777777" w:rsidR="00E8639A" w:rsidRPr="00731A07" w:rsidRDefault="00E8639A" w:rsidP="006D77B3">
      <w:pPr>
        <w:pStyle w:val="NoSpacing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r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="00E259D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.1</w:t>
      </w:r>
      <w:r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731A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r w:rsidR="00731A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em, việc học thêm như vậy là vừa đủ hay bị ít/ nhiều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2664"/>
        <w:gridCol w:w="2671"/>
        <w:gridCol w:w="2208"/>
      </w:tblGrid>
      <w:tr w:rsidR="00A67919" w:rsidRPr="006D77B3" w14:paraId="01F3A57E" w14:textId="0BF7AC11" w:rsidTr="00A67919">
        <w:tc>
          <w:tcPr>
            <w:tcW w:w="2720" w:type="dxa"/>
          </w:tcPr>
          <w:p w14:paraId="5F700729" w14:textId="77777777" w:rsidR="00A67919" w:rsidRPr="006D77B3" w:rsidRDefault="00A67919" w:rsidP="00896514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D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ọc </w:t>
            </w:r>
            <w:proofErr w:type="spellStart"/>
            <w:r w:rsidRPr="006D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ít</w:t>
            </w:r>
            <w:proofErr w:type="spellEnd"/>
          </w:p>
        </w:tc>
        <w:tc>
          <w:tcPr>
            <w:tcW w:w="2721" w:type="dxa"/>
          </w:tcPr>
          <w:p w14:paraId="67CFAAB3" w14:textId="77777777" w:rsidR="00A67919" w:rsidRPr="006D77B3" w:rsidRDefault="00A67919" w:rsidP="00896514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D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ọc </w:t>
            </w:r>
            <w:proofErr w:type="spellStart"/>
            <w:r w:rsidRPr="006D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ừa</w:t>
            </w:r>
            <w:proofErr w:type="spellEnd"/>
            <w:r w:rsidRPr="006D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D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ủ</w:t>
            </w:r>
            <w:proofErr w:type="spellEnd"/>
          </w:p>
        </w:tc>
        <w:tc>
          <w:tcPr>
            <w:tcW w:w="2722" w:type="dxa"/>
          </w:tcPr>
          <w:p w14:paraId="24D48A11" w14:textId="77777777" w:rsidR="00A67919" w:rsidRPr="006D77B3" w:rsidRDefault="00A67919" w:rsidP="00896514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D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ọc </w:t>
            </w:r>
            <w:proofErr w:type="spellStart"/>
            <w:r w:rsidRPr="006D77B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iều</w:t>
            </w:r>
            <w:proofErr w:type="spellEnd"/>
          </w:p>
          <w:p w14:paraId="08C17D61" w14:textId="77777777" w:rsidR="00A67919" w:rsidRPr="006D77B3" w:rsidRDefault="00A67919" w:rsidP="006D77B3">
            <w:pPr>
              <w:pStyle w:val="ListParagraph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9" w:type="dxa"/>
          </w:tcPr>
          <w:p w14:paraId="3790B5A9" w14:textId="15FEA45E" w:rsidR="00A67919" w:rsidRPr="006D77B3" w:rsidRDefault="00A67919" w:rsidP="00413EC9">
            <w:pPr>
              <w:pStyle w:val="ListParagraph"/>
              <w:ind w:left="201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9. KAD</w:t>
            </w:r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(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ếu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ọc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êm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14:paraId="7B208F89" w14:textId="77777777" w:rsidR="00731A07" w:rsidRPr="00731A07" w:rsidRDefault="00E259D8" w:rsidP="00731A07">
      <w:pPr>
        <w:pStyle w:val="NoSpacing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4.2</w:t>
      </w:r>
      <w:r w:rsidR="00E8639A" w:rsidRPr="00E8639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731A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731A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em, việc học năng khiếu như vậy là vừa đủ hay bị ít/ nhiều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2664"/>
        <w:gridCol w:w="2670"/>
        <w:gridCol w:w="2208"/>
      </w:tblGrid>
      <w:tr w:rsidR="00A67919" w14:paraId="06856108" w14:textId="53CD2259" w:rsidTr="00A67919">
        <w:tc>
          <w:tcPr>
            <w:tcW w:w="2720" w:type="dxa"/>
          </w:tcPr>
          <w:p w14:paraId="2B2F86E4" w14:textId="77777777" w:rsidR="00A67919" w:rsidRPr="00E8639A" w:rsidRDefault="00A67919" w:rsidP="00896514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6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ọc </w:t>
            </w:r>
            <w:proofErr w:type="spellStart"/>
            <w:r w:rsidRPr="00E86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ít</w:t>
            </w:r>
            <w:proofErr w:type="spellEnd"/>
          </w:p>
        </w:tc>
        <w:tc>
          <w:tcPr>
            <w:tcW w:w="2721" w:type="dxa"/>
          </w:tcPr>
          <w:p w14:paraId="595696A5" w14:textId="77777777" w:rsidR="00A67919" w:rsidRPr="00E8639A" w:rsidRDefault="00A67919" w:rsidP="00896514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ọc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ừ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ủ</w:t>
            </w:r>
            <w:proofErr w:type="spellEnd"/>
          </w:p>
        </w:tc>
        <w:tc>
          <w:tcPr>
            <w:tcW w:w="2722" w:type="dxa"/>
          </w:tcPr>
          <w:p w14:paraId="69DE0C29" w14:textId="77777777" w:rsidR="00A67919" w:rsidRPr="00E8639A" w:rsidRDefault="00A67919" w:rsidP="00896514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ọc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iều</w:t>
            </w:r>
            <w:proofErr w:type="spellEnd"/>
          </w:p>
        </w:tc>
        <w:tc>
          <w:tcPr>
            <w:tcW w:w="2259" w:type="dxa"/>
          </w:tcPr>
          <w:p w14:paraId="7FAB8F90" w14:textId="64F458AD" w:rsidR="00A67919" w:rsidRDefault="00A67919" w:rsidP="00413EC9">
            <w:pPr>
              <w:pStyle w:val="ListParagraph"/>
              <w:ind w:left="201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9. KAD</w:t>
            </w:r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(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ếu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ọc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ăng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iếu</w:t>
            </w:r>
            <w:proofErr w:type="spellEnd"/>
            <w:r w:rsidR="00413EC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14:paraId="1CA32E45" w14:textId="22ACDFA7" w:rsidR="00947D8D" w:rsidRDefault="00947D8D" w:rsidP="00C02049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p w14:paraId="2845B37D" w14:textId="77777777" w:rsidR="005E0D8A" w:rsidRDefault="005E0D8A" w:rsidP="00C02049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p w14:paraId="15038B3E" w14:textId="77777777" w:rsidR="005E0D8A" w:rsidRPr="005E0D8A" w:rsidRDefault="005E0D8A" w:rsidP="00C02049">
      <w:pPr>
        <w:spacing w:line="240" w:lineRule="auto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</w:p>
    <w:p w14:paraId="75E4554C" w14:textId="21364C98" w:rsidR="00090D60" w:rsidRPr="00887292" w:rsidRDefault="00090D60" w:rsidP="00C0204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215BC1"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887292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Nhìn</w:t>
      </w:r>
      <w:proofErr w:type="spellEnd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chung</w:t>
      </w:r>
      <w:proofErr w:type="spellEnd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, ai </w:t>
      </w:r>
      <w:proofErr w:type="spellStart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quyết</w:t>
      </w:r>
      <w:proofErr w:type="spellEnd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định</w:t>
      </w:r>
      <w:proofErr w:type="spellEnd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việc</w:t>
      </w:r>
      <w:proofErr w:type="spellEnd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học</w:t>
      </w:r>
      <w:proofErr w:type="spellEnd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thêm</w:t>
      </w:r>
      <w:proofErr w:type="spellEnd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của</w:t>
      </w:r>
      <w:proofErr w:type="spellEnd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em</w:t>
      </w:r>
      <w:proofErr w:type="spellEnd"/>
      <w:r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?</w:t>
      </w:r>
      <w:r w:rsid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</w:t>
      </w:r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khoanh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tròn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vào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ô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số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tương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ứng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với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lựa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chọn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của</w:t>
      </w:r>
      <w:proofErr w:type="spellEnd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87292" w:rsidRP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mình</w:t>
      </w:r>
      <w:proofErr w:type="spellEnd"/>
      <w:r w:rsidR="00887292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695"/>
        <w:gridCol w:w="1700"/>
        <w:gridCol w:w="1696"/>
        <w:gridCol w:w="1700"/>
        <w:gridCol w:w="1696"/>
      </w:tblGrid>
      <w:tr w:rsidR="002F58E9" w:rsidRPr="00887292" w14:paraId="51C9F8B6" w14:textId="77777777" w:rsidTr="00A67919">
        <w:tc>
          <w:tcPr>
            <w:tcW w:w="1737" w:type="dxa"/>
            <w:vMerge w:val="restart"/>
          </w:tcPr>
          <w:p w14:paraId="6968A626" w14:textId="77777777" w:rsidR="002F58E9" w:rsidRPr="00887292" w:rsidRDefault="002F58E9" w:rsidP="00C0204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685" w:type="dxa"/>
            <w:gridSpan w:val="5"/>
          </w:tcPr>
          <w:p w14:paraId="46E81DBF" w14:textId="3E0F409E" w:rsidR="002F58E9" w:rsidRPr="00413EC9" w:rsidRDefault="002F58E9" w:rsidP="008872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gười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yết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định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ệc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ọc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êm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ọc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ia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ư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/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ọc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ă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hiếu</w:t>
            </w:r>
            <w:proofErr w:type="spellEnd"/>
          </w:p>
        </w:tc>
      </w:tr>
      <w:tr w:rsidR="002F58E9" w:rsidRPr="00887292" w14:paraId="106B78EF" w14:textId="77777777" w:rsidTr="00887292">
        <w:tc>
          <w:tcPr>
            <w:tcW w:w="1737" w:type="dxa"/>
            <w:vMerge/>
          </w:tcPr>
          <w:p w14:paraId="4C572D2B" w14:textId="77777777" w:rsidR="002F58E9" w:rsidRPr="00887292" w:rsidRDefault="002F58E9" w:rsidP="00C0204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7" w:type="dxa"/>
          </w:tcPr>
          <w:p w14:paraId="476C964C" w14:textId="2120A182" w:rsidR="002F58E9" w:rsidRPr="005A6BB3" w:rsidRDefault="002F58E9" w:rsidP="00C0204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m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ự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yết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định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àn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àn</w:t>
            </w:r>
            <w:proofErr w:type="spellEnd"/>
          </w:p>
        </w:tc>
        <w:tc>
          <w:tcPr>
            <w:tcW w:w="1737" w:type="dxa"/>
          </w:tcPr>
          <w:p w14:paraId="2BCECCFC" w14:textId="7BE0C7A6" w:rsidR="002F58E9" w:rsidRPr="005A6BB3" w:rsidRDefault="002F58E9" w:rsidP="008872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m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yết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định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à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ính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ưng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ó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ỏi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ý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iến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ố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ẹ</w:t>
            </w:r>
            <w:proofErr w:type="spellEnd"/>
          </w:p>
        </w:tc>
        <w:tc>
          <w:tcPr>
            <w:tcW w:w="1737" w:type="dxa"/>
          </w:tcPr>
          <w:p w14:paraId="379A9E30" w14:textId="0B44F1B2" w:rsidR="002F58E9" w:rsidRPr="005A6BB3" w:rsidRDefault="002F58E9" w:rsidP="008872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Em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à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ố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ẹ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ùng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àn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ạc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à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yết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định</w:t>
            </w:r>
            <w:proofErr w:type="spellEnd"/>
          </w:p>
        </w:tc>
        <w:tc>
          <w:tcPr>
            <w:tcW w:w="1737" w:type="dxa"/>
          </w:tcPr>
          <w:p w14:paraId="41B36B95" w14:textId="53F32E15" w:rsidR="002F58E9" w:rsidRPr="005A6BB3" w:rsidRDefault="002F58E9" w:rsidP="008872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ố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ẹ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yết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định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ưng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ó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ỏi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ý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iến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m</w:t>
            </w:r>
            <w:proofErr w:type="spellEnd"/>
          </w:p>
        </w:tc>
        <w:tc>
          <w:tcPr>
            <w:tcW w:w="1737" w:type="dxa"/>
          </w:tcPr>
          <w:p w14:paraId="1B330C4C" w14:textId="5532B62D" w:rsidR="002F58E9" w:rsidRPr="005A6BB3" w:rsidRDefault="002F58E9" w:rsidP="008872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ố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ẹ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àn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àn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yết</w:t>
            </w:r>
            <w:proofErr w:type="spellEnd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A6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định</w:t>
            </w:r>
            <w:proofErr w:type="spellEnd"/>
          </w:p>
        </w:tc>
      </w:tr>
      <w:tr w:rsidR="00887292" w:rsidRPr="00887292" w14:paraId="3FEA2282" w14:textId="77777777" w:rsidTr="00887292">
        <w:tc>
          <w:tcPr>
            <w:tcW w:w="1737" w:type="dxa"/>
          </w:tcPr>
          <w:p w14:paraId="060B1A95" w14:textId="70A9B3FB" w:rsidR="00887292" w:rsidRPr="00887292" w:rsidRDefault="00887292" w:rsidP="00C0204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>Việc học thêm/học gia sư các môn chính khoá</w:t>
            </w:r>
          </w:p>
        </w:tc>
        <w:tc>
          <w:tcPr>
            <w:tcW w:w="1737" w:type="dxa"/>
          </w:tcPr>
          <w:p w14:paraId="73076A9E" w14:textId="1583AD0C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14:paraId="7E921AD8" w14:textId="779270E2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737" w:type="dxa"/>
          </w:tcPr>
          <w:p w14:paraId="461CBC97" w14:textId="480191E6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37" w:type="dxa"/>
          </w:tcPr>
          <w:p w14:paraId="577BCAE4" w14:textId="7F4711DF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37" w:type="dxa"/>
          </w:tcPr>
          <w:p w14:paraId="43236518" w14:textId="648598BD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  <w:tr w:rsidR="00887292" w:rsidRPr="00887292" w14:paraId="3C5D9FE3" w14:textId="77777777" w:rsidTr="00887292">
        <w:tc>
          <w:tcPr>
            <w:tcW w:w="1737" w:type="dxa"/>
          </w:tcPr>
          <w:p w14:paraId="6A34D4E2" w14:textId="33AD79A6" w:rsidR="00887292" w:rsidRPr="00887292" w:rsidRDefault="00887292" w:rsidP="00C0204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sz w:val="24"/>
                <w:szCs w:val="24"/>
                <w:lang w:val="vi-VN"/>
              </w:rPr>
              <w:t xml:space="preserve">Việc học năng khiếu </w:t>
            </w:r>
          </w:p>
        </w:tc>
        <w:tc>
          <w:tcPr>
            <w:tcW w:w="1737" w:type="dxa"/>
          </w:tcPr>
          <w:p w14:paraId="07D7CF5A" w14:textId="4CF2CCD8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737" w:type="dxa"/>
          </w:tcPr>
          <w:p w14:paraId="7D3A5CB9" w14:textId="19A953DC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737" w:type="dxa"/>
          </w:tcPr>
          <w:p w14:paraId="43042BC7" w14:textId="1002ED26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737" w:type="dxa"/>
          </w:tcPr>
          <w:p w14:paraId="121053D4" w14:textId="5B50968E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737" w:type="dxa"/>
          </w:tcPr>
          <w:p w14:paraId="176C9A06" w14:textId="3DACB7ED" w:rsidR="00887292" w:rsidRPr="00887292" w:rsidRDefault="00887292" w:rsidP="00887292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87292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</w:tr>
    </w:tbl>
    <w:p w14:paraId="2BEFCFF6" w14:textId="77777777" w:rsidR="00947D8D" w:rsidRPr="00887292" w:rsidRDefault="00947D8D" w:rsidP="00C02049">
      <w:pPr>
        <w:spacing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20B1B931" w14:textId="18F89B6F" w:rsidR="00A966B6" w:rsidRDefault="00090D60" w:rsidP="000F76C9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val="vi-VN"/>
        </w:rPr>
      </w:pP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="00215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</w:t>
      </w: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Khi ở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à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9150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9150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ắc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ở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uyện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ập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Pr="00580876">
        <w:rPr>
          <w:rFonts w:ascii="Times New Roman" w:eastAsia="Times New Roman" w:hAnsi="Times New Roman" w:cs="Times New Roman"/>
          <w:bCs/>
          <w:color w:val="000000"/>
        </w:rPr>
        <w:t>?</w:t>
      </w:r>
      <w:r w:rsidR="00A966B6" w:rsidRPr="00580876">
        <w:rPr>
          <w:rFonts w:ascii="Times New Roman" w:eastAsia="Times New Roman" w:hAnsi="Times New Roman" w:cs="Times New Roman"/>
          <w:bCs/>
          <w:color w:val="000000"/>
        </w:rPr>
        <w:t xml:space="preserve">  8</w:t>
      </w:r>
      <w:r w:rsidR="000F76C9">
        <w:rPr>
          <w:rFonts w:ascii="Times New Roman" w:eastAsia="Times New Roman" w:hAnsi="Times New Roman" w:cs="Times New Roman"/>
          <w:bCs/>
          <w:color w:val="000000"/>
          <w:lang w:val="vi-VN"/>
        </w:rPr>
        <w:t>8</w:t>
      </w:r>
      <w:r w:rsidR="00A966B6" w:rsidRPr="00580876">
        <w:rPr>
          <w:rFonts w:ascii="Times New Roman" w:eastAsia="Times New Roman" w:hAnsi="Times New Roman" w:cs="Times New Roman"/>
          <w:bCs/>
          <w:color w:val="000000"/>
        </w:rPr>
        <w:t>. KAD</w:t>
      </w:r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- </w:t>
      </w:r>
      <w:proofErr w:type="spellStart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nếu</w:t>
      </w:r>
      <w:proofErr w:type="spellEnd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em</w:t>
      </w:r>
      <w:proofErr w:type="spellEnd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 ở </w:t>
      </w:r>
      <w:proofErr w:type="spellStart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cùng</w:t>
      </w:r>
      <w:proofErr w:type="spellEnd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 b</w:t>
      </w:r>
      <w:r w:rsidR="000F76C9">
        <w:rPr>
          <w:rFonts w:ascii="Times New Roman" w:eastAsia="Times New Roman" w:hAnsi="Times New Roman" w:cs="Times New Roman"/>
          <w:bCs/>
          <w:color w:val="000000"/>
          <w:lang w:val="vi-VN"/>
        </w:rPr>
        <w:t>ố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0F76C9" w14:paraId="1464FD6C" w14:textId="77777777" w:rsidTr="000F76C9">
        <w:tc>
          <w:tcPr>
            <w:tcW w:w="2235" w:type="dxa"/>
          </w:tcPr>
          <w:p w14:paraId="5D1A5794" w14:textId="77777777" w:rsidR="000F76C9" w:rsidRPr="000F76C9" w:rsidRDefault="000F76C9" w:rsidP="00896514">
            <w:pPr>
              <w:pStyle w:val="ListParagraph"/>
              <w:numPr>
                <w:ilvl w:val="0"/>
                <w:numId w:val="30"/>
              </w:numPr>
              <w:ind w:left="284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ông nhắc nhở</w:t>
            </w:r>
          </w:p>
        </w:tc>
        <w:tc>
          <w:tcPr>
            <w:tcW w:w="1842" w:type="dxa"/>
          </w:tcPr>
          <w:p w14:paraId="569EAD3E" w14:textId="77777777" w:rsidR="000F76C9" w:rsidRPr="000F76C9" w:rsidRDefault="000F76C9" w:rsidP="00896514">
            <w:pPr>
              <w:pStyle w:val="ListParagraph"/>
              <w:numPr>
                <w:ilvl w:val="0"/>
                <w:numId w:val="30"/>
              </w:numPr>
              <w:ind w:left="326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Ít nhắc nhở</w:t>
            </w:r>
          </w:p>
        </w:tc>
        <w:tc>
          <w:tcPr>
            <w:tcW w:w="2977" w:type="dxa"/>
          </w:tcPr>
          <w:p w14:paraId="2069139E" w14:textId="77777777" w:rsidR="000F76C9" w:rsidRPr="000F76C9" w:rsidRDefault="000F76C9" w:rsidP="00896514">
            <w:pPr>
              <w:pStyle w:val="ListParagraph"/>
              <w:numPr>
                <w:ilvl w:val="0"/>
                <w:numId w:val="30"/>
              </w:numPr>
              <w:ind w:left="327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ỉnh thoảng nhắc nhở</w:t>
            </w:r>
          </w:p>
        </w:tc>
        <w:tc>
          <w:tcPr>
            <w:tcW w:w="3085" w:type="dxa"/>
          </w:tcPr>
          <w:p w14:paraId="7A22640B" w14:textId="77777777" w:rsidR="000F76C9" w:rsidRPr="000F76C9" w:rsidRDefault="000F76C9" w:rsidP="00896514">
            <w:pPr>
              <w:pStyle w:val="ListParagraph"/>
              <w:numPr>
                <w:ilvl w:val="0"/>
                <w:numId w:val="30"/>
              </w:numPr>
              <w:ind w:left="323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ường xuyên nhắc nhở</w:t>
            </w:r>
          </w:p>
        </w:tc>
      </w:tr>
    </w:tbl>
    <w:p w14:paraId="4EBDCA49" w14:textId="77777777" w:rsidR="005E0D8A" w:rsidRDefault="005E0D8A" w:rsidP="000F76C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6BB2EF6" w14:textId="1B6DEE80" w:rsidR="009150A0" w:rsidRDefault="00090D60" w:rsidP="000F76C9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="00215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Khi ở </w:t>
      </w:r>
      <w:proofErr w:type="spellStart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à</w:t>
      </w:r>
      <w:proofErr w:type="spellEnd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9150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9150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</w:t>
      </w:r>
      <w:proofErr w:type="spellStart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ắc</w:t>
      </w:r>
      <w:proofErr w:type="spellEnd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ở</w:t>
      </w:r>
      <w:proofErr w:type="spellEnd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uyện</w:t>
      </w:r>
      <w:proofErr w:type="spellEnd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ập</w:t>
      </w:r>
      <w:proofErr w:type="spellEnd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9150A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0F76C9">
        <w:rPr>
          <w:rFonts w:ascii="Times New Roman" w:eastAsia="Times New Roman" w:hAnsi="Times New Roman" w:cs="Times New Roman"/>
          <w:bCs/>
          <w:color w:val="000000"/>
          <w:lang w:val="vi-VN"/>
        </w:rPr>
        <w:t>?88</w:t>
      </w:r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. KAD</w:t>
      </w:r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-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nếu</w:t>
      </w:r>
      <w:proofErr w:type="spellEnd"/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em</w:t>
      </w:r>
      <w:proofErr w:type="spellEnd"/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 ở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cùng</w:t>
      </w:r>
      <w:proofErr w:type="spellEnd"/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mẹ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0F76C9" w14:paraId="3FFC13B7" w14:textId="77777777" w:rsidTr="000F76C9">
        <w:tc>
          <w:tcPr>
            <w:tcW w:w="2235" w:type="dxa"/>
          </w:tcPr>
          <w:p w14:paraId="26054319" w14:textId="77777777" w:rsidR="000F76C9" w:rsidRPr="000F76C9" w:rsidRDefault="000F76C9" w:rsidP="00896514">
            <w:pPr>
              <w:pStyle w:val="ListParagraph"/>
              <w:numPr>
                <w:ilvl w:val="0"/>
                <w:numId w:val="31"/>
              </w:numPr>
              <w:ind w:left="284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ông nhắc nhở</w:t>
            </w:r>
          </w:p>
        </w:tc>
        <w:tc>
          <w:tcPr>
            <w:tcW w:w="1842" w:type="dxa"/>
          </w:tcPr>
          <w:p w14:paraId="32EBF01C" w14:textId="77777777" w:rsidR="000F76C9" w:rsidRPr="000F76C9" w:rsidRDefault="000F76C9" w:rsidP="00896514">
            <w:pPr>
              <w:pStyle w:val="ListParagraph"/>
              <w:numPr>
                <w:ilvl w:val="0"/>
                <w:numId w:val="31"/>
              </w:numPr>
              <w:ind w:left="326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Ít nhắc nhở</w:t>
            </w:r>
          </w:p>
        </w:tc>
        <w:tc>
          <w:tcPr>
            <w:tcW w:w="2977" w:type="dxa"/>
          </w:tcPr>
          <w:p w14:paraId="20673216" w14:textId="77777777" w:rsidR="000F76C9" w:rsidRPr="000F76C9" w:rsidRDefault="000F76C9" w:rsidP="00896514">
            <w:pPr>
              <w:pStyle w:val="ListParagraph"/>
              <w:numPr>
                <w:ilvl w:val="0"/>
                <w:numId w:val="31"/>
              </w:numPr>
              <w:ind w:left="327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ỉnh thoảng nhắc nhở</w:t>
            </w:r>
          </w:p>
        </w:tc>
        <w:tc>
          <w:tcPr>
            <w:tcW w:w="3085" w:type="dxa"/>
          </w:tcPr>
          <w:p w14:paraId="31F931E6" w14:textId="77777777" w:rsidR="000F76C9" w:rsidRPr="000F76C9" w:rsidRDefault="000F76C9" w:rsidP="00896514">
            <w:pPr>
              <w:pStyle w:val="ListParagraph"/>
              <w:numPr>
                <w:ilvl w:val="0"/>
                <w:numId w:val="31"/>
              </w:numPr>
              <w:ind w:left="323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ường xuyên nhắc nhở</w:t>
            </w:r>
          </w:p>
        </w:tc>
      </w:tr>
    </w:tbl>
    <w:p w14:paraId="796209B7" w14:textId="75248423" w:rsidR="00090D60" w:rsidRDefault="00090D60" w:rsidP="000F76C9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lang w:val="vi-VN"/>
        </w:rPr>
      </w:pP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="00215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8</w:t>
      </w: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Em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chia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ẻ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ó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ăn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o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ập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5808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0F76C9">
        <w:rPr>
          <w:rFonts w:ascii="Times New Roman" w:eastAsia="Times New Roman" w:hAnsi="Times New Roman" w:cs="Times New Roman"/>
          <w:bCs/>
          <w:color w:val="000000"/>
          <w:lang w:val="vi-VN"/>
        </w:rPr>
        <w:t>8</w:t>
      </w:r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8. KAD- </w:t>
      </w:r>
      <w:proofErr w:type="spellStart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nếu</w:t>
      </w:r>
      <w:proofErr w:type="spellEnd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em</w:t>
      </w:r>
      <w:proofErr w:type="spellEnd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 ở </w:t>
      </w:r>
      <w:proofErr w:type="spellStart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cùng</w:t>
      </w:r>
      <w:proofErr w:type="spellEnd"/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 xml:space="preserve"> b</w:t>
      </w:r>
      <w:r w:rsidR="000F76C9">
        <w:rPr>
          <w:rFonts w:ascii="Times New Roman" w:eastAsia="Times New Roman" w:hAnsi="Times New Roman" w:cs="Times New Roman"/>
          <w:bCs/>
          <w:color w:val="000000"/>
          <w:lang w:val="vi-VN"/>
        </w:rPr>
        <w:t>ố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0F76C9" w14:paraId="1D5F43FA" w14:textId="77777777" w:rsidTr="000F76C9">
        <w:tc>
          <w:tcPr>
            <w:tcW w:w="2235" w:type="dxa"/>
          </w:tcPr>
          <w:p w14:paraId="411BA6BE" w14:textId="77777777" w:rsidR="000F76C9" w:rsidRPr="000F76C9" w:rsidRDefault="000F76C9" w:rsidP="00896514">
            <w:pPr>
              <w:pStyle w:val="ListParagraph"/>
              <w:numPr>
                <w:ilvl w:val="0"/>
                <w:numId w:val="32"/>
              </w:numPr>
              <w:ind w:left="284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Khô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ia sẻ</w:t>
            </w:r>
          </w:p>
        </w:tc>
        <w:tc>
          <w:tcPr>
            <w:tcW w:w="1842" w:type="dxa"/>
          </w:tcPr>
          <w:p w14:paraId="5CD8AB33" w14:textId="77777777" w:rsidR="000F76C9" w:rsidRPr="000F76C9" w:rsidRDefault="000F76C9" w:rsidP="00896514">
            <w:pPr>
              <w:pStyle w:val="ListParagraph"/>
              <w:numPr>
                <w:ilvl w:val="0"/>
                <w:numId w:val="32"/>
              </w:numPr>
              <w:ind w:left="325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Í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ia sẻ</w:t>
            </w:r>
          </w:p>
        </w:tc>
        <w:tc>
          <w:tcPr>
            <w:tcW w:w="2977" w:type="dxa"/>
          </w:tcPr>
          <w:p w14:paraId="7F2CBE1B" w14:textId="77777777" w:rsidR="000F76C9" w:rsidRPr="000F76C9" w:rsidRDefault="000F76C9" w:rsidP="00896514">
            <w:pPr>
              <w:pStyle w:val="ListParagraph"/>
              <w:numPr>
                <w:ilvl w:val="0"/>
                <w:numId w:val="32"/>
              </w:numPr>
              <w:ind w:left="327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Thỉnh thoả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ia sẻ</w:t>
            </w:r>
          </w:p>
        </w:tc>
        <w:tc>
          <w:tcPr>
            <w:tcW w:w="3085" w:type="dxa"/>
          </w:tcPr>
          <w:p w14:paraId="7286184D" w14:textId="77777777" w:rsidR="000F76C9" w:rsidRPr="000F76C9" w:rsidRDefault="000F76C9" w:rsidP="00896514">
            <w:pPr>
              <w:pStyle w:val="ListParagraph"/>
              <w:numPr>
                <w:ilvl w:val="0"/>
                <w:numId w:val="32"/>
              </w:numPr>
              <w:ind w:left="323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ường xuyê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chia sẻ</w:t>
            </w:r>
          </w:p>
        </w:tc>
      </w:tr>
    </w:tbl>
    <w:p w14:paraId="6ABF86FD" w14:textId="0E69B279" w:rsidR="009150A0" w:rsidRDefault="009150A0" w:rsidP="000F76C9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</w:rPr>
      </w:pP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</w:t>
      </w:r>
      <w:r w:rsidR="00215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9</w:t>
      </w: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Em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chia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ẻ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ó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ăn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o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ập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0F76C9">
        <w:rPr>
          <w:rFonts w:ascii="Times New Roman" w:eastAsia="Times New Roman" w:hAnsi="Times New Roman" w:cs="Times New Roman"/>
          <w:bCs/>
          <w:color w:val="000000"/>
          <w:lang w:val="vi-VN"/>
        </w:rPr>
        <w:t>8</w:t>
      </w:r>
      <w:r w:rsidR="00580876" w:rsidRPr="00580876">
        <w:rPr>
          <w:rFonts w:ascii="Times New Roman" w:eastAsia="Times New Roman" w:hAnsi="Times New Roman" w:cs="Times New Roman"/>
          <w:bCs/>
          <w:color w:val="000000"/>
        </w:rPr>
        <w:t>8. KAD</w:t>
      </w:r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-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nếu</w:t>
      </w:r>
      <w:proofErr w:type="spellEnd"/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em</w:t>
      </w:r>
      <w:proofErr w:type="spellEnd"/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 ở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cùng</w:t>
      </w:r>
      <w:proofErr w:type="spellEnd"/>
      <w:r w:rsid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580876">
        <w:rPr>
          <w:rFonts w:ascii="Times New Roman" w:eastAsia="Times New Roman" w:hAnsi="Times New Roman" w:cs="Times New Roman"/>
          <w:bCs/>
          <w:color w:val="000000"/>
        </w:rPr>
        <w:t>mẹ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0F76C9" w14:paraId="7F9E5540" w14:textId="77777777" w:rsidTr="000F76C9">
        <w:tc>
          <w:tcPr>
            <w:tcW w:w="2235" w:type="dxa"/>
          </w:tcPr>
          <w:p w14:paraId="50AA8874" w14:textId="77777777" w:rsidR="000F76C9" w:rsidRPr="000F76C9" w:rsidRDefault="000F76C9" w:rsidP="00896514">
            <w:pPr>
              <w:pStyle w:val="ListParagraph"/>
              <w:numPr>
                <w:ilvl w:val="0"/>
                <w:numId w:val="33"/>
              </w:numPr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ông chia sẻ</w:t>
            </w:r>
          </w:p>
        </w:tc>
        <w:tc>
          <w:tcPr>
            <w:tcW w:w="1842" w:type="dxa"/>
          </w:tcPr>
          <w:p w14:paraId="39419D3D" w14:textId="77777777" w:rsidR="000F76C9" w:rsidRPr="000F76C9" w:rsidRDefault="000F76C9" w:rsidP="00896514">
            <w:pPr>
              <w:pStyle w:val="ListParagraph"/>
              <w:numPr>
                <w:ilvl w:val="0"/>
                <w:numId w:val="33"/>
              </w:numPr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Í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ia sẻ</w:t>
            </w:r>
          </w:p>
        </w:tc>
        <w:tc>
          <w:tcPr>
            <w:tcW w:w="2977" w:type="dxa"/>
          </w:tcPr>
          <w:p w14:paraId="2539F17F" w14:textId="77777777" w:rsidR="000F76C9" w:rsidRPr="000F76C9" w:rsidRDefault="000F76C9" w:rsidP="00896514">
            <w:pPr>
              <w:pStyle w:val="ListParagraph"/>
              <w:numPr>
                <w:ilvl w:val="0"/>
                <w:numId w:val="33"/>
              </w:numPr>
              <w:ind w:left="327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Thỉnh thoả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ia sẻ</w:t>
            </w:r>
          </w:p>
        </w:tc>
        <w:tc>
          <w:tcPr>
            <w:tcW w:w="3085" w:type="dxa"/>
          </w:tcPr>
          <w:p w14:paraId="3AF261CA" w14:textId="77777777" w:rsidR="000F76C9" w:rsidRPr="000F76C9" w:rsidRDefault="000F76C9" w:rsidP="00896514">
            <w:pPr>
              <w:pStyle w:val="ListParagraph"/>
              <w:numPr>
                <w:ilvl w:val="0"/>
                <w:numId w:val="33"/>
              </w:numPr>
              <w:ind w:left="323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ường xuyê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chia sẻ</w:t>
            </w:r>
          </w:p>
        </w:tc>
      </w:tr>
    </w:tbl>
    <w:p w14:paraId="78397467" w14:textId="77777777" w:rsidR="00CD7A0F" w:rsidRDefault="00CD7A0F" w:rsidP="00731A0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F3392DF" w14:textId="30DCB0EB" w:rsidR="00E259D8" w:rsidRDefault="00E259D8" w:rsidP="00731A07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1</w:t>
      </w:r>
      <w:r w:rsidR="00215BC1">
        <w:rPr>
          <w:rFonts w:ascii="Times New Roman" w:hAnsi="Times New Roman" w:cs="Times New Roman"/>
          <w:b/>
          <w:bCs/>
          <w:sz w:val="24"/>
          <w:szCs w:val="24"/>
        </w:rPr>
        <w:t>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ố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ẹ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ó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é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hả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ọ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ể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ả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h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ệ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hô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E259D8" w14:paraId="78389D81" w14:textId="77777777" w:rsidTr="00E259D8">
        <w:tc>
          <w:tcPr>
            <w:tcW w:w="2235" w:type="dxa"/>
          </w:tcPr>
          <w:p w14:paraId="08964DCE" w14:textId="77777777" w:rsidR="00E259D8" w:rsidRPr="00E259D8" w:rsidRDefault="00E259D8" w:rsidP="00896514">
            <w:pPr>
              <w:pStyle w:val="ListParagraph"/>
              <w:numPr>
                <w:ilvl w:val="0"/>
                <w:numId w:val="46"/>
              </w:numPr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E25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Khô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ờ</w:t>
            </w:r>
            <w:proofErr w:type="spellEnd"/>
          </w:p>
        </w:tc>
        <w:tc>
          <w:tcPr>
            <w:tcW w:w="1842" w:type="dxa"/>
          </w:tcPr>
          <w:p w14:paraId="093394AE" w14:textId="77777777" w:rsidR="00E259D8" w:rsidRPr="000F76C9" w:rsidRDefault="00E259D8" w:rsidP="00896514">
            <w:pPr>
              <w:pStyle w:val="ListParagraph"/>
              <w:numPr>
                <w:ilvl w:val="0"/>
                <w:numId w:val="46"/>
              </w:numPr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Í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i</w:t>
            </w:r>
            <w:proofErr w:type="spellEnd"/>
          </w:p>
        </w:tc>
        <w:tc>
          <w:tcPr>
            <w:tcW w:w="2977" w:type="dxa"/>
          </w:tcPr>
          <w:p w14:paraId="1ADB9D92" w14:textId="77777777" w:rsidR="00E259D8" w:rsidRPr="000F76C9" w:rsidRDefault="00E259D8" w:rsidP="00896514">
            <w:pPr>
              <w:pStyle w:val="ListParagraph"/>
              <w:numPr>
                <w:ilvl w:val="0"/>
                <w:numId w:val="46"/>
              </w:numPr>
              <w:ind w:left="327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ỉn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ảng</w:t>
            </w:r>
            <w:proofErr w:type="spellEnd"/>
          </w:p>
        </w:tc>
        <w:tc>
          <w:tcPr>
            <w:tcW w:w="3085" w:type="dxa"/>
          </w:tcPr>
          <w:p w14:paraId="7638B304" w14:textId="77777777" w:rsidR="00E259D8" w:rsidRPr="000F76C9" w:rsidRDefault="00E259D8" w:rsidP="00896514">
            <w:pPr>
              <w:pStyle w:val="ListParagraph"/>
              <w:numPr>
                <w:ilvl w:val="0"/>
                <w:numId w:val="46"/>
              </w:numPr>
              <w:ind w:left="323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Thườ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uyên</w:t>
            </w:r>
            <w:proofErr w:type="spellEnd"/>
          </w:p>
        </w:tc>
      </w:tr>
    </w:tbl>
    <w:p w14:paraId="2EFF6436" w14:textId="77777777" w:rsidR="00E259D8" w:rsidRDefault="00E259D8" w:rsidP="00E259D8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1AEF1212" w14:textId="2B3F750E" w:rsidR="002F58E9" w:rsidRDefault="002F58E9" w:rsidP="00E259D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11. Em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ó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ị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bố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mẹ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gâ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áp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ự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ề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việc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đạ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điể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a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hô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2F58E9" w14:paraId="0FF7F38E" w14:textId="77777777" w:rsidTr="00A67919">
        <w:tc>
          <w:tcPr>
            <w:tcW w:w="2235" w:type="dxa"/>
          </w:tcPr>
          <w:p w14:paraId="30736D2C" w14:textId="77777777" w:rsidR="002F58E9" w:rsidRPr="002F58E9" w:rsidRDefault="002F58E9" w:rsidP="002F58E9">
            <w:pPr>
              <w:pStyle w:val="ListParagraph"/>
              <w:numPr>
                <w:ilvl w:val="0"/>
                <w:numId w:val="52"/>
              </w:numPr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2F5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Không </w:t>
            </w:r>
            <w:r w:rsidRPr="002F5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o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ờ</w:t>
            </w:r>
            <w:proofErr w:type="spellEnd"/>
          </w:p>
          <w:p w14:paraId="7AC0CA58" w14:textId="3966DFB6" w:rsidR="002F58E9" w:rsidRPr="002F58E9" w:rsidRDefault="002F58E9" w:rsidP="002F58E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11F8FB3" w14:textId="77777777" w:rsidR="002F58E9" w:rsidRPr="000F76C9" w:rsidRDefault="002F58E9" w:rsidP="002F58E9">
            <w:pPr>
              <w:pStyle w:val="ListParagraph"/>
              <w:numPr>
                <w:ilvl w:val="0"/>
                <w:numId w:val="52"/>
              </w:numPr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Í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i</w:t>
            </w:r>
            <w:proofErr w:type="spellEnd"/>
          </w:p>
        </w:tc>
        <w:tc>
          <w:tcPr>
            <w:tcW w:w="2977" w:type="dxa"/>
          </w:tcPr>
          <w:p w14:paraId="42D89813" w14:textId="77777777" w:rsidR="002F58E9" w:rsidRPr="000F76C9" w:rsidRDefault="002F58E9" w:rsidP="002F58E9">
            <w:pPr>
              <w:pStyle w:val="ListParagraph"/>
              <w:numPr>
                <w:ilvl w:val="0"/>
                <w:numId w:val="52"/>
              </w:numPr>
              <w:ind w:left="327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ỉn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ảng</w:t>
            </w:r>
            <w:proofErr w:type="spellEnd"/>
          </w:p>
        </w:tc>
        <w:tc>
          <w:tcPr>
            <w:tcW w:w="3085" w:type="dxa"/>
          </w:tcPr>
          <w:p w14:paraId="0A4EE6C6" w14:textId="77777777" w:rsidR="002F58E9" w:rsidRPr="000F76C9" w:rsidRDefault="002F58E9" w:rsidP="002F58E9">
            <w:pPr>
              <w:pStyle w:val="ListParagraph"/>
              <w:numPr>
                <w:ilvl w:val="0"/>
                <w:numId w:val="52"/>
              </w:numPr>
              <w:ind w:left="323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Thườ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uyên</w:t>
            </w:r>
            <w:proofErr w:type="spellEnd"/>
          </w:p>
        </w:tc>
      </w:tr>
    </w:tbl>
    <w:p w14:paraId="16B43952" w14:textId="3AA115D8" w:rsidR="00731A07" w:rsidRPr="00E259D8" w:rsidRDefault="00731A07" w:rsidP="00731A07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731A07">
        <w:rPr>
          <w:rFonts w:ascii="Times New Roman" w:hAnsi="Times New Roman" w:cs="Times New Roman"/>
          <w:b/>
          <w:bCs/>
          <w:sz w:val="24"/>
          <w:szCs w:val="24"/>
          <w:lang w:val="vi-VN"/>
        </w:rPr>
        <w:t>B1</w:t>
      </w:r>
      <w:r w:rsidR="002F58E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31A07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. </w:t>
      </w:r>
      <w:r w:rsidR="00E259D8">
        <w:rPr>
          <w:rFonts w:ascii="Times New Roman" w:hAnsi="Times New Roman" w:cs="Times New Roman"/>
          <w:b/>
          <w:bCs/>
          <w:sz w:val="24"/>
          <w:szCs w:val="24"/>
        </w:rPr>
        <w:t>Xin</w:t>
      </w:r>
      <w:r w:rsidRPr="00731A07">
        <w:rPr>
          <w:rFonts w:ascii="Times New Roman" w:hAnsi="Times New Roman" w:cs="Times New Roman"/>
          <w:b/>
          <w:bCs/>
          <w:sz w:val="24"/>
          <w:szCs w:val="24"/>
          <w:lang w:val="vi-VN"/>
        </w:rPr>
        <w:t xml:space="preserve"> em cho biết, bố mẹ tham gia như thế nào vào việc chọn trường</w:t>
      </w:r>
      <w:r w:rsidR="00E259D8">
        <w:rPr>
          <w:rFonts w:ascii="Times New Roman" w:hAnsi="Times New Roman" w:cs="Times New Roman"/>
          <w:b/>
          <w:bCs/>
          <w:sz w:val="24"/>
          <w:szCs w:val="24"/>
        </w:rPr>
        <w:t>/</w:t>
      </w:r>
      <w:proofErr w:type="spellStart"/>
      <w:r w:rsidR="00E259D8">
        <w:rPr>
          <w:rFonts w:ascii="Times New Roman" w:hAnsi="Times New Roman" w:cs="Times New Roman"/>
          <w:b/>
          <w:bCs/>
          <w:sz w:val="24"/>
          <w:szCs w:val="24"/>
        </w:rPr>
        <w:t>lớp</w:t>
      </w:r>
      <w:proofErr w:type="spellEnd"/>
      <w:r w:rsidR="00215BC1">
        <w:rPr>
          <w:rFonts w:ascii="Times New Roman" w:hAnsi="Times New Roman" w:cs="Times New Roman"/>
          <w:b/>
          <w:bCs/>
          <w:sz w:val="24"/>
          <w:szCs w:val="24"/>
        </w:rPr>
        <w:t xml:space="preserve">/ban </w:t>
      </w:r>
      <w:proofErr w:type="spellStart"/>
      <w:r w:rsidR="00215BC1">
        <w:rPr>
          <w:rFonts w:ascii="Times New Roman" w:hAnsi="Times New Roman" w:cs="Times New Roman"/>
          <w:b/>
          <w:bCs/>
          <w:sz w:val="24"/>
          <w:szCs w:val="24"/>
        </w:rPr>
        <w:t>học</w:t>
      </w:r>
      <w:proofErr w:type="spellEnd"/>
      <w:r w:rsidR="00215BC1">
        <w:rPr>
          <w:rFonts w:ascii="Times New Roman" w:hAnsi="Times New Roman" w:cs="Times New Roman"/>
          <w:b/>
          <w:bCs/>
          <w:sz w:val="24"/>
          <w:szCs w:val="24"/>
        </w:rPr>
        <w:t xml:space="preserve"> ( ban A, ban D</w:t>
      </w:r>
      <w:r w:rsidR="007D370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259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31A07">
        <w:rPr>
          <w:rFonts w:ascii="Times New Roman" w:hAnsi="Times New Roman" w:cs="Times New Roman"/>
          <w:b/>
          <w:bCs/>
          <w:sz w:val="24"/>
          <w:szCs w:val="24"/>
          <w:lang w:val="vi-VN"/>
        </w:rPr>
        <w:t>củ</w:t>
      </w:r>
      <w:r w:rsidR="00E259D8">
        <w:rPr>
          <w:rFonts w:ascii="Times New Roman" w:hAnsi="Times New Roman" w:cs="Times New Roman"/>
          <w:b/>
          <w:bCs/>
          <w:sz w:val="24"/>
          <w:szCs w:val="24"/>
          <w:lang w:val="vi-VN"/>
        </w:rPr>
        <w:t>a em?</w:t>
      </w:r>
    </w:p>
    <w:p w14:paraId="1B07C021" w14:textId="69A85327" w:rsidR="00731A07" w:rsidRPr="00731A07" w:rsidRDefault="00731A07" w:rsidP="00896514">
      <w:pPr>
        <w:pStyle w:val="NoSpacing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vi-VN"/>
        </w:rPr>
      </w:pPr>
      <w:r w:rsidRPr="00731A07">
        <w:rPr>
          <w:rFonts w:ascii="Times New Roman" w:hAnsi="Times New Roman" w:cs="Times New Roman"/>
          <w:sz w:val="24"/>
          <w:szCs w:val="24"/>
          <w:lang w:val="vi-VN"/>
        </w:rPr>
        <w:t>Bố</w:t>
      </w:r>
      <w:r w:rsidR="00FF1CBC">
        <w:rPr>
          <w:rFonts w:ascii="Times New Roman" w:hAnsi="Times New Roman" w:cs="Times New Roman"/>
          <w:sz w:val="24"/>
          <w:szCs w:val="24"/>
          <w:lang w:val="vi-VN"/>
        </w:rPr>
        <w:t>/</w:t>
      </w:r>
      <w:r w:rsidRPr="00731A07">
        <w:rPr>
          <w:rFonts w:ascii="Times New Roman" w:hAnsi="Times New Roman" w:cs="Times New Roman"/>
          <w:sz w:val="24"/>
          <w:szCs w:val="24"/>
          <w:lang w:val="vi-VN"/>
        </w:rPr>
        <w:t>mẹ</w:t>
      </w:r>
      <w:r w:rsidR="00887292">
        <w:rPr>
          <w:rFonts w:ascii="Times New Roman" w:hAnsi="Times New Roman" w:cs="Times New Roman"/>
          <w:sz w:val="24"/>
          <w:szCs w:val="24"/>
        </w:rPr>
        <w:t xml:space="preserve"> </w:t>
      </w:r>
      <w:r w:rsidRPr="00731A07">
        <w:rPr>
          <w:rFonts w:ascii="Times New Roman" w:hAnsi="Times New Roman" w:cs="Times New Roman"/>
          <w:sz w:val="24"/>
          <w:szCs w:val="24"/>
          <w:lang w:val="vi-VN"/>
        </w:rPr>
        <w:t>quyết định hoàn toàn</w:t>
      </w:r>
    </w:p>
    <w:p w14:paraId="13627474" w14:textId="45627CF7" w:rsidR="00731A07" w:rsidRPr="00731A07" w:rsidRDefault="00FF1CBC" w:rsidP="00896514">
      <w:pPr>
        <w:pStyle w:val="NoSpacing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vi-VN"/>
        </w:rPr>
      </w:pPr>
      <w:r w:rsidRPr="00731A07">
        <w:rPr>
          <w:rFonts w:ascii="Times New Roman" w:hAnsi="Times New Roman" w:cs="Times New Roman"/>
          <w:sz w:val="24"/>
          <w:szCs w:val="24"/>
          <w:lang w:val="vi-VN"/>
        </w:rPr>
        <w:t>Bố</w:t>
      </w:r>
      <w:r>
        <w:rPr>
          <w:rFonts w:ascii="Times New Roman" w:hAnsi="Times New Roman" w:cs="Times New Roman"/>
          <w:sz w:val="24"/>
          <w:szCs w:val="24"/>
          <w:lang w:val="vi-VN"/>
        </w:rPr>
        <w:t>/</w:t>
      </w:r>
      <w:r w:rsidRPr="00731A07">
        <w:rPr>
          <w:rFonts w:ascii="Times New Roman" w:hAnsi="Times New Roman" w:cs="Times New Roman"/>
          <w:sz w:val="24"/>
          <w:szCs w:val="24"/>
          <w:lang w:val="vi-VN"/>
        </w:rPr>
        <w:t xml:space="preserve">mẹ </w:t>
      </w:r>
      <w:r w:rsidR="00731A07" w:rsidRPr="00731A07">
        <w:rPr>
          <w:rFonts w:ascii="Times New Roman" w:hAnsi="Times New Roman" w:cs="Times New Roman"/>
          <w:sz w:val="24"/>
          <w:szCs w:val="24"/>
          <w:lang w:val="vi-VN"/>
        </w:rPr>
        <w:t>quyết định có hỏi ý kiến em</w:t>
      </w:r>
    </w:p>
    <w:p w14:paraId="431A3E0A" w14:textId="01C8BD34" w:rsidR="00731A07" w:rsidRPr="00731A07" w:rsidRDefault="00FF1CBC" w:rsidP="00896514">
      <w:pPr>
        <w:pStyle w:val="NoSpacing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vi-VN"/>
        </w:rPr>
      </w:pPr>
      <w:r w:rsidRPr="00731A07">
        <w:rPr>
          <w:rFonts w:ascii="Times New Roman" w:hAnsi="Times New Roman" w:cs="Times New Roman"/>
          <w:sz w:val="24"/>
          <w:szCs w:val="24"/>
          <w:lang w:val="vi-VN"/>
        </w:rPr>
        <w:t>Bố</w:t>
      </w:r>
      <w:r>
        <w:rPr>
          <w:rFonts w:ascii="Times New Roman" w:hAnsi="Times New Roman" w:cs="Times New Roman"/>
          <w:sz w:val="24"/>
          <w:szCs w:val="24"/>
          <w:lang w:val="vi-VN"/>
        </w:rPr>
        <w:t>/</w:t>
      </w:r>
      <w:r w:rsidRPr="00731A07">
        <w:rPr>
          <w:rFonts w:ascii="Times New Roman" w:hAnsi="Times New Roman" w:cs="Times New Roman"/>
          <w:sz w:val="24"/>
          <w:szCs w:val="24"/>
          <w:lang w:val="vi-VN"/>
        </w:rPr>
        <w:t>mẹ</w:t>
      </w:r>
      <w:r w:rsidR="00731A07" w:rsidRPr="00731A07">
        <w:rPr>
          <w:rFonts w:ascii="Times New Roman" w:hAnsi="Times New Roman" w:cs="Times New Roman"/>
          <w:sz w:val="24"/>
          <w:szCs w:val="24"/>
          <w:lang w:val="vi-VN"/>
        </w:rPr>
        <w:t xml:space="preserve"> và em cùng quyết đinh</w:t>
      </w:r>
    </w:p>
    <w:p w14:paraId="356A5FED" w14:textId="7060AF90" w:rsidR="007B1207" w:rsidRPr="007B1207" w:rsidRDefault="00731A07" w:rsidP="007B1207">
      <w:pPr>
        <w:pStyle w:val="NoSpacing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vi-VN"/>
        </w:rPr>
      </w:pPr>
      <w:r w:rsidRPr="00731A07">
        <w:rPr>
          <w:rFonts w:ascii="Times New Roman" w:hAnsi="Times New Roman" w:cs="Times New Roman"/>
          <w:sz w:val="24"/>
          <w:szCs w:val="24"/>
          <w:lang w:val="vi-VN"/>
        </w:rPr>
        <w:t xml:space="preserve">Em quyết định có hỏi ý kiến </w:t>
      </w:r>
      <w:r w:rsidR="00FF1CBC" w:rsidRPr="00731A07">
        <w:rPr>
          <w:rFonts w:ascii="Times New Roman" w:hAnsi="Times New Roman" w:cs="Times New Roman"/>
          <w:sz w:val="24"/>
          <w:szCs w:val="24"/>
          <w:lang w:val="vi-VN"/>
        </w:rPr>
        <w:t>Bố</w:t>
      </w:r>
      <w:r w:rsidR="00FF1CBC">
        <w:rPr>
          <w:rFonts w:ascii="Times New Roman" w:hAnsi="Times New Roman" w:cs="Times New Roman"/>
          <w:sz w:val="24"/>
          <w:szCs w:val="24"/>
          <w:lang w:val="vi-VN"/>
        </w:rPr>
        <w:t>/</w:t>
      </w:r>
      <w:r w:rsidR="00FF1CBC" w:rsidRPr="00731A07">
        <w:rPr>
          <w:rFonts w:ascii="Times New Roman" w:hAnsi="Times New Roman" w:cs="Times New Roman"/>
          <w:sz w:val="24"/>
          <w:szCs w:val="24"/>
          <w:lang w:val="vi-VN"/>
        </w:rPr>
        <w:t>mẹ</w:t>
      </w:r>
    </w:p>
    <w:p w14:paraId="43B7D57A" w14:textId="32B79D0C" w:rsidR="00215BC1" w:rsidRPr="00215BC1" w:rsidRDefault="00731A07" w:rsidP="00215BC1">
      <w:pPr>
        <w:pStyle w:val="NoSpacing"/>
        <w:numPr>
          <w:ilvl w:val="0"/>
          <w:numId w:val="40"/>
        </w:numPr>
        <w:rPr>
          <w:rFonts w:ascii="Times New Roman" w:hAnsi="Times New Roman" w:cs="Times New Roman"/>
          <w:sz w:val="24"/>
          <w:szCs w:val="24"/>
          <w:lang w:val="vi-VN"/>
        </w:rPr>
      </w:pPr>
      <w:r w:rsidRPr="00731A07">
        <w:rPr>
          <w:rFonts w:ascii="Times New Roman" w:hAnsi="Times New Roman" w:cs="Times New Roman"/>
          <w:sz w:val="24"/>
          <w:szCs w:val="24"/>
          <w:lang w:val="vi-VN"/>
        </w:rPr>
        <w:t>Em hoàn toàn quyết định</w:t>
      </w:r>
    </w:p>
    <w:p w14:paraId="7EB9657A" w14:textId="79A5E09F" w:rsidR="00215BC1" w:rsidRPr="00CD7A0F" w:rsidRDefault="002F58E9" w:rsidP="00215BC1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13</w:t>
      </w:r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215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i</w:t>
      </w:r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215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/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15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óng</w:t>
      </w:r>
      <w:proofErr w:type="spellEnd"/>
      <w:r w:rsidR="00215B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vai trò quyết định chính trong</w:t>
      </w:r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iệc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ọn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ường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ớp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215BC1" w:rsidRPr="008336E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ảm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215BC1" w:rsidRPr="008336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hận</w:t>
      </w:r>
      <w:proofErr w:type="spellEnd"/>
      <w:r w:rsidR="00215BC1" w:rsidRPr="008336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215BC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hư</w:t>
      </w:r>
      <w:proofErr w:type="spellEnd"/>
      <w:r w:rsidR="00215BC1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vi-VN"/>
        </w:rPr>
        <w:t xml:space="preserve"> thế nào</w:t>
      </w:r>
      <w:r w:rsidR="00215BC1" w:rsidRPr="008336E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2402"/>
        <w:gridCol w:w="2384"/>
        <w:gridCol w:w="2384"/>
      </w:tblGrid>
      <w:tr w:rsidR="00215BC1" w14:paraId="0F36F021" w14:textId="77777777" w:rsidTr="00A67919">
        <w:trPr>
          <w:jc w:val="center"/>
        </w:trPr>
        <w:tc>
          <w:tcPr>
            <w:tcW w:w="2401" w:type="dxa"/>
            <w:tcBorders>
              <w:bottom w:val="single" w:sz="4" w:space="0" w:color="auto"/>
            </w:tcBorders>
          </w:tcPr>
          <w:p w14:paraId="2976E358" w14:textId="77777777" w:rsidR="00215BC1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0</w:t>
            </w:r>
          </w:p>
          <w:p w14:paraId="50FC81B5" w14:textId="77777777" w:rsidR="00215BC1" w:rsidRPr="006E65DA" w:rsidRDefault="00215BC1" w:rsidP="00A67919"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71F28432" wp14:editId="7FC660AE">
                      <wp:simplePos x="0" y="0"/>
                      <wp:positionH relativeFrom="column">
                        <wp:posOffset>705485</wp:posOffset>
                      </wp:positionH>
                      <wp:positionV relativeFrom="paragraph">
                        <wp:posOffset>80010</wp:posOffset>
                      </wp:positionV>
                      <wp:extent cx="120015" cy="144145"/>
                      <wp:effectExtent l="12700" t="12700" r="6985" b="8255"/>
                      <wp:wrapNone/>
                      <wp:docPr id="5" name="Flowchart: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CAF3D8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5" o:spid="_x0000_s1026" type="#_x0000_t120" style="position:absolute;margin-left:55.55pt;margin-top:6.3pt;width:9.45pt;height:11.3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" fillcolor="white [3201]" strokecolor="#f79646 [3209]" strokeweight="2pt"/>
                  </w:pict>
                </mc:Fallback>
              </mc:AlternateConten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14:paraId="0208D553" w14:textId="77777777" w:rsidR="00215BC1" w:rsidRPr="00BB0A55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7877F06A" wp14:editId="2C4F006E">
                      <wp:simplePos x="0" y="0"/>
                      <wp:positionH relativeFrom="column">
                        <wp:posOffset>697598</wp:posOffset>
                      </wp:positionH>
                      <wp:positionV relativeFrom="paragraph">
                        <wp:posOffset>263525</wp:posOffset>
                      </wp:positionV>
                      <wp:extent cx="120015" cy="144145"/>
                      <wp:effectExtent l="12700" t="12700" r="6985" b="8255"/>
                      <wp:wrapNone/>
                      <wp:docPr id="6" name="Flowchart: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E37A7" id="Flowchart: Connector 6" o:spid="_x0000_s1026" type="#_x0000_t120" style="position:absolute;margin-left:54.95pt;margin-top:20.75pt;width:9.45pt;height:11.3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L8v4Iz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1 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27EC7917" w14:textId="77777777" w:rsidR="00215BC1" w:rsidRPr="00BB0A55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6DD0416B" wp14:editId="696A8E52">
                      <wp:simplePos x="0" y="0"/>
                      <wp:positionH relativeFrom="column">
                        <wp:posOffset>721360</wp:posOffset>
                      </wp:positionH>
                      <wp:positionV relativeFrom="paragraph">
                        <wp:posOffset>271780</wp:posOffset>
                      </wp:positionV>
                      <wp:extent cx="120015" cy="144145"/>
                      <wp:effectExtent l="12700" t="12700" r="6985" b="8255"/>
                      <wp:wrapNone/>
                      <wp:docPr id="7" name="Flowchart: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45FAE0" id="Flowchart: Connector 7" o:spid="_x0000_s1026" type="#_x0000_t120" style="position:absolute;margin-left:56.8pt;margin-top:21.4pt;width:9.45pt;height:11.3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BQATif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 2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35EE3A14" w14:textId="77777777" w:rsidR="00215BC1" w:rsidRPr="00BB0A55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37E2C1B9" wp14:editId="112E9932">
                      <wp:simplePos x="0" y="0"/>
                      <wp:positionH relativeFrom="column">
                        <wp:posOffset>712470</wp:posOffset>
                      </wp:positionH>
                      <wp:positionV relativeFrom="paragraph">
                        <wp:posOffset>271780</wp:posOffset>
                      </wp:positionV>
                      <wp:extent cx="120015" cy="144145"/>
                      <wp:effectExtent l="12700" t="12700" r="6985" b="8255"/>
                      <wp:wrapNone/>
                      <wp:docPr id="8" name="Flowchart: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793FA2" id="Flowchart: Connector 8" o:spid="_x0000_s1026" type="#_x0000_t120" style="position:absolute;margin-left:56.1pt;margin-top:21.4pt;width:9.45pt;height:11.3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LKl50/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3</w:t>
            </w:r>
          </w:p>
        </w:tc>
      </w:tr>
      <w:tr w:rsidR="00215BC1" w14:paraId="0AEAEF7F" w14:textId="77777777" w:rsidTr="00A67919">
        <w:trPr>
          <w:jc w:val="center"/>
        </w:trPr>
        <w:tc>
          <w:tcPr>
            <w:tcW w:w="2401" w:type="dxa"/>
            <w:tcBorders>
              <w:top w:val="single" w:sz="4" w:space="0" w:color="auto"/>
            </w:tcBorders>
          </w:tcPr>
          <w:p w14:paraId="49A6D3D1" w14:textId="77777777" w:rsidR="00215BC1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2018CAC0" w14:textId="77777777" w:rsidR="00215BC1" w:rsidRPr="00FF1CBC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m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ấ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điều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vi-VN"/>
              </w:rPr>
              <w:t xml:space="preserve"> đó là hợp lý và tốt cho em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7226E8B6" w14:textId="77777777" w:rsidR="00215BC1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59BA7A76" w14:textId="77777777" w:rsidR="00215BC1" w:rsidRPr="00FF1CBC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m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ấ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hôn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ấ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vi-VN"/>
              </w:rPr>
              <w:t xml:space="preserve"> đề gì</w:t>
            </w:r>
          </w:p>
          <w:p w14:paraId="61F8F3E1" w14:textId="77777777" w:rsidR="00215BC1" w:rsidRPr="00BB0A55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26B0F7F9" w14:textId="77777777" w:rsidR="00215BC1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6E25E13F" w14:textId="77777777" w:rsidR="00215BC1" w:rsidRPr="00FD0993" w:rsidRDefault="00215BC1" w:rsidP="00A67919"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m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ấ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ơ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ó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ịu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3E3F2D44" w14:textId="77777777" w:rsidR="00215BC1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18B85B74" w14:textId="77777777" w:rsidR="00215BC1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m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ấ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ực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ì</w:t>
            </w:r>
            <w:proofErr w:type="spellEnd"/>
          </w:p>
          <w:p w14:paraId="73992B22" w14:textId="77777777" w:rsidR="00215BC1" w:rsidRDefault="00215BC1" w:rsidP="00A6791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hó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hịu</w:t>
            </w:r>
            <w:proofErr w:type="spellEnd"/>
          </w:p>
          <w:p w14:paraId="5618A7D1" w14:textId="77777777" w:rsidR="00215BC1" w:rsidRPr="00010E52" w:rsidRDefault="00215BC1" w:rsidP="00A67919"/>
        </w:tc>
      </w:tr>
    </w:tbl>
    <w:p w14:paraId="6E708A8B" w14:textId="0FD69C48" w:rsidR="00CD7A0F" w:rsidRDefault="009D5212" w:rsidP="00887292">
      <w:pPr>
        <w:pStyle w:val="Heading1"/>
      </w:pPr>
      <w:r>
        <w:lastRenderedPageBreak/>
        <w:t>PHẦN</w:t>
      </w:r>
      <w:r w:rsidR="00720A30">
        <w:rPr>
          <w:lang w:val="vi-VN"/>
        </w:rPr>
        <w:t xml:space="preserve"> </w:t>
      </w:r>
      <w:r w:rsidR="00A12920">
        <w:t>C</w:t>
      </w:r>
      <w:r w:rsidR="00720A30">
        <w:rPr>
          <w:lang w:val="vi-VN"/>
        </w:rPr>
        <w:t xml:space="preserve">: </w:t>
      </w:r>
      <w:r>
        <w:rPr>
          <w:lang w:val="vi-VN"/>
        </w:rPr>
        <w:t xml:space="preserve"> </w:t>
      </w:r>
      <w:r w:rsidR="00FD226C" w:rsidRPr="00BE4F4D">
        <w:t>SỬ DỤNG THỜI GIAN RỖI</w:t>
      </w:r>
      <w:r w:rsidR="00365D4F">
        <w:t xml:space="preserve"> </w:t>
      </w:r>
    </w:p>
    <w:p w14:paraId="187C16AA" w14:textId="77777777" w:rsidR="00A67919" w:rsidRPr="00A67919" w:rsidRDefault="00A67919" w:rsidP="00A67919"/>
    <w:p w14:paraId="702D0B4C" w14:textId="77777777" w:rsidR="00A67919" w:rsidRDefault="00A12920" w:rsidP="00CD7A0F">
      <w:pPr>
        <w:ind w:right="-142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C1</w:t>
      </w:r>
      <w:r w:rsidRPr="00C0204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.</w:t>
      </w:r>
      <w:r w:rsidR="0014672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Nếu </w:t>
      </w:r>
      <w:proofErr w:type="spellStart"/>
      <w:r w:rsidR="0014672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hiểu</w:t>
      </w:r>
      <w:proofErr w:type="spellEnd"/>
      <w:r w:rsidR="0014672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</w:t>
      </w:r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lang w:val="vi-VN"/>
        </w:rPr>
        <w:t>Thời gian rỗi là khoảng thời gian em</w:t>
      </w:r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không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phải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đi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học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,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không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phải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làm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bài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tập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, </w:t>
      </w:r>
      <w:proofErr w:type="spellStart"/>
      <w:r w:rsidR="00FF1CBC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cũng</w:t>
      </w:r>
      <w:proofErr w:type="spellEnd"/>
      <w:r w:rsidR="00FF1CBC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vi-VN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không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phải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làm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các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công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việc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bố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mẹ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/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gia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đình</w:t>
      </w:r>
      <w:proofErr w:type="spellEnd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u w:val="single"/>
        </w:rPr>
        <w:t>giao</w:t>
      </w:r>
      <w:proofErr w:type="spellEnd"/>
      <w:r w:rsidR="00FF1CBC">
        <w:rPr>
          <w:rFonts w:ascii="Times New Roman" w:hAnsi="Times New Roman" w:cs="Times New Roman"/>
          <w:b/>
          <w:bCs/>
          <w:iCs/>
          <w:sz w:val="24"/>
          <w:szCs w:val="24"/>
          <w:u w:val="single"/>
          <w:lang w:val="vi-VN"/>
        </w:rPr>
        <w:t>,</w:t>
      </w:r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  <w:lang w:val="vi-VN"/>
        </w:rPr>
        <w:t xml:space="preserve"> mà là </w:t>
      </w:r>
      <w:r w:rsidR="0014672A" w:rsidRPr="0014672A">
        <w:rPr>
          <w:rFonts w:ascii="Times New Roman" w:hAnsi="Times New Roman" w:cs="Times New Roman"/>
          <w:b/>
          <w:iCs/>
          <w:sz w:val="24"/>
          <w:szCs w:val="24"/>
          <w:u w:val="single"/>
          <w:lang w:val="vi-VN"/>
        </w:rPr>
        <w:t>thời gian để</w:t>
      </w:r>
      <w:r w:rsidR="00FF1CBC">
        <w:rPr>
          <w:rFonts w:ascii="Times New Roman" w:hAnsi="Times New Roman" w:cs="Times New Roman"/>
          <w:b/>
          <w:iCs/>
          <w:sz w:val="24"/>
          <w:szCs w:val="24"/>
          <w:u w:val="single"/>
          <w:lang w:val="vi-VN"/>
        </w:rPr>
        <w:t xml:space="preserve"> nghỉ ngơi</w:t>
      </w:r>
      <w:r w:rsidR="0014672A" w:rsidRPr="0014672A">
        <w:rPr>
          <w:rFonts w:ascii="Times New Roman" w:hAnsi="Times New Roman" w:cs="Times New Roman"/>
          <w:b/>
          <w:iCs/>
          <w:sz w:val="24"/>
          <w:szCs w:val="24"/>
          <w:u w:val="single"/>
          <w:lang w:val="vi-VN"/>
        </w:rPr>
        <w:t xml:space="preserve"> giải trí</w:t>
      </w:r>
      <w:r w:rsidR="0014672A" w:rsidRPr="00731A07">
        <w:rPr>
          <w:rFonts w:ascii="Times New Roman" w:hAnsi="Times New Roman" w:cs="Times New Roman"/>
          <w:b/>
          <w:i/>
          <w:iCs/>
          <w:sz w:val="24"/>
          <w:szCs w:val="24"/>
          <w:lang w:val="vi-VN"/>
        </w:rPr>
        <w:t xml:space="preserve"> </w:t>
      </w:r>
      <w:r w:rsidR="0014672A">
        <w:rPr>
          <w:rFonts w:ascii="Times New Roman" w:hAnsi="Times New Roman" w:cs="Times New Roman"/>
          <w:bCs/>
          <w:i/>
          <w:iCs/>
          <w:sz w:val="24"/>
          <w:szCs w:val="24"/>
          <w:lang w:val="vi-VN"/>
        </w:rPr>
        <w:t xml:space="preserve">( không tính thời </w:t>
      </w:r>
      <w:r w:rsidR="0014672A" w:rsidRPr="007B1207">
        <w:rPr>
          <w:rFonts w:ascii="Times New Roman" w:hAnsi="Times New Roman" w:cs="Times New Roman"/>
          <w:bCs/>
          <w:i/>
          <w:iCs/>
          <w:sz w:val="24"/>
          <w:szCs w:val="24"/>
          <w:lang w:val="vi-VN"/>
        </w:rPr>
        <w:t>gian ngủ</w:t>
      </w:r>
      <w:r w:rsidR="0014672A" w:rsidRPr="0014672A">
        <w:rPr>
          <w:rFonts w:ascii="Times New Roman" w:hAnsi="Times New Roman" w:cs="Times New Roman"/>
          <w:b/>
          <w:bCs/>
          <w:i/>
          <w:iCs/>
          <w:sz w:val="24"/>
          <w:szCs w:val="24"/>
          <w:lang w:val="vi-VN"/>
        </w:rPr>
        <w:t>)</w:t>
      </w:r>
      <w:r w:rsidR="0014672A" w:rsidRPr="0014672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14672A" w:rsidRPr="0014672A">
        <w:rPr>
          <w:rFonts w:ascii="Times New Roman" w:hAnsi="Times New Roman" w:cs="Times New Roman"/>
          <w:b/>
          <w:bCs/>
          <w:iCs/>
          <w:sz w:val="24"/>
          <w:szCs w:val="24"/>
        </w:rPr>
        <w:t>thì</w:t>
      </w:r>
      <w:proofErr w:type="spellEnd"/>
      <w:r w:rsidR="0014672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 t</w:t>
      </w:r>
      <w:r w:rsidR="00090D60" w:rsidRPr="00C0204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vi-VN"/>
        </w:rPr>
        <w:t xml:space="preserve">rung bình, </w:t>
      </w:r>
      <w:r w:rsidR="00090D60" w:rsidRPr="004D299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  <w:lang w:val="vi-VN"/>
        </w:rPr>
        <w:t>vào những ngày đi học</w:t>
      </w:r>
      <w:r w:rsidR="0014672A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, </w:t>
      </w:r>
    </w:p>
    <w:p w14:paraId="6E7FDE0B" w14:textId="0B17509C" w:rsidR="00720A30" w:rsidRPr="00CD7A0F" w:rsidRDefault="00090D60" w:rsidP="00CD7A0F">
      <w:pPr>
        <w:ind w:right="-142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</w:pPr>
      <w:r w:rsidRPr="00C0204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vi-VN"/>
        </w:rPr>
        <w:t>em có bao nhiêu thời gian rảnh rỗi?.......</w:t>
      </w:r>
      <w:r w:rsidR="00FF1CBC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vi-VN"/>
        </w:rPr>
        <w:t>....</w:t>
      </w:r>
      <w:r w:rsidRPr="00C0204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vi-VN"/>
        </w:rPr>
        <w:t xml:space="preserve">.. </w:t>
      </w:r>
      <w:r w:rsidRPr="00C0204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vi-VN"/>
        </w:rPr>
        <w:t>tiếng</w:t>
      </w:r>
      <w:r w:rsidR="00731A07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vi-VN"/>
        </w:rPr>
        <w:t>/01 ngày</w:t>
      </w:r>
    </w:p>
    <w:p w14:paraId="3A764D66" w14:textId="7E41906D" w:rsidR="00090D60" w:rsidRDefault="00A12920" w:rsidP="00C02049">
      <w:pPr>
        <w:spacing w:line="24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</w:pPr>
      <w:r w:rsidRPr="000F76C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C2.</w:t>
      </w:r>
      <w:r w:rsidR="00090D60" w:rsidRPr="000F76C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vi-VN"/>
        </w:rPr>
        <w:t xml:space="preserve">Trung bình, </w:t>
      </w:r>
      <w:r w:rsidR="00090D60" w:rsidRPr="004D299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  <w:lang w:val="vi-VN"/>
        </w:rPr>
        <w:t xml:space="preserve">vào </w:t>
      </w:r>
      <w:proofErr w:type="spellStart"/>
      <w:r w:rsidR="0014672A" w:rsidRPr="004D299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</w:rPr>
        <w:t>ngày</w:t>
      </w:r>
      <w:proofErr w:type="spellEnd"/>
      <w:r w:rsidR="0014672A" w:rsidRPr="004D299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</w:rPr>
        <w:t xml:space="preserve"> </w:t>
      </w:r>
      <w:proofErr w:type="spellStart"/>
      <w:r w:rsidR="0014672A" w:rsidRPr="004D299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</w:rPr>
        <w:t>nghỉ</w:t>
      </w:r>
      <w:proofErr w:type="spellEnd"/>
      <w:r w:rsidR="0014672A" w:rsidRPr="004D299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</w:rPr>
        <w:t xml:space="preserve"> </w:t>
      </w:r>
      <w:proofErr w:type="spellStart"/>
      <w:r w:rsidR="0014672A" w:rsidRPr="004D299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</w:rPr>
        <w:t>cuối</w:t>
      </w:r>
      <w:proofErr w:type="spellEnd"/>
      <w:r w:rsidR="0014672A" w:rsidRPr="004D299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</w:rPr>
        <w:t xml:space="preserve"> </w:t>
      </w:r>
      <w:proofErr w:type="spellStart"/>
      <w:r w:rsidR="0014672A" w:rsidRPr="004D299F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u w:val="single"/>
        </w:rPr>
        <w:t>tuần</w:t>
      </w:r>
      <w:proofErr w:type="spellEnd"/>
      <w:r w:rsidR="00090D60" w:rsidRPr="000F76C9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vi-VN"/>
        </w:rPr>
        <w:t>, em có bao nhiêu thời gian rảnh rỗi?.....</w:t>
      </w:r>
      <w:r w:rsidR="00FF1CBC"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vi-VN"/>
        </w:rPr>
        <w:t>.........</w:t>
      </w:r>
      <w:r w:rsidR="00090D60" w:rsidRPr="000F76C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vi-VN"/>
        </w:rPr>
        <w:t xml:space="preserve"> tiếng</w:t>
      </w:r>
    </w:p>
    <w:p w14:paraId="1090E32E" w14:textId="6C0CF616" w:rsidR="00F879C6" w:rsidRPr="00F879C6" w:rsidRDefault="00F879C6" w:rsidP="00F879C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>C3.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  <w:lang w:val="vi-VN"/>
        </w:rPr>
        <w:t xml:space="preserve">Em thường làm gì khi rảnh rỗi </w:t>
      </w:r>
      <w:r>
        <w:rPr>
          <w:rFonts w:ascii="Times New Roman" w:eastAsia="Times New Roman" w:hAnsi="Times New Roman" w:cs="Times New Roman"/>
          <w:b/>
          <w:bCs/>
          <w:iCs/>
          <w:color w:val="000000"/>
          <w:sz w:val="24"/>
          <w:szCs w:val="24"/>
        </w:rPr>
        <w:t xml:space="preserve">?- </w:t>
      </w:r>
      <w:proofErr w:type="spellStart"/>
      <w:r w:rsidRPr="00C0204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em</w:t>
      </w:r>
      <w:proofErr w:type="spellEnd"/>
      <w:r w:rsidRPr="00C0204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C0204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hãy</w:t>
      </w:r>
      <w:proofErr w:type="spellEnd"/>
      <w:r w:rsidRPr="00C0204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C0204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khoanh</w:t>
      </w:r>
      <w:proofErr w:type="spellEnd"/>
      <w:r w:rsidRPr="00C0204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C02049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tròn</w:t>
      </w:r>
      <w:proofErr w:type="spellEnd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01 </w:t>
      </w:r>
      <w:proofErr w:type="spellStart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phương</w:t>
      </w:r>
      <w:proofErr w:type="spellEnd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án</w:t>
      </w:r>
      <w:proofErr w:type="spellEnd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phổ</w:t>
      </w:r>
      <w:proofErr w:type="spellEnd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biến</w:t>
      </w:r>
      <w:proofErr w:type="spellEnd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nhất</w:t>
      </w:r>
      <w:proofErr w:type="spellEnd"/>
      <w:r w:rsidR="005E0D8A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5098"/>
      </w:tblGrid>
      <w:tr w:rsidR="00F879C6" w14:paraId="40FEE0EA" w14:textId="77777777" w:rsidTr="00A67919">
        <w:tc>
          <w:tcPr>
            <w:tcW w:w="5129" w:type="dxa"/>
          </w:tcPr>
          <w:p w14:paraId="40EFD235" w14:textId="1C607622" w:rsidR="00F879C6" w:rsidRPr="00020DDA" w:rsidRDefault="005A6BB3" w:rsidP="005A6BB3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Và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hữn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gà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đ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họ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129" w:type="dxa"/>
          </w:tcPr>
          <w:p w14:paraId="4B601B29" w14:textId="27CFA4C2" w:rsidR="00F879C6" w:rsidRPr="00020DDA" w:rsidRDefault="00F879C6" w:rsidP="005A6BB3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proofErr w:type="spellStart"/>
            <w:r w:rsidRPr="00020DD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Vào</w:t>
            </w:r>
            <w:proofErr w:type="spellEnd"/>
            <w:r w:rsidRPr="00020DD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D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hững</w:t>
            </w:r>
            <w:proofErr w:type="spellEnd"/>
            <w:r w:rsidRPr="00020DD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D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gày</w:t>
            </w:r>
            <w:proofErr w:type="spellEnd"/>
            <w:r w:rsidRPr="00020DD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20DD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ghỉ</w:t>
            </w:r>
            <w:proofErr w:type="spellEnd"/>
            <w:r w:rsidRPr="00020DDA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5A6BB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uối</w:t>
            </w:r>
            <w:proofErr w:type="spellEnd"/>
            <w:r w:rsidR="005A6BB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5A6BB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tuấn</w:t>
            </w:r>
            <w:proofErr w:type="spellEnd"/>
          </w:p>
        </w:tc>
      </w:tr>
      <w:tr w:rsidR="00F879C6" w14:paraId="5A00FE24" w14:textId="77777777" w:rsidTr="00A67919">
        <w:tc>
          <w:tcPr>
            <w:tcW w:w="5129" w:type="dxa"/>
          </w:tcPr>
          <w:p w14:paraId="0D0755DD" w14:textId="77777777" w:rsidR="00F879C6" w:rsidRDefault="00F879C6" w:rsidP="00F879C6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ặp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ỡ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ia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lưu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vớ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á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bạ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đ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hơ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đ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rà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han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rà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ữa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đ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dạo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, sang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nhà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nhau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hơ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…..)</w:t>
            </w:r>
          </w:p>
          <w:p w14:paraId="6D75C57E" w14:textId="77777777" w:rsidR="00F879C6" w:rsidRDefault="00F879C6" w:rsidP="00F879C6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Là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á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hoạ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độn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á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hâ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mộ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mìn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( online,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hơ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game,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đọc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ách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báo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ruyện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  <w:p w14:paraId="5A26542E" w14:textId="77777777" w:rsidR="00F879C6" w:rsidRPr="00020DDA" w:rsidRDefault="00F879C6" w:rsidP="00F879C6">
            <w:pPr>
              <w:pStyle w:val="ListParagraph"/>
              <w:numPr>
                <w:ilvl w:val="0"/>
                <w:numId w:val="56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Tham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á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hoạ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độn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iả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trí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ùn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bố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mẹ</w:t>
            </w:r>
            <w:proofErr w:type="spellEnd"/>
          </w:p>
        </w:tc>
        <w:tc>
          <w:tcPr>
            <w:tcW w:w="5129" w:type="dxa"/>
          </w:tcPr>
          <w:p w14:paraId="0B7847A6" w14:textId="77777777" w:rsidR="00F879C6" w:rsidRPr="00FD0993" w:rsidRDefault="00F879C6" w:rsidP="00F879C6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ặp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ỡ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iao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lưu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với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ác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bạn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đ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hơ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đ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rà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han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rà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ữa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đ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dạo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, sang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nhà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nhau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hơ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…..)</w:t>
            </w:r>
          </w:p>
          <w:p w14:paraId="2061641A" w14:textId="77777777" w:rsidR="00F879C6" w:rsidRDefault="00F879C6" w:rsidP="00F879C6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Là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á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hoạ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động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á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nhâ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một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mình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( online,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chơi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game,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đọc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sách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báo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truyện</w:t>
            </w:r>
            <w:proofErr w:type="spellEnd"/>
            <w:r w:rsidRPr="004D648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  <w:p w14:paraId="534A0725" w14:textId="77777777" w:rsidR="00F879C6" w:rsidRPr="00FD0993" w:rsidRDefault="00F879C6" w:rsidP="00F879C6">
            <w:pPr>
              <w:pStyle w:val="ListParagraph"/>
              <w:numPr>
                <w:ilvl w:val="0"/>
                <w:numId w:val="57"/>
              </w:numP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</w:rPr>
            </w:pPr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Tham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ia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ác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hoạt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động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giả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trí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cùng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bố</w:t>
            </w:r>
            <w:proofErr w:type="spellEnd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/</w:t>
            </w:r>
            <w:proofErr w:type="spellStart"/>
            <w:r w:rsidRPr="00FD0993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</w:rPr>
              <w:t>mẹ</w:t>
            </w:r>
            <w:proofErr w:type="spellEnd"/>
          </w:p>
        </w:tc>
      </w:tr>
    </w:tbl>
    <w:p w14:paraId="105FA955" w14:textId="77777777" w:rsidR="00F879C6" w:rsidRDefault="00F879C6" w:rsidP="00C0204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67841034" w14:textId="2E9348BC" w:rsidR="00FD226C" w:rsidRDefault="00A12920" w:rsidP="00C0204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150A0">
        <w:rPr>
          <w:rFonts w:ascii="Times New Roman" w:hAnsi="Times New Roman" w:cs="Times New Roman"/>
          <w:b/>
          <w:sz w:val="24"/>
          <w:szCs w:val="24"/>
        </w:rPr>
        <w:t>C</w:t>
      </w:r>
      <w:r w:rsidR="005E0D8A">
        <w:rPr>
          <w:rFonts w:ascii="Times New Roman" w:hAnsi="Times New Roman" w:cs="Times New Roman"/>
          <w:b/>
          <w:sz w:val="24"/>
          <w:szCs w:val="24"/>
        </w:rPr>
        <w:t>4</w:t>
      </w:r>
      <w:r w:rsidRPr="009150A0">
        <w:rPr>
          <w:rFonts w:ascii="Times New Roman" w:hAnsi="Times New Roman" w:cs="Times New Roman"/>
          <w:b/>
          <w:sz w:val="24"/>
          <w:szCs w:val="24"/>
        </w:rPr>
        <w:t>.</w:t>
      </w:r>
      <w:r w:rsidR="004D299F">
        <w:rPr>
          <w:rFonts w:ascii="Times New Roman" w:hAnsi="Times New Roman" w:cs="Times New Roman"/>
          <w:b/>
          <w:sz w:val="24"/>
          <w:szCs w:val="24"/>
        </w:rPr>
        <w:t xml:space="preserve">Em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thấy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khoảng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thời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gian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rỗi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của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mình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là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ít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vừa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đủ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 xml:space="preserve"> hay </w:t>
      </w:r>
      <w:proofErr w:type="spellStart"/>
      <w:r w:rsidR="004D299F">
        <w:rPr>
          <w:rFonts w:ascii="Times New Roman" w:hAnsi="Times New Roman" w:cs="Times New Roman"/>
          <w:b/>
          <w:sz w:val="24"/>
          <w:szCs w:val="24"/>
        </w:rPr>
        <w:t>nhiều</w:t>
      </w:r>
      <w:proofErr w:type="spellEnd"/>
      <w:r w:rsidR="004D299F">
        <w:rPr>
          <w:rFonts w:ascii="Times New Roman" w:hAnsi="Times New Roman" w:cs="Times New Roman"/>
          <w:b/>
          <w:sz w:val="24"/>
          <w:szCs w:val="24"/>
        </w:rPr>
        <w:t>?</w:t>
      </w:r>
    </w:p>
    <w:p w14:paraId="4849ADB7" w14:textId="77777777" w:rsidR="005E0D8A" w:rsidRDefault="005E0D8A" w:rsidP="00C0204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6D77B3" w14:paraId="337B2E9B" w14:textId="77777777" w:rsidTr="000F76C9">
        <w:tc>
          <w:tcPr>
            <w:tcW w:w="3192" w:type="dxa"/>
            <w:tcBorders>
              <w:bottom w:val="single" w:sz="4" w:space="0" w:color="auto"/>
            </w:tcBorders>
          </w:tcPr>
          <w:p w14:paraId="506E860A" w14:textId="77777777" w:rsidR="006D77B3" w:rsidRDefault="006D77B3" w:rsidP="000F76C9">
            <w:pPr>
              <w:jc w:val="center"/>
            </w:pPr>
            <w:r>
              <w:t xml:space="preserve">1 </w:t>
            </w:r>
            <w:proofErr w:type="spellStart"/>
            <w:r>
              <w:t>điểm</w:t>
            </w:r>
            <w:proofErr w:type="spellEnd"/>
          </w:p>
          <w:p w14:paraId="3B18FDBB" w14:textId="77777777" w:rsidR="006D77B3" w:rsidRDefault="006D77B3" w:rsidP="000F76C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C6EA975" wp14:editId="1C67D189">
                      <wp:simplePos x="0" y="0"/>
                      <wp:positionH relativeFrom="column">
                        <wp:posOffset>895049</wp:posOffset>
                      </wp:positionH>
                      <wp:positionV relativeFrom="paragraph">
                        <wp:posOffset>94047</wp:posOffset>
                      </wp:positionV>
                      <wp:extent cx="120015" cy="144145"/>
                      <wp:effectExtent l="12700" t="12700" r="6985" b="8255"/>
                      <wp:wrapNone/>
                      <wp:docPr id="85" name="Flowchart: Connector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159CE4" id="Flowchart: Connector 85" o:spid="_x0000_s1026" type="#_x0000_t120" style="position:absolute;margin-left:70.5pt;margin-top:7.4pt;width:9.45pt;height:11.3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EY5uQT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48CACF71" w14:textId="77777777" w:rsidR="006D77B3" w:rsidRDefault="006D77B3" w:rsidP="000F76C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5DE3B0D" wp14:editId="498C4A19">
                      <wp:simplePos x="0" y="0"/>
                      <wp:positionH relativeFrom="column">
                        <wp:posOffset>897121</wp:posOffset>
                      </wp:positionH>
                      <wp:positionV relativeFrom="paragraph">
                        <wp:posOffset>272415</wp:posOffset>
                      </wp:positionV>
                      <wp:extent cx="120015" cy="144145"/>
                      <wp:effectExtent l="12700" t="12700" r="6985" b="8255"/>
                      <wp:wrapNone/>
                      <wp:docPr id="86" name="Flowchart: Connector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CE3E47" id="Flowchart: Connector 86" o:spid="_x0000_s1026" type="#_x0000_t120" style="position:absolute;margin-left:70.65pt;margin-top:21.45pt;width:9.45pt;height:11.3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Mwp9LH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t xml:space="preserve">2 </w:t>
            </w:r>
            <w:proofErr w:type="spellStart"/>
            <w:r>
              <w:t>điểm</w:t>
            </w:r>
            <w:proofErr w:type="spellEnd"/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2784FA18" w14:textId="77777777" w:rsidR="006D77B3" w:rsidRDefault="006D77B3" w:rsidP="000F76C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26037BE6" wp14:editId="6EB4DFB9">
                      <wp:simplePos x="0" y="0"/>
                      <wp:positionH relativeFrom="column">
                        <wp:posOffset>931110</wp:posOffset>
                      </wp:positionH>
                      <wp:positionV relativeFrom="paragraph">
                        <wp:posOffset>280670</wp:posOffset>
                      </wp:positionV>
                      <wp:extent cx="120015" cy="144145"/>
                      <wp:effectExtent l="12700" t="12700" r="6985" b="8255"/>
                      <wp:wrapNone/>
                      <wp:docPr id="87" name="Flowchart: Con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C3C3FE" id="Flowchart: Connector 87" o:spid="_x0000_s1026" type="#_x0000_t120" style="position:absolute;margin-left:73.3pt;margin-top:22.1pt;width:9.45pt;height:11.3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LsFf3b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t xml:space="preserve">3 </w:t>
            </w:r>
            <w:proofErr w:type="spellStart"/>
            <w:r>
              <w:t>điểm</w:t>
            </w:r>
            <w:proofErr w:type="spellEnd"/>
          </w:p>
        </w:tc>
      </w:tr>
      <w:tr w:rsidR="006D77B3" w14:paraId="6616139C" w14:textId="77777777" w:rsidTr="000F76C9">
        <w:tc>
          <w:tcPr>
            <w:tcW w:w="3192" w:type="dxa"/>
            <w:tcBorders>
              <w:top w:val="single" w:sz="4" w:space="0" w:color="auto"/>
            </w:tcBorders>
          </w:tcPr>
          <w:p w14:paraId="17B7B984" w14:textId="77777777" w:rsidR="006D77B3" w:rsidRDefault="006D77B3" w:rsidP="000F76C9">
            <w:pPr>
              <w:jc w:val="center"/>
            </w:pPr>
          </w:p>
          <w:p w14:paraId="7E54C22F" w14:textId="77777777" w:rsidR="006D77B3" w:rsidRDefault="006D77B3" w:rsidP="000F76C9">
            <w:pPr>
              <w:jc w:val="center"/>
            </w:pPr>
            <w:r>
              <w:t xml:space="preserve">Em </w:t>
            </w:r>
            <w:proofErr w:type="spellStart"/>
            <w:r>
              <w:t>có</w:t>
            </w:r>
            <w:proofErr w:type="spellEnd"/>
            <w:r>
              <w:t xml:space="preserve"> </w:t>
            </w:r>
            <w:proofErr w:type="spellStart"/>
            <w:r>
              <w:t>ít</w:t>
            </w:r>
            <w:proofErr w:type="spellEnd"/>
            <w:r>
              <w:t xml:space="preserve"> </w:t>
            </w:r>
            <w:proofErr w:type="spellStart"/>
            <w:r>
              <w:t>thời</w:t>
            </w:r>
            <w:proofErr w:type="spellEnd"/>
            <w:r>
              <w:t xml:space="preserve"> </w:t>
            </w:r>
            <w:proofErr w:type="spellStart"/>
            <w:r>
              <w:t>gian</w:t>
            </w:r>
            <w:proofErr w:type="spellEnd"/>
            <w:r>
              <w:t xml:space="preserve"> </w:t>
            </w:r>
            <w:proofErr w:type="spellStart"/>
            <w:r>
              <w:t>rỗi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14AA7EFC" w14:textId="77777777" w:rsidR="006D77B3" w:rsidRDefault="006D77B3" w:rsidP="000F76C9">
            <w:pPr>
              <w:jc w:val="center"/>
            </w:pPr>
          </w:p>
          <w:p w14:paraId="6BD65167" w14:textId="77777777" w:rsidR="006D77B3" w:rsidRDefault="006D77B3" w:rsidP="000F76C9">
            <w:pPr>
              <w:jc w:val="center"/>
            </w:pPr>
            <w:r>
              <w:t xml:space="preserve">Em </w:t>
            </w:r>
            <w:proofErr w:type="spellStart"/>
            <w:r>
              <w:t>có</w:t>
            </w:r>
            <w:proofErr w:type="spellEnd"/>
            <w:r>
              <w:t xml:space="preserve"> </w:t>
            </w:r>
            <w:proofErr w:type="spellStart"/>
            <w:r>
              <w:t>vừa</w:t>
            </w:r>
            <w:proofErr w:type="spellEnd"/>
            <w:r>
              <w:t xml:space="preserve"> </w:t>
            </w:r>
            <w:proofErr w:type="spellStart"/>
            <w:r>
              <w:t>đủ</w:t>
            </w:r>
            <w:proofErr w:type="spellEnd"/>
            <w:r>
              <w:t xml:space="preserve"> </w:t>
            </w:r>
            <w:proofErr w:type="spellStart"/>
            <w:r>
              <w:t>thời</w:t>
            </w:r>
            <w:proofErr w:type="spellEnd"/>
            <w:r>
              <w:t xml:space="preserve"> </w:t>
            </w:r>
            <w:proofErr w:type="spellStart"/>
            <w:r>
              <w:t>gian</w:t>
            </w:r>
            <w:proofErr w:type="spellEnd"/>
            <w:r>
              <w:t xml:space="preserve"> </w:t>
            </w:r>
            <w:proofErr w:type="spellStart"/>
            <w:r>
              <w:t>rỗi</w:t>
            </w:r>
            <w:proofErr w:type="spellEnd"/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17FDBDAD" w14:textId="77777777" w:rsidR="006D77B3" w:rsidRDefault="006D77B3" w:rsidP="000F76C9">
            <w:pPr>
              <w:jc w:val="center"/>
            </w:pPr>
          </w:p>
          <w:p w14:paraId="7C6266FE" w14:textId="77777777" w:rsidR="006D77B3" w:rsidRDefault="006D77B3" w:rsidP="000F76C9">
            <w:pPr>
              <w:jc w:val="center"/>
            </w:pPr>
            <w:r>
              <w:t xml:space="preserve">Em </w:t>
            </w:r>
            <w:proofErr w:type="spellStart"/>
            <w:r>
              <w:t>có</w:t>
            </w:r>
            <w:proofErr w:type="spellEnd"/>
            <w:r>
              <w:t xml:space="preserve"> </w:t>
            </w:r>
            <w:proofErr w:type="spellStart"/>
            <w:r>
              <w:t>nhiều</w:t>
            </w:r>
            <w:proofErr w:type="spellEnd"/>
            <w:r>
              <w:t xml:space="preserve"> </w:t>
            </w:r>
            <w:proofErr w:type="spellStart"/>
            <w:r>
              <w:t>thời</w:t>
            </w:r>
            <w:proofErr w:type="spellEnd"/>
            <w:r>
              <w:t xml:space="preserve"> </w:t>
            </w:r>
            <w:proofErr w:type="spellStart"/>
            <w:r>
              <w:t>gian</w:t>
            </w:r>
            <w:proofErr w:type="spellEnd"/>
            <w:r>
              <w:t xml:space="preserve"> </w:t>
            </w:r>
            <w:proofErr w:type="spellStart"/>
            <w:r>
              <w:t>rỗi</w:t>
            </w:r>
            <w:proofErr w:type="spellEnd"/>
          </w:p>
        </w:tc>
      </w:tr>
    </w:tbl>
    <w:p w14:paraId="77FB32E4" w14:textId="77777777" w:rsidR="00F72E79" w:rsidRPr="009150A0" w:rsidRDefault="00F72E79" w:rsidP="00C0204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ADC5241" w14:textId="15528A45" w:rsidR="00D00A0B" w:rsidRPr="00FF1CBC" w:rsidRDefault="00A12920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5E0D8A">
        <w:rPr>
          <w:rFonts w:ascii="Times New Roman" w:hAnsi="Times New Roman" w:cs="Times New Roman"/>
          <w:b/>
          <w:sz w:val="24"/>
          <w:szCs w:val="24"/>
        </w:rPr>
        <w:t>5</w:t>
      </w:r>
      <w:r w:rsidR="00D00A0B" w:rsidRPr="00BE4F4D">
        <w:rPr>
          <w:rFonts w:ascii="Times New Roman" w:hAnsi="Times New Roman" w:cs="Times New Roman"/>
          <w:b/>
          <w:sz w:val="24"/>
          <w:szCs w:val="24"/>
        </w:rPr>
        <w:t>.</w:t>
      </w:r>
      <w:r w:rsidR="00D00A0B"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o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ững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úc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ảnh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ỗi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ược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F1C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oàn</w:t>
      </w:r>
      <w:proofErr w:type="spellEnd"/>
      <w:r w:rsidR="00FF1C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quyền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àm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iều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ích</w:t>
      </w:r>
      <w:proofErr w:type="spellEnd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FF1C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?</w:t>
      </w:r>
    </w:p>
    <w:p w14:paraId="714C8A83" w14:textId="77777777" w:rsidR="00D00A0B" w:rsidRPr="00BE4F4D" w:rsidRDefault="00D00A0B" w:rsidP="00783DB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E4F4D">
        <w:rPr>
          <w:rFonts w:ascii="Times New Roman" w:hAnsi="Times New Roman" w:cs="Times New Roman"/>
          <w:sz w:val="24"/>
          <w:szCs w:val="24"/>
        </w:rPr>
        <w:t xml:space="preserve">Em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ược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hoàn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oàn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ự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làm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iều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ình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uốn</w:t>
      </w:r>
      <w:proofErr w:type="spellEnd"/>
    </w:p>
    <w:p w14:paraId="206AAA05" w14:textId="77777777" w:rsidR="00D00A0B" w:rsidRPr="00BE4F4D" w:rsidRDefault="00D00A0B" w:rsidP="00783DB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E4F4D">
        <w:rPr>
          <w:rFonts w:ascii="Times New Roman" w:hAnsi="Times New Roman" w:cs="Times New Roman"/>
          <w:sz w:val="24"/>
          <w:szCs w:val="24"/>
        </w:rPr>
        <w:t xml:space="preserve">Em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ược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làm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iều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ình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uốn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nhưng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bố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ẹ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vẫn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r w:rsidR="00CD7A0F">
        <w:rPr>
          <w:rFonts w:ascii="Times New Roman" w:hAnsi="Times New Roman" w:cs="Times New Roman"/>
          <w:sz w:val="24"/>
          <w:szCs w:val="24"/>
        </w:rPr>
        <w:t xml:space="preserve">can </w:t>
      </w:r>
      <w:proofErr w:type="spellStart"/>
      <w:r w:rsidR="00CD7A0F">
        <w:rPr>
          <w:rFonts w:ascii="Times New Roman" w:hAnsi="Times New Roman" w:cs="Times New Roman"/>
          <w:sz w:val="24"/>
          <w:szCs w:val="24"/>
        </w:rPr>
        <w:t>thiệp</w:t>
      </w:r>
      <w:proofErr w:type="spellEnd"/>
    </w:p>
    <w:p w14:paraId="370940FB" w14:textId="77777777" w:rsidR="00D00A0B" w:rsidRPr="00BE4F4D" w:rsidRDefault="00D00A0B" w:rsidP="00783DB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E4F4D">
        <w:rPr>
          <w:rFonts w:ascii="Times New Roman" w:hAnsi="Times New Roman" w:cs="Times New Roman"/>
          <w:sz w:val="24"/>
          <w:szCs w:val="24"/>
        </w:rPr>
        <w:t xml:space="preserve">Em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cảm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hấy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không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ược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ự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lắm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bố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ẹ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vẫn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can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hiệp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nhiều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>.</w:t>
      </w:r>
    </w:p>
    <w:p w14:paraId="790EBBBD" w14:textId="77777777" w:rsidR="00D00A0B" w:rsidRPr="00BE4F4D" w:rsidRDefault="00A12920" w:rsidP="00783DBB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ố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ẹ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 </w:t>
      </w:r>
      <w:proofErr w:type="spellStart"/>
      <w:r>
        <w:rPr>
          <w:rFonts w:ascii="Times New Roman" w:hAnsi="Times New Roman" w:cs="Times New Roman"/>
          <w:sz w:val="24"/>
          <w:szCs w:val="24"/>
        </w:rPr>
        <w:t>thiệ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ặ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ẽ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à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hoả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ờ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iê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ư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ủ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5454AB4" w14:textId="02E31434" w:rsidR="00D00A0B" w:rsidRPr="00BE4F4D" w:rsidRDefault="00A12920" w:rsidP="00C0204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5E0D8A">
        <w:rPr>
          <w:rFonts w:ascii="Times New Roman" w:hAnsi="Times New Roman" w:cs="Times New Roman"/>
          <w:b/>
          <w:sz w:val="24"/>
          <w:szCs w:val="24"/>
        </w:rPr>
        <w:t>6</w:t>
      </w:r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. Em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có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các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thiết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bị</w:t>
      </w:r>
      <w:proofErr w:type="spellEnd"/>
      <w:r w:rsidR="006D77B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dưới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đây</w:t>
      </w:r>
      <w:proofErr w:type="spellEnd"/>
      <w:r w:rsid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7A0F">
        <w:rPr>
          <w:rFonts w:ascii="Times New Roman" w:hAnsi="Times New Roman" w:cs="Times New Roman"/>
          <w:b/>
          <w:sz w:val="24"/>
          <w:szCs w:val="24"/>
        </w:rPr>
        <w:t>của</w:t>
      </w:r>
      <w:proofErr w:type="spellEnd"/>
      <w:r w:rsid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7A0F">
        <w:rPr>
          <w:rFonts w:ascii="Times New Roman" w:hAnsi="Times New Roman" w:cs="Times New Roman"/>
          <w:b/>
          <w:sz w:val="24"/>
          <w:szCs w:val="24"/>
        </w:rPr>
        <w:t>riêng</w:t>
      </w:r>
      <w:proofErr w:type="spellEnd"/>
      <w:r w:rsid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7A0F">
        <w:rPr>
          <w:rFonts w:ascii="Times New Roman" w:hAnsi="Times New Roman" w:cs="Times New Roman"/>
          <w:b/>
          <w:sz w:val="24"/>
          <w:szCs w:val="24"/>
        </w:rPr>
        <w:t>mình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không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>?</w:t>
      </w:r>
      <w:r w:rsidR="00D00A0B" w:rsidRPr="00BE4F4D">
        <w:rPr>
          <w:rFonts w:ascii="Times New Roman" w:hAnsi="Times New Roman" w:cs="Times New Roman"/>
          <w:sz w:val="24"/>
          <w:szCs w:val="24"/>
        </w:rPr>
        <w:t xml:space="preserve"> (Em </w:t>
      </w:r>
      <w:proofErr w:type="spellStart"/>
      <w:r w:rsidR="00D00A0B" w:rsidRPr="00BE4F4D">
        <w:rPr>
          <w:rFonts w:ascii="Times New Roman" w:hAnsi="Times New Roman" w:cs="Times New Roman"/>
          <w:sz w:val="24"/>
          <w:szCs w:val="24"/>
        </w:rPr>
        <w:t>có</w:t>
      </w:r>
      <w:proofErr w:type="spellEnd"/>
      <w:r w:rsidR="00D00A0B"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sz w:val="24"/>
          <w:szCs w:val="24"/>
        </w:rPr>
        <w:t>thể</w:t>
      </w:r>
      <w:proofErr w:type="spellEnd"/>
      <w:r w:rsidR="00D00A0B"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sz w:val="24"/>
          <w:szCs w:val="24"/>
        </w:rPr>
        <w:t>chọn</w:t>
      </w:r>
      <w:proofErr w:type="spellEnd"/>
      <w:r w:rsidR="00D00A0B"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sz w:val="24"/>
          <w:szCs w:val="24"/>
        </w:rPr>
        <w:t>nhiều</w:t>
      </w:r>
      <w:proofErr w:type="spellEnd"/>
      <w:r w:rsidR="00D00A0B"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sz w:val="24"/>
          <w:szCs w:val="24"/>
        </w:rPr>
        <w:t>phương</w:t>
      </w:r>
      <w:proofErr w:type="spellEnd"/>
      <w:r w:rsidR="00D00A0B"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sz w:val="24"/>
          <w:szCs w:val="24"/>
        </w:rPr>
        <w:t>án</w:t>
      </w:r>
      <w:proofErr w:type="spellEnd"/>
      <w:r w:rsidR="00D00A0B" w:rsidRPr="00BE4F4D">
        <w:rPr>
          <w:rFonts w:ascii="Times New Roman" w:hAnsi="Times New Roman" w:cs="Times New Roman"/>
          <w:sz w:val="24"/>
          <w:szCs w:val="24"/>
        </w:rPr>
        <w:t>)</w:t>
      </w:r>
    </w:p>
    <w:p w14:paraId="0E4FBDC6" w14:textId="77777777" w:rsidR="00D00A0B" w:rsidRPr="00BE4F4D" w:rsidRDefault="00D00A0B" w:rsidP="00783DB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iện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hoại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ộng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chỉ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có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chức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năng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nghe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gọi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>)</w:t>
      </w:r>
    </w:p>
    <w:p w14:paraId="24301B5D" w14:textId="77777777" w:rsidR="00D00A0B" w:rsidRPr="00BE4F4D" w:rsidRDefault="00D00A0B" w:rsidP="00783DB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iện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hoại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ộng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hông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inh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kết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nối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ược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Internet)</w:t>
      </w:r>
    </w:p>
    <w:p w14:paraId="64968EBB" w14:textId="77777777" w:rsidR="00D00A0B" w:rsidRPr="00BE4F4D" w:rsidRDefault="00D00A0B" w:rsidP="00783DB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áy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ính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xách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ay</w:t>
      </w:r>
      <w:proofErr w:type="spellEnd"/>
    </w:p>
    <w:p w14:paraId="7EEE94DD" w14:textId="77777777" w:rsidR="00D00A0B" w:rsidRPr="00BE4F4D" w:rsidRDefault="00D00A0B" w:rsidP="00783DB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áy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ính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ể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bàn</w:t>
      </w:r>
      <w:proofErr w:type="spellEnd"/>
    </w:p>
    <w:p w14:paraId="21D1E8EF" w14:textId="77777777" w:rsidR="00AB4FBD" w:rsidRDefault="00AB4FBD" w:rsidP="00783DB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á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ín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ảng</w:t>
      </w:r>
      <w:proofErr w:type="spellEnd"/>
    </w:p>
    <w:p w14:paraId="0CE1DC0A" w14:textId="77777777" w:rsidR="00D00A0B" w:rsidRPr="00AB4FBD" w:rsidRDefault="00D00A0B" w:rsidP="00783DB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B4FBD">
        <w:rPr>
          <w:rFonts w:ascii="Times New Roman" w:hAnsi="Times New Roman" w:cs="Times New Roman"/>
          <w:sz w:val="24"/>
          <w:szCs w:val="24"/>
        </w:rPr>
        <w:t>Sách</w:t>
      </w:r>
      <w:proofErr w:type="spellEnd"/>
      <w:r w:rsidRPr="00AB4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4FBD">
        <w:rPr>
          <w:rFonts w:ascii="Times New Roman" w:hAnsi="Times New Roman" w:cs="Times New Roman"/>
          <w:sz w:val="24"/>
          <w:szCs w:val="24"/>
        </w:rPr>
        <w:t>điện</w:t>
      </w:r>
      <w:proofErr w:type="spellEnd"/>
      <w:r w:rsidRPr="00AB4F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B4FBD">
        <w:rPr>
          <w:rFonts w:ascii="Times New Roman" w:hAnsi="Times New Roman" w:cs="Times New Roman"/>
          <w:sz w:val="24"/>
          <w:szCs w:val="24"/>
        </w:rPr>
        <w:t>tử</w:t>
      </w:r>
      <w:proofErr w:type="spellEnd"/>
      <w:r w:rsidRPr="00AB4FB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C31C7C" w14:textId="77777777" w:rsidR="00D00A0B" w:rsidRPr="00BE4F4D" w:rsidRDefault="00D00A0B" w:rsidP="00783DBB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ồng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hồ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đeo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ay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thông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E4F4D">
        <w:rPr>
          <w:rFonts w:ascii="Times New Roman" w:hAnsi="Times New Roman" w:cs="Times New Roman"/>
          <w:sz w:val="24"/>
          <w:szCs w:val="24"/>
        </w:rPr>
        <w:t>minh</w:t>
      </w:r>
      <w:proofErr w:type="spellEnd"/>
      <w:r w:rsidRPr="00BE4F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28AB60" w14:textId="1C1F3225" w:rsidR="00731A07" w:rsidRPr="007D3701" w:rsidRDefault="00887292" w:rsidP="00C0204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5E0D8A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C1CDF">
        <w:rPr>
          <w:rFonts w:ascii="Times New Roman" w:hAnsi="Times New Roman" w:cs="Times New Roman"/>
          <w:b/>
          <w:sz w:val="24"/>
          <w:szCs w:val="24"/>
        </w:rPr>
        <w:t xml:space="preserve">Khi ở </w:t>
      </w:r>
      <w:proofErr w:type="spellStart"/>
      <w:r w:rsidR="008C1CDF">
        <w:rPr>
          <w:rFonts w:ascii="Times New Roman" w:hAnsi="Times New Roman" w:cs="Times New Roman"/>
          <w:b/>
          <w:sz w:val="24"/>
          <w:szCs w:val="24"/>
        </w:rPr>
        <w:t>nhà</w:t>
      </w:r>
      <w:proofErr w:type="spellEnd"/>
      <w:r w:rsidR="008C1CDF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8C1CDF">
        <w:rPr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="008C1CD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C1CDF">
        <w:rPr>
          <w:rFonts w:ascii="Times New Roman" w:hAnsi="Times New Roman" w:cs="Times New Roman"/>
          <w:b/>
          <w:sz w:val="24"/>
          <w:szCs w:val="24"/>
        </w:rPr>
        <w:t>có</w:t>
      </w:r>
      <w:proofErr w:type="spellEnd"/>
      <w:r w:rsidR="008C1CD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C1CDF">
        <w:rPr>
          <w:rFonts w:ascii="Times New Roman" w:hAnsi="Times New Roman" w:cs="Times New Roman"/>
          <w:b/>
          <w:sz w:val="24"/>
          <w:szCs w:val="24"/>
        </w:rPr>
        <w:t>kết</w:t>
      </w:r>
      <w:proofErr w:type="spellEnd"/>
      <w:r w:rsidR="008C1CD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C1CDF">
        <w:rPr>
          <w:rFonts w:ascii="Times New Roman" w:hAnsi="Times New Roman" w:cs="Times New Roman"/>
          <w:b/>
          <w:sz w:val="24"/>
          <w:szCs w:val="24"/>
        </w:rPr>
        <w:t>nối</w:t>
      </w:r>
      <w:proofErr w:type="spellEnd"/>
      <w:r w:rsidR="008C1CD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8C1CDF">
        <w:rPr>
          <w:rFonts w:ascii="Times New Roman" w:hAnsi="Times New Roman" w:cs="Times New Roman"/>
          <w:b/>
          <w:sz w:val="24"/>
          <w:szCs w:val="24"/>
        </w:rPr>
        <w:t>mạng</w:t>
      </w:r>
      <w:proofErr w:type="spellEnd"/>
      <w:r w:rsidR="008C1CDF">
        <w:rPr>
          <w:rFonts w:ascii="Times New Roman" w:hAnsi="Times New Roman" w:cs="Times New Roman"/>
          <w:b/>
          <w:sz w:val="24"/>
          <w:szCs w:val="24"/>
        </w:rPr>
        <w:t xml:space="preserve"> Internet </w:t>
      </w:r>
      <w:proofErr w:type="spellStart"/>
      <w:r w:rsidR="008C1CDF">
        <w:rPr>
          <w:rFonts w:ascii="Times New Roman" w:hAnsi="Times New Roman" w:cs="Times New Roman"/>
          <w:b/>
          <w:sz w:val="24"/>
          <w:szCs w:val="24"/>
        </w:rPr>
        <w:t>không</w:t>
      </w:r>
      <w:proofErr w:type="spellEnd"/>
      <w:r w:rsidR="00731A07">
        <w:rPr>
          <w:rFonts w:ascii="Times New Roman" w:hAnsi="Times New Roman" w:cs="Times New Roman"/>
          <w:b/>
          <w:sz w:val="24"/>
          <w:szCs w:val="24"/>
          <w:lang w:val="vi-VN"/>
        </w:rPr>
        <w:t xml:space="preserve">?   </w:t>
      </w:r>
      <w:r w:rsidR="00731A07" w:rsidRPr="00731A07">
        <w:rPr>
          <w:rFonts w:ascii="Times New Roman" w:hAnsi="Times New Roman" w:cs="Times New Roman"/>
          <w:bCs/>
          <w:sz w:val="24"/>
          <w:szCs w:val="24"/>
          <w:lang w:val="vi-VN"/>
        </w:rPr>
        <w:t>1. Có.         2. Không</w:t>
      </w:r>
    </w:p>
    <w:p w14:paraId="32432BB0" w14:textId="38AEF7E2" w:rsidR="00D00A0B" w:rsidRDefault="00887292" w:rsidP="00C0204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vi-VN"/>
        </w:rPr>
        <w:t>C</w:t>
      </w:r>
      <w:r w:rsidR="005E0D8A">
        <w:rPr>
          <w:rFonts w:ascii="Times New Roman" w:hAnsi="Times New Roman" w:cs="Times New Roman"/>
          <w:b/>
          <w:sz w:val="24"/>
          <w:szCs w:val="24"/>
        </w:rPr>
        <w:t>8</w:t>
      </w:r>
      <w:r>
        <w:rPr>
          <w:rFonts w:ascii="Times New Roman" w:hAnsi="Times New Roman" w:cs="Times New Roman"/>
          <w:b/>
          <w:sz w:val="24"/>
          <w:szCs w:val="24"/>
          <w:lang w:val="vi-VN"/>
        </w:rPr>
        <w:t>.</w:t>
      </w:r>
      <w:r w:rsidR="00731A07">
        <w:rPr>
          <w:rFonts w:ascii="Times New Roman" w:hAnsi="Times New Roman" w:cs="Times New Roman"/>
          <w:b/>
          <w:sz w:val="24"/>
          <w:szCs w:val="24"/>
          <w:lang w:val="vi-VN"/>
        </w:rPr>
        <w:t xml:space="preserve"> </w:t>
      </w:r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Khi ở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nhà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có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F1CBC">
        <w:rPr>
          <w:rFonts w:ascii="Times New Roman" w:hAnsi="Times New Roman" w:cs="Times New Roman"/>
          <w:b/>
          <w:sz w:val="24"/>
          <w:szCs w:val="24"/>
        </w:rPr>
        <w:t>được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tự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do</w:t>
      </w:r>
      <w:r w:rsidR="00FF1CBC">
        <w:rPr>
          <w:rFonts w:ascii="Times New Roman" w:hAnsi="Times New Roman" w:cs="Times New Roman"/>
          <w:b/>
          <w:sz w:val="24"/>
          <w:szCs w:val="24"/>
          <w:lang w:val="vi-VN"/>
        </w:rPr>
        <w:t xml:space="preserve"> sử dụng </w:t>
      </w:r>
      <w:proofErr w:type="spellStart"/>
      <w:r w:rsidR="00FF1CBC">
        <w:rPr>
          <w:rFonts w:ascii="Times New Roman" w:hAnsi="Times New Roman" w:cs="Times New Roman"/>
          <w:b/>
          <w:sz w:val="24"/>
          <w:szCs w:val="24"/>
          <w:lang w:val="vi-VN"/>
        </w:rPr>
        <w:t>Internet</w:t>
      </w:r>
      <w:proofErr w:type="spellEnd"/>
      <w:r w:rsidR="00FF1CBC">
        <w:rPr>
          <w:rFonts w:ascii="Times New Roman" w:hAnsi="Times New Roman" w:cs="Times New Roman"/>
          <w:b/>
          <w:sz w:val="24"/>
          <w:szCs w:val="24"/>
          <w:lang w:val="vi-VN"/>
        </w:rPr>
        <w:t xml:space="preserve"> theo ý muốn</w:t>
      </w:r>
      <w:r w:rsidR="00D00A0B" w:rsidRPr="00BE4F4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00A0B" w:rsidRPr="00BE4F4D">
        <w:rPr>
          <w:rFonts w:ascii="Times New Roman" w:hAnsi="Times New Roman" w:cs="Times New Roman"/>
          <w:b/>
          <w:sz w:val="24"/>
          <w:szCs w:val="24"/>
        </w:rPr>
        <w:t>không</w:t>
      </w:r>
      <w:proofErr w:type="spellEnd"/>
      <w:r w:rsidR="00D00A0B" w:rsidRPr="00BE4F4D">
        <w:rPr>
          <w:rFonts w:ascii="Times New Roman" w:hAnsi="Times New Roman" w:cs="Times New Roman"/>
          <w:b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2672AE" w14:paraId="7B0430B4" w14:textId="77777777" w:rsidTr="002672AE">
        <w:tc>
          <w:tcPr>
            <w:tcW w:w="1915" w:type="dxa"/>
            <w:tcBorders>
              <w:bottom w:val="single" w:sz="4" w:space="0" w:color="auto"/>
            </w:tcBorders>
          </w:tcPr>
          <w:p w14:paraId="55EFC00D" w14:textId="77777777" w:rsidR="002672AE" w:rsidRDefault="008C1CDF" w:rsidP="000F76C9">
            <w:pPr>
              <w:jc w:val="center"/>
            </w:pPr>
            <w:r>
              <w:t>0</w:t>
            </w:r>
          </w:p>
          <w:p w14:paraId="69A786A4" w14:textId="77777777" w:rsidR="002672AE" w:rsidRDefault="002672AE" w:rsidP="000F76C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2BF7ACC0" wp14:editId="57AB14FF">
                      <wp:simplePos x="0" y="0"/>
                      <wp:positionH relativeFrom="column">
                        <wp:posOffset>480896</wp:posOffset>
                      </wp:positionH>
                      <wp:positionV relativeFrom="paragraph">
                        <wp:posOffset>101600</wp:posOffset>
                      </wp:positionV>
                      <wp:extent cx="120015" cy="144145"/>
                      <wp:effectExtent l="12700" t="12700" r="6985" b="8255"/>
                      <wp:wrapNone/>
                      <wp:docPr id="80" name="Flowchart: Connecto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C019FA" id="Flowchart: Connector 80" o:spid="_x0000_s1026" type="#_x0000_t120" style="position:absolute;margin-left:37.85pt;margin-top:8pt;width:9.45pt;height:11.3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H0ZTZLaAAAABw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5AE52C33" w14:textId="77777777" w:rsidR="002672AE" w:rsidRDefault="002672AE" w:rsidP="000F76C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9514CE8" wp14:editId="1F004B0E">
                      <wp:simplePos x="0" y="0"/>
                      <wp:positionH relativeFrom="column">
                        <wp:posOffset>491490</wp:posOffset>
                      </wp:positionH>
                      <wp:positionV relativeFrom="paragraph">
                        <wp:posOffset>273050</wp:posOffset>
                      </wp:positionV>
                      <wp:extent cx="120015" cy="144145"/>
                      <wp:effectExtent l="12700" t="12700" r="6985" b="8255"/>
                      <wp:wrapNone/>
                      <wp:docPr id="81" name="Flowchart: Connector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393F4B" id="Flowchart: Connector 81" o:spid="_x0000_s1026" type="#_x0000_t120" style="position:absolute;margin-left:38.7pt;margin-top:21.5pt;width:9.45pt;height:11.3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" fillcolor="white [3201]" strokecolor="#f79646 [3209]" strokeweight="2pt"/>
                  </w:pict>
                </mc:Fallback>
              </mc:AlternateContent>
            </w:r>
            <w:r w:rsidR="008C1CDF">
              <w:t>1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24DD8C93" w14:textId="77777777" w:rsidR="002672AE" w:rsidRDefault="002672AE" w:rsidP="000F76C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694C2BB4" wp14:editId="2A358D81">
                      <wp:simplePos x="0" y="0"/>
                      <wp:positionH relativeFrom="column">
                        <wp:posOffset>469900</wp:posOffset>
                      </wp:positionH>
                      <wp:positionV relativeFrom="paragraph">
                        <wp:posOffset>273050</wp:posOffset>
                      </wp:positionV>
                      <wp:extent cx="120015" cy="144145"/>
                      <wp:effectExtent l="12700" t="12700" r="6985" b="8255"/>
                      <wp:wrapNone/>
                      <wp:docPr id="82" name="Flowchart: Connector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13259C" id="Flowchart: Connector 82" o:spid="_x0000_s1026" type="#_x0000_t120" style="position:absolute;margin-left:37pt;margin-top:21.5pt;width:9.45pt;height:11.3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Nc1ddvaAAAABw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 w:rsidR="008C1CDF">
              <w:t>2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6266BA64" w14:textId="77777777" w:rsidR="002672AE" w:rsidRDefault="002672AE" w:rsidP="000F76C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63826407" wp14:editId="1C445C67">
                      <wp:simplePos x="0" y="0"/>
                      <wp:positionH relativeFrom="column">
                        <wp:posOffset>480695</wp:posOffset>
                      </wp:positionH>
                      <wp:positionV relativeFrom="paragraph">
                        <wp:posOffset>273050</wp:posOffset>
                      </wp:positionV>
                      <wp:extent cx="120015" cy="144145"/>
                      <wp:effectExtent l="12700" t="12700" r="6985" b="8255"/>
                      <wp:wrapNone/>
                      <wp:docPr id="83" name="Flowchart: Connector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C067F4" id="Flowchart: Connector 83" o:spid="_x0000_s1026" type="#_x0000_t120" style="position:absolute;margin-left:37.85pt;margin-top:21.5pt;width:9.45pt;height:11.3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" fillcolor="white [3201]" strokecolor="#f79646 [3209]" strokeweight="2pt"/>
                  </w:pict>
                </mc:Fallback>
              </mc:AlternateContent>
            </w:r>
            <w:r w:rsidR="008C1CDF">
              <w:t>3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14:paraId="1A098A1D" w14:textId="77777777" w:rsidR="002672AE" w:rsidRDefault="002672AE" w:rsidP="000F76C9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05999890" wp14:editId="707E882D">
                      <wp:simplePos x="0" y="0"/>
                      <wp:positionH relativeFrom="column">
                        <wp:posOffset>467995</wp:posOffset>
                      </wp:positionH>
                      <wp:positionV relativeFrom="paragraph">
                        <wp:posOffset>273050</wp:posOffset>
                      </wp:positionV>
                      <wp:extent cx="120015" cy="144145"/>
                      <wp:effectExtent l="12700" t="12700" r="6985" b="8255"/>
                      <wp:wrapNone/>
                      <wp:docPr id="84" name="Flowchart: Connector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4BDB57" id="Flowchart: Connector 84" o:spid="_x0000_s1026" type="#_x0000_t120" style="position:absolute;margin-left:36.85pt;margin-top:21.5pt;width:9.45pt;height:11.3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FXK8BPaAAAABw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 w:rsidR="008C1CDF">
              <w:t>4</w:t>
            </w:r>
          </w:p>
        </w:tc>
      </w:tr>
      <w:tr w:rsidR="002672AE" w14:paraId="72F270F4" w14:textId="77777777" w:rsidTr="002672AE">
        <w:tc>
          <w:tcPr>
            <w:tcW w:w="1915" w:type="dxa"/>
            <w:tcBorders>
              <w:top w:val="single" w:sz="4" w:space="0" w:color="auto"/>
            </w:tcBorders>
          </w:tcPr>
          <w:p w14:paraId="6ACD761B" w14:textId="77777777" w:rsidR="002672AE" w:rsidRDefault="002672AE" w:rsidP="000F76C9">
            <w:pPr>
              <w:jc w:val="center"/>
            </w:pPr>
          </w:p>
          <w:p w14:paraId="6738C871" w14:textId="77777777" w:rsidR="002672AE" w:rsidRDefault="002672AE" w:rsidP="000F76C9">
            <w:pPr>
              <w:jc w:val="center"/>
            </w:pPr>
            <w:proofErr w:type="spellStart"/>
            <w:r>
              <w:t>Không</w:t>
            </w:r>
            <w:proofErr w:type="spellEnd"/>
            <w:r>
              <w:t xml:space="preserve"> </w:t>
            </w:r>
            <w:proofErr w:type="spellStart"/>
            <w:r>
              <w:t>tự</w:t>
            </w:r>
            <w:proofErr w:type="spellEnd"/>
            <w:r>
              <w:t xml:space="preserve"> do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86E80C7" w14:textId="77777777" w:rsidR="002672AE" w:rsidRDefault="002672AE" w:rsidP="000F76C9">
            <w:pPr>
              <w:jc w:val="center"/>
            </w:pPr>
          </w:p>
          <w:p w14:paraId="124F1116" w14:textId="77777777" w:rsidR="002672AE" w:rsidRDefault="002672AE" w:rsidP="000F76C9">
            <w:pPr>
              <w:jc w:val="center"/>
            </w:pPr>
            <w:proofErr w:type="spellStart"/>
            <w:r>
              <w:t>Ít</w:t>
            </w:r>
            <w:proofErr w:type="spellEnd"/>
            <w:r>
              <w:t xml:space="preserve"> </w:t>
            </w:r>
            <w:proofErr w:type="spellStart"/>
            <w:r>
              <w:t>tự</w:t>
            </w:r>
            <w:proofErr w:type="spellEnd"/>
            <w:r>
              <w:t xml:space="preserve"> do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7E4F34B5" w14:textId="77777777" w:rsidR="002672AE" w:rsidRDefault="002672AE" w:rsidP="000F76C9">
            <w:pPr>
              <w:jc w:val="center"/>
            </w:pPr>
          </w:p>
          <w:p w14:paraId="3FA5FB0A" w14:textId="77777777" w:rsidR="002672AE" w:rsidRDefault="002672AE" w:rsidP="000F76C9">
            <w:pPr>
              <w:jc w:val="center"/>
            </w:pPr>
            <w:proofErr w:type="spellStart"/>
            <w:r>
              <w:t>Tự</w:t>
            </w:r>
            <w:proofErr w:type="spellEnd"/>
            <w:r>
              <w:t xml:space="preserve"> do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5D9C8F10" w14:textId="77777777" w:rsidR="002672AE" w:rsidRDefault="002672AE" w:rsidP="000F76C9">
            <w:pPr>
              <w:jc w:val="center"/>
            </w:pPr>
          </w:p>
          <w:p w14:paraId="5A29503F" w14:textId="77777777" w:rsidR="002672AE" w:rsidRDefault="002672AE" w:rsidP="000F76C9">
            <w:pPr>
              <w:jc w:val="center"/>
            </w:pPr>
            <w:proofErr w:type="spellStart"/>
            <w:r>
              <w:t>Khá</w:t>
            </w:r>
            <w:proofErr w:type="spellEnd"/>
            <w:r>
              <w:t xml:space="preserve"> </w:t>
            </w:r>
            <w:proofErr w:type="spellStart"/>
            <w:r>
              <w:t>tự</w:t>
            </w:r>
            <w:proofErr w:type="spellEnd"/>
            <w:r>
              <w:t xml:space="preserve"> do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7DF86F41" w14:textId="77777777" w:rsidR="002672AE" w:rsidRDefault="002672AE" w:rsidP="000F76C9">
            <w:pPr>
              <w:jc w:val="center"/>
            </w:pPr>
          </w:p>
          <w:p w14:paraId="3ED0FFCF" w14:textId="77777777" w:rsidR="002672AE" w:rsidRDefault="002672AE" w:rsidP="000F76C9">
            <w:pPr>
              <w:jc w:val="center"/>
            </w:pPr>
            <w:proofErr w:type="spellStart"/>
            <w:r>
              <w:t>Rất</w:t>
            </w:r>
            <w:proofErr w:type="spellEnd"/>
            <w:r>
              <w:t xml:space="preserve"> </w:t>
            </w:r>
            <w:proofErr w:type="spellStart"/>
            <w:r>
              <w:t>tự</w:t>
            </w:r>
            <w:proofErr w:type="spellEnd"/>
            <w:r>
              <w:t xml:space="preserve"> do</w:t>
            </w:r>
          </w:p>
        </w:tc>
      </w:tr>
      <w:tr w:rsidR="002672AE" w14:paraId="652266BE" w14:textId="77777777" w:rsidTr="002672AE">
        <w:tc>
          <w:tcPr>
            <w:tcW w:w="1915" w:type="dxa"/>
          </w:tcPr>
          <w:p w14:paraId="59E428CA" w14:textId="77777777" w:rsidR="002672AE" w:rsidRDefault="002672AE" w:rsidP="000F76C9">
            <w:pPr>
              <w:jc w:val="center"/>
            </w:pPr>
          </w:p>
        </w:tc>
        <w:tc>
          <w:tcPr>
            <w:tcW w:w="1915" w:type="dxa"/>
          </w:tcPr>
          <w:p w14:paraId="20FDB9CE" w14:textId="77777777" w:rsidR="002672AE" w:rsidRDefault="002672AE" w:rsidP="000F76C9">
            <w:pPr>
              <w:jc w:val="center"/>
            </w:pPr>
          </w:p>
        </w:tc>
        <w:tc>
          <w:tcPr>
            <w:tcW w:w="1915" w:type="dxa"/>
          </w:tcPr>
          <w:p w14:paraId="40CDE74E" w14:textId="77777777" w:rsidR="002672AE" w:rsidRDefault="002672AE" w:rsidP="000F76C9">
            <w:pPr>
              <w:jc w:val="center"/>
            </w:pPr>
          </w:p>
        </w:tc>
        <w:tc>
          <w:tcPr>
            <w:tcW w:w="1915" w:type="dxa"/>
          </w:tcPr>
          <w:p w14:paraId="362F8283" w14:textId="77777777" w:rsidR="002672AE" w:rsidRDefault="002672AE" w:rsidP="000F76C9">
            <w:pPr>
              <w:jc w:val="center"/>
            </w:pPr>
          </w:p>
        </w:tc>
        <w:tc>
          <w:tcPr>
            <w:tcW w:w="1916" w:type="dxa"/>
          </w:tcPr>
          <w:p w14:paraId="57AEBA00" w14:textId="77777777" w:rsidR="002672AE" w:rsidRDefault="002672AE" w:rsidP="000F76C9">
            <w:pPr>
              <w:jc w:val="center"/>
            </w:pPr>
          </w:p>
        </w:tc>
      </w:tr>
    </w:tbl>
    <w:p w14:paraId="094B6259" w14:textId="77777777" w:rsidR="00413EC9" w:rsidRDefault="00413EC9" w:rsidP="006D77B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CC7192" w14:textId="0F09E2B8" w:rsidR="00CD7A0F" w:rsidRPr="00FF1CBC" w:rsidRDefault="00413EC9" w:rsidP="006D77B3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vi-V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</w:t>
      </w:r>
      <w:r w:rsidR="005E0D8A">
        <w:rPr>
          <w:rFonts w:ascii="Times New Roman" w:hAnsi="Times New Roman" w:cs="Times New Roman"/>
          <w:b/>
          <w:sz w:val="24"/>
          <w:szCs w:val="24"/>
        </w:rPr>
        <w:t>9</w:t>
      </w:r>
      <w:r w:rsidR="008C1C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1CBC">
        <w:rPr>
          <w:rFonts w:ascii="Times New Roman" w:hAnsi="Times New Roman" w:cs="Times New Roman"/>
          <w:b/>
          <w:sz w:val="24"/>
          <w:szCs w:val="24"/>
        </w:rPr>
        <w:t>Em</w:t>
      </w:r>
      <w:r w:rsidR="00FF1CBC">
        <w:rPr>
          <w:rFonts w:ascii="Times New Roman" w:hAnsi="Times New Roman" w:cs="Times New Roman"/>
          <w:b/>
          <w:sz w:val="24"/>
          <w:szCs w:val="24"/>
          <w:lang w:val="vi-VN"/>
        </w:rPr>
        <w:t xml:space="preserve"> thường </w:t>
      </w:r>
      <w:proofErr w:type="spellStart"/>
      <w:r w:rsidR="00CD7A0F">
        <w:rPr>
          <w:rFonts w:ascii="Times New Roman" w:hAnsi="Times New Roman" w:cs="Times New Roman"/>
          <w:b/>
          <w:sz w:val="24"/>
          <w:szCs w:val="24"/>
        </w:rPr>
        <w:t>sử</w:t>
      </w:r>
      <w:proofErr w:type="spellEnd"/>
      <w:r w:rsid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7A0F">
        <w:rPr>
          <w:rFonts w:ascii="Times New Roman" w:hAnsi="Times New Roman" w:cs="Times New Roman"/>
          <w:b/>
          <w:sz w:val="24"/>
          <w:szCs w:val="24"/>
        </w:rPr>
        <w:t>dụng</w:t>
      </w:r>
      <w:proofErr w:type="spellEnd"/>
      <w:r w:rsidR="00CD7A0F">
        <w:rPr>
          <w:rFonts w:ascii="Times New Roman" w:hAnsi="Times New Roman" w:cs="Times New Roman"/>
          <w:b/>
          <w:sz w:val="24"/>
          <w:szCs w:val="24"/>
        </w:rPr>
        <w:t xml:space="preserve"> Internet </w:t>
      </w:r>
      <w:proofErr w:type="spellStart"/>
      <w:r w:rsidR="00CD7A0F">
        <w:rPr>
          <w:rFonts w:ascii="Times New Roman" w:hAnsi="Times New Roman" w:cs="Times New Roman"/>
          <w:b/>
          <w:sz w:val="24"/>
          <w:szCs w:val="24"/>
        </w:rPr>
        <w:t>để</w:t>
      </w:r>
      <w:proofErr w:type="spellEnd"/>
      <w:r w:rsid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7A0F">
        <w:rPr>
          <w:rFonts w:ascii="Times New Roman" w:hAnsi="Times New Roman" w:cs="Times New Roman"/>
          <w:b/>
          <w:sz w:val="24"/>
          <w:szCs w:val="24"/>
        </w:rPr>
        <w:t>làm</w:t>
      </w:r>
      <w:proofErr w:type="spellEnd"/>
      <w:r w:rsid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D7A0F">
        <w:rPr>
          <w:rFonts w:ascii="Times New Roman" w:hAnsi="Times New Roman" w:cs="Times New Roman"/>
          <w:b/>
          <w:sz w:val="24"/>
          <w:szCs w:val="24"/>
        </w:rPr>
        <w:t>gì</w:t>
      </w:r>
      <w:proofErr w:type="spellEnd"/>
      <w:r w:rsidR="00FF1CBC">
        <w:rPr>
          <w:rFonts w:ascii="Times New Roman" w:hAnsi="Times New Roman" w:cs="Times New Roman"/>
          <w:b/>
          <w:sz w:val="24"/>
          <w:szCs w:val="24"/>
          <w:lang w:val="vi-VN"/>
        </w:rPr>
        <w:t xml:space="preserve"> nhiều nhất</w:t>
      </w:r>
      <w:r w:rsidR="00CD7A0F">
        <w:rPr>
          <w:rFonts w:ascii="Times New Roman" w:hAnsi="Times New Roman" w:cs="Times New Roman"/>
          <w:b/>
          <w:sz w:val="24"/>
          <w:szCs w:val="24"/>
        </w:rPr>
        <w:t>?</w:t>
      </w:r>
      <w:r w:rsidR="00FF1CBC">
        <w:rPr>
          <w:rFonts w:ascii="Times New Roman" w:hAnsi="Times New Roman" w:cs="Times New Roman"/>
          <w:b/>
          <w:sz w:val="24"/>
          <w:szCs w:val="24"/>
          <w:lang w:val="vi-VN"/>
        </w:rPr>
        <w:t xml:space="preserve"> (chỉ chọn MỘT phương án)</w:t>
      </w:r>
    </w:p>
    <w:p w14:paraId="052DD31F" w14:textId="0F9DE9D2" w:rsidR="00CD7A0F" w:rsidRPr="00CD7A0F" w:rsidRDefault="00FF1CBC" w:rsidP="00896514">
      <w:pPr>
        <w:pStyle w:val="ListParagraph"/>
        <w:numPr>
          <w:ilvl w:val="0"/>
          <w:numId w:val="5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ục</w:t>
      </w:r>
      <w:r>
        <w:rPr>
          <w:rFonts w:ascii="Times New Roman" w:hAnsi="Times New Roman" w:cs="Times New Roman"/>
          <w:sz w:val="24"/>
          <w:szCs w:val="24"/>
          <w:lang w:val="vi-VN"/>
        </w:rPr>
        <w:t xml:space="preserve"> vụ việc học </w:t>
      </w:r>
      <w:proofErr w:type="spellStart"/>
      <w:r w:rsidR="002F58E9">
        <w:rPr>
          <w:rFonts w:ascii="Times New Roman" w:hAnsi="Times New Roman" w:cs="Times New Roman"/>
          <w:sz w:val="24"/>
          <w:szCs w:val="24"/>
        </w:rPr>
        <w:t>tập</w:t>
      </w:r>
      <w:proofErr w:type="spellEnd"/>
    </w:p>
    <w:p w14:paraId="4A090116" w14:textId="77777777" w:rsidR="00CD7A0F" w:rsidRPr="00CD7A0F" w:rsidRDefault="00CD7A0F" w:rsidP="00896514">
      <w:pPr>
        <w:pStyle w:val="ListParagraph"/>
        <w:numPr>
          <w:ilvl w:val="0"/>
          <w:numId w:val="5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D7A0F">
        <w:rPr>
          <w:rFonts w:ascii="Times New Roman" w:hAnsi="Times New Roman" w:cs="Times New Roman"/>
          <w:sz w:val="24"/>
          <w:szCs w:val="24"/>
        </w:rPr>
        <w:t xml:space="preserve">Giao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lưu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với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bạn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bè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qua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mạng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xã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hội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nhắn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tin,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viết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thư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, comment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facebook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>, chat..</w:t>
      </w:r>
    </w:p>
    <w:p w14:paraId="567B8501" w14:textId="4772D1C8" w:rsidR="00CD7A0F" w:rsidRDefault="00CD7A0F" w:rsidP="00896514">
      <w:pPr>
        <w:pStyle w:val="ListParagraph"/>
        <w:numPr>
          <w:ilvl w:val="0"/>
          <w:numId w:val="5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D7A0F">
        <w:rPr>
          <w:rFonts w:ascii="Times New Roman" w:hAnsi="Times New Roman" w:cs="Times New Roman"/>
          <w:sz w:val="24"/>
          <w:szCs w:val="24"/>
        </w:rPr>
        <w:t>Giải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trí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xem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phim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nghe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nhạc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chơi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game..</w:t>
      </w:r>
    </w:p>
    <w:p w14:paraId="1AE6B396" w14:textId="5253569A" w:rsidR="00FF1CBC" w:rsidRPr="00CD7A0F" w:rsidRDefault="00FF1CBC" w:rsidP="00896514">
      <w:pPr>
        <w:pStyle w:val="ListParagraph"/>
        <w:numPr>
          <w:ilvl w:val="0"/>
          <w:numId w:val="5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ìm</w:t>
      </w:r>
      <w:proofErr w:type="spellEnd"/>
      <w:r>
        <w:rPr>
          <w:rFonts w:ascii="Times New Roman" w:hAnsi="Times New Roman" w:cs="Times New Roman"/>
          <w:sz w:val="24"/>
          <w:szCs w:val="24"/>
          <w:lang w:val="vi-VN"/>
        </w:rPr>
        <w:t xml:space="preserve"> hiểu vấn đề mình quan tâm (thời sự, hội </w:t>
      </w:r>
      <w:proofErr w:type="spellStart"/>
      <w:r>
        <w:rPr>
          <w:rFonts w:ascii="Times New Roman" w:hAnsi="Times New Roman" w:cs="Times New Roman"/>
          <w:sz w:val="24"/>
          <w:szCs w:val="24"/>
          <w:lang w:val="vi-VN"/>
        </w:rPr>
        <w:t>hoạ</w:t>
      </w:r>
      <w:proofErr w:type="spellEnd"/>
      <w:r>
        <w:rPr>
          <w:rFonts w:ascii="Times New Roman" w:hAnsi="Times New Roman" w:cs="Times New Roman"/>
          <w:sz w:val="24"/>
          <w:szCs w:val="24"/>
          <w:lang w:val="vi-VN"/>
        </w:rPr>
        <w:t>, âm nhạc…)</w:t>
      </w:r>
    </w:p>
    <w:p w14:paraId="5BAA534D" w14:textId="77777777" w:rsidR="00CD7A0F" w:rsidRPr="00CD7A0F" w:rsidRDefault="00CD7A0F" w:rsidP="00896514">
      <w:pPr>
        <w:pStyle w:val="ListParagraph"/>
        <w:numPr>
          <w:ilvl w:val="0"/>
          <w:numId w:val="5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D7A0F">
        <w:rPr>
          <w:rFonts w:ascii="Times New Roman" w:hAnsi="Times New Roman" w:cs="Times New Roman"/>
          <w:sz w:val="24"/>
          <w:szCs w:val="24"/>
        </w:rPr>
        <w:t>Khác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(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em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ghi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sz w:val="24"/>
          <w:szCs w:val="24"/>
        </w:rPr>
        <w:t>rõ</w:t>
      </w:r>
      <w:proofErr w:type="spellEnd"/>
      <w:r w:rsidRPr="00CD7A0F">
        <w:rPr>
          <w:rFonts w:ascii="Times New Roman" w:hAnsi="Times New Roman" w:cs="Times New Roman"/>
          <w:sz w:val="24"/>
          <w:szCs w:val="24"/>
        </w:rPr>
        <w:t>):……………………………</w:t>
      </w:r>
    </w:p>
    <w:p w14:paraId="29DFBC56" w14:textId="35356E86" w:rsidR="00033366" w:rsidRPr="002F58E9" w:rsidRDefault="0081750B" w:rsidP="002F58E9">
      <w:pPr>
        <w:pStyle w:val="Heading2"/>
        <w:rPr>
          <w:rFonts w:eastAsia="Times New Roman"/>
        </w:rPr>
      </w:pPr>
      <w:r w:rsidRPr="00DB2213">
        <w:rPr>
          <w:rFonts w:eastAsia="Times New Roman"/>
        </w:rPr>
        <w:t>D</w:t>
      </w:r>
      <w:r w:rsidR="00033366" w:rsidRPr="00DB2213">
        <w:rPr>
          <w:rFonts w:eastAsia="Times New Roman"/>
        </w:rPr>
        <w:t xml:space="preserve">. HOẠT ĐỘNG </w:t>
      </w:r>
      <w:r w:rsidR="00365D4F">
        <w:rPr>
          <w:rFonts w:eastAsia="Times New Roman"/>
        </w:rPr>
        <w:t xml:space="preserve">CHI TIÊU </w:t>
      </w:r>
    </w:p>
    <w:p w14:paraId="313A4270" w14:textId="322C0679" w:rsidR="007B1207" w:rsidRPr="007B1207" w:rsidRDefault="0081750B" w:rsidP="00A54A31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m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oả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ề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êu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ặt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iêng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?    </w:t>
      </w:r>
      <w:r w:rsidR="00A54A31" w:rsidRPr="00A54A3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1. </w:t>
      </w:r>
      <w:proofErr w:type="spellStart"/>
      <w:r w:rsidR="00A54A31" w:rsidRPr="005D14F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ó</w:t>
      </w:r>
      <w:proofErr w:type="spellEnd"/>
      <w:r w:rsidR="00A54A31" w:rsidRPr="00A54A3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5D14F5" w:rsidRPr="005D14F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sym w:font="Wingdings" w:char="F0E0"/>
      </w:r>
      <w:r w:rsidR="005D14F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câu D2</w:t>
      </w:r>
      <w:r w:rsidR="00A54A31" w:rsidRPr="00A54A3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  2. </w:t>
      </w:r>
      <w:proofErr w:type="spellStart"/>
      <w:r w:rsidR="00A54A31" w:rsidRPr="005D14F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Không</w:t>
      </w:r>
      <w:proofErr w:type="spellEnd"/>
      <w:r w:rsidR="005D14F5" w:rsidRPr="005D14F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vi-VN"/>
        </w:rPr>
        <w:t xml:space="preserve"> </w:t>
      </w:r>
      <w:r w:rsidR="005D14F5" w:rsidRPr="005D14F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sym w:font="Wingdings" w:char="F0E0"/>
      </w:r>
      <w:r w:rsidR="005D14F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chuyển câu D</w:t>
      </w:r>
      <w:r w:rsidR="00413EC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5</w:t>
      </w:r>
    </w:p>
    <w:p w14:paraId="15FA12CE" w14:textId="66B3F0B7" w:rsidR="00A54A31" w:rsidRDefault="00A54A31" w:rsidP="005A6BB3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2. Em </w:t>
      </w:r>
      <w:proofErr w:type="spellStart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ấy</w:t>
      </w:r>
      <w:proofErr w:type="spellEnd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oản</w:t>
      </w:r>
      <w:proofErr w:type="spellEnd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ền</w:t>
      </w:r>
      <w:proofErr w:type="spellEnd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êu</w:t>
      </w:r>
      <w:proofErr w:type="spellEnd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ặt</w:t>
      </w:r>
      <w:proofErr w:type="spellEnd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ó</w:t>
      </w:r>
      <w:proofErr w:type="spellEnd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</w:t>
      </w:r>
      <w:proofErr w:type="spellStart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ủ</w:t>
      </w:r>
      <w:proofErr w:type="spellEnd"/>
      <w:r w:rsidRP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o</w:t>
      </w:r>
      <w:proofErr w:type="spellEnd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nhu cầu tiêu dùng của em không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?</w:t>
      </w:r>
    </w:p>
    <w:tbl>
      <w:tblPr>
        <w:tblStyle w:val="TableGrid"/>
        <w:tblW w:w="10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3528"/>
        <w:gridCol w:w="2127"/>
        <w:gridCol w:w="2535"/>
      </w:tblGrid>
      <w:tr w:rsidR="00A54A31" w:rsidRPr="00A54A31" w14:paraId="0524606D" w14:textId="77777777" w:rsidTr="005E0D8A">
        <w:tc>
          <w:tcPr>
            <w:tcW w:w="2534" w:type="dxa"/>
          </w:tcPr>
          <w:p w14:paraId="35B03663" w14:textId="77777777" w:rsidR="00A54A31" w:rsidRPr="00A54A31" w:rsidRDefault="00A54A31" w:rsidP="005A6BB3">
            <w:pPr>
              <w:pStyle w:val="ListParagraph"/>
              <w:numPr>
                <w:ilvl w:val="0"/>
                <w:numId w:val="48"/>
              </w:numPr>
              <w:spacing w:line="276" w:lineRule="auto"/>
              <w:ind w:left="284" w:hanging="284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A54A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ất</w:t>
            </w:r>
            <w:proofErr w:type="spellEnd"/>
            <w:r w:rsidRPr="00A54A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54A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iếu</w:t>
            </w:r>
            <w:proofErr w:type="spellEnd"/>
          </w:p>
        </w:tc>
        <w:tc>
          <w:tcPr>
            <w:tcW w:w="3528" w:type="dxa"/>
          </w:tcPr>
          <w:p w14:paraId="44234DBB" w14:textId="77777777" w:rsidR="00A54A31" w:rsidRPr="00A54A31" w:rsidRDefault="00A54A31" w:rsidP="005A6BB3">
            <w:pPr>
              <w:pStyle w:val="ListParagraph"/>
              <w:numPr>
                <w:ilvl w:val="0"/>
                <w:numId w:val="48"/>
              </w:numPr>
              <w:spacing w:line="276" w:lineRule="auto"/>
              <w:ind w:left="443" w:firstLine="425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A54A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ơi</w:t>
            </w:r>
            <w:proofErr w:type="spellEnd"/>
            <w:r w:rsidRPr="00A54A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54A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iếu</w:t>
            </w:r>
            <w:proofErr w:type="spellEnd"/>
          </w:p>
        </w:tc>
        <w:tc>
          <w:tcPr>
            <w:tcW w:w="2127" w:type="dxa"/>
          </w:tcPr>
          <w:p w14:paraId="1969C9A4" w14:textId="77777777" w:rsidR="00A54A31" w:rsidRPr="00A54A31" w:rsidRDefault="00A54A31" w:rsidP="005A6BB3">
            <w:pPr>
              <w:pStyle w:val="ListParagraph"/>
              <w:numPr>
                <w:ilvl w:val="0"/>
                <w:numId w:val="48"/>
              </w:numPr>
              <w:spacing w:line="276" w:lineRule="auto"/>
              <w:ind w:left="175" w:hanging="283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A54A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ủ</w:t>
            </w:r>
            <w:proofErr w:type="spellEnd"/>
          </w:p>
        </w:tc>
        <w:tc>
          <w:tcPr>
            <w:tcW w:w="2535" w:type="dxa"/>
          </w:tcPr>
          <w:p w14:paraId="0A694FBB" w14:textId="77777777" w:rsidR="00A54A31" w:rsidRPr="00A54A31" w:rsidRDefault="00A54A31" w:rsidP="005A6BB3">
            <w:pPr>
              <w:pStyle w:val="ListParagraph"/>
              <w:numPr>
                <w:ilvl w:val="0"/>
                <w:numId w:val="48"/>
              </w:numPr>
              <w:spacing w:line="276" w:lineRule="auto"/>
              <w:ind w:left="175" w:hanging="266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A54A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ừa</w:t>
            </w:r>
            <w:proofErr w:type="spellEnd"/>
            <w:r w:rsidRPr="00A54A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5F93DE82" w14:textId="200C893B" w:rsidR="00084823" w:rsidRPr="00BE4F4D" w:rsidRDefault="00413EC9" w:rsidP="004B366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3</w:t>
      </w:r>
      <w:r w:rsidR="002F58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9C08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rong 01 </w:t>
      </w:r>
      <w:proofErr w:type="spellStart"/>
      <w:r w:rsidR="009C08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ăm</w:t>
      </w:r>
      <w:proofErr w:type="spellEnd"/>
      <w:r w:rsidR="009C08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a, </w:t>
      </w:r>
      <w:proofErr w:type="spellStart"/>
      <w:r w:rsidR="009C08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</w:t>
      </w:r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ối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ền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êu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ặt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ược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yền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yết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ịnh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ong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iệc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hi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êu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0848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p w14:paraId="46CC01CF" w14:textId="77777777" w:rsidR="00084823" w:rsidRPr="00BE4F4D" w:rsidRDefault="00084823" w:rsidP="00896514">
      <w:pPr>
        <w:pStyle w:val="ListParagraph"/>
        <w:numPr>
          <w:ilvl w:val="0"/>
          <w:numId w:val="14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oàn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oàn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ự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uyết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ịnh</w:t>
      </w:r>
      <w:proofErr w:type="spellEnd"/>
      <w:r w:rsidR="00A6190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 </w:t>
      </w:r>
      <w:proofErr w:type="spellStart"/>
      <w:r w:rsidR="00A61907" w:rsidRPr="002672A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chuyển</w:t>
      </w:r>
      <w:proofErr w:type="spellEnd"/>
      <w:r w:rsidR="00A61907" w:rsidRPr="002672A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="00A61907" w:rsidRPr="002672A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đến</w:t>
      </w:r>
      <w:proofErr w:type="spellEnd"/>
      <w:r w:rsidR="00A61907" w:rsidRPr="002672A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="00A61907" w:rsidRPr="002672A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câu</w:t>
      </w:r>
      <w:proofErr w:type="spellEnd"/>
      <w:r w:rsidR="00A61907" w:rsidRPr="002672A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D</w:t>
      </w:r>
      <w:r w:rsidR="005C3E8E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vi-VN"/>
        </w:rPr>
        <w:t>7</w:t>
      </w:r>
      <w:r w:rsidR="00A61907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</w:p>
    <w:p w14:paraId="1B6E4136" w14:textId="77777777" w:rsidR="00084823" w:rsidRPr="00BE4F4D" w:rsidRDefault="00084823" w:rsidP="00896514">
      <w:pPr>
        <w:pStyle w:val="ListParagraph"/>
        <w:numPr>
          <w:ilvl w:val="0"/>
          <w:numId w:val="14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uyết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ị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à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í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ỉ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a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ia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1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hần</w:t>
      </w:r>
      <w:proofErr w:type="spellEnd"/>
    </w:p>
    <w:p w14:paraId="6FC87461" w14:textId="77777777" w:rsidR="00084823" w:rsidRPr="00BE4F4D" w:rsidRDefault="00084823" w:rsidP="00896514">
      <w:pPr>
        <w:pStyle w:val="ListParagraph"/>
        <w:numPr>
          <w:ilvl w:val="0"/>
          <w:numId w:val="14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ới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ùng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àn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ạc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à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uyết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ị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iệc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hi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iêu</w:t>
      </w:r>
      <w:proofErr w:type="spellEnd"/>
    </w:p>
    <w:p w14:paraId="78259D2E" w14:textId="77777777" w:rsidR="00084823" w:rsidRPr="00BE4F4D" w:rsidRDefault="00084823" w:rsidP="00896514">
      <w:pPr>
        <w:pStyle w:val="ListParagraph"/>
        <w:numPr>
          <w:ilvl w:val="0"/>
          <w:numId w:val="14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uyết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ị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à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í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ỉ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a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ia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1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hần</w:t>
      </w:r>
      <w:proofErr w:type="spellEnd"/>
    </w:p>
    <w:p w14:paraId="560BD5EF" w14:textId="77777777" w:rsidR="00084823" w:rsidRPr="009C0870" w:rsidRDefault="00084823" w:rsidP="00896514">
      <w:pPr>
        <w:pStyle w:val="ListParagraph"/>
        <w:numPr>
          <w:ilvl w:val="0"/>
          <w:numId w:val="14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uyền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quyết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ị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iệc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hi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iêu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p w14:paraId="1F1B2524" w14:textId="4781038C" w:rsidR="00A61907" w:rsidRDefault="009C0870" w:rsidP="0014570A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="00413E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="00F665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ếu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am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ia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o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iệc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hi </w:t>
      </w:r>
      <w:proofErr w:type="spellStart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êu</w:t>
      </w:r>
      <w:proofErr w:type="spellEnd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ấy</w:t>
      </w:r>
      <w:proofErr w:type="spellEnd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ợp</w:t>
      </w:r>
      <w:proofErr w:type="spellEnd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ý</w:t>
      </w:r>
      <w:proofErr w:type="spellEnd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7B53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</w:t>
      </w:r>
      <w:r w:rsidR="008C1CD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</w:t>
      </w:r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ông</w:t>
      </w:r>
      <w:proofErr w:type="spellEnd"/>
      <w:r w:rsidR="00A6190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tbl>
      <w:tblPr>
        <w:tblStyle w:val="TableGrid"/>
        <w:tblW w:w="10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3190"/>
        <w:gridCol w:w="3191"/>
      </w:tblGrid>
      <w:tr w:rsidR="00A61907" w14:paraId="311ED0A4" w14:textId="77777777" w:rsidTr="00871F97">
        <w:trPr>
          <w:trHeight w:val="284"/>
        </w:trPr>
        <w:tc>
          <w:tcPr>
            <w:tcW w:w="3794" w:type="dxa"/>
          </w:tcPr>
          <w:p w14:paraId="6F6C9E75" w14:textId="77777777" w:rsidR="00A61907" w:rsidRPr="00010E52" w:rsidRDefault="00A61907" w:rsidP="0089651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oàn </w:t>
            </w:r>
            <w:proofErr w:type="spellStart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àn</w:t>
            </w:r>
            <w:proofErr w:type="spellEnd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ợp</w:t>
            </w:r>
            <w:proofErr w:type="spellEnd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ý</w:t>
            </w:r>
            <w:proofErr w:type="spellEnd"/>
          </w:p>
        </w:tc>
        <w:tc>
          <w:tcPr>
            <w:tcW w:w="3190" w:type="dxa"/>
          </w:tcPr>
          <w:p w14:paraId="3507DA2D" w14:textId="77777777" w:rsidR="00A61907" w:rsidRPr="00A61907" w:rsidRDefault="00A61907" w:rsidP="0089651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ợp</w:t>
            </w:r>
            <w:proofErr w:type="spellEnd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ý</w:t>
            </w:r>
            <w:proofErr w:type="spellEnd"/>
          </w:p>
        </w:tc>
        <w:tc>
          <w:tcPr>
            <w:tcW w:w="3191" w:type="dxa"/>
          </w:tcPr>
          <w:p w14:paraId="0949CAF1" w14:textId="77777777" w:rsidR="00A61907" w:rsidRDefault="00A61907" w:rsidP="00896514">
            <w:pPr>
              <w:pStyle w:val="ListParagraph"/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ất</w:t>
            </w:r>
            <w:proofErr w:type="spellEnd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ợp</w:t>
            </w:r>
            <w:proofErr w:type="spellEnd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619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ý</w:t>
            </w:r>
            <w:proofErr w:type="spellEnd"/>
          </w:p>
          <w:p w14:paraId="3399DF78" w14:textId="77777777" w:rsidR="00DA3D06" w:rsidRPr="00DA3D06" w:rsidRDefault="00DA3D06" w:rsidP="00DA3D0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1DA5559B" w14:textId="27A3C58C" w:rsidR="00413EC9" w:rsidRDefault="00413EC9" w:rsidP="00413EC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D5.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ếu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ầ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êm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ề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êu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ấy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oải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ái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i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i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tbl>
      <w:tblPr>
        <w:tblStyle w:val="TableGrid"/>
        <w:tblW w:w="105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05"/>
        <w:gridCol w:w="1931"/>
        <w:gridCol w:w="2606"/>
      </w:tblGrid>
      <w:tr w:rsidR="00413EC9" w:rsidRPr="002F58E9" w14:paraId="778FB773" w14:textId="77777777" w:rsidTr="00AE2F27">
        <w:tc>
          <w:tcPr>
            <w:tcW w:w="3369" w:type="dxa"/>
          </w:tcPr>
          <w:p w14:paraId="6AD1D97F" w14:textId="77777777" w:rsidR="00413EC9" w:rsidRPr="002F58E9" w:rsidRDefault="00413EC9" w:rsidP="00AE2F2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0.Hoàn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àn</w:t>
            </w:r>
            <w:proofErr w:type="spellEnd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oải</w:t>
            </w:r>
            <w:proofErr w:type="spellEnd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ái</w:t>
            </w:r>
            <w:proofErr w:type="spellEnd"/>
          </w:p>
        </w:tc>
        <w:tc>
          <w:tcPr>
            <w:tcW w:w="2605" w:type="dxa"/>
          </w:tcPr>
          <w:p w14:paraId="0F91D433" w14:textId="77777777" w:rsidR="00413EC9" w:rsidRPr="002F58E9" w:rsidRDefault="00413EC9" w:rsidP="00AE2F2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1.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oải</w:t>
            </w:r>
            <w:proofErr w:type="spellEnd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ái</w:t>
            </w:r>
            <w:proofErr w:type="spellEnd"/>
          </w:p>
        </w:tc>
        <w:tc>
          <w:tcPr>
            <w:tcW w:w="1931" w:type="dxa"/>
          </w:tcPr>
          <w:p w14:paraId="68867421" w14:textId="77777777" w:rsidR="00413EC9" w:rsidRPr="002F58E9" w:rsidRDefault="00413EC9" w:rsidP="00AE2F27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2.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oải</w:t>
            </w:r>
            <w:proofErr w:type="spellEnd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ái</w:t>
            </w:r>
            <w:proofErr w:type="spellEnd"/>
          </w:p>
        </w:tc>
        <w:tc>
          <w:tcPr>
            <w:tcW w:w="2606" w:type="dxa"/>
          </w:tcPr>
          <w:p w14:paraId="0921FA65" w14:textId="77777777" w:rsidR="00413EC9" w:rsidRPr="002F58E9" w:rsidRDefault="00413EC9" w:rsidP="00AE2F27">
            <w:pPr>
              <w:ind w:left="175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ất</w:t>
            </w:r>
            <w:proofErr w:type="spellEnd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oải</w:t>
            </w:r>
            <w:proofErr w:type="spellEnd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F58E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ái</w:t>
            </w:r>
            <w:proofErr w:type="spellEnd"/>
          </w:p>
        </w:tc>
      </w:tr>
    </w:tbl>
    <w:p w14:paraId="5E01308A" w14:textId="77777777" w:rsidR="00413EC9" w:rsidRDefault="00413EC9" w:rsidP="004B366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636F973" w14:textId="6C5E5423" w:rsidR="00416DE4" w:rsidRDefault="009C0870" w:rsidP="004B366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="004B36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m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ghĩ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ở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uổi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sinh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ược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yền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5C3E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ầm</w:t>
      </w:r>
      <w:proofErr w:type="spellEnd"/>
      <w:r w:rsidR="005C3E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</w:t>
      </w:r>
      <w:proofErr w:type="spellStart"/>
      <w:r w:rsidR="004D64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</w:t>
      </w:r>
      <w:proofErr w:type="spellEnd"/>
      <w:r w:rsidR="004D64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ự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yết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ịnh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iệc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hi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êu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ố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ền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/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ược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o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416DE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55"/>
        <w:gridCol w:w="2389"/>
        <w:gridCol w:w="2409"/>
      </w:tblGrid>
      <w:tr w:rsidR="00416DE4" w:rsidRPr="00A54A31" w14:paraId="6663EF82" w14:textId="77777777" w:rsidTr="00871F97">
        <w:tc>
          <w:tcPr>
            <w:tcW w:w="2518" w:type="dxa"/>
            <w:tcBorders>
              <w:bottom w:val="single" w:sz="4" w:space="0" w:color="auto"/>
            </w:tcBorders>
          </w:tcPr>
          <w:p w14:paraId="060C6A67" w14:textId="77777777" w:rsidR="00416DE4" w:rsidRPr="00A54A31" w:rsidRDefault="00A54A31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0</w:t>
            </w:r>
          </w:p>
          <w:p w14:paraId="255A98AF" w14:textId="77777777" w:rsidR="00416DE4" w:rsidRPr="00A54A31" w:rsidRDefault="00416DE4" w:rsidP="000F76C9">
            <w:r w:rsidRPr="00A54A3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413B2B92" wp14:editId="16035862">
                      <wp:simplePos x="0" y="0"/>
                      <wp:positionH relativeFrom="column">
                        <wp:posOffset>705485</wp:posOffset>
                      </wp:positionH>
                      <wp:positionV relativeFrom="paragraph">
                        <wp:posOffset>80010</wp:posOffset>
                      </wp:positionV>
                      <wp:extent cx="120015" cy="144145"/>
                      <wp:effectExtent l="0" t="0" r="13335" b="27305"/>
                      <wp:wrapNone/>
                      <wp:docPr id="108" name="Flowchart: Connector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956B7E" id="Flowchart: Connector 108" o:spid="_x0000_s1026" type="#_x0000_t120" style="position:absolute;margin-left:55.55pt;margin-top:6.3pt;width:9.45pt;height:11.3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" fillcolor="white [3201]" strokecolor="#f79646 [3209]" strokeweight="2pt"/>
                  </w:pict>
                </mc:Fallback>
              </mc:AlternateConten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1FA02BF2" w14:textId="77777777" w:rsidR="00416DE4" w:rsidRPr="00A54A31" w:rsidRDefault="00416DE4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9626100" wp14:editId="6E2FF5B8">
                      <wp:simplePos x="0" y="0"/>
                      <wp:positionH relativeFrom="column">
                        <wp:posOffset>697598</wp:posOffset>
                      </wp:positionH>
                      <wp:positionV relativeFrom="paragraph">
                        <wp:posOffset>263525</wp:posOffset>
                      </wp:positionV>
                      <wp:extent cx="120015" cy="144145"/>
                      <wp:effectExtent l="0" t="0" r="13335" b="27305"/>
                      <wp:wrapNone/>
                      <wp:docPr id="109" name="Flowchart: Connector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48AB3C" id="Flowchart: Connector 109" o:spid="_x0000_s1026" type="#_x0000_t120" style="position:absolute;margin-left:54.95pt;margin-top:20.75pt;width:9.45pt;height:11.3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L8v4Iz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 w:rsid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  1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5EC2A97F" w14:textId="77777777" w:rsidR="00416DE4" w:rsidRPr="00A54A31" w:rsidRDefault="00416DE4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40F280F1" wp14:editId="32496303">
                      <wp:simplePos x="0" y="0"/>
                      <wp:positionH relativeFrom="column">
                        <wp:posOffset>721360</wp:posOffset>
                      </wp:positionH>
                      <wp:positionV relativeFrom="paragraph">
                        <wp:posOffset>271780</wp:posOffset>
                      </wp:positionV>
                      <wp:extent cx="120015" cy="144145"/>
                      <wp:effectExtent l="0" t="0" r="13335" b="27305"/>
                      <wp:wrapNone/>
                      <wp:docPr id="110" name="Flowchart: Connector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4630A3" id="Flowchart: Connector 110" o:spid="_x0000_s1026" type="#_x0000_t120" style="position:absolute;margin-left:56.8pt;margin-top:21.4pt;width:9.45pt;height:11.3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BQATif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 w:rsid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CED4B05" w14:textId="77777777" w:rsidR="00416DE4" w:rsidRPr="00A54A31" w:rsidRDefault="00416DE4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44682C2D" wp14:editId="6B739C20">
                      <wp:simplePos x="0" y="0"/>
                      <wp:positionH relativeFrom="column">
                        <wp:posOffset>712470</wp:posOffset>
                      </wp:positionH>
                      <wp:positionV relativeFrom="paragraph">
                        <wp:posOffset>271780</wp:posOffset>
                      </wp:positionV>
                      <wp:extent cx="120015" cy="144145"/>
                      <wp:effectExtent l="0" t="0" r="13335" b="27305"/>
                      <wp:wrapNone/>
                      <wp:docPr id="111" name="Flowchart: Connector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BC3255" id="Flowchart: Connector 111" o:spid="_x0000_s1026" type="#_x0000_t120" style="position:absolute;margin-left:56.1pt;margin-top:21.4pt;width:9.45pt;height:11.3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LKl50/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 w:rsid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3</w:t>
            </w:r>
          </w:p>
        </w:tc>
      </w:tr>
      <w:tr w:rsidR="00416DE4" w:rsidRPr="00A54A31" w14:paraId="18CC81FD" w14:textId="77777777" w:rsidTr="00871F97">
        <w:tc>
          <w:tcPr>
            <w:tcW w:w="2518" w:type="dxa"/>
            <w:tcBorders>
              <w:top w:val="single" w:sz="4" w:space="0" w:color="auto"/>
            </w:tcBorders>
          </w:tcPr>
          <w:p w14:paraId="22E82F43" w14:textId="77777777" w:rsidR="00416DE4" w:rsidRPr="00A54A31" w:rsidRDefault="00416DE4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4069D96F" w14:textId="77777777" w:rsidR="00416DE4" w:rsidRPr="00A54A31" w:rsidRDefault="00416DE4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Hoàn </w:t>
            </w:r>
            <w:proofErr w:type="spellStart"/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àn</w:t>
            </w:r>
            <w:proofErr w:type="spellEnd"/>
            <w:r w:rsidR="00871F97"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vi-VN"/>
              </w:rPr>
              <w:t xml:space="preserve"> không</w:t>
            </w: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đồng</w:t>
            </w:r>
            <w:proofErr w:type="spellEnd"/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ý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37C744BA" w14:textId="77777777" w:rsidR="00416DE4" w:rsidRPr="00A54A31" w:rsidRDefault="00416DE4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72A45F65" w14:textId="77777777" w:rsidR="00416DE4" w:rsidRPr="00A54A31" w:rsidRDefault="00871F97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vi-VN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vi-VN"/>
              </w:rPr>
              <w:t>Không đồng ý</w:t>
            </w:r>
          </w:p>
          <w:p w14:paraId="26EC9F01" w14:textId="77777777" w:rsidR="00416DE4" w:rsidRPr="00A54A31" w:rsidRDefault="00416DE4" w:rsidP="000F76C9"/>
        </w:tc>
        <w:tc>
          <w:tcPr>
            <w:tcW w:w="2389" w:type="dxa"/>
            <w:tcBorders>
              <w:top w:val="single" w:sz="4" w:space="0" w:color="auto"/>
            </w:tcBorders>
          </w:tcPr>
          <w:p w14:paraId="5E9C9FD6" w14:textId="77777777" w:rsidR="00416DE4" w:rsidRPr="00A54A31" w:rsidRDefault="00416DE4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39ACB09B" w14:textId="77777777" w:rsidR="00416DE4" w:rsidRPr="00A54A31" w:rsidRDefault="00871F97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vi-VN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vi-VN"/>
              </w:rPr>
              <w:t>Đồng ý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0FFF84F" w14:textId="77777777" w:rsidR="00416DE4" w:rsidRPr="00A54A31" w:rsidRDefault="00416DE4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66E5CBE8" w14:textId="77777777" w:rsidR="00416DE4" w:rsidRPr="00A54A31" w:rsidRDefault="00871F97" w:rsidP="000F76C9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oàn</w:t>
            </w: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vi-VN"/>
              </w:rPr>
              <w:t xml:space="preserve"> toàn</w:t>
            </w:r>
            <w:r w:rsidR="00416DE4"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416DE4"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đồng</w:t>
            </w:r>
            <w:proofErr w:type="spellEnd"/>
            <w:r w:rsidR="00416DE4"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ý</w:t>
            </w:r>
          </w:p>
        </w:tc>
      </w:tr>
    </w:tbl>
    <w:p w14:paraId="78A3804D" w14:textId="0C99DD3A" w:rsidR="00033366" w:rsidRPr="00BE4F4D" w:rsidRDefault="004D6481" w:rsidP="004B366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="004B36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7</w:t>
      </w:r>
      <w:r w:rsidR="00147F7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rong 01 </w:t>
      </w:r>
      <w:proofErr w:type="spellStart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ăm</w:t>
      </w:r>
      <w:proofErr w:type="spellEnd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a, </w:t>
      </w:r>
      <w:proofErr w:type="spellStart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i</w:t>
      </w:r>
      <w:proofErr w:type="spellEnd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àm</w:t>
      </w:r>
      <w:proofErr w:type="spellEnd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êm</w:t>
      </w:r>
      <w:proofErr w:type="spellEnd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(tính cả việc làm trong nhà được bố mẹ trả công)</w:t>
      </w:r>
      <w:r w:rsidR="000333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p w14:paraId="337E0F6C" w14:textId="14102725" w:rsidR="00033366" w:rsidRPr="00BE4F4D" w:rsidRDefault="00033366" w:rsidP="00896514">
      <w:pPr>
        <w:pStyle w:val="ListParagraph"/>
        <w:numPr>
          <w:ilvl w:val="0"/>
          <w:numId w:val="10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à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ê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à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ận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ương</w:t>
      </w:r>
      <w:proofErr w:type="spellEnd"/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 </w:t>
      </w:r>
      <w:proofErr w:type="spellStart"/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uyển</w:t>
      </w:r>
      <w:proofErr w:type="spellEnd"/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ến</w:t>
      </w:r>
      <w:proofErr w:type="spellEnd"/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</w:t>
      </w:r>
      <w:r w:rsidR="007D370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9</w:t>
      </w:r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</w:p>
    <w:p w14:paraId="0622690C" w14:textId="6D9221A0" w:rsidR="00033366" w:rsidRPr="00BE4F4D" w:rsidRDefault="00033366" w:rsidP="00896514">
      <w:pPr>
        <w:pStyle w:val="ListParagraph"/>
        <w:numPr>
          <w:ilvl w:val="0"/>
          <w:numId w:val="10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à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ê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ưng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ương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( </w:t>
      </w:r>
      <w:proofErr w:type="spellStart"/>
      <w:r w:rsidR="0050282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ông</w:t>
      </w:r>
      <w:proofErr w:type="spellEnd"/>
      <w:r w:rsidR="0050282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việc</w:t>
      </w:r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ì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guyện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.)</w:t>
      </w:r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 </w:t>
      </w:r>
      <w:proofErr w:type="spellStart"/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uyển</w:t>
      </w:r>
      <w:proofErr w:type="spellEnd"/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ến</w:t>
      </w:r>
      <w:proofErr w:type="spellEnd"/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</w:t>
      </w:r>
      <w:r w:rsidR="007D370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9</w:t>
      </w:r>
      <w:r w:rsidR="00147F7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</w:p>
    <w:p w14:paraId="7124976C" w14:textId="77777777" w:rsidR="002672AE" w:rsidRDefault="00033366" w:rsidP="00896514">
      <w:pPr>
        <w:pStyle w:val="ListParagraph"/>
        <w:numPr>
          <w:ilvl w:val="0"/>
          <w:numId w:val="10"/>
        </w:numPr>
        <w:spacing w:line="240" w:lineRule="auto"/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</w:pP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 w:rsidR="00C456E1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 xml:space="preserve"> </w:t>
      </w:r>
    </w:p>
    <w:p w14:paraId="23D1EE91" w14:textId="7F9C9B2E" w:rsidR="00147F78" w:rsidRPr="00CD7A0F" w:rsidRDefault="00147F78" w:rsidP="00CD7A0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CD7A0F">
        <w:rPr>
          <w:rFonts w:ascii="Times New Roman" w:hAnsi="Times New Roman" w:cs="Times New Roman"/>
          <w:b/>
          <w:sz w:val="24"/>
          <w:szCs w:val="24"/>
        </w:rPr>
        <w:t>D</w:t>
      </w:r>
      <w:r w:rsidR="004B366A">
        <w:rPr>
          <w:rFonts w:ascii="Times New Roman" w:hAnsi="Times New Roman" w:cs="Times New Roman"/>
          <w:b/>
          <w:sz w:val="24"/>
          <w:szCs w:val="24"/>
        </w:rPr>
        <w:t>8</w:t>
      </w:r>
      <w:r w:rsidR="00B66A96" w:rsidRPr="00CD7A0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D7A0F">
        <w:rPr>
          <w:rFonts w:ascii="Times New Roman" w:hAnsi="Times New Roman" w:cs="Times New Roman"/>
          <w:b/>
          <w:sz w:val="24"/>
          <w:szCs w:val="24"/>
        </w:rPr>
        <w:t xml:space="preserve">Em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có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thể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cho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biết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lí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 xml:space="preserve"> do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em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không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đi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làm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D7A0F">
        <w:rPr>
          <w:rFonts w:ascii="Times New Roman" w:hAnsi="Times New Roman" w:cs="Times New Roman"/>
          <w:b/>
          <w:sz w:val="24"/>
          <w:szCs w:val="24"/>
        </w:rPr>
        <w:t>thêm</w:t>
      </w:r>
      <w:proofErr w:type="spellEnd"/>
      <w:r w:rsidRPr="00CD7A0F">
        <w:rPr>
          <w:rFonts w:ascii="Times New Roman" w:hAnsi="Times New Roman" w:cs="Times New Roman"/>
          <w:b/>
          <w:sz w:val="24"/>
          <w:szCs w:val="24"/>
        </w:rPr>
        <w:t>?</w:t>
      </w:r>
    </w:p>
    <w:p w14:paraId="47B9EC8B" w14:textId="77777777" w:rsidR="00147F78" w:rsidRPr="00CD7A0F" w:rsidRDefault="00147F78" w:rsidP="00896514">
      <w:pPr>
        <w:pStyle w:val="ListParagraph"/>
        <w:numPr>
          <w:ilvl w:val="0"/>
          <w:numId w:val="49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ốn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i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àm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êm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(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uyển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ến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hần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E)</w:t>
      </w:r>
    </w:p>
    <w:p w14:paraId="42B46F5B" w14:textId="7BDFF8BA" w:rsidR="00147F78" w:rsidRDefault="00147F78" w:rsidP="00896514">
      <w:pPr>
        <w:pStyle w:val="ListParagraph"/>
        <w:numPr>
          <w:ilvl w:val="0"/>
          <w:numId w:val="49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o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i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àm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êm</w:t>
      </w:r>
      <w:proofErr w:type="spellEnd"/>
      <w:r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B66A96"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 </w:t>
      </w:r>
      <w:proofErr w:type="spellStart"/>
      <w:r w:rsidR="00B66A96"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uyển</w:t>
      </w:r>
      <w:proofErr w:type="spellEnd"/>
      <w:r w:rsidR="00B66A96"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B66A96"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ến</w:t>
      </w:r>
      <w:proofErr w:type="spellEnd"/>
      <w:r w:rsidR="00B66A96"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1</w:t>
      </w:r>
      <w:r w:rsidR="007D370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1</w:t>
      </w:r>
      <w:r w:rsidR="00B66A96" w:rsidRPr="00CD7A0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</w:p>
    <w:p w14:paraId="6B7E2EC1" w14:textId="71D44F56" w:rsidR="00A67919" w:rsidRPr="00CD7A0F" w:rsidRDefault="00A67919" w:rsidP="00896514">
      <w:pPr>
        <w:pStyle w:val="ListParagraph"/>
        <w:numPr>
          <w:ilvl w:val="0"/>
          <w:numId w:val="49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á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u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ò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h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õ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:…………………………</w:t>
      </w:r>
    </w:p>
    <w:p w14:paraId="1F20CE40" w14:textId="5CEB0FA1" w:rsidR="00033366" w:rsidRPr="005D14F5" w:rsidRDefault="0081750B" w:rsidP="002672A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4B366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ì</w:t>
      </w:r>
      <w:proofErr w:type="spellEnd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ao</w:t>
      </w:r>
      <w:proofErr w:type="spellEnd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m</w:t>
      </w:r>
      <w:proofErr w:type="spellEnd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F66574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quyết</w:t>
      </w:r>
      <w:proofErr w:type="spellEnd"/>
      <w:r w:rsidR="00F66574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F66574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định</w:t>
      </w:r>
      <w:proofErr w:type="spellEnd"/>
      <w:r w:rsidR="00F66574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F66574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đi</w:t>
      </w:r>
      <w:proofErr w:type="spellEnd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làm</w:t>
      </w:r>
      <w:proofErr w:type="spellEnd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êm</w:t>
      </w:r>
      <w:proofErr w:type="spellEnd"/>
      <w:r w:rsidR="00033366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?</w:t>
      </w:r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 </w:t>
      </w:r>
      <w:proofErr w:type="spellStart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m</w:t>
      </w:r>
      <w:proofErr w:type="spellEnd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ó</w:t>
      </w:r>
      <w:proofErr w:type="spellEnd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ể</w:t>
      </w:r>
      <w:proofErr w:type="spellEnd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họn</w:t>
      </w:r>
      <w:proofErr w:type="spellEnd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nhiều</w:t>
      </w:r>
      <w:proofErr w:type="spellEnd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hương</w:t>
      </w:r>
      <w:proofErr w:type="spellEnd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án</w:t>
      </w:r>
      <w:proofErr w:type="spellEnd"/>
      <w:r w:rsidR="009A4C0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5"/>
        <w:gridCol w:w="4786"/>
      </w:tblGrid>
      <w:tr w:rsidR="00C456E1" w:rsidRPr="00413EC9" w14:paraId="5FB3ACE4" w14:textId="77777777" w:rsidTr="00C456E1">
        <w:tc>
          <w:tcPr>
            <w:tcW w:w="4785" w:type="dxa"/>
          </w:tcPr>
          <w:p w14:paraId="48953F12" w14:textId="77777777" w:rsidR="00C456E1" w:rsidRPr="00413EC9" w:rsidRDefault="00C456E1" w:rsidP="00896514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ó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hêm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iền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iêu</w:t>
            </w:r>
            <w:proofErr w:type="spellEnd"/>
          </w:p>
          <w:p w14:paraId="20A17CDE" w14:textId="77777777" w:rsidR="00C456E1" w:rsidRPr="00413EC9" w:rsidRDefault="00C456E1" w:rsidP="00896514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ó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ơ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ội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iao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lưu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hiều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hơn</w:t>
            </w:r>
            <w:proofErr w:type="spellEnd"/>
          </w:p>
          <w:p w14:paraId="6E4016A1" w14:textId="77777777" w:rsidR="00C456E1" w:rsidRPr="00413EC9" w:rsidRDefault="00C456E1" w:rsidP="00896514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Khô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uốn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ở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hà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hiều</w:t>
            </w:r>
            <w:proofErr w:type="spellEnd"/>
          </w:p>
          <w:p w14:paraId="42F39511" w14:textId="57D6ABD7" w:rsidR="00C456E1" w:rsidRPr="00413EC9" w:rsidRDefault="00C456E1" w:rsidP="002672AE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ă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ườ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kỹ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ă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số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kỹ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nă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giao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tiếp</w:t>
            </w:r>
            <w:proofErr w:type="spellEnd"/>
          </w:p>
        </w:tc>
        <w:tc>
          <w:tcPr>
            <w:tcW w:w="4786" w:type="dxa"/>
          </w:tcPr>
          <w:p w14:paraId="15AA922F" w14:textId="77777777" w:rsidR="00C456E1" w:rsidRPr="00413EC9" w:rsidRDefault="00C456E1" w:rsidP="00896514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Em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đi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làm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ù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ạn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ho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vui</w:t>
            </w:r>
            <w:proofErr w:type="spellEnd"/>
          </w:p>
          <w:p w14:paraId="4BB6C2DB" w14:textId="77777777" w:rsidR="00C456E1" w:rsidRPr="00413EC9" w:rsidRDefault="00C456E1" w:rsidP="00896514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ố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mẹ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bắt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em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đi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làm</w:t>
            </w:r>
            <w:proofErr w:type="spellEnd"/>
          </w:p>
          <w:p w14:paraId="3D5E24B9" w14:textId="77777777" w:rsidR="00C456E1" w:rsidRPr="00413EC9" w:rsidRDefault="00C456E1" w:rsidP="00896514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Khác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:</w:t>
            </w:r>
            <w:r w:rsidR="0050282D" w:rsidRPr="00413EC9">
              <w:rPr>
                <w:rFonts w:ascii="Times New Roman" w:eastAsia="Times New Roman" w:hAnsi="Times New Roman" w:cs="Times New Roman"/>
                <w:bCs/>
                <w:color w:val="000000" w:themeColor="text1"/>
                <w:lang w:val="vi-VN"/>
              </w:rPr>
              <w:t xml:space="preserve"> em vui lòng ghi rõ</w:t>
            </w:r>
            <w:r w:rsidRPr="00413EC9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…………………..</w:t>
            </w:r>
          </w:p>
        </w:tc>
      </w:tr>
    </w:tbl>
    <w:p w14:paraId="0AFC7EF3" w14:textId="26FAC206" w:rsidR="00E075A2" w:rsidRPr="005D14F5" w:rsidRDefault="0081750B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D</w:t>
      </w:r>
      <w:r w:rsidR="002672AE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4B366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0</w:t>
      </w:r>
      <w:r w:rsidR="00E075A2" w:rsidRPr="005D14F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ố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ẹ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ủng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hộ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m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đi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làm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êm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ở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ức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độ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nào</w:t>
      </w:r>
      <w:proofErr w:type="spellEnd"/>
      <w:r w:rsidR="00147F78" w:rsidRPr="005D14F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0"/>
        <w:gridCol w:w="3190"/>
        <w:gridCol w:w="3191"/>
      </w:tblGrid>
      <w:tr w:rsidR="00C456E1" w:rsidRPr="005D14F5" w14:paraId="2672F734" w14:textId="77777777" w:rsidTr="00C456E1">
        <w:tc>
          <w:tcPr>
            <w:tcW w:w="3190" w:type="dxa"/>
          </w:tcPr>
          <w:p w14:paraId="139ED4C5" w14:textId="77777777" w:rsidR="00C456E1" w:rsidRPr="005D14F5" w:rsidRDefault="00C456E1" w:rsidP="00896514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Bố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ẹ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không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ủng</w:t>
            </w:r>
            <w:proofErr w:type="spellEnd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ộ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hút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ào</w:t>
            </w:r>
            <w:proofErr w:type="spellEnd"/>
          </w:p>
          <w:p w14:paraId="44019247" w14:textId="77777777" w:rsidR="00C456E1" w:rsidRDefault="00C456E1" w:rsidP="00147F7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F554EA6" w14:textId="77777777" w:rsidR="005E0D8A" w:rsidRPr="005D14F5" w:rsidRDefault="005E0D8A" w:rsidP="00147F78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90" w:type="dxa"/>
          </w:tcPr>
          <w:p w14:paraId="16B72247" w14:textId="77777777" w:rsidR="00C456E1" w:rsidRPr="005D14F5" w:rsidRDefault="00C456E1" w:rsidP="00896514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Bố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ẹ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ủng</w:t>
            </w:r>
            <w:proofErr w:type="spellEnd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ộ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hưng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không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hoải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ái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lắm</w:t>
            </w:r>
            <w:proofErr w:type="spellEnd"/>
          </w:p>
          <w:p w14:paraId="0AAACDD2" w14:textId="77777777" w:rsidR="00C456E1" w:rsidRPr="005D14F5" w:rsidRDefault="00C456E1" w:rsidP="00C020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191" w:type="dxa"/>
          </w:tcPr>
          <w:p w14:paraId="55A6A477" w14:textId="77777777" w:rsidR="00C456E1" w:rsidRPr="005D14F5" w:rsidRDefault="00C456E1" w:rsidP="00896514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Bố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ẹ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oàn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àn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ủng</w:t>
            </w:r>
            <w:proofErr w:type="spellEnd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ộ</w:t>
            </w:r>
            <w:proofErr w:type="spellEnd"/>
            <w:r w:rsidR="00147F78"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ho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m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đi</w:t>
            </w:r>
            <w:proofErr w:type="spellEnd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D14F5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làm</w:t>
            </w:r>
            <w:proofErr w:type="spellEnd"/>
          </w:p>
          <w:p w14:paraId="75004564" w14:textId="77777777" w:rsidR="00C456E1" w:rsidRPr="005D14F5" w:rsidRDefault="00C456E1" w:rsidP="00C456E1">
            <w:pPr>
              <w:pStyle w:val="ListParagrap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238252B2" w14:textId="21F1B82C" w:rsidR="00147F78" w:rsidRPr="00BE4F4D" w:rsidRDefault="00147F78" w:rsidP="00147F78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CD7A0F">
        <w:rPr>
          <w:rFonts w:ascii="Times New Roman" w:eastAsia="Times New Roman" w:hAnsi="Times New Roman" w:cs="Times New Roman"/>
          <w:b/>
          <w:sz w:val="24"/>
          <w:szCs w:val="24"/>
        </w:rPr>
        <w:t>D1</w:t>
      </w:r>
      <w:r w:rsidR="004B366A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iết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ì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ao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/mẹ</w:t>
      </w:r>
      <w:r w:rsidR="004B36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o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oặc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ủng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ộ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i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àm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êm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Em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ể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ọn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iều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hương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án</w:t>
      </w:r>
      <w:proofErr w:type="spellEnd"/>
      <w:r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59AB311B" w14:textId="3BDF4816" w:rsidR="00147F78" w:rsidRPr="00BE4F4D" w:rsidRDefault="00147F78" w:rsidP="00896514">
      <w:pPr>
        <w:pStyle w:val="ListParagraph"/>
        <w:numPr>
          <w:ilvl w:val="0"/>
          <w:numId w:val="1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 w:rsidR="005D14F5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/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="004B366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lo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ả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ưởng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ến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ọc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ập</w:t>
      </w:r>
      <w:proofErr w:type="spellEnd"/>
    </w:p>
    <w:p w14:paraId="1787CCBA" w14:textId="38561FA2" w:rsidR="00147F78" w:rsidRPr="00BE4F4D" w:rsidRDefault="005D14F5" w:rsidP="00896514">
      <w:pPr>
        <w:pStyle w:val="ListParagraph"/>
        <w:numPr>
          <w:ilvl w:val="0"/>
          <w:numId w:val="1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/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="004B366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lo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ảnh</w:t>
      </w:r>
      <w:proofErr w:type="spellEnd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ưởng</w:t>
      </w:r>
      <w:proofErr w:type="spellEnd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ến</w:t>
      </w:r>
      <w:proofErr w:type="spellEnd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ức</w:t>
      </w:r>
      <w:proofErr w:type="spellEnd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ỏe</w:t>
      </w:r>
      <w:proofErr w:type="spellEnd"/>
    </w:p>
    <w:p w14:paraId="4FC5AEF8" w14:textId="09710886" w:rsidR="00147F78" w:rsidRDefault="005D14F5" w:rsidP="00896514">
      <w:pPr>
        <w:pStyle w:val="ListParagraph"/>
        <w:numPr>
          <w:ilvl w:val="0"/>
          <w:numId w:val="1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/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="004B366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ợ</w:t>
      </w:r>
      <w:proofErr w:type="spellEnd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iao</w:t>
      </w:r>
      <w:proofErr w:type="spellEnd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du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ới</w:t>
      </w:r>
      <w:proofErr w:type="spellEnd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gười</w:t>
      </w:r>
      <w:proofErr w:type="spellEnd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47F78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xấu</w:t>
      </w:r>
      <w:proofErr w:type="spellEnd"/>
    </w:p>
    <w:p w14:paraId="78925402" w14:textId="4D012AAE" w:rsidR="005D14F5" w:rsidRPr="005D14F5" w:rsidRDefault="005D14F5" w:rsidP="005D14F5">
      <w:pPr>
        <w:pStyle w:val="ListParagraph"/>
        <w:numPr>
          <w:ilvl w:val="0"/>
          <w:numId w:val="1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/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="004B366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sợ mất thể diện</w:t>
      </w:r>
    </w:p>
    <w:p w14:paraId="6DD65128" w14:textId="77777777" w:rsidR="00147F78" w:rsidRPr="00147F78" w:rsidRDefault="00147F78" w:rsidP="00896514">
      <w:pPr>
        <w:pStyle w:val="ListParagraph"/>
        <w:numPr>
          <w:ilvl w:val="0"/>
          <w:numId w:val="1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á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- em vui lòng ghi rõ: </w:t>
      </w: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………………………………………………</w:t>
      </w:r>
    </w:p>
    <w:p w14:paraId="51F46F67" w14:textId="77777777" w:rsidR="00A54A31" w:rsidRDefault="0081750B" w:rsidP="00C02049">
      <w:pPr>
        <w:pStyle w:val="Heading2"/>
        <w:spacing w:line="240" w:lineRule="auto"/>
        <w:rPr>
          <w:rFonts w:eastAsia="Times New Roman"/>
        </w:rPr>
      </w:pPr>
      <w:r w:rsidRPr="00DB2213">
        <w:rPr>
          <w:rFonts w:eastAsia="Times New Roman"/>
        </w:rPr>
        <w:t>E</w:t>
      </w:r>
      <w:r w:rsidR="00C50360" w:rsidRPr="00DB2213">
        <w:rPr>
          <w:rFonts w:eastAsia="Times New Roman"/>
        </w:rPr>
        <w:t>.</w:t>
      </w:r>
      <w:r w:rsidR="00A54A31">
        <w:rPr>
          <w:rFonts w:eastAsia="Times New Roman"/>
        </w:rPr>
        <w:t xml:space="preserve"> QUAN HỆ BẠN BÈ </w:t>
      </w:r>
    </w:p>
    <w:p w14:paraId="2BE74032" w14:textId="77777777" w:rsidR="005E0D8A" w:rsidRDefault="005E0D8A" w:rsidP="004B366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962B6A2" w14:textId="0345D136" w:rsidR="00A54A31" w:rsidRPr="00BE4F4D" w:rsidRDefault="00B66A96" w:rsidP="004B366A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1</w:t>
      </w:r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ếu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iểu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ạ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â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à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gườ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à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in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ưởng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ường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uyê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iê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ạc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thể </w:t>
      </w:r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hia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ẻ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</w:t>
      </w:r>
      <w:proofErr w:type="spellEnd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suy nghĩ và cảm xúc thầm kín của mình</w:t>
      </w:r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ậ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ịnh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ào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ướ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ây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ô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ả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úng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ất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ố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a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ệ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ạ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è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</w:p>
    <w:p w14:paraId="4B053420" w14:textId="77777777" w:rsidR="00A54A31" w:rsidRPr="00413EC9" w:rsidRDefault="00A54A31" w:rsidP="00971E4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color w:val="000000"/>
        </w:rPr>
      </w:pPr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Em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ó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rất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iều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bạ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ư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hầu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ư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ó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bạ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hân</w:t>
      </w:r>
      <w:proofErr w:type="spellEnd"/>
    </w:p>
    <w:p w14:paraId="21AD9036" w14:textId="77777777" w:rsidR="00A54A31" w:rsidRPr="00413EC9" w:rsidRDefault="00A54A31" w:rsidP="00971E4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color w:val="000000"/>
        </w:rPr>
      </w:pPr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Em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ó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rất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iều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bạ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một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số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ro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đó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là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bạ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hân</w:t>
      </w:r>
      <w:proofErr w:type="spellEnd"/>
    </w:p>
    <w:p w14:paraId="1A822044" w14:textId="77777777" w:rsidR="00A54A31" w:rsidRPr="00413EC9" w:rsidRDefault="00A54A31" w:rsidP="00971E4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color w:val="000000"/>
        </w:rPr>
      </w:pPr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Em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ó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ít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bạ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ư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hầu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hết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là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bạ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hân</w:t>
      </w:r>
      <w:proofErr w:type="spellEnd"/>
    </w:p>
    <w:p w14:paraId="0D1C9078" w14:textId="77777777" w:rsidR="00A54A31" w:rsidRPr="00413EC9" w:rsidRDefault="00A54A31" w:rsidP="00971E4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color w:val="000000"/>
        </w:rPr>
      </w:pPr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Em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ó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ít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bạ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và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ũ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hâ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vớ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ai</w:t>
      </w:r>
    </w:p>
    <w:p w14:paraId="1BDF152D" w14:textId="77777777" w:rsidR="00A54A31" w:rsidRPr="00413EC9" w:rsidRDefault="00A54A31" w:rsidP="00971E44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color w:val="000000"/>
        </w:rPr>
      </w:pPr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Em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gầ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ư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hơ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vớ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ai</w:t>
      </w:r>
    </w:p>
    <w:p w14:paraId="583C210F" w14:textId="77777777" w:rsidR="00A54A31" w:rsidRDefault="00B66A96" w:rsidP="00A54A31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2</w:t>
      </w:r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. </w:t>
      </w:r>
      <w:r w:rsidR="00A54A31"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rong </w:t>
      </w:r>
      <w:proofErr w:type="spellStart"/>
      <w:r w:rsidR="00A54A31"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ăm</w:t>
      </w:r>
      <w:proofErr w:type="spellEnd"/>
      <w:r w:rsidR="00A54A31"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ừa</w:t>
      </w:r>
      <w:proofErr w:type="spellEnd"/>
      <w:r w:rsidR="00A54A31"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a,</w:t>
      </w:r>
      <w:r w:rsidR="00A54A3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m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i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ơi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ùng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ạn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ến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à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au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ơi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i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ạo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i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à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hê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rà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anh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i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ơi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game…)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2268"/>
        <w:gridCol w:w="2234"/>
      </w:tblGrid>
      <w:tr w:rsidR="00A54A31" w:rsidRPr="0085715C" w14:paraId="3A8EBFFB" w14:textId="77777777" w:rsidTr="00947D8D">
        <w:tc>
          <w:tcPr>
            <w:tcW w:w="1560" w:type="dxa"/>
          </w:tcPr>
          <w:p w14:paraId="15CD21C1" w14:textId="77777777" w:rsidR="00A54A31" w:rsidRPr="0085715C" w:rsidRDefault="00A54A31" w:rsidP="00896514">
            <w:pPr>
              <w:pStyle w:val="ListParagraph"/>
              <w:numPr>
                <w:ilvl w:val="0"/>
                <w:numId w:val="35"/>
              </w:numPr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57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Hàng ngày</w:t>
            </w:r>
          </w:p>
        </w:tc>
        <w:tc>
          <w:tcPr>
            <w:tcW w:w="1984" w:type="dxa"/>
          </w:tcPr>
          <w:p w14:paraId="7994B2C4" w14:textId="77777777" w:rsidR="00A54A31" w:rsidRPr="0085715C" w:rsidRDefault="00A54A31" w:rsidP="00896514">
            <w:pPr>
              <w:pStyle w:val="ListParagraph"/>
              <w:numPr>
                <w:ilvl w:val="0"/>
                <w:numId w:val="35"/>
              </w:numPr>
              <w:ind w:left="312" w:hanging="31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57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Vài lần một tuần</w:t>
            </w:r>
          </w:p>
        </w:tc>
        <w:tc>
          <w:tcPr>
            <w:tcW w:w="1985" w:type="dxa"/>
          </w:tcPr>
          <w:p w14:paraId="589AF83F" w14:textId="77777777" w:rsidR="00A54A31" w:rsidRPr="0085715C" w:rsidRDefault="00A54A31" w:rsidP="00896514">
            <w:pPr>
              <w:pStyle w:val="ListParagraph"/>
              <w:numPr>
                <w:ilvl w:val="0"/>
                <w:numId w:val="35"/>
              </w:numPr>
              <w:ind w:left="319" w:hanging="31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57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Vài lần một tháng</w:t>
            </w:r>
          </w:p>
        </w:tc>
        <w:tc>
          <w:tcPr>
            <w:tcW w:w="2268" w:type="dxa"/>
          </w:tcPr>
          <w:p w14:paraId="4C326A38" w14:textId="77777777" w:rsidR="00A54A31" w:rsidRPr="0085715C" w:rsidRDefault="00A54A31" w:rsidP="00896514">
            <w:pPr>
              <w:pStyle w:val="ListParagraph"/>
              <w:numPr>
                <w:ilvl w:val="0"/>
                <w:numId w:val="35"/>
              </w:numPr>
              <w:ind w:left="310" w:hanging="31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57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Một năm vài lần</w:t>
            </w:r>
          </w:p>
        </w:tc>
        <w:tc>
          <w:tcPr>
            <w:tcW w:w="2234" w:type="dxa"/>
          </w:tcPr>
          <w:p w14:paraId="4521BE4F" w14:textId="77777777" w:rsidR="00A54A31" w:rsidRPr="0085715C" w:rsidRDefault="00A54A31" w:rsidP="00896514">
            <w:pPr>
              <w:pStyle w:val="ListParagraph"/>
              <w:numPr>
                <w:ilvl w:val="0"/>
                <w:numId w:val="35"/>
              </w:numPr>
              <w:ind w:left="320" w:hanging="3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57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Gần như không</w:t>
            </w:r>
          </w:p>
        </w:tc>
      </w:tr>
    </w:tbl>
    <w:p w14:paraId="1167CD83" w14:textId="36CF35B3" w:rsidR="00A54A31" w:rsidRDefault="00B66A96" w:rsidP="00A54A3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3</w:t>
      </w:r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rong </w:t>
      </w:r>
      <w:proofErr w:type="spellStart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kỳ</w:t>
      </w:r>
      <w:r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ừa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a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5D14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4B36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/mẹ</w:t>
      </w:r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ường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uyê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gă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ả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ơ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ạ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p w14:paraId="5643DF73" w14:textId="77777777" w:rsidR="00A54A31" w:rsidRPr="004D299F" w:rsidRDefault="00A54A31" w:rsidP="00896514">
      <w:pPr>
        <w:pStyle w:val="ListParagraph"/>
        <w:numPr>
          <w:ilvl w:val="0"/>
          <w:numId w:val="47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ường</w:t>
      </w:r>
      <w:proofErr w:type="spellEnd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xuyên</w:t>
      </w:r>
      <w:proofErr w:type="spellEnd"/>
    </w:p>
    <w:p w14:paraId="04E015D9" w14:textId="77777777" w:rsidR="00A54A31" w:rsidRPr="004D299F" w:rsidRDefault="00A54A31" w:rsidP="00896514">
      <w:pPr>
        <w:pStyle w:val="ListParagraph"/>
        <w:numPr>
          <w:ilvl w:val="0"/>
          <w:numId w:val="47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ỉnh</w:t>
      </w:r>
      <w:proofErr w:type="spellEnd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oảng</w:t>
      </w:r>
      <w:proofErr w:type="spellEnd"/>
    </w:p>
    <w:p w14:paraId="23B2DBDB" w14:textId="77777777" w:rsidR="00A54A31" w:rsidRPr="004D299F" w:rsidRDefault="00A54A31" w:rsidP="00896514">
      <w:pPr>
        <w:pStyle w:val="ListParagraph"/>
        <w:numPr>
          <w:ilvl w:val="0"/>
          <w:numId w:val="47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ít</w:t>
      </w:r>
      <w:proofErr w:type="spellEnd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i</w:t>
      </w:r>
      <w:proofErr w:type="spellEnd"/>
    </w:p>
    <w:p w14:paraId="1FA938FA" w14:textId="77777777" w:rsidR="00A54A31" w:rsidRPr="004D299F" w:rsidRDefault="00A54A31" w:rsidP="00896514">
      <w:pPr>
        <w:pStyle w:val="ListParagraph"/>
        <w:numPr>
          <w:ilvl w:val="0"/>
          <w:numId w:val="47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bao </w:t>
      </w:r>
      <w:proofErr w:type="spellStart"/>
      <w:r w:rsidRPr="004D299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iờ</w:t>
      </w:r>
      <w:proofErr w:type="spellEnd"/>
    </w:p>
    <w:p w14:paraId="39FB8F2F" w14:textId="77777777" w:rsidR="00A54A31" w:rsidRDefault="00B66A96" w:rsidP="00A54A3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4</w:t>
      </w:r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goà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giờ đi học, e</w:t>
      </w:r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ường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iê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ệ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ạ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ư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ế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ào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?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ãy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ọ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1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h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iê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ạc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à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ùng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ất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</w:p>
    <w:p w14:paraId="02B0D90B" w14:textId="77777777" w:rsidR="00A54A31" w:rsidRPr="00413EC9" w:rsidRDefault="00A54A31" w:rsidP="00896514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</w:rPr>
      </w:pP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Gặp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mặt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rực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iếp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(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đế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à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au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hơ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đ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hơ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ù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au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>…)</w:t>
      </w:r>
    </w:p>
    <w:p w14:paraId="55831BBD" w14:textId="77777777" w:rsidR="00A54A31" w:rsidRPr="00413EC9" w:rsidRDefault="00A54A31" w:rsidP="00896514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</w:rPr>
      </w:pP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Gọ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điệ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hoạ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hoặc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gử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tin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ắ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điệ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hoại</w:t>
      </w:r>
      <w:proofErr w:type="spellEnd"/>
    </w:p>
    <w:p w14:paraId="21CC09F7" w14:textId="77777777" w:rsidR="00A54A31" w:rsidRPr="00413EC9" w:rsidRDefault="00A54A31" w:rsidP="00896514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Qua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mạ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xã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hộ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(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facebook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zalo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,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tiktok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>…)</w:t>
      </w:r>
    </w:p>
    <w:p w14:paraId="2BA70D37" w14:textId="77777777" w:rsidR="00A54A31" w:rsidRPr="00413EC9" w:rsidRDefault="00A54A31" w:rsidP="00896514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</w:rPr>
      </w:pPr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Em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gầ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như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liên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lạc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với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các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bạn</w:t>
      </w:r>
      <w:proofErr w:type="spellEnd"/>
    </w:p>
    <w:p w14:paraId="42B2D192" w14:textId="77777777" w:rsidR="00A54A31" w:rsidRDefault="00A54A31" w:rsidP="00896514">
      <w:pPr>
        <w:pStyle w:val="ListParagraph"/>
        <w:numPr>
          <w:ilvl w:val="0"/>
          <w:numId w:val="21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413EC9">
        <w:rPr>
          <w:rFonts w:ascii="Times New Roman" w:eastAsia="Times New Roman" w:hAnsi="Times New Roman" w:cs="Times New Roman"/>
          <w:bCs/>
          <w:color w:val="000000"/>
        </w:rPr>
        <w:t>Khác</w:t>
      </w:r>
      <w:proofErr w:type="spellEnd"/>
      <w:r w:rsidRPr="00413EC9">
        <w:rPr>
          <w:rFonts w:ascii="Times New Roman" w:eastAsia="Times New Roman" w:hAnsi="Times New Roman" w:cs="Times New Roman"/>
          <w:bCs/>
          <w:color w:val="000000"/>
        </w:rPr>
        <w:t>…………………….</w:t>
      </w:r>
    </w:p>
    <w:p w14:paraId="611E98AA" w14:textId="25383933" w:rsidR="00A54A31" w:rsidRDefault="00B66A96" w:rsidP="00A54A3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5</w:t>
      </w:r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 </w:t>
      </w:r>
      <w:proofErr w:type="spellStart"/>
      <w:r w:rsidR="003053C9" w:rsidRPr="003053C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ố</w:t>
      </w:r>
      <w:proofErr w:type="spellEnd"/>
      <w:r w:rsidR="003053C9" w:rsidRPr="003053C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vi-VN"/>
        </w:rPr>
        <w:t>/</w:t>
      </w:r>
      <w:proofErr w:type="spellStart"/>
      <w:r w:rsidR="003053C9" w:rsidRPr="003053C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ẹ</w:t>
      </w:r>
      <w:proofErr w:type="spellEnd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iết</w:t>
      </w:r>
      <w:proofErr w:type="spellEnd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õ</w:t>
      </w:r>
      <w:proofErr w:type="spellEnd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ề</w:t>
      </w:r>
      <w:proofErr w:type="spellEnd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ạ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thân </w:t>
      </w:r>
      <w:proofErr w:type="spellStart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A54A31" w:rsidRPr="00010E5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2547"/>
        <w:gridCol w:w="2552"/>
        <w:gridCol w:w="2552"/>
      </w:tblGrid>
      <w:tr w:rsidR="004B366A" w:rsidRPr="00413EC9" w14:paraId="7C5CF076" w14:textId="77777777" w:rsidTr="00413EC9">
        <w:trPr>
          <w:jc w:val="center"/>
        </w:trPr>
        <w:tc>
          <w:tcPr>
            <w:tcW w:w="2605" w:type="dxa"/>
          </w:tcPr>
          <w:p w14:paraId="57E73A1E" w14:textId="1481C885" w:rsidR="004B366A" w:rsidRPr="00413EC9" w:rsidRDefault="004B366A" w:rsidP="00A54A3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0.Hoàn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>toàn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>khô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>biết</w:t>
            </w:r>
            <w:proofErr w:type="spellEnd"/>
          </w:p>
        </w:tc>
        <w:tc>
          <w:tcPr>
            <w:tcW w:w="2605" w:type="dxa"/>
          </w:tcPr>
          <w:p w14:paraId="5CAD8509" w14:textId="51F64E49" w:rsidR="004B366A" w:rsidRPr="00413EC9" w:rsidRDefault="004B366A" w:rsidP="00A54A3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1.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>Biết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>một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>ít</w:t>
            </w:r>
            <w:proofErr w:type="spellEnd"/>
          </w:p>
        </w:tc>
        <w:tc>
          <w:tcPr>
            <w:tcW w:w="2606" w:type="dxa"/>
          </w:tcPr>
          <w:p w14:paraId="07D598F1" w14:textId="71263AA8" w:rsidR="004B366A" w:rsidRPr="00413EC9" w:rsidRDefault="004B366A" w:rsidP="00A54A3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2.Biết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>khá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>rõ</w:t>
            </w:r>
            <w:proofErr w:type="spellEnd"/>
          </w:p>
        </w:tc>
        <w:tc>
          <w:tcPr>
            <w:tcW w:w="2606" w:type="dxa"/>
          </w:tcPr>
          <w:p w14:paraId="285913E5" w14:textId="62A52DB3" w:rsidR="004B366A" w:rsidRPr="00413EC9" w:rsidRDefault="004B366A" w:rsidP="00A54A31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3.Biết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Cs/>
                <w:color w:val="000000"/>
              </w:rPr>
              <w:t>rõ</w:t>
            </w:r>
            <w:proofErr w:type="spellEnd"/>
          </w:p>
        </w:tc>
      </w:tr>
    </w:tbl>
    <w:p w14:paraId="5815A87C" w14:textId="77777777" w:rsidR="00A54A31" w:rsidRPr="004D299F" w:rsidRDefault="00B66A96" w:rsidP="00A54A31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6</w:t>
      </w:r>
      <w:r w:rsidR="00A54A31" w:rsidRPr="00BE4F4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vi-VN"/>
        </w:rPr>
        <w:t xml:space="preserve">. </w:t>
      </w:r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m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đánh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iá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ức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độ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an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iệp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ủa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ố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ẹ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ào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iệc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ựa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họn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ạn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è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ủa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ình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hư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ế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ào</w:t>
      </w:r>
      <w:proofErr w:type="spellEnd"/>
      <w:r w:rsidR="00A54A3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?</w:t>
      </w:r>
    </w:p>
    <w:p w14:paraId="51ED8233" w14:textId="2F121879" w:rsidR="00A54A31" w:rsidRPr="00BE4F4D" w:rsidRDefault="003053C9" w:rsidP="00896514">
      <w:pPr>
        <w:pStyle w:val="ListParagraph"/>
        <w:numPr>
          <w:ilvl w:val="0"/>
          <w:numId w:val="17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/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</w:t>
      </w:r>
      <w:r w:rsidR="00A54A3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không </w:t>
      </w:r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can thiệp</w:t>
      </w:r>
      <w:r w:rsidR="00A54A3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( em chuyển sang câu </w:t>
      </w:r>
      <w:r w:rsidR="007D370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8</w:t>
      </w:r>
      <w:r w:rsidR="00A54A3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)</w:t>
      </w:r>
    </w:p>
    <w:p w14:paraId="1FA8C09C" w14:textId="69BFEE1C" w:rsidR="00A54A31" w:rsidRPr="00BE4F4D" w:rsidRDefault="003053C9" w:rsidP="00896514">
      <w:pPr>
        <w:pStyle w:val="ListParagraph"/>
        <w:numPr>
          <w:ilvl w:val="0"/>
          <w:numId w:val="17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/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</w:t>
      </w:r>
      <w:r w:rsidR="00A54A3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can thiệp ít</w:t>
      </w:r>
    </w:p>
    <w:p w14:paraId="27F1F199" w14:textId="3C1A3C6C" w:rsidR="00A54A31" w:rsidRDefault="003053C9" w:rsidP="00896514">
      <w:pPr>
        <w:pStyle w:val="ListParagraph"/>
        <w:numPr>
          <w:ilvl w:val="0"/>
          <w:numId w:val="17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/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="004B366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khá can thiệp nhưng vẫn để em </w:t>
      </w:r>
      <w:r w:rsidR="0098046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tham gia </w:t>
      </w:r>
      <w:r w:rsidR="00A54A31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quyết định </w:t>
      </w:r>
    </w:p>
    <w:p w14:paraId="07CE34A8" w14:textId="17FC1471" w:rsidR="00A54A31" w:rsidRPr="00EF381E" w:rsidRDefault="003053C9" w:rsidP="00896514">
      <w:pPr>
        <w:pStyle w:val="ListParagraph"/>
        <w:numPr>
          <w:ilvl w:val="0"/>
          <w:numId w:val="17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/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 w:rsidR="00A54A31" w:rsidRPr="00EF381E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</w:t>
      </w:r>
      <w:r w:rsidR="00A54A3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can thiệp hoàn toàn</w:t>
      </w:r>
    </w:p>
    <w:p w14:paraId="31FAE76F" w14:textId="77777777" w:rsidR="005E0D8A" w:rsidRDefault="005E0D8A" w:rsidP="00A54A3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CC6BBBE" w14:textId="27B32A19" w:rsidR="00A54A31" w:rsidRPr="00365D4F" w:rsidRDefault="00B66A96" w:rsidP="00A54A31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7</w:t>
      </w:r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ếu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3053C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/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an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iệp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o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uyện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ựa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ọn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ạn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è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ì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A54A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ảm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hận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A54A31" w:rsidRPr="00365D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ì</w:t>
      </w:r>
      <w:proofErr w:type="spellEnd"/>
      <w:r w:rsidR="00A54A31" w:rsidRPr="00365D4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?</w:t>
      </w:r>
      <w:r w:rsidR="00A54A31" w:rsidRPr="00365D4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1"/>
        <w:gridCol w:w="2402"/>
        <w:gridCol w:w="2384"/>
        <w:gridCol w:w="2384"/>
      </w:tblGrid>
      <w:tr w:rsidR="00A54A31" w14:paraId="59F9C69C" w14:textId="77777777" w:rsidTr="004B366A">
        <w:trPr>
          <w:jc w:val="center"/>
        </w:trPr>
        <w:tc>
          <w:tcPr>
            <w:tcW w:w="2401" w:type="dxa"/>
            <w:tcBorders>
              <w:bottom w:val="single" w:sz="4" w:space="0" w:color="auto"/>
            </w:tcBorders>
          </w:tcPr>
          <w:p w14:paraId="3F1D3008" w14:textId="77777777" w:rsidR="00A54A31" w:rsidRDefault="00A54A31" w:rsidP="00947D8D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</w:t>
            </w:r>
            <w:r w:rsidR="008C1CD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0</w:t>
            </w:r>
          </w:p>
          <w:p w14:paraId="5DC86BBC" w14:textId="77777777" w:rsidR="00A54A31" w:rsidRPr="006E65DA" w:rsidRDefault="00A54A31" w:rsidP="00947D8D">
            <w:r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7A2199F1" wp14:editId="761BA377">
                      <wp:simplePos x="0" y="0"/>
                      <wp:positionH relativeFrom="column">
                        <wp:posOffset>705485</wp:posOffset>
                      </wp:positionH>
                      <wp:positionV relativeFrom="paragraph">
                        <wp:posOffset>80010</wp:posOffset>
                      </wp:positionV>
                      <wp:extent cx="120015" cy="144145"/>
                      <wp:effectExtent l="12700" t="12700" r="6985" b="8255"/>
                      <wp:wrapNone/>
                      <wp:docPr id="53" name="Flowchart: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B7A0D3" id="Flowchart: Connector 53" o:spid="_x0000_s1026" type="#_x0000_t120" style="position:absolute;margin-left:55.55pt;margin-top:6.3pt;width:9.45pt;height:11.3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" fillcolor="white [3201]" strokecolor="#f79646 [3209]" strokeweight="2pt"/>
                  </w:pict>
                </mc:Fallback>
              </mc:AlternateContent>
            </w:r>
          </w:p>
        </w:tc>
        <w:tc>
          <w:tcPr>
            <w:tcW w:w="2402" w:type="dxa"/>
            <w:tcBorders>
              <w:bottom w:val="single" w:sz="4" w:space="0" w:color="auto"/>
            </w:tcBorders>
          </w:tcPr>
          <w:p w14:paraId="6CD9FA6A" w14:textId="77777777" w:rsidR="00A54A31" w:rsidRPr="00BB0A55" w:rsidRDefault="00A54A31" w:rsidP="008C1CDF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1D5B023F" wp14:editId="4771E1A9">
                      <wp:simplePos x="0" y="0"/>
                      <wp:positionH relativeFrom="column">
                        <wp:posOffset>697598</wp:posOffset>
                      </wp:positionH>
                      <wp:positionV relativeFrom="paragraph">
                        <wp:posOffset>263525</wp:posOffset>
                      </wp:positionV>
                      <wp:extent cx="120015" cy="144145"/>
                      <wp:effectExtent l="12700" t="12700" r="6985" b="8255"/>
                      <wp:wrapNone/>
                      <wp:docPr id="54" name="Flowchart: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DF5528" id="Flowchart: Connector 54" o:spid="_x0000_s1026" type="#_x0000_t120" style="position:absolute;margin-left:54.95pt;margin-top:20.75pt;width:9.45pt;height:11.3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L8v4Iz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</w:t>
            </w:r>
            <w:r w:rsidR="008C1CD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01689CAA" w14:textId="77777777" w:rsidR="00A54A31" w:rsidRPr="00BB0A55" w:rsidRDefault="00A54A31" w:rsidP="008C1CDF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76EAE1C3" wp14:editId="2BE40016">
                      <wp:simplePos x="0" y="0"/>
                      <wp:positionH relativeFrom="column">
                        <wp:posOffset>721360</wp:posOffset>
                      </wp:positionH>
                      <wp:positionV relativeFrom="paragraph">
                        <wp:posOffset>271780</wp:posOffset>
                      </wp:positionV>
                      <wp:extent cx="120015" cy="144145"/>
                      <wp:effectExtent l="12700" t="12700" r="6985" b="8255"/>
                      <wp:wrapNone/>
                      <wp:docPr id="55" name="Flowchart: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C382BB" id="Flowchart: Connector 55" o:spid="_x0000_s1026" type="#_x0000_t120" style="position:absolute;margin-left:56.8pt;margin-top:21.4pt;width:9.45pt;height:11.3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BQATif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</w:t>
            </w:r>
            <w:r w:rsidR="008C1CD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84" w:type="dxa"/>
            <w:tcBorders>
              <w:bottom w:val="single" w:sz="4" w:space="0" w:color="auto"/>
            </w:tcBorders>
          </w:tcPr>
          <w:p w14:paraId="254EC574" w14:textId="77777777" w:rsidR="00A54A31" w:rsidRPr="00BB0A55" w:rsidRDefault="00A54A31" w:rsidP="008C1CDF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64E40469" wp14:editId="1A8A27BC">
                      <wp:simplePos x="0" y="0"/>
                      <wp:positionH relativeFrom="column">
                        <wp:posOffset>712470</wp:posOffset>
                      </wp:positionH>
                      <wp:positionV relativeFrom="paragraph">
                        <wp:posOffset>271780</wp:posOffset>
                      </wp:positionV>
                      <wp:extent cx="120015" cy="144145"/>
                      <wp:effectExtent l="12700" t="12700" r="6985" b="8255"/>
                      <wp:wrapNone/>
                      <wp:docPr id="56" name="Flowchart: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978C0F" id="Flowchart: Connector 56" o:spid="_x0000_s1026" type="#_x0000_t120" style="position:absolute;margin-left:56.1pt;margin-top:21.4pt;width:9.45pt;height:11.3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LKl50/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  </w:t>
            </w:r>
            <w:r w:rsidR="008C1CD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</w:t>
            </w:r>
            <w:r w:rsidRPr="00BB0A5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</w:p>
        </w:tc>
      </w:tr>
      <w:tr w:rsidR="00980460" w14:paraId="370B983B" w14:textId="77777777" w:rsidTr="004B366A">
        <w:trPr>
          <w:jc w:val="center"/>
        </w:trPr>
        <w:tc>
          <w:tcPr>
            <w:tcW w:w="2401" w:type="dxa"/>
            <w:tcBorders>
              <w:top w:val="single" w:sz="4" w:space="0" w:color="auto"/>
            </w:tcBorders>
          </w:tcPr>
          <w:p w14:paraId="1EA018A4" w14:textId="77777777" w:rsidR="00980460" w:rsidRDefault="00980460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7EDE00D9" w14:textId="77777777" w:rsidR="00980460" w:rsidRPr="00FF1CBC" w:rsidRDefault="00980460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m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ấ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điều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vi-VN"/>
              </w:rPr>
              <w:t xml:space="preserve"> đó là hợp lý và tốt cho em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25D38AA8" w14:textId="77777777" w:rsidR="00980460" w:rsidRDefault="00980460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3F7B1264" w14:textId="2F98F694" w:rsidR="00980460" w:rsidRPr="00FF1CBC" w:rsidRDefault="00980460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m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ấ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hông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vi-VN"/>
              </w:rPr>
              <w:t xml:space="preserve"> có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ấ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vi-VN"/>
              </w:rPr>
              <w:t xml:space="preserve"> đề gì</w:t>
            </w:r>
          </w:p>
          <w:p w14:paraId="6F7D6B7B" w14:textId="77777777" w:rsidR="00980460" w:rsidRPr="00BB0A55" w:rsidRDefault="00980460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39912FC4" w14:textId="77777777" w:rsidR="00980460" w:rsidRDefault="00980460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11E24334" w14:textId="77777777" w:rsidR="00980460" w:rsidRPr="00FD0993" w:rsidRDefault="00980460" w:rsidP="007B1207"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Em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ấ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ơ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ó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ịu</w:t>
            </w:r>
            <w:proofErr w:type="spellEnd"/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3038E2EE" w14:textId="77777777" w:rsidR="00980460" w:rsidRDefault="00980460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  <w:p w14:paraId="1166916A" w14:textId="77777777" w:rsidR="00980460" w:rsidRDefault="00980460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m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ấy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ực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ì</w:t>
            </w:r>
            <w:proofErr w:type="spellEnd"/>
          </w:p>
          <w:p w14:paraId="26E557E4" w14:textId="77777777" w:rsidR="00980460" w:rsidRDefault="00980460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hó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hịu</w:t>
            </w:r>
            <w:proofErr w:type="spellEnd"/>
          </w:p>
          <w:p w14:paraId="47698B23" w14:textId="77777777" w:rsidR="00980460" w:rsidRPr="00010E52" w:rsidRDefault="00980460" w:rsidP="007B1207"/>
        </w:tc>
      </w:tr>
    </w:tbl>
    <w:p w14:paraId="1824DF95" w14:textId="77777777" w:rsidR="00A54A31" w:rsidRPr="005C3E8E" w:rsidRDefault="00B66A96" w:rsidP="00A54A31">
      <w:pPr>
        <w:spacing w:line="240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8</w:t>
      </w:r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Em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chia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ẻ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ề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ố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a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ệ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ạ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è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A54A31" w:rsidRPr="005C3E8E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8</w:t>
      </w:r>
      <w:r w:rsidR="00A54A31">
        <w:rPr>
          <w:rFonts w:ascii="Times New Roman" w:eastAsia="Times New Roman" w:hAnsi="Times New Roman" w:cs="Times New Roman"/>
          <w:bCs/>
          <w:color w:val="000000"/>
          <w:lang w:val="vi-VN"/>
        </w:rPr>
        <w:t>8</w:t>
      </w:r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. KAD- </w:t>
      </w:r>
      <w:proofErr w:type="spellStart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nếu</w:t>
      </w:r>
      <w:proofErr w:type="spellEnd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em</w:t>
      </w:r>
      <w:proofErr w:type="spellEnd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 ở </w:t>
      </w:r>
      <w:proofErr w:type="spellStart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cùng</w:t>
      </w:r>
      <w:proofErr w:type="spellEnd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 b</w:t>
      </w:r>
      <w:r w:rsidR="00A54A31">
        <w:rPr>
          <w:rFonts w:ascii="Times New Roman" w:eastAsia="Times New Roman" w:hAnsi="Times New Roman" w:cs="Times New Roman"/>
          <w:bCs/>
          <w:color w:val="000000"/>
          <w:lang w:val="vi-VN"/>
        </w:rPr>
        <w:t>ố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A54A31" w14:paraId="70EEF383" w14:textId="77777777" w:rsidTr="00947D8D">
        <w:tc>
          <w:tcPr>
            <w:tcW w:w="2235" w:type="dxa"/>
          </w:tcPr>
          <w:p w14:paraId="59A219E4" w14:textId="77777777" w:rsidR="00A54A31" w:rsidRPr="005C3E8E" w:rsidRDefault="00A54A31" w:rsidP="00896514">
            <w:pPr>
              <w:pStyle w:val="ListParagraph"/>
              <w:numPr>
                <w:ilvl w:val="0"/>
                <w:numId w:val="36"/>
              </w:numPr>
              <w:ind w:left="284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5C3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ông chia sẻ</w:t>
            </w:r>
          </w:p>
        </w:tc>
        <w:tc>
          <w:tcPr>
            <w:tcW w:w="1842" w:type="dxa"/>
          </w:tcPr>
          <w:p w14:paraId="3AC81399" w14:textId="77777777" w:rsidR="00A54A31" w:rsidRPr="005C3E8E" w:rsidRDefault="00A54A31" w:rsidP="00896514">
            <w:pPr>
              <w:pStyle w:val="ListParagraph"/>
              <w:numPr>
                <w:ilvl w:val="0"/>
                <w:numId w:val="36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5C3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Ít chia sẻ</w:t>
            </w:r>
          </w:p>
        </w:tc>
        <w:tc>
          <w:tcPr>
            <w:tcW w:w="2977" w:type="dxa"/>
          </w:tcPr>
          <w:p w14:paraId="28A4B145" w14:textId="77777777" w:rsidR="00A54A31" w:rsidRPr="000F76C9" w:rsidRDefault="00A54A31" w:rsidP="00896514">
            <w:pPr>
              <w:pStyle w:val="ListParagraph"/>
              <w:numPr>
                <w:ilvl w:val="0"/>
                <w:numId w:val="36"/>
              </w:numPr>
              <w:ind w:left="327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Thỉnh thoả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ia sẻ</w:t>
            </w:r>
          </w:p>
        </w:tc>
        <w:tc>
          <w:tcPr>
            <w:tcW w:w="3085" w:type="dxa"/>
          </w:tcPr>
          <w:p w14:paraId="513171FE" w14:textId="77777777" w:rsidR="00A54A31" w:rsidRPr="000F76C9" w:rsidRDefault="00A54A31" w:rsidP="00896514">
            <w:pPr>
              <w:pStyle w:val="ListParagraph"/>
              <w:numPr>
                <w:ilvl w:val="0"/>
                <w:numId w:val="36"/>
              </w:numPr>
              <w:ind w:left="323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ường xuyê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chia sẻ</w:t>
            </w:r>
          </w:p>
        </w:tc>
      </w:tr>
    </w:tbl>
    <w:p w14:paraId="49C02550" w14:textId="77777777" w:rsidR="00413EC9" w:rsidRDefault="00413EC9" w:rsidP="00A54A3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A00EB6B" w14:textId="77777777" w:rsidR="00A54A31" w:rsidRDefault="00B66A96" w:rsidP="00A54A31">
      <w:pPr>
        <w:spacing w:line="240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9</w:t>
      </w:r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Em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chia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ẻ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ề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ối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a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ệ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ạn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è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A54A31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A54A31" w:rsidRPr="005C3E8E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8</w:t>
      </w:r>
      <w:r w:rsidR="00A54A31">
        <w:rPr>
          <w:rFonts w:ascii="Times New Roman" w:eastAsia="Times New Roman" w:hAnsi="Times New Roman" w:cs="Times New Roman"/>
          <w:bCs/>
          <w:color w:val="000000"/>
          <w:lang w:val="vi-VN"/>
        </w:rPr>
        <w:t>8</w:t>
      </w:r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. KAD- </w:t>
      </w:r>
      <w:proofErr w:type="spellStart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nếu</w:t>
      </w:r>
      <w:proofErr w:type="spellEnd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em</w:t>
      </w:r>
      <w:proofErr w:type="spellEnd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không</w:t>
      </w:r>
      <w:proofErr w:type="spellEnd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 ở </w:t>
      </w:r>
      <w:proofErr w:type="spellStart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>cùng</w:t>
      </w:r>
      <w:proofErr w:type="spellEnd"/>
      <w:r w:rsidR="00A54A31" w:rsidRPr="00580876">
        <w:rPr>
          <w:rFonts w:ascii="Times New Roman" w:eastAsia="Times New Roman" w:hAnsi="Times New Roman" w:cs="Times New Roman"/>
          <w:bCs/>
          <w:color w:val="000000"/>
        </w:rPr>
        <w:t xml:space="preserve"> </w:t>
      </w:r>
      <w:proofErr w:type="spellStart"/>
      <w:r w:rsidR="00A54A31">
        <w:rPr>
          <w:rFonts w:ascii="Times New Roman" w:eastAsia="Times New Roman" w:hAnsi="Times New Roman" w:cs="Times New Roman"/>
          <w:bCs/>
          <w:color w:val="000000"/>
        </w:rPr>
        <w:t>mẹ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A54A31" w:rsidRPr="00B66A96" w14:paraId="535F6167" w14:textId="77777777" w:rsidTr="00947D8D">
        <w:tc>
          <w:tcPr>
            <w:tcW w:w="2235" w:type="dxa"/>
          </w:tcPr>
          <w:p w14:paraId="3054210B" w14:textId="77777777" w:rsidR="00A54A31" w:rsidRPr="00B66A96" w:rsidRDefault="00A54A31" w:rsidP="00896514">
            <w:pPr>
              <w:pStyle w:val="ListParagraph"/>
              <w:numPr>
                <w:ilvl w:val="0"/>
                <w:numId w:val="37"/>
              </w:numPr>
              <w:ind w:left="284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B66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ông chia sẻ</w:t>
            </w:r>
          </w:p>
        </w:tc>
        <w:tc>
          <w:tcPr>
            <w:tcW w:w="1842" w:type="dxa"/>
          </w:tcPr>
          <w:p w14:paraId="26846D2D" w14:textId="77777777" w:rsidR="00A54A31" w:rsidRPr="00B66A96" w:rsidRDefault="00A54A31" w:rsidP="00896514">
            <w:pPr>
              <w:pStyle w:val="ListParagraph"/>
              <w:numPr>
                <w:ilvl w:val="0"/>
                <w:numId w:val="37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B66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Ít chia sẻ</w:t>
            </w:r>
          </w:p>
        </w:tc>
        <w:tc>
          <w:tcPr>
            <w:tcW w:w="2977" w:type="dxa"/>
          </w:tcPr>
          <w:p w14:paraId="415D2A72" w14:textId="77777777" w:rsidR="00A54A31" w:rsidRPr="00B66A96" w:rsidRDefault="00A54A31" w:rsidP="00896514">
            <w:pPr>
              <w:pStyle w:val="ListParagraph"/>
              <w:numPr>
                <w:ilvl w:val="0"/>
                <w:numId w:val="37"/>
              </w:numPr>
              <w:ind w:left="327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B66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ỉnh thoảng chia sẻ</w:t>
            </w:r>
          </w:p>
        </w:tc>
        <w:tc>
          <w:tcPr>
            <w:tcW w:w="3085" w:type="dxa"/>
          </w:tcPr>
          <w:p w14:paraId="2E321BC0" w14:textId="77777777" w:rsidR="00A54A31" w:rsidRPr="00B66A96" w:rsidRDefault="00A54A31" w:rsidP="00896514">
            <w:pPr>
              <w:pStyle w:val="ListParagraph"/>
              <w:numPr>
                <w:ilvl w:val="0"/>
                <w:numId w:val="37"/>
              </w:numPr>
              <w:ind w:left="323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B66A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ường xuyên chia sẻ</w:t>
            </w:r>
          </w:p>
        </w:tc>
      </w:tr>
    </w:tbl>
    <w:p w14:paraId="0D287F4B" w14:textId="77777777" w:rsidR="00FD0993" w:rsidRPr="002272CD" w:rsidRDefault="00A54A31" w:rsidP="002272CD">
      <w:pPr>
        <w:pStyle w:val="Heading1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eastAsia="Times New Roman"/>
        </w:rPr>
        <w:t xml:space="preserve">F. </w:t>
      </w:r>
      <w:r w:rsidR="00C50360" w:rsidRPr="00DB2213">
        <w:rPr>
          <w:rFonts w:eastAsia="Times New Roman"/>
        </w:rPr>
        <w:t>QUAN HỆ GIỮA EM VÀ BỐ MẸ</w:t>
      </w:r>
    </w:p>
    <w:p w14:paraId="65A80FAC" w14:textId="77777777" w:rsidR="00C456E1" w:rsidRDefault="00674976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</w:t>
      </w:r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Khi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âm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ự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hia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ẻ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D369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C50360" w:rsidRPr="00D369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CD7A0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C456E1" w:rsidRPr="00D369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8</w:t>
      </w:r>
      <w:r w:rsidR="005C3E8E" w:rsidRPr="002272CD">
        <w:rPr>
          <w:rFonts w:ascii="Times New Roman" w:eastAsia="Times New Roman" w:hAnsi="Times New Roman" w:cs="Times New Roman"/>
          <w:bCs/>
          <w:i/>
          <w:color w:val="000000"/>
          <w:lang w:val="vi-VN"/>
        </w:rPr>
        <w:t>8</w:t>
      </w:r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 xml:space="preserve">. KAD- </w:t>
      </w:r>
      <w:proofErr w:type="spellStart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nếu</w:t>
      </w:r>
      <w:proofErr w:type="spellEnd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proofErr w:type="spellStart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em</w:t>
      </w:r>
      <w:proofErr w:type="spellEnd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proofErr w:type="spellStart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không</w:t>
      </w:r>
      <w:proofErr w:type="spellEnd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 xml:space="preserve"> ở </w:t>
      </w:r>
      <w:proofErr w:type="spellStart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cùng</w:t>
      </w:r>
      <w:proofErr w:type="spellEnd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 xml:space="preserve"> b</w:t>
      </w:r>
      <w:r w:rsidR="005C3E8E" w:rsidRPr="002272CD">
        <w:rPr>
          <w:rFonts w:ascii="Times New Roman" w:eastAsia="Times New Roman" w:hAnsi="Times New Roman" w:cs="Times New Roman"/>
          <w:bCs/>
          <w:i/>
          <w:color w:val="000000"/>
          <w:lang w:val="vi-VN"/>
        </w:rPr>
        <w:t>ố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1B1CE1" w14:paraId="71E46037" w14:textId="77777777" w:rsidTr="00E259D8">
        <w:tc>
          <w:tcPr>
            <w:tcW w:w="2235" w:type="dxa"/>
          </w:tcPr>
          <w:p w14:paraId="7B6E38DC" w14:textId="77777777" w:rsidR="001B1CE1" w:rsidRPr="00DD58BB" w:rsidRDefault="001B1CE1" w:rsidP="00896514">
            <w:pPr>
              <w:pStyle w:val="ListParagraph"/>
              <w:numPr>
                <w:ilvl w:val="0"/>
                <w:numId w:val="42"/>
              </w:numPr>
              <w:ind w:left="426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DD5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ông chia sẻ</w:t>
            </w:r>
          </w:p>
        </w:tc>
        <w:tc>
          <w:tcPr>
            <w:tcW w:w="1842" w:type="dxa"/>
          </w:tcPr>
          <w:p w14:paraId="4E884808" w14:textId="77777777" w:rsidR="001B1CE1" w:rsidRPr="00DD58BB" w:rsidRDefault="001B1CE1" w:rsidP="00896514">
            <w:pPr>
              <w:pStyle w:val="ListParagraph"/>
              <w:numPr>
                <w:ilvl w:val="0"/>
                <w:numId w:val="42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DD5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Ít chia sẻ</w:t>
            </w:r>
          </w:p>
        </w:tc>
        <w:tc>
          <w:tcPr>
            <w:tcW w:w="2977" w:type="dxa"/>
          </w:tcPr>
          <w:p w14:paraId="5D403B56" w14:textId="77777777" w:rsidR="001B1CE1" w:rsidRPr="000F76C9" w:rsidRDefault="001B1CE1" w:rsidP="00896514">
            <w:pPr>
              <w:pStyle w:val="ListParagraph"/>
              <w:numPr>
                <w:ilvl w:val="0"/>
                <w:numId w:val="42"/>
              </w:numPr>
              <w:ind w:left="327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Thỉnh thoả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ia sẻ</w:t>
            </w:r>
          </w:p>
        </w:tc>
        <w:tc>
          <w:tcPr>
            <w:tcW w:w="3085" w:type="dxa"/>
          </w:tcPr>
          <w:p w14:paraId="043149AF" w14:textId="77777777" w:rsidR="001B1CE1" w:rsidRPr="000F76C9" w:rsidRDefault="001B1CE1" w:rsidP="00896514">
            <w:pPr>
              <w:pStyle w:val="ListParagraph"/>
              <w:numPr>
                <w:ilvl w:val="0"/>
                <w:numId w:val="42"/>
              </w:numPr>
              <w:ind w:left="323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ường xuyê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chia sẻ</w:t>
            </w:r>
          </w:p>
        </w:tc>
      </w:tr>
    </w:tbl>
    <w:p w14:paraId="619689C4" w14:textId="77777777" w:rsidR="005E0D8A" w:rsidRDefault="005E0D8A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14C0D2C" w14:textId="77777777" w:rsidR="00C50360" w:rsidRPr="00D369C4" w:rsidRDefault="00674976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F</w:t>
      </w:r>
      <w:r w:rsidR="00C50360" w:rsidRPr="002672AE">
        <w:rPr>
          <w:rFonts w:ascii="Times New Roman" w:eastAsia="Times New Roman" w:hAnsi="Times New Roman" w:cs="Times New Roman"/>
          <w:b/>
          <w:bCs/>
          <w:color w:val="000000"/>
        </w:rPr>
        <w:t xml:space="preserve">2. </w:t>
      </w:r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Khi </w:t>
      </w:r>
      <w:proofErr w:type="spellStart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âm</w:t>
      </w:r>
      <w:proofErr w:type="spellEnd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ự</w:t>
      </w:r>
      <w:proofErr w:type="spellEnd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hay chia </w:t>
      </w:r>
      <w:proofErr w:type="spellStart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ẻ</w:t>
      </w:r>
      <w:proofErr w:type="spellEnd"/>
      <w:r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C50360"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C50360"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6749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5C3E8E" w:rsidRPr="00D369C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?</w:t>
      </w:r>
      <w:r w:rsidR="005C3E8E" w:rsidRPr="00D369C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8</w:t>
      </w:r>
      <w:r w:rsidR="005C3E8E" w:rsidRPr="002272CD">
        <w:rPr>
          <w:rFonts w:ascii="Times New Roman" w:eastAsia="Times New Roman" w:hAnsi="Times New Roman" w:cs="Times New Roman"/>
          <w:bCs/>
          <w:i/>
          <w:color w:val="000000"/>
          <w:lang w:val="vi-VN"/>
        </w:rPr>
        <w:t>8</w:t>
      </w:r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 xml:space="preserve">. KAD- </w:t>
      </w:r>
      <w:proofErr w:type="spellStart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nếu</w:t>
      </w:r>
      <w:proofErr w:type="spellEnd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proofErr w:type="spellStart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em</w:t>
      </w:r>
      <w:proofErr w:type="spellEnd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 xml:space="preserve"> </w:t>
      </w:r>
      <w:proofErr w:type="spellStart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không</w:t>
      </w:r>
      <w:proofErr w:type="spellEnd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 xml:space="preserve"> ở </w:t>
      </w:r>
      <w:proofErr w:type="spellStart"/>
      <w:r w:rsidR="005C3E8E" w:rsidRPr="002272CD">
        <w:rPr>
          <w:rFonts w:ascii="Times New Roman" w:eastAsia="Times New Roman" w:hAnsi="Times New Roman" w:cs="Times New Roman"/>
          <w:bCs/>
          <w:i/>
          <w:color w:val="000000"/>
        </w:rPr>
        <w:t>cùng</w:t>
      </w:r>
      <w:proofErr w:type="spellEnd"/>
      <w:r w:rsidR="00D369C4" w:rsidRPr="002272CD">
        <w:rPr>
          <w:rFonts w:ascii="Times New Roman" w:eastAsia="Times New Roman" w:hAnsi="Times New Roman" w:cs="Times New Roman"/>
          <w:bCs/>
          <w:i/>
          <w:color w:val="000000"/>
          <w:lang w:val="vi-VN"/>
        </w:rPr>
        <w:t xml:space="preserve"> mẹ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2977"/>
        <w:gridCol w:w="3085"/>
      </w:tblGrid>
      <w:tr w:rsidR="00DD58BB" w14:paraId="174316C2" w14:textId="77777777" w:rsidTr="00E259D8">
        <w:tc>
          <w:tcPr>
            <w:tcW w:w="2235" w:type="dxa"/>
          </w:tcPr>
          <w:p w14:paraId="3DA2401A" w14:textId="77777777" w:rsidR="00DD58BB" w:rsidRPr="00DD58BB" w:rsidRDefault="00DD58BB" w:rsidP="00896514">
            <w:pPr>
              <w:pStyle w:val="ListParagraph"/>
              <w:numPr>
                <w:ilvl w:val="0"/>
                <w:numId w:val="43"/>
              </w:numPr>
              <w:ind w:left="426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DD5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ông chia sẻ</w:t>
            </w:r>
          </w:p>
        </w:tc>
        <w:tc>
          <w:tcPr>
            <w:tcW w:w="1842" w:type="dxa"/>
          </w:tcPr>
          <w:p w14:paraId="14820D99" w14:textId="77777777" w:rsidR="00DD58BB" w:rsidRPr="00DD58BB" w:rsidRDefault="00DD58BB" w:rsidP="00896514">
            <w:pPr>
              <w:pStyle w:val="ListParagraph"/>
              <w:numPr>
                <w:ilvl w:val="0"/>
                <w:numId w:val="43"/>
              </w:num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DD58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Ít chia sẻ</w:t>
            </w:r>
          </w:p>
        </w:tc>
        <w:tc>
          <w:tcPr>
            <w:tcW w:w="2977" w:type="dxa"/>
          </w:tcPr>
          <w:p w14:paraId="5C506C7D" w14:textId="77777777" w:rsidR="00DD58BB" w:rsidRPr="000F76C9" w:rsidRDefault="00DD58BB" w:rsidP="00896514">
            <w:pPr>
              <w:pStyle w:val="ListParagraph"/>
              <w:numPr>
                <w:ilvl w:val="0"/>
                <w:numId w:val="43"/>
              </w:numPr>
              <w:ind w:left="327" w:hanging="284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Thỉnh thoả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ia sẻ</w:t>
            </w:r>
          </w:p>
        </w:tc>
        <w:tc>
          <w:tcPr>
            <w:tcW w:w="3085" w:type="dxa"/>
          </w:tcPr>
          <w:p w14:paraId="145EE34F" w14:textId="77777777" w:rsidR="00DD58BB" w:rsidRPr="000F76C9" w:rsidRDefault="00DD58BB" w:rsidP="00896514">
            <w:pPr>
              <w:pStyle w:val="ListParagraph"/>
              <w:numPr>
                <w:ilvl w:val="0"/>
                <w:numId w:val="43"/>
              </w:numPr>
              <w:ind w:left="323" w:hanging="283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0F76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ường xuyê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chia sẻ</w:t>
            </w:r>
          </w:p>
        </w:tc>
      </w:tr>
    </w:tbl>
    <w:p w14:paraId="03CCC7C7" w14:textId="77777777" w:rsidR="00C50360" w:rsidRDefault="00674976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</w:t>
      </w:r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3.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iữa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i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ường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uyên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ắc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ở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át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ao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ong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uộc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ống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àng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gày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ơn</w:t>
      </w:r>
      <w:proofErr w:type="spellEnd"/>
      <w:r w:rsidR="0081750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693"/>
        <w:gridCol w:w="4644"/>
      </w:tblGrid>
      <w:tr w:rsidR="00871F97" w:rsidRPr="00871F97" w14:paraId="47E25CCB" w14:textId="77777777" w:rsidTr="00871F97">
        <w:tc>
          <w:tcPr>
            <w:tcW w:w="2802" w:type="dxa"/>
          </w:tcPr>
          <w:p w14:paraId="6218D2B7" w14:textId="77777777" w:rsidR="00871F97" w:rsidRPr="00871F97" w:rsidRDefault="00871F97" w:rsidP="00896514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7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Bố</w:t>
            </w:r>
          </w:p>
        </w:tc>
        <w:tc>
          <w:tcPr>
            <w:tcW w:w="2693" w:type="dxa"/>
          </w:tcPr>
          <w:p w14:paraId="6D58A3E0" w14:textId="77777777" w:rsidR="00871F97" w:rsidRPr="00871F97" w:rsidRDefault="00871F97" w:rsidP="00896514">
            <w:pPr>
              <w:pStyle w:val="ListParagraph"/>
              <w:numPr>
                <w:ilvl w:val="0"/>
                <w:numId w:val="38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7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Mẹ</w:t>
            </w:r>
          </w:p>
        </w:tc>
        <w:tc>
          <w:tcPr>
            <w:tcW w:w="4644" w:type="dxa"/>
          </w:tcPr>
          <w:p w14:paraId="7C93A9B4" w14:textId="77777777" w:rsidR="00871F97" w:rsidRPr="00871F97" w:rsidRDefault="00871F97" w:rsidP="00C020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7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88. KAD </w:t>
            </w:r>
            <w:r w:rsidRPr="005E0D8A">
              <w:rPr>
                <w:rFonts w:ascii="Times New Roman" w:eastAsia="Times New Roman" w:hAnsi="Times New Roman" w:cs="Times New Roman"/>
                <w:i/>
                <w:color w:val="000000"/>
                <w:lang w:val="vi-VN"/>
              </w:rPr>
              <w:t>nếu em không ở cùng cả bố và mẹ</w:t>
            </w:r>
          </w:p>
        </w:tc>
      </w:tr>
    </w:tbl>
    <w:p w14:paraId="520EC212" w14:textId="77777777" w:rsidR="0081750B" w:rsidRDefault="00674976" w:rsidP="00C02049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 w:rsidR="0081750B" w:rsidRP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="00C50360" w:rsidRP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iữa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ố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à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ẹ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m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ảm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ấy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ần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ũi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ề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ặt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ình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ảm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ới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i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hiều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ơn</w:t>
      </w:r>
      <w:proofErr w:type="spellEnd"/>
      <w:r w:rsid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?</w:t>
      </w:r>
    </w:p>
    <w:tbl>
      <w:tblPr>
        <w:tblStyle w:val="TableGrid"/>
        <w:tblW w:w="101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683"/>
        <w:gridCol w:w="4656"/>
      </w:tblGrid>
      <w:tr w:rsidR="00871F97" w:rsidRPr="00871F97" w14:paraId="47BFB956" w14:textId="77777777" w:rsidTr="00871F97">
        <w:tc>
          <w:tcPr>
            <w:tcW w:w="2802" w:type="dxa"/>
          </w:tcPr>
          <w:p w14:paraId="1B37FCB7" w14:textId="77777777" w:rsidR="00871F97" w:rsidRPr="00871F97" w:rsidRDefault="00871F97" w:rsidP="00896514">
            <w:pPr>
              <w:pStyle w:val="ListParagraph"/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7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Bố</w:t>
            </w:r>
          </w:p>
        </w:tc>
        <w:tc>
          <w:tcPr>
            <w:tcW w:w="2683" w:type="dxa"/>
          </w:tcPr>
          <w:p w14:paraId="4DE6B998" w14:textId="77777777" w:rsidR="00871F97" w:rsidRPr="00871F97" w:rsidRDefault="00871F97" w:rsidP="00896514">
            <w:pPr>
              <w:pStyle w:val="ListParagraph"/>
              <w:numPr>
                <w:ilvl w:val="0"/>
                <w:numId w:val="39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7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Mẹ</w:t>
            </w:r>
          </w:p>
        </w:tc>
        <w:tc>
          <w:tcPr>
            <w:tcW w:w="4656" w:type="dxa"/>
          </w:tcPr>
          <w:p w14:paraId="276AD024" w14:textId="77777777" w:rsidR="00871F97" w:rsidRPr="00871F97" w:rsidRDefault="00871F97" w:rsidP="002E2C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7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88. KAD</w:t>
            </w:r>
            <w:r w:rsidRPr="00674976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</w:t>
            </w:r>
            <w:r w:rsidRPr="005E0D8A">
              <w:rPr>
                <w:rFonts w:ascii="Times New Roman" w:eastAsia="Times New Roman" w:hAnsi="Times New Roman" w:cs="Times New Roman"/>
                <w:i/>
                <w:color w:val="000000"/>
                <w:lang w:val="vi-VN"/>
              </w:rPr>
              <w:t>nếu em không ở cùng cả bố và mẹ</w:t>
            </w:r>
          </w:p>
        </w:tc>
      </w:tr>
    </w:tbl>
    <w:p w14:paraId="2136044A" w14:textId="77777777" w:rsidR="00720A30" w:rsidRPr="008E3379" w:rsidRDefault="00674976" w:rsidP="00C0204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</w:t>
      </w:r>
      <w:r w:rsidR="00C456E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 w:rsidR="0081750B" w:rsidRPr="0081750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ưới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đây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à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ác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hận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định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ề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ối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quan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ệ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iữa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ố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à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ẹ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m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,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m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đồng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ý ở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ức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độ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ào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ới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ác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hận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định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ày</w:t>
      </w:r>
      <w:proofErr w:type="spellEnd"/>
      <w:r w:rsidR="008E337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1"/>
        <w:gridCol w:w="1083"/>
        <w:gridCol w:w="1053"/>
        <w:gridCol w:w="947"/>
        <w:gridCol w:w="1085"/>
        <w:gridCol w:w="1052"/>
        <w:gridCol w:w="958"/>
      </w:tblGrid>
      <w:tr w:rsidR="00BB0A55" w:rsidRPr="004F606C" w14:paraId="320D8017" w14:textId="77777777" w:rsidTr="00A83977">
        <w:tc>
          <w:tcPr>
            <w:tcW w:w="3961" w:type="dxa"/>
          </w:tcPr>
          <w:p w14:paraId="304F61E0" w14:textId="77777777" w:rsidR="00BB0A55" w:rsidRPr="004F606C" w:rsidRDefault="00BB0A55" w:rsidP="00C020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</w:p>
        </w:tc>
        <w:tc>
          <w:tcPr>
            <w:tcW w:w="1083" w:type="dxa"/>
          </w:tcPr>
          <w:p w14:paraId="706AA3CA" w14:textId="77777777" w:rsidR="00BB0A55" w:rsidRPr="004F606C" w:rsidRDefault="00BB0A55" w:rsidP="00C020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Hoàn toàn </w:t>
            </w:r>
            <w:proofErr w:type="spellStart"/>
            <w:r w:rsidR="008C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ông</w:t>
            </w:r>
            <w:proofErr w:type="spellEnd"/>
            <w:r w:rsidR="008C1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đồng ý</w:t>
            </w:r>
          </w:p>
        </w:tc>
        <w:tc>
          <w:tcPr>
            <w:tcW w:w="1053" w:type="dxa"/>
          </w:tcPr>
          <w:p w14:paraId="461A7F48" w14:textId="77777777" w:rsidR="00BB0A55" w:rsidRPr="008C1CDF" w:rsidRDefault="008C1CDF" w:rsidP="00C020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ô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ồ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ý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ắm</w:t>
            </w:r>
            <w:proofErr w:type="spellEnd"/>
          </w:p>
        </w:tc>
        <w:tc>
          <w:tcPr>
            <w:tcW w:w="947" w:type="dxa"/>
          </w:tcPr>
          <w:p w14:paraId="0191D396" w14:textId="77777777" w:rsidR="00BB0A55" w:rsidRPr="004F606C" w:rsidRDefault="00BB0A55" w:rsidP="00C020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Đồng ý</w:t>
            </w:r>
          </w:p>
        </w:tc>
        <w:tc>
          <w:tcPr>
            <w:tcW w:w="1085" w:type="dxa"/>
          </w:tcPr>
          <w:p w14:paraId="526EE095" w14:textId="77777777" w:rsidR="00BB0A55" w:rsidRPr="008C1CDF" w:rsidRDefault="008C1CDF" w:rsidP="00C020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á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ồ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ý</w:t>
            </w:r>
          </w:p>
        </w:tc>
        <w:tc>
          <w:tcPr>
            <w:tcW w:w="1052" w:type="dxa"/>
          </w:tcPr>
          <w:p w14:paraId="02AA8BBA" w14:textId="77777777" w:rsidR="00BB0A55" w:rsidRPr="004F606C" w:rsidRDefault="00BB0A55" w:rsidP="008C1CD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Hoàn toàn đồng ý</w:t>
            </w:r>
          </w:p>
        </w:tc>
        <w:tc>
          <w:tcPr>
            <w:tcW w:w="958" w:type="dxa"/>
          </w:tcPr>
          <w:p w14:paraId="63BF041C" w14:textId="77777777" w:rsidR="00BB0A55" w:rsidRPr="00871F97" w:rsidRDefault="00BB0A55" w:rsidP="00C020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D</w:t>
            </w:r>
            <w:r w:rsidR="00871F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- </w:t>
            </w:r>
            <w:r w:rsidR="00871F97" w:rsidRPr="00674976"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nếu em không ở cùng cả bố và mẹ</w:t>
            </w:r>
          </w:p>
        </w:tc>
      </w:tr>
      <w:tr w:rsidR="008C1CDF" w:rsidRPr="004F606C" w14:paraId="46BF1380" w14:textId="77777777" w:rsidTr="00A83977">
        <w:tc>
          <w:tcPr>
            <w:tcW w:w="3961" w:type="dxa"/>
          </w:tcPr>
          <w:p w14:paraId="4AF7BBA3" w14:textId="77777777" w:rsidR="008C1CDF" w:rsidRPr="004F606C" w:rsidRDefault="008C1CDF" w:rsidP="00896514">
            <w:pPr>
              <w:pStyle w:val="ListParagraph"/>
              <w:numPr>
                <w:ilvl w:val="0"/>
                <w:numId w:val="20"/>
              </w:numPr>
              <w:ind w:left="426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Gia đìn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em </w:t>
            </w: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hoà thuận</w:t>
            </w:r>
          </w:p>
        </w:tc>
        <w:tc>
          <w:tcPr>
            <w:tcW w:w="1083" w:type="dxa"/>
          </w:tcPr>
          <w:p w14:paraId="1CE6286B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3" w:type="dxa"/>
          </w:tcPr>
          <w:p w14:paraId="44A9604C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</w:tcPr>
          <w:p w14:paraId="30E00BC4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</w:tcPr>
          <w:p w14:paraId="1E3034F9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3A6CF4F9" w14:textId="77777777" w:rsidR="008C1CDF" w:rsidRPr="008E3379" w:rsidRDefault="008C1CDF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00FEB6FF" w14:textId="77777777" w:rsidR="008C1CDF" w:rsidRPr="00871F97" w:rsidRDefault="008C1CDF" w:rsidP="00C020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88</w:t>
            </w:r>
          </w:p>
        </w:tc>
      </w:tr>
      <w:tr w:rsidR="008C1CDF" w:rsidRPr="004F606C" w14:paraId="6E81DDC1" w14:textId="77777777" w:rsidTr="00A83977">
        <w:tc>
          <w:tcPr>
            <w:tcW w:w="3961" w:type="dxa"/>
          </w:tcPr>
          <w:p w14:paraId="2B5BFE8D" w14:textId="77777777" w:rsidR="008C1CDF" w:rsidRPr="004F606C" w:rsidRDefault="008C1CDF" w:rsidP="00896514">
            <w:pPr>
              <w:pStyle w:val="ListParagraph"/>
              <w:numPr>
                <w:ilvl w:val="0"/>
                <w:numId w:val="20"/>
              </w:numPr>
              <w:ind w:left="426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Bố mẹ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em </w:t>
            </w: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thường xuyê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ậ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ếng</w:t>
            </w:r>
            <w:proofErr w:type="spellEnd"/>
          </w:p>
        </w:tc>
        <w:tc>
          <w:tcPr>
            <w:tcW w:w="1083" w:type="dxa"/>
          </w:tcPr>
          <w:p w14:paraId="03413F7E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3" w:type="dxa"/>
          </w:tcPr>
          <w:p w14:paraId="792D7732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</w:tcPr>
          <w:p w14:paraId="6042C2BC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</w:tcPr>
          <w:p w14:paraId="7C3583BB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2C0B8A2E" w14:textId="77777777" w:rsidR="008C1CDF" w:rsidRPr="008E3379" w:rsidRDefault="008C1CDF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51C0DA41" w14:textId="77777777" w:rsidR="008C1CDF" w:rsidRPr="00871F97" w:rsidRDefault="008C1CDF" w:rsidP="00C0204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88</w:t>
            </w:r>
          </w:p>
        </w:tc>
      </w:tr>
      <w:tr w:rsidR="008C1CDF" w:rsidRPr="004F606C" w14:paraId="4A6459BE" w14:textId="77777777" w:rsidTr="00A83977">
        <w:tc>
          <w:tcPr>
            <w:tcW w:w="3961" w:type="dxa"/>
          </w:tcPr>
          <w:p w14:paraId="072535C5" w14:textId="77777777" w:rsidR="008C1CDF" w:rsidRPr="004F606C" w:rsidRDefault="008C1CDF" w:rsidP="00896514">
            <w:pPr>
              <w:pStyle w:val="ListParagraph"/>
              <w:numPr>
                <w:ilvl w:val="0"/>
                <w:numId w:val="20"/>
              </w:numPr>
              <w:ind w:left="426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Bố mẹ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e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ương</w:t>
            </w:r>
            <w:proofErr w:type="spellEnd"/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yêu nhau</w:t>
            </w:r>
          </w:p>
        </w:tc>
        <w:tc>
          <w:tcPr>
            <w:tcW w:w="1083" w:type="dxa"/>
          </w:tcPr>
          <w:p w14:paraId="398C7566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3" w:type="dxa"/>
          </w:tcPr>
          <w:p w14:paraId="5C8091AF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</w:tcPr>
          <w:p w14:paraId="4B61D94A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</w:tcPr>
          <w:p w14:paraId="03D9C93F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550A35CD" w14:textId="77777777" w:rsidR="008C1CDF" w:rsidRPr="008E3379" w:rsidRDefault="008C1CDF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03BED0FE" w14:textId="77777777" w:rsidR="008C1CDF" w:rsidRPr="00871F97" w:rsidRDefault="008C1CDF" w:rsidP="00502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88</w:t>
            </w:r>
          </w:p>
        </w:tc>
      </w:tr>
      <w:tr w:rsidR="008C1CDF" w:rsidRPr="004F606C" w14:paraId="4D196E53" w14:textId="77777777" w:rsidTr="00A83977">
        <w:tc>
          <w:tcPr>
            <w:tcW w:w="3961" w:type="dxa"/>
          </w:tcPr>
          <w:p w14:paraId="06D3B414" w14:textId="77777777" w:rsidR="008C1CDF" w:rsidRPr="004F606C" w:rsidRDefault="008C1CDF" w:rsidP="00896514">
            <w:pPr>
              <w:pStyle w:val="ListParagraph"/>
              <w:numPr>
                <w:ilvl w:val="0"/>
                <w:numId w:val="20"/>
              </w:numPr>
              <w:ind w:left="426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Bố mẹ thường xuyên tâm sự, trò chuyện với nhau</w:t>
            </w:r>
          </w:p>
        </w:tc>
        <w:tc>
          <w:tcPr>
            <w:tcW w:w="1083" w:type="dxa"/>
          </w:tcPr>
          <w:p w14:paraId="02B025E2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3" w:type="dxa"/>
          </w:tcPr>
          <w:p w14:paraId="3AA9EE92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</w:tcPr>
          <w:p w14:paraId="24323BF9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</w:tcPr>
          <w:p w14:paraId="36337D46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7059BAA5" w14:textId="77777777" w:rsidR="008C1CDF" w:rsidRPr="008E3379" w:rsidRDefault="008C1CDF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3D5A5270" w14:textId="77777777" w:rsidR="008C1CDF" w:rsidRPr="00871F97" w:rsidRDefault="008C1CDF" w:rsidP="00502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88</w:t>
            </w:r>
          </w:p>
        </w:tc>
      </w:tr>
      <w:tr w:rsidR="008C1CDF" w:rsidRPr="004F606C" w14:paraId="3B3E787A" w14:textId="77777777" w:rsidTr="00A83977">
        <w:tc>
          <w:tcPr>
            <w:tcW w:w="3961" w:type="dxa"/>
          </w:tcPr>
          <w:p w14:paraId="63AA459C" w14:textId="77777777" w:rsidR="008C1CDF" w:rsidRPr="004F606C" w:rsidRDefault="008C1CDF" w:rsidP="00896514">
            <w:pPr>
              <w:pStyle w:val="ListParagraph"/>
              <w:numPr>
                <w:ilvl w:val="0"/>
                <w:numId w:val="20"/>
              </w:numPr>
              <w:ind w:left="426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rong gia đình em, mẹ luôn nghe lời bố</w:t>
            </w:r>
          </w:p>
        </w:tc>
        <w:tc>
          <w:tcPr>
            <w:tcW w:w="1083" w:type="dxa"/>
          </w:tcPr>
          <w:p w14:paraId="163D5B40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3" w:type="dxa"/>
          </w:tcPr>
          <w:p w14:paraId="4AE2571A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</w:tcPr>
          <w:p w14:paraId="68346AC4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</w:tcPr>
          <w:p w14:paraId="3DF0D7BD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5B915523" w14:textId="77777777" w:rsidR="008C1CDF" w:rsidRPr="008E3379" w:rsidRDefault="008C1CDF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717BF3A2" w14:textId="77777777" w:rsidR="008C1CDF" w:rsidRPr="00871F97" w:rsidRDefault="008C1CDF" w:rsidP="00502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88</w:t>
            </w:r>
          </w:p>
        </w:tc>
      </w:tr>
      <w:tr w:rsidR="008C1CDF" w:rsidRPr="004F606C" w14:paraId="6FA91260" w14:textId="77777777" w:rsidTr="00A83977">
        <w:tc>
          <w:tcPr>
            <w:tcW w:w="3961" w:type="dxa"/>
          </w:tcPr>
          <w:p w14:paraId="66A0A614" w14:textId="77777777" w:rsidR="008C1CDF" w:rsidRPr="004F606C" w:rsidRDefault="008C1CDF" w:rsidP="00896514">
            <w:pPr>
              <w:pStyle w:val="ListParagraph"/>
              <w:numPr>
                <w:ilvl w:val="0"/>
                <w:numId w:val="20"/>
              </w:numPr>
              <w:ind w:left="426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Bố mẹ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em</w:t>
            </w: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thường xuyên</w:t>
            </w:r>
            <w:r w:rsidRPr="004F60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đán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chửi nhau</w:t>
            </w:r>
          </w:p>
        </w:tc>
        <w:tc>
          <w:tcPr>
            <w:tcW w:w="1083" w:type="dxa"/>
          </w:tcPr>
          <w:p w14:paraId="3C102B3A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3" w:type="dxa"/>
          </w:tcPr>
          <w:p w14:paraId="5357215E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</w:tcPr>
          <w:p w14:paraId="50A7F00F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5" w:type="dxa"/>
          </w:tcPr>
          <w:p w14:paraId="55B15247" w14:textId="77777777" w:rsidR="008C1CDF" w:rsidRPr="008E3379" w:rsidRDefault="008C1CDF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2" w:type="dxa"/>
          </w:tcPr>
          <w:p w14:paraId="0EAE5E0A" w14:textId="77777777" w:rsidR="008C1CDF" w:rsidRPr="008E3379" w:rsidRDefault="008C1CDF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58" w:type="dxa"/>
          </w:tcPr>
          <w:p w14:paraId="525A5CDB" w14:textId="77777777" w:rsidR="008C1CDF" w:rsidRPr="00871F97" w:rsidRDefault="008C1CDF" w:rsidP="00502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88</w:t>
            </w:r>
          </w:p>
        </w:tc>
      </w:tr>
    </w:tbl>
    <w:p w14:paraId="56AC9470" w14:textId="77777777" w:rsidR="004B366A" w:rsidRDefault="004B366A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3BA0CA59" w14:textId="77777777" w:rsidR="005A6BB3" w:rsidRDefault="005A6BB3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6E8A835C" w14:textId="77777777" w:rsidR="006E65DA" w:rsidRPr="00DA3D06" w:rsidRDefault="00674976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6</w:t>
      </w:r>
      <w:r w:rsidR="00BB0A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ồng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ý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ư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ế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ào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ậ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ịnh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ưới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ây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tbl>
      <w:tblPr>
        <w:tblW w:w="100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7"/>
        <w:gridCol w:w="1105"/>
        <w:gridCol w:w="910"/>
        <w:gridCol w:w="848"/>
        <w:gridCol w:w="1119"/>
        <w:gridCol w:w="1121"/>
      </w:tblGrid>
      <w:tr w:rsidR="00A67919" w:rsidRPr="00BE4F4D" w14:paraId="732144E5" w14:textId="77777777" w:rsidTr="00A67919">
        <w:trPr>
          <w:trHeight w:val="300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14:paraId="52DE42E0" w14:textId="77777777" w:rsidR="00A67919" w:rsidRDefault="00A67919" w:rsidP="0050282D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3B87F4A" w14:textId="77777777" w:rsidR="00A67919" w:rsidRPr="0050282D" w:rsidRDefault="00A67919" w:rsidP="00502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</w:tcPr>
          <w:p w14:paraId="47F813A6" w14:textId="77777777" w:rsidR="00A67919" w:rsidRPr="00413EC9" w:rsidRDefault="00A67919" w:rsidP="00D1227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 xml:space="preserve">Hoàn toàn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hô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đồng ý</w:t>
            </w:r>
          </w:p>
        </w:tc>
        <w:tc>
          <w:tcPr>
            <w:tcW w:w="870" w:type="dxa"/>
          </w:tcPr>
          <w:p w14:paraId="13169203" w14:textId="77777777" w:rsidR="00A67919" w:rsidRPr="00413EC9" w:rsidRDefault="00A67919" w:rsidP="00D1227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Không đồng ý lắm</w:t>
            </w:r>
          </w:p>
        </w:tc>
        <w:tc>
          <w:tcPr>
            <w:tcW w:w="851" w:type="dxa"/>
          </w:tcPr>
          <w:p w14:paraId="63EC343C" w14:textId="77777777" w:rsidR="00A67919" w:rsidRPr="00413EC9" w:rsidRDefault="00A67919" w:rsidP="00D1227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Đồng ý</w:t>
            </w:r>
          </w:p>
        </w:tc>
        <w:tc>
          <w:tcPr>
            <w:tcW w:w="1134" w:type="dxa"/>
          </w:tcPr>
          <w:p w14:paraId="779CD602" w14:textId="77777777" w:rsidR="00A67919" w:rsidRPr="00413EC9" w:rsidRDefault="00A67919" w:rsidP="00D1227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Khá đồng ý</w:t>
            </w:r>
          </w:p>
        </w:tc>
        <w:tc>
          <w:tcPr>
            <w:tcW w:w="1134" w:type="dxa"/>
          </w:tcPr>
          <w:p w14:paraId="56CB005D" w14:textId="77777777" w:rsidR="00A67919" w:rsidRPr="00413EC9" w:rsidRDefault="00A67919" w:rsidP="00D12276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vi-VN"/>
              </w:rPr>
              <w:t>Hoàn toàn  đồng ý</w:t>
            </w:r>
          </w:p>
        </w:tc>
      </w:tr>
      <w:tr w:rsidR="00A67919" w:rsidRPr="00BE4F4D" w14:paraId="7C1F03B1" w14:textId="77777777" w:rsidTr="00A67919">
        <w:trPr>
          <w:trHeight w:val="300"/>
        </w:trPr>
        <w:tc>
          <w:tcPr>
            <w:tcW w:w="4977" w:type="dxa"/>
            <w:shd w:val="clear" w:color="auto" w:fill="auto"/>
            <w:noWrap/>
            <w:vAlign w:val="bottom"/>
          </w:tcPr>
          <w:p w14:paraId="5E5D0970" w14:textId="77777777" w:rsidR="00A67919" w:rsidRPr="006E65DA" w:rsidRDefault="00A67919" w:rsidP="00896514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Nghĩa vụ của con cái là nghe lời cha mẹ hoàn toàn</w:t>
            </w:r>
          </w:p>
        </w:tc>
        <w:tc>
          <w:tcPr>
            <w:tcW w:w="1114" w:type="dxa"/>
          </w:tcPr>
          <w:p w14:paraId="323FFE75" w14:textId="77777777" w:rsidR="00A67919" w:rsidRPr="008E3379" w:rsidRDefault="00A67919" w:rsidP="00502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5C119024" w14:textId="77777777" w:rsidR="00A67919" w:rsidRPr="008E3379" w:rsidRDefault="00A67919" w:rsidP="00502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28D3936A" w14:textId="77777777" w:rsidR="00A67919" w:rsidRPr="008E3379" w:rsidRDefault="00A67919" w:rsidP="00502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7CB1748" w14:textId="77777777" w:rsidR="00A67919" w:rsidRPr="008E3379" w:rsidRDefault="00A67919" w:rsidP="005028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54913D4" w14:textId="77777777" w:rsidR="00A67919" w:rsidRPr="008E3379" w:rsidRDefault="00A67919" w:rsidP="00D12276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67919" w:rsidRPr="00BE4F4D" w14:paraId="79EF0335" w14:textId="77777777" w:rsidTr="00A67919">
        <w:trPr>
          <w:trHeight w:val="300"/>
        </w:trPr>
        <w:tc>
          <w:tcPr>
            <w:tcW w:w="4977" w:type="dxa"/>
            <w:shd w:val="clear" w:color="auto" w:fill="auto"/>
            <w:noWrap/>
            <w:vAlign w:val="bottom"/>
          </w:tcPr>
          <w:p w14:paraId="4CDD8706" w14:textId="77777777" w:rsidR="00A67919" w:rsidRPr="006E65DA" w:rsidRDefault="00A67919" w:rsidP="00896514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ữ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điều bố mẹ xếp đặt cho con cái chưa chắc đã là điều con muốn</w:t>
            </w:r>
          </w:p>
        </w:tc>
        <w:tc>
          <w:tcPr>
            <w:tcW w:w="1114" w:type="dxa"/>
          </w:tcPr>
          <w:p w14:paraId="6991D668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1ADB3CD5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67B9842E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310B984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3A9F0DE" w14:textId="77777777" w:rsidR="00A67919" w:rsidRPr="008E3379" w:rsidRDefault="00A67919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67919" w:rsidRPr="00BE4F4D" w14:paraId="2D5295C2" w14:textId="77777777" w:rsidTr="00A67919">
        <w:trPr>
          <w:trHeight w:val="300"/>
        </w:trPr>
        <w:tc>
          <w:tcPr>
            <w:tcW w:w="4977" w:type="dxa"/>
            <w:shd w:val="clear" w:color="auto" w:fill="auto"/>
            <w:noWrap/>
            <w:vAlign w:val="bottom"/>
          </w:tcPr>
          <w:p w14:paraId="615B0C20" w14:textId="77777777" w:rsidR="00A67919" w:rsidRPr="006E65DA" w:rsidRDefault="00A67919" w:rsidP="00896514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ì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chung, k</w:t>
            </w:r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n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iểm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ữa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ái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à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ố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ẹ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ác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au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con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ái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yền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ói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ên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ý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ến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ủa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</w:p>
        </w:tc>
        <w:tc>
          <w:tcPr>
            <w:tcW w:w="1114" w:type="dxa"/>
          </w:tcPr>
          <w:p w14:paraId="7CED1BD6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2F51D662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719A27F8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1FC420A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57E57AC" w14:textId="77777777" w:rsidR="00A67919" w:rsidRPr="008E3379" w:rsidRDefault="00A67919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67919" w:rsidRPr="00BE4F4D" w14:paraId="28C2DAF6" w14:textId="77777777" w:rsidTr="00A67919">
        <w:trPr>
          <w:trHeight w:val="300"/>
        </w:trPr>
        <w:tc>
          <w:tcPr>
            <w:tcW w:w="4977" w:type="dxa"/>
            <w:shd w:val="clear" w:color="auto" w:fill="auto"/>
            <w:noWrap/>
            <w:vAlign w:val="bottom"/>
          </w:tcPr>
          <w:p w14:paraId="5447F051" w14:textId="77777777" w:rsidR="00A67919" w:rsidRPr="006E65DA" w:rsidRDefault="00A67919" w:rsidP="00896514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Con cái cần có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ược</w:t>
            </w:r>
            <w:proofErr w:type="spellEnd"/>
            <w:r w:rsidRPr="006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 xml:space="preserve"> quyết địn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à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à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á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ệ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á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â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ủ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ình</w:t>
            </w:r>
            <w:proofErr w:type="spellEnd"/>
          </w:p>
        </w:tc>
        <w:tc>
          <w:tcPr>
            <w:tcW w:w="1114" w:type="dxa"/>
          </w:tcPr>
          <w:p w14:paraId="66DB4025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0438BACA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0F6287B7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1FD3106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94EA032" w14:textId="77777777" w:rsidR="00A67919" w:rsidRPr="008E3379" w:rsidRDefault="00A67919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A67919" w:rsidRPr="00BE4F4D" w14:paraId="5FC48E00" w14:textId="77777777" w:rsidTr="00A67919">
        <w:trPr>
          <w:trHeight w:val="300"/>
        </w:trPr>
        <w:tc>
          <w:tcPr>
            <w:tcW w:w="4977" w:type="dxa"/>
            <w:shd w:val="clear" w:color="auto" w:fill="auto"/>
            <w:noWrap/>
            <w:vAlign w:val="bottom"/>
            <w:hideMark/>
          </w:tcPr>
          <w:p w14:paraId="5656D859" w14:textId="77777777" w:rsidR="00A67919" w:rsidRPr="006E65DA" w:rsidRDefault="00A67919" w:rsidP="00896514">
            <w:pPr>
              <w:pStyle w:val="ListParagraph"/>
              <w:numPr>
                <w:ilvl w:val="0"/>
                <w:numId w:val="41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á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ó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ể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ã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ạ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ố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ẹ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ộ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à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ườ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ợ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đặ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ệt</w:t>
            </w:r>
            <w:proofErr w:type="spellEnd"/>
          </w:p>
        </w:tc>
        <w:tc>
          <w:tcPr>
            <w:tcW w:w="1114" w:type="dxa"/>
          </w:tcPr>
          <w:p w14:paraId="5CB6A506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70" w:type="dxa"/>
          </w:tcPr>
          <w:p w14:paraId="65E5B716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14:paraId="38ADB403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ADFBBF1" w14:textId="77777777" w:rsidR="00A67919" w:rsidRPr="008E3379" w:rsidRDefault="00A67919" w:rsidP="00947D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7439F91E" w14:textId="77777777" w:rsidR="00A67919" w:rsidRPr="008E3379" w:rsidRDefault="00A67919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12887816" w14:textId="77777777" w:rsidR="00F31EB6" w:rsidRDefault="00F31EB6" w:rsidP="0067497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8738E8E" w14:textId="77777777" w:rsidR="00674976" w:rsidRPr="00980460" w:rsidRDefault="00674976" w:rsidP="0067497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7.</w:t>
      </w:r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rong </w:t>
      </w:r>
      <w:proofErr w:type="spellStart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ối</w:t>
      </w:r>
      <w:proofErr w:type="spellEnd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quan</w:t>
      </w:r>
      <w:proofErr w:type="spellEnd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hệ</w:t>
      </w:r>
      <w:proofErr w:type="spellEnd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ới</w:t>
      </w:r>
      <w:proofErr w:type="spellEnd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cha </w:t>
      </w:r>
      <w:proofErr w:type="spellStart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ẹ</w:t>
      </w:r>
      <w:proofErr w:type="spellEnd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="00F31EB6"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đồng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ý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như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hế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nào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ới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các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nhận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định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ưới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đây</w:t>
      </w:r>
      <w:proofErr w:type="spellEnd"/>
      <w:r w:rsidRPr="0098046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?</w:t>
      </w:r>
    </w:p>
    <w:tbl>
      <w:tblPr>
        <w:tblW w:w="1006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992"/>
        <w:gridCol w:w="1132"/>
        <w:gridCol w:w="853"/>
        <w:gridCol w:w="1134"/>
        <w:gridCol w:w="992"/>
        <w:gridCol w:w="993"/>
      </w:tblGrid>
      <w:tr w:rsidR="004B366A" w:rsidRPr="004B366A" w14:paraId="36881BD1" w14:textId="77777777" w:rsidTr="004B366A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</w:tcPr>
          <w:p w14:paraId="33494183" w14:textId="77777777" w:rsidR="004B366A" w:rsidRDefault="004B366A" w:rsidP="00A67919">
            <w:pPr>
              <w:pStyle w:val="ListParagraph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5E13254" w14:textId="77777777" w:rsidR="004B366A" w:rsidRPr="00980460" w:rsidRDefault="004B366A" w:rsidP="004B366A">
            <w:pPr>
              <w:pStyle w:val="ListParagraph"/>
              <w:spacing w:after="0" w:line="240" w:lineRule="auto"/>
              <w:ind w:left="47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54A273" w14:textId="1C630134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lang w:val="vi-VN"/>
              </w:rPr>
              <w:t xml:space="preserve">Hoàn toàn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b/>
                <w:color w:val="000000"/>
              </w:rPr>
              <w:t>khô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lang w:val="vi-VN"/>
              </w:rPr>
              <w:t>đồng ý</w:t>
            </w:r>
          </w:p>
        </w:tc>
        <w:tc>
          <w:tcPr>
            <w:tcW w:w="1132" w:type="dxa"/>
          </w:tcPr>
          <w:p w14:paraId="18E8D8C4" w14:textId="1D31EDBA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lang w:val="vi-VN"/>
              </w:rPr>
              <w:t>Không đồng ý lắm</w:t>
            </w:r>
          </w:p>
        </w:tc>
        <w:tc>
          <w:tcPr>
            <w:tcW w:w="853" w:type="dxa"/>
          </w:tcPr>
          <w:p w14:paraId="37D09984" w14:textId="1F79B723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lang w:val="vi-VN"/>
              </w:rPr>
              <w:t>Đồng ý</w:t>
            </w:r>
          </w:p>
        </w:tc>
        <w:tc>
          <w:tcPr>
            <w:tcW w:w="1134" w:type="dxa"/>
          </w:tcPr>
          <w:p w14:paraId="589E2D46" w14:textId="1B7386E5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lang w:val="vi-VN"/>
              </w:rPr>
              <w:t>Khá đồng ý</w:t>
            </w:r>
          </w:p>
        </w:tc>
        <w:tc>
          <w:tcPr>
            <w:tcW w:w="992" w:type="dxa"/>
          </w:tcPr>
          <w:p w14:paraId="473BCBD8" w14:textId="3A0AB61D" w:rsidR="004B366A" w:rsidRPr="00413EC9" w:rsidRDefault="004B366A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lang w:val="vi-VN"/>
              </w:rPr>
              <w:t>Hoàn toàn  đồng ý</w:t>
            </w:r>
          </w:p>
        </w:tc>
        <w:tc>
          <w:tcPr>
            <w:tcW w:w="993" w:type="dxa"/>
          </w:tcPr>
          <w:p w14:paraId="5C07E925" w14:textId="47F955D8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b/>
                <w:color w:val="000000"/>
              </w:rPr>
              <w:t>KAD</w:t>
            </w:r>
            <w:r w:rsidRPr="00413EC9">
              <w:rPr>
                <w:rFonts w:ascii="Times New Roman" w:eastAsia="Times New Roman" w:hAnsi="Times New Roman" w:cs="Times New Roman"/>
                <w:b/>
                <w:color w:val="000000"/>
                <w:lang w:val="vi-VN"/>
              </w:rPr>
              <w:t>- nếu em không ở cùng cả bố và mẹ</w:t>
            </w:r>
          </w:p>
        </w:tc>
      </w:tr>
      <w:tr w:rsidR="004B366A" w:rsidRPr="00413EC9" w14:paraId="12DE94E0" w14:textId="77777777" w:rsidTr="004B366A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</w:tcPr>
          <w:p w14:paraId="62E83C4B" w14:textId="77777777" w:rsidR="004B366A" w:rsidRPr="00413EC9" w:rsidRDefault="004B366A" w:rsidP="00896514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474" w:hanging="425"/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m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coi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bố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mẹ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là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nhữ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người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bạn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của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mình</w:t>
            </w:r>
            <w:proofErr w:type="spellEnd"/>
          </w:p>
        </w:tc>
        <w:tc>
          <w:tcPr>
            <w:tcW w:w="992" w:type="dxa"/>
          </w:tcPr>
          <w:p w14:paraId="025E02A2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2" w:type="dxa"/>
          </w:tcPr>
          <w:p w14:paraId="6B97BE37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3" w:type="dxa"/>
          </w:tcPr>
          <w:p w14:paraId="37693B1F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B0DD779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3D10142D" w14:textId="77777777" w:rsidR="004B366A" w:rsidRPr="00413EC9" w:rsidRDefault="004B366A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14:paraId="2CE2C64F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>88</w:t>
            </w:r>
          </w:p>
        </w:tc>
      </w:tr>
      <w:tr w:rsidR="004B366A" w:rsidRPr="00413EC9" w14:paraId="7936C08E" w14:textId="77777777" w:rsidTr="004B366A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002167E" w14:textId="77777777" w:rsidR="004B366A" w:rsidRPr="00413EC9" w:rsidRDefault="004B366A" w:rsidP="00896514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Bố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mẹ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thườ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lắ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nghe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 xml:space="preserve"> và tôn trọng</w:t>
            </w: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ý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kiến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của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em</w:t>
            </w:r>
            <w:proofErr w:type="spellEnd"/>
          </w:p>
        </w:tc>
        <w:tc>
          <w:tcPr>
            <w:tcW w:w="992" w:type="dxa"/>
          </w:tcPr>
          <w:p w14:paraId="6B258D54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2" w:type="dxa"/>
          </w:tcPr>
          <w:p w14:paraId="1AABBA25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3" w:type="dxa"/>
          </w:tcPr>
          <w:p w14:paraId="4910CA9F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43A23E9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65805591" w14:textId="77777777" w:rsidR="004B366A" w:rsidRPr="00413EC9" w:rsidRDefault="004B366A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14:paraId="075F9729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>88</w:t>
            </w:r>
          </w:p>
        </w:tc>
      </w:tr>
      <w:tr w:rsidR="004B366A" w:rsidRPr="00413EC9" w14:paraId="329EB0D2" w14:textId="77777777" w:rsidTr="004B366A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485FE6C" w14:textId="77777777" w:rsidR="004B366A" w:rsidRPr="00413EC9" w:rsidRDefault="004B366A" w:rsidP="00896514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Bố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mẹ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chưa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hiểu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rõ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về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 xml:space="preserve"> tính cách của</w:t>
            </w: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em</w:t>
            </w:r>
            <w:proofErr w:type="spellEnd"/>
          </w:p>
        </w:tc>
        <w:tc>
          <w:tcPr>
            <w:tcW w:w="992" w:type="dxa"/>
          </w:tcPr>
          <w:p w14:paraId="637E525E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2" w:type="dxa"/>
          </w:tcPr>
          <w:p w14:paraId="002AD7E3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3" w:type="dxa"/>
          </w:tcPr>
          <w:p w14:paraId="06A8DCFC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173267E6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03C894D2" w14:textId="77777777" w:rsidR="004B366A" w:rsidRPr="00413EC9" w:rsidRDefault="004B366A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14:paraId="4101FAAB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>88</w:t>
            </w:r>
          </w:p>
          <w:p w14:paraId="03FA4110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4B366A" w:rsidRPr="00413EC9" w14:paraId="10E651BA" w14:textId="77777777" w:rsidTr="004B366A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</w:tcPr>
          <w:p w14:paraId="0CF23000" w14:textId="77777777" w:rsidR="004B366A" w:rsidRPr="00413EC9" w:rsidRDefault="004B366A" w:rsidP="00896514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Bố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mẹ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hay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áp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đặt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cho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cuộc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sống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của</w:t>
            </w:r>
            <w:proofErr w:type="spellEnd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em</w:t>
            </w:r>
            <w:proofErr w:type="spellEnd"/>
          </w:p>
        </w:tc>
        <w:tc>
          <w:tcPr>
            <w:tcW w:w="992" w:type="dxa"/>
          </w:tcPr>
          <w:p w14:paraId="42281CF5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2" w:type="dxa"/>
          </w:tcPr>
          <w:p w14:paraId="17EBBC3F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3" w:type="dxa"/>
          </w:tcPr>
          <w:p w14:paraId="49A17D2D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34BFB57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24F62A33" w14:textId="77777777" w:rsidR="004B366A" w:rsidRPr="00413EC9" w:rsidRDefault="004B366A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14:paraId="12BDA818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>88</w:t>
            </w:r>
          </w:p>
        </w:tc>
      </w:tr>
      <w:tr w:rsidR="004B366A" w:rsidRPr="00413EC9" w14:paraId="1BF0E8F3" w14:textId="77777777" w:rsidTr="004B366A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</w:tcPr>
          <w:p w14:paraId="6ED9F81A" w14:textId="77777777" w:rsidR="004B366A" w:rsidRPr="00413EC9" w:rsidRDefault="004B366A" w:rsidP="00896514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Em</w:t>
            </w:r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 xml:space="preserve"> chỉ cần phản đối ý kiến của bố mẹ là bị gọi là “hỗn”, “ trứng khôn hơn vịt”…</w:t>
            </w:r>
          </w:p>
        </w:tc>
        <w:tc>
          <w:tcPr>
            <w:tcW w:w="992" w:type="dxa"/>
          </w:tcPr>
          <w:p w14:paraId="3B0FEBBE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2" w:type="dxa"/>
          </w:tcPr>
          <w:p w14:paraId="6CD399E2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3" w:type="dxa"/>
          </w:tcPr>
          <w:p w14:paraId="0CC36658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3F39FF88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2F0CDBC6" w14:textId="77777777" w:rsidR="004B366A" w:rsidRPr="00413EC9" w:rsidRDefault="004B366A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14:paraId="1B580CD4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>88</w:t>
            </w:r>
          </w:p>
        </w:tc>
      </w:tr>
      <w:tr w:rsidR="004B366A" w:rsidRPr="00413EC9" w14:paraId="50A9C679" w14:textId="77777777" w:rsidTr="004B366A">
        <w:trPr>
          <w:trHeight w:val="300"/>
        </w:trPr>
        <w:tc>
          <w:tcPr>
            <w:tcW w:w="3969" w:type="dxa"/>
            <w:shd w:val="clear" w:color="auto" w:fill="auto"/>
            <w:noWrap/>
            <w:vAlign w:val="bottom"/>
          </w:tcPr>
          <w:p w14:paraId="04257425" w14:textId="77777777" w:rsidR="004B366A" w:rsidRPr="00413EC9" w:rsidRDefault="004B366A" w:rsidP="00896514">
            <w:pPr>
              <w:pStyle w:val="ListParagraph"/>
              <w:numPr>
                <w:ilvl w:val="0"/>
                <w:numId w:val="50"/>
              </w:numPr>
              <w:spacing w:after="0" w:line="240" w:lineRule="auto"/>
              <w:ind w:left="467" w:hanging="425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 xml:space="preserve">Nghe bố mẹ nhắc nhở, khuyên bảo nhiều khiến em mệt mỏi  </w:t>
            </w:r>
          </w:p>
        </w:tc>
        <w:tc>
          <w:tcPr>
            <w:tcW w:w="992" w:type="dxa"/>
          </w:tcPr>
          <w:p w14:paraId="2BE555F5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132" w:type="dxa"/>
          </w:tcPr>
          <w:p w14:paraId="181F596B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53" w:type="dxa"/>
          </w:tcPr>
          <w:p w14:paraId="05B6274E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380E8F1D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219512B8" w14:textId="77777777" w:rsidR="004B366A" w:rsidRPr="00413EC9" w:rsidRDefault="004B366A" w:rsidP="00947D8D">
            <w:pPr>
              <w:tabs>
                <w:tab w:val="left" w:pos="300"/>
                <w:tab w:val="center" w:pos="388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3" w:type="dxa"/>
          </w:tcPr>
          <w:p w14:paraId="6EFBE5BF" w14:textId="77777777" w:rsidR="004B366A" w:rsidRPr="00413EC9" w:rsidRDefault="004B366A" w:rsidP="00947D8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</w:pPr>
            <w:r w:rsidRPr="00413EC9">
              <w:rPr>
                <w:rFonts w:ascii="Times New Roman" w:eastAsia="Times New Roman" w:hAnsi="Times New Roman" w:cs="Times New Roman"/>
                <w:color w:val="000000" w:themeColor="text1"/>
                <w:lang w:val="vi-VN"/>
              </w:rPr>
              <w:t>88</w:t>
            </w:r>
          </w:p>
        </w:tc>
      </w:tr>
    </w:tbl>
    <w:p w14:paraId="409C7930" w14:textId="77777777" w:rsidR="00413EC9" w:rsidRDefault="00413EC9" w:rsidP="00F31EB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DE1EC58" w14:textId="77777777" w:rsidR="00413EC9" w:rsidRDefault="00413EC9" w:rsidP="00F31EB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F34D7DD" w14:textId="77777777" w:rsidR="00413EC9" w:rsidRDefault="00413EC9" w:rsidP="00F31EB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94A28B4" w14:textId="77777777" w:rsidR="00413EC9" w:rsidRDefault="00413EC9" w:rsidP="00F31EB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D085F21" w14:textId="77777777" w:rsidR="00413EC9" w:rsidRDefault="00413EC9" w:rsidP="00F31EB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5363162" w14:textId="77777777" w:rsidR="00413EC9" w:rsidRDefault="00413EC9" w:rsidP="00F31EB6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C2FF3FD" w14:textId="4FEBEED6" w:rsidR="00033366" w:rsidRPr="00BE4F4D" w:rsidRDefault="00A67919" w:rsidP="00F31EB6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F8</w:t>
      </w:r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C50360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rong </w:t>
      </w:r>
      <w:proofErr w:type="spellStart"/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kỳ</w:t>
      </w:r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ừa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a,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ường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ảy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a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âu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uẫn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ở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ác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ĩnh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ực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ày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ông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tbl>
      <w:tblPr>
        <w:tblW w:w="10632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851"/>
        <w:gridCol w:w="757"/>
        <w:gridCol w:w="851"/>
        <w:gridCol w:w="851"/>
        <w:gridCol w:w="786"/>
        <w:gridCol w:w="762"/>
        <w:gridCol w:w="723"/>
        <w:gridCol w:w="670"/>
        <w:gridCol w:w="761"/>
        <w:gridCol w:w="940"/>
      </w:tblGrid>
      <w:tr w:rsidR="008E3379" w:rsidRPr="00BE4F4D" w14:paraId="2F788C4D" w14:textId="77777777" w:rsidTr="00CD7A0F">
        <w:trPr>
          <w:trHeight w:val="300"/>
        </w:trPr>
        <w:tc>
          <w:tcPr>
            <w:tcW w:w="2680" w:type="dxa"/>
            <w:vMerge w:val="restart"/>
            <w:shd w:val="clear" w:color="auto" w:fill="auto"/>
            <w:noWrap/>
            <w:vAlign w:val="bottom"/>
          </w:tcPr>
          <w:p w14:paraId="76AFF731" w14:textId="77777777" w:rsidR="008E3379" w:rsidRPr="00BE4F4D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96" w:type="dxa"/>
            <w:gridSpan w:val="5"/>
            <w:shd w:val="clear" w:color="auto" w:fill="auto"/>
            <w:noWrap/>
            <w:vAlign w:val="bottom"/>
          </w:tcPr>
          <w:p w14:paraId="57AAFB2D" w14:textId="77777777" w:rsidR="008E3379" w:rsidRPr="002672AE" w:rsidRDefault="008E3379" w:rsidP="00C0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72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ới</w:t>
            </w:r>
            <w:proofErr w:type="spellEnd"/>
            <w:r w:rsidRPr="002672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672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ố</w:t>
            </w:r>
            <w:proofErr w:type="spellEnd"/>
          </w:p>
        </w:tc>
        <w:tc>
          <w:tcPr>
            <w:tcW w:w="3856" w:type="dxa"/>
            <w:gridSpan w:val="5"/>
            <w:vAlign w:val="bottom"/>
          </w:tcPr>
          <w:p w14:paraId="5572C83C" w14:textId="77777777" w:rsidR="008E3379" w:rsidRPr="002672AE" w:rsidRDefault="008E3379" w:rsidP="00C0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72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ới</w:t>
            </w:r>
            <w:proofErr w:type="spellEnd"/>
            <w:r w:rsidRPr="002672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2672A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ẹ</w:t>
            </w:r>
            <w:proofErr w:type="spellEnd"/>
          </w:p>
        </w:tc>
      </w:tr>
      <w:tr w:rsidR="00DA3D06" w:rsidRPr="00DA3D06" w14:paraId="511CCEC3" w14:textId="77777777" w:rsidTr="00934E82">
        <w:trPr>
          <w:trHeight w:val="1547"/>
        </w:trPr>
        <w:tc>
          <w:tcPr>
            <w:tcW w:w="2680" w:type="dxa"/>
            <w:vMerge/>
            <w:shd w:val="clear" w:color="auto" w:fill="auto"/>
            <w:noWrap/>
            <w:vAlign w:val="bottom"/>
          </w:tcPr>
          <w:p w14:paraId="3EAB2C08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C50260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Hàng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ngày</w:t>
            </w:r>
            <w:proofErr w:type="spellEnd"/>
          </w:p>
        </w:tc>
        <w:tc>
          <w:tcPr>
            <w:tcW w:w="757" w:type="dxa"/>
          </w:tcPr>
          <w:p w14:paraId="4B1D4522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CF1FE19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ADC945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0F1AC7" w14:textId="77777777" w:rsidR="0050282D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68345C5" w14:textId="77777777" w:rsidR="0050282D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5186B9D" w14:textId="77777777" w:rsidR="0050282D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E51FBA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Vài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lần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một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tuầ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FF1D87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Vài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lần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một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tháng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A1CA0A8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Không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có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mâu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thuẫn</w:t>
            </w:r>
            <w:proofErr w:type="spellEnd"/>
          </w:p>
        </w:tc>
        <w:tc>
          <w:tcPr>
            <w:tcW w:w="786" w:type="dxa"/>
          </w:tcPr>
          <w:p w14:paraId="074C13FE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A7AB47" w14:textId="77777777" w:rsidR="001D439F" w:rsidRDefault="001D439F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7627885" w14:textId="77777777" w:rsidR="001D439F" w:rsidRDefault="001D439F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7B642DC" w14:textId="77777777" w:rsidR="001D439F" w:rsidRDefault="001D439F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62FC2C4" w14:textId="77777777" w:rsidR="008E3379" w:rsidRPr="0050282D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</w:pPr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KAD</w:t>
            </w:r>
            <w:r w:rsidR="0050282D"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: nếu em không ở cùng bố</w:t>
            </w:r>
          </w:p>
          <w:p w14:paraId="514FD908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vAlign w:val="bottom"/>
          </w:tcPr>
          <w:p w14:paraId="7F45DD19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Hàng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ngày</w:t>
            </w:r>
            <w:proofErr w:type="spellEnd"/>
          </w:p>
        </w:tc>
        <w:tc>
          <w:tcPr>
            <w:tcW w:w="723" w:type="dxa"/>
          </w:tcPr>
          <w:p w14:paraId="363FF614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D0299E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D96FC3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A14BC2" w14:textId="77777777" w:rsidR="0050282D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E402A1" w14:textId="77777777" w:rsidR="0050282D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45BA53" w14:textId="77777777" w:rsidR="0050282D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09C1D8" w14:textId="77777777" w:rsidR="0050282D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55E3E15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Vài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lần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một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tuần</w:t>
            </w:r>
            <w:proofErr w:type="spellEnd"/>
          </w:p>
        </w:tc>
        <w:tc>
          <w:tcPr>
            <w:tcW w:w="670" w:type="dxa"/>
            <w:vAlign w:val="bottom"/>
          </w:tcPr>
          <w:p w14:paraId="2B807177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Vài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lần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một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tháng</w:t>
            </w:r>
            <w:proofErr w:type="spellEnd"/>
          </w:p>
        </w:tc>
        <w:tc>
          <w:tcPr>
            <w:tcW w:w="761" w:type="dxa"/>
            <w:vAlign w:val="bottom"/>
          </w:tcPr>
          <w:p w14:paraId="798DA0CB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Không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có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mâu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thuẫn</w:t>
            </w:r>
            <w:proofErr w:type="spellEnd"/>
          </w:p>
        </w:tc>
        <w:tc>
          <w:tcPr>
            <w:tcW w:w="940" w:type="dxa"/>
          </w:tcPr>
          <w:p w14:paraId="495E7F49" w14:textId="77777777" w:rsidR="0050282D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945F0F4" w14:textId="77777777" w:rsidR="0050282D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39ADE3" w14:textId="77777777" w:rsidR="001D439F" w:rsidRDefault="001D439F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D0B0DD" w14:textId="77777777" w:rsidR="001D439F" w:rsidRDefault="001D439F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1DC820" w14:textId="77777777" w:rsidR="008E3379" w:rsidRPr="0050282D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</w:pPr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KAD</w:t>
            </w:r>
            <w:r w:rsidR="0050282D"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: nếu em không ở cùng mẹ</w:t>
            </w:r>
          </w:p>
          <w:p w14:paraId="4C937C85" w14:textId="77777777" w:rsidR="008E3379" w:rsidRPr="00DA3D06" w:rsidRDefault="008E33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439F" w:rsidRPr="00DA3D06" w14:paraId="596510AE" w14:textId="77777777" w:rsidTr="00CD7A0F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934DD83" w14:textId="77777777" w:rsidR="001D439F" w:rsidRPr="00DA3D06" w:rsidRDefault="0015055F" w:rsidP="001D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1.</w:t>
            </w:r>
            <w:proofErr w:type="spellStart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Chuyện</w:t>
            </w:r>
            <w:proofErr w:type="spellEnd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ăn</w:t>
            </w:r>
            <w:proofErr w:type="spellEnd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mặc</w:t>
            </w:r>
            <w:proofErr w:type="spellEnd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kiểu</w:t>
            </w:r>
            <w:proofErr w:type="spellEnd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tóc</w:t>
            </w:r>
            <w:proofErr w:type="spellEnd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22E027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40FE11C8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FD08C9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46ECC6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F6352D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466309F7" w14:textId="77777777" w:rsidR="00F31EB6" w:rsidRDefault="00F31EB6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822411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  <w:tc>
          <w:tcPr>
            <w:tcW w:w="762" w:type="dxa"/>
            <w:vAlign w:val="bottom"/>
          </w:tcPr>
          <w:p w14:paraId="7BAE8A1F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71F5C151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C063C94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vAlign w:val="bottom"/>
          </w:tcPr>
          <w:p w14:paraId="164EF939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bottom"/>
          </w:tcPr>
          <w:p w14:paraId="6EBBB222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</w:tcPr>
          <w:p w14:paraId="31ADA58F" w14:textId="77777777" w:rsidR="00F31EB6" w:rsidRDefault="00F31EB6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B5254E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  <w:tr w:rsidR="001D439F" w:rsidRPr="00DA3D06" w14:paraId="556C2438" w14:textId="77777777" w:rsidTr="00CD7A0F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53DBA0E" w14:textId="77777777" w:rsidR="001D439F" w:rsidRPr="00F31EB6" w:rsidRDefault="00F31EB6" w:rsidP="00F31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Thờ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an</w:t>
            </w:r>
            <w:proofErr w:type="spellEnd"/>
            <w:r w:rsidR="001D439F"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="001D439F"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="001D439F"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a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ư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ới</w:t>
            </w:r>
            <w:proofErr w:type="spellEnd"/>
            <w:r w:rsidR="001D439F"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D439F"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>bạn</w:t>
            </w:r>
            <w:proofErr w:type="spellEnd"/>
            <w:r w:rsidR="001D439F"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1D439F"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>bè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177290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2A930975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DE8CD1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CD1A6D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7B7BAC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4444588A" w14:textId="77777777" w:rsidR="00F31EB6" w:rsidRDefault="00F31EB6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0584EC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  <w:tc>
          <w:tcPr>
            <w:tcW w:w="762" w:type="dxa"/>
            <w:vAlign w:val="bottom"/>
          </w:tcPr>
          <w:p w14:paraId="27C8FC98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585B8F1C" w14:textId="77777777" w:rsidR="004B366A" w:rsidRDefault="004B366A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48F2929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vAlign w:val="bottom"/>
          </w:tcPr>
          <w:p w14:paraId="632AF0D8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bottom"/>
          </w:tcPr>
          <w:p w14:paraId="01667E57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</w:tcPr>
          <w:p w14:paraId="54098A59" w14:textId="77777777" w:rsidR="00F31EB6" w:rsidRDefault="00F31EB6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D0D61C3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  <w:tr w:rsidR="001D439F" w:rsidRPr="00DA3D06" w14:paraId="4F03B3B5" w14:textId="77777777" w:rsidTr="00CD7A0F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0B662E5" w14:textId="449DE66B" w:rsidR="001D439F" w:rsidRPr="00DA3D06" w:rsidRDefault="0015055F" w:rsidP="00F87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3.</w:t>
            </w:r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Điểm </w:t>
            </w:r>
            <w:proofErr w:type="spellStart"/>
            <w:r w:rsidR="001D439F"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số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học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tậ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FCA9E8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7B0F0464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A286BBD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B9EB6E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9B686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5C2C0B2B" w14:textId="77777777" w:rsidR="00F31EB6" w:rsidRDefault="00F31EB6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B55E51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  <w:tc>
          <w:tcPr>
            <w:tcW w:w="762" w:type="dxa"/>
            <w:vAlign w:val="bottom"/>
          </w:tcPr>
          <w:p w14:paraId="68F02044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0FD0CD2A" w14:textId="77777777" w:rsidR="004B366A" w:rsidRDefault="004B366A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12BE8C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vAlign w:val="bottom"/>
          </w:tcPr>
          <w:p w14:paraId="6D24E5A3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bottom"/>
          </w:tcPr>
          <w:p w14:paraId="3B8A83D1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</w:tcPr>
          <w:p w14:paraId="4BEFCE74" w14:textId="77777777" w:rsidR="00F31EB6" w:rsidRDefault="00F31EB6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9D016B3" w14:textId="77777777" w:rsidR="001D439F" w:rsidRPr="0015055F" w:rsidRDefault="001D439F" w:rsidP="001D43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  <w:tr w:rsidR="00F31EB6" w:rsidRPr="00DA3D06" w14:paraId="68DC978D" w14:textId="77777777" w:rsidTr="00CD7A0F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5C12090F" w14:textId="77777777" w:rsidR="00F31EB6" w:rsidRPr="00F31EB6" w:rsidRDefault="00F31EB6" w:rsidP="001D43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Việ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đ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ọ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ê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AF26A47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00E3F9DE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F5657B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543037E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E9B59D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0EE934C2" w14:textId="77777777" w:rsidR="00F31EB6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399BF75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  <w:tc>
          <w:tcPr>
            <w:tcW w:w="762" w:type="dxa"/>
            <w:vAlign w:val="bottom"/>
          </w:tcPr>
          <w:p w14:paraId="5C52C232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2DA0E07C" w14:textId="77777777" w:rsidR="004B366A" w:rsidRDefault="004B366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DF0D812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vAlign w:val="bottom"/>
          </w:tcPr>
          <w:p w14:paraId="4B9E178F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bottom"/>
          </w:tcPr>
          <w:p w14:paraId="0AFAADE2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</w:tcPr>
          <w:p w14:paraId="4DED5DEA" w14:textId="77777777" w:rsidR="00F31EB6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38B74C" w14:textId="77777777" w:rsidR="00F31EB6" w:rsidRPr="0015055F" w:rsidRDefault="00F31EB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  <w:tr w:rsidR="00F879C6" w:rsidRPr="00DA3D06" w14:paraId="268D39A5" w14:textId="77777777" w:rsidTr="00CD7A0F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0F03C559" w14:textId="2F1F1E83" w:rsidR="00F879C6" w:rsidRDefault="00F879C6" w:rsidP="008573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Việ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ọ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ườ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ớ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B6A35A" w14:textId="0D03919E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5CF617FD" w14:textId="77777777" w:rsidR="00F879C6" w:rsidRPr="0015055F" w:rsidRDefault="00F879C6" w:rsidP="00A6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A57A20" w14:textId="68032A96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4B13EF" w14:textId="5C85A8FD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48B0C2" w14:textId="0EB0CC5A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2F9C5563" w14:textId="77777777" w:rsidR="00F879C6" w:rsidRDefault="00F879C6" w:rsidP="00A6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8B1E2C2" w14:textId="1B8495C0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  <w:tc>
          <w:tcPr>
            <w:tcW w:w="762" w:type="dxa"/>
            <w:vAlign w:val="bottom"/>
          </w:tcPr>
          <w:p w14:paraId="6B5515F9" w14:textId="4871B7F9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4DABA166" w14:textId="77777777" w:rsidR="00F879C6" w:rsidRDefault="00F879C6" w:rsidP="00A6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38E812" w14:textId="4C5BAD01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vAlign w:val="bottom"/>
          </w:tcPr>
          <w:p w14:paraId="342BC2B2" w14:textId="7408EF3A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bottom"/>
          </w:tcPr>
          <w:p w14:paraId="0DD8FD6F" w14:textId="15CE8B8B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</w:tcPr>
          <w:p w14:paraId="2FCC168F" w14:textId="77777777" w:rsidR="00F879C6" w:rsidRDefault="00F879C6" w:rsidP="00A6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87F4BD6" w14:textId="438A353B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  <w:tr w:rsidR="00F879C6" w:rsidRPr="00DA3D06" w14:paraId="626535ED" w14:textId="77777777" w:rsidTr="00CD7A0F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08AEB299" w14:textId="77777777" w:rsidR="00F879C6" w:rsidRDefault="00F879C6" w:rsidP="008573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.Việc học ở nhà của em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065998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5BA7F708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BCCD70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722323B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EDD488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0FFF29BE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AF12AAD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  <w:tc>
          <w:tcPr>
            <w:tcW w:w="762" w:type="dxa"/>
            <w:vAlign w:val="bottom"/>
          </w:tcPr>
          <w:p w14:paraId="20FF01B8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71F1C5A2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337D73A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vAlign w:val="bottom"/>
          </w:tcPr>
          <w:p w14:paraId="7048C42E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bottom"/>
          </w:tcPr>
          <w:p w14:paraId="329AF912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</w:tcPr>
          <w:p w14:paraId="7E51F1CA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B5D2D0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  <w:tr w:rsidR="00F879C6" w:rsidRPr="00DA3D06" w14:paraId="3A5353C6" w14:textId="77777777" w:rsidTr="00CD7A0F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</w:tcPr>
          <w:p w14:paraId="02B18460" w14:textId="4B979E9C" w:rsidR="00F879C6" w:rsidRPr="00F31EB6" w:rsidRDefault="00934E82" w:rsidP="00F31E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Việc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sở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hữu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à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ử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ụ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tiền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F2FFC56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1EF0688E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7E7DCFE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515A1BC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9EAA29C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096CF113" w14:textId="77777777" w:rsidR="00F879C6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369146F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  <w:tc>
          <w:tcPr>
            <w:tcW w:w="762" w:type="dxa"/>
            <w:vAlign w:val="bottom"/>
          </w:tcPr>
          <w:p w14:paraId="6141B872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314DCA40" w14:textId="77777777" w:rsidR="00F879C6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054D51E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vAlign w:val="bottom"/>
          </w:tcPr>
          <w:p w14:paraId="2180878A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bottom"/>
          </w:tcPr>
          <w:p w14:paraId="5ADC6FFB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</w:tcPr>
          <w:p w14:paraId="55C0C886" w14:textId="77777777" w:rsidR="00F879C6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FD99C70" w14:textId="77777777" w:rsidR="00F879C6" w:rsidRPr="0015055F" w:rsidRDefault="00F879C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  <w:tr w:rsidR="00F879C6" w:rsidRPr="00DA3D06" w14:paraId="66615BE1" w14:textId="77777777" w:rsidTr="00CD7A0F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8EC8C15" w14:textId="03E14FE7" w:rsidR="00F879C6" w:rsidRPr="00DA3D06" w:rsidRDefault="00934E82" w:rsidP="00F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F879C6"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.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Thời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gian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sử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dụng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net/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thiết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bị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công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nghệ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C6E18A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29C731CB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CDF73C" w14:textId="5A47A5F1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D92A55E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DEE88F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8C6E85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1578C37A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4EFED05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364C085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  <w:tc>
          <w:tcPr>
            <w:tcW w:w="762" w:type="dxa"/>
            <w:vAlign w:val="bottom"/>
          </w:tcPr>
          <w:p w14:paraId="1B3A70C8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2C05608E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555EE64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CA7651F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vAlign w:val="bottom"/>
          </w:tcPr>
          <w:p w14:paraId="2CDF143B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bottom"/>
          </w:tcPr>
          <w:p w14:paraId="0517D73B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</w:tcPr>
          <w:p w14:paraId="7EA8A3F5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6A6F0AE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D6C14A8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  <w:tr w:rsidR="00F879C6" w:rsidRPr="00DA3D06" w14:paraId="671FE5B0" w14:textId="77777777" w:rsidTr="00CD7A0F">
        <w:trPr>
          <w:trHeight w:val="300"/>
        </w:trPr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1042CA7" w14:textId="56ABDB6E" w:rsidR="00F879C6" w:rsidRPr="00DA3D06" w:rsidRDefault="00934E82" w:rsidP="00F879C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879C6"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.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Việc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chọn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bạn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31DFE1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14:paraId="0C669315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6254606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FC3343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477E6F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</w:tcPr>
          <w:p w14:paraId="3DCA5426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60AF7E5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  <w:tc>
          <w:tcPr>
            <w:tcW w:w="762" w:type="dxa"/>
            <w:vAlign w:val="bottom"/>
          </w:tcPr>
          <w:p w14:paraId="3DD4C79C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26FA8716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41D218B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0" w:type="dxa"/>
            <w:vAlign w:val="bottom"/>
          </w:tcPr>
          <w:p w14:paraId="1C9CC770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vAlign w:val="bottom"/>
          </w:tcPr>
          <w:p w14:paraId="459BC391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0" w:type="dxa"/>
          </w:tcPr>
          <w:p w14:paraId="03AA6E24" w14:textId="77777777" w:rsidR="00F879C6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501419" w14:textId="77777777" w:rsidR="00F879C6" w:rsidRPr="0015055F" w:rsidRDefault="00F879C6" w:rsidP="008573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</w:tbl>
    <w:p w14:paraId="36A4E3D7" w14:textId="77777777" w:rsidR="004B366A" w:rsidRDefault="004B366A" w:rsidP="004D6481">
      <w:pPr>
        <w:spacing w:line="240" w:lineRule="auto"/>
        <w:ind w:left="-567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DBB6C46" w14:textId="64B04B5A" w:rsidR="00160CC8" w:rsidRPr="00D12276" w:rsidRDefault="00A67919" w:rsidP="004D6481">
      <w:pPr>
        <w:spacing w:line="240" w:lineRule="auto"/>
        <w:ind w:left="-567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9</w:t>
      </w:r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C50360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rong </w:t>
      </w:r>
      <w:proofErr w:type="spellStart"/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ọc</w:t>
      </w:r>
      <w:proofErr w:type="spellEnd"/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kỳ</w:t>
      </w:r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ừa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qua,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ánh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iá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âu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uẫn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iữa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ường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iễn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a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ở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ức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ộ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ào</w:t>
      </w:r>
      <w:proofErr w:type="spellEnd"/>
      <w:r w:rsidR="00C50360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Em </w:t>
      </w:r>
      <w:proofErr w:type="spellStart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ể</w:t>
      </w:r>
      <w:proofErr w:type="spellEnd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</w:rPr>
        <w:t>hiểu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</w:rPr>
        <w:t>mức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</w:rPr>
        <w:t>độ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nghiêm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trọng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</w:rPr>
        <w:t>là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mức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độ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em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cảm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thấy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tổn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  <w:proofErr w:type="spellStart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thương</w:t>
      </w:r>
      <w:proofErr w:type="spellEnd"/>
      <w:r w:rsidR="00D12276" w:rsidRPr="004B366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ong</w:t>
      </w:r>
      <w:proofErr w:type="spellEnd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ần</w:t>
      </w:r>
      <w:proofErr w:type="spellEnd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âu</w:t>
      </w:r>
      <w:proofErr w:type="spellEnd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uẫn</w:t>
      </w:r>
      <w:proofErr w:type="spellEnd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D1227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ó</w:t>
      </w:r>
      <w:proofErr w:type="spellEnd"/>
    </w:p>
    <w:tbl>
      <w:tblPr>
        <w:tblW w:w="12194" w:type="dxa"/>
        <w:tblInd w:w="-459" w:type="dxa"/>
        <w:tblLook w:val="04A0" w:firstRow="1" w:lastRow="0" w:firstColumn="1" w:lastColumn="0" w:noHBand="0" w:noVBand="1"/>
      </w:tblPr>
      <w:tblGrid>
        <w:gridCol w:w="2753"/>
        <w:gridCol w:w="933"/>
        <w:gridCol w:w="850"/>
        <w:gridCol w:w="925"/>
        <w:gridCol w:w="1076"/>
        <w:gridCol w:w="1018"/>
        <w:gridCol w:w="992"/>
        <w:gridCol w:w="925"/>
        <w:gridCol w:w="1126"/>
        <w:gridCol w:w="798"/>
        <w:gridCol w:w="798"/>
      </w:tblGrid>
      <w:tr w:rsidR="00D12276" w:rsidRPr="00253EDB" w14:paraId="38872D5D" w14:textId="77777777" w:rsidTr="00947D8D">
        <w:trPr>
          <w:gridAfter w:val="2"/>
          <w:wAfter w:w="1596" w:type="dxa"/>
          <w:trHeight w:val="300"/>
        </w:trPr>
        <w:tc>
          <w:tcPr>
            <w:tcW w:w="27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5A361" w14:textId="77777777" w:rsidR="00D12276" w:rsidRPr="00253EDB" w:rsidRDefault="00D12276" w:rsidP="00C0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7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993EE" w14:textId="77777777" w:rsidR="00D12276" w:rsidRPr="00253EDB" w:rsidRDefault="00D12276" w:rsidP="00C0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Với</w:t>
            </w:r>
            <w:proofErr w:type="spellEnd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bố</w:t>
            </w:r>
            <w:proofErr w:type="spellEnd"/>
          </w:p>
        </w:tc>
        <w:tc>
          <w:tcPr>
            <w:tcW w:w="29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D0D8A" w14:textId="77777777" w:rsidR="00D12276" w:rsidRPr="00253EDB" w:rsidRDefault="00D12276" w:rsidP="00C0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Với</w:t>
            </w:r>
            <w:proofErr w:type="spellEnd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mẹ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3D5F8A" w14:textId="77777777" w:rsidR="00D12276" w:rsidRPr="00253EDB" w:rsidRDefault="00D12276" w:rsidP="00C0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0282D" w:rsidRPr="00253EDB" w14:paraId="0759BBCA" w14:textId="77777777" w:rsidTr="007E1643">
        <w:trPr>
          <w:gridAfter w:val="2"/>
          <w:wAfter w:w="1596" w:type="dxa"/>
          <w:trHeight w:val="227"/>
        </w:trPr>
        <w:tc>
          <w:tcPr>
            <w:tcW w:w="27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428C5" w14:textId="77777777" w:rsidR="0050282D" w:rsidRPr="00253EDB" w:rsidRDefault="0050282D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CDB32" w14:textId="77777777" w:rsidR="0050282D" w:rsidRPr="00253EDB" w:rsidRDefault="0050282D" w:rsidP="004D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Không</w:t>
            </w:r>
            <w:proofErr w:type="spellEnd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nghiêm</w:t>
            </w:r>
            <w:proofErr w:type="spellEnd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trọ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1C789" w14:textId="77777777" w:rsidR="0050282D" w:rsidRPr="00253EDB" w:rsidRDefault="0050282D" w:rsidP="004D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Bình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thườn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0995A" w14:textId="77777777" w:rsidR="0050282D" w:rsidRPr="00253EDB" w:rsidRDefault="0050282D" w:rsidP="004D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Nghiêm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trọng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7EF94" w14:textId="77777777" w:rsidR="0050282D" w:rsidRPr="001D439F" w:rsidRDefault="001D439F" w:rsidP="004D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D</w:t>
            </w: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nếu em không ở với bố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EF175" w14:textId="77777777" w:rsidR="0050282D" w:rsidRPr="00253EDB" w:rsidRDefault="0050282D" w:rsidP="004D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Không</w:t>
            </w:r>
            <w:proofErr w:type="spellEnd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nghiêm</w:t>
            </w:r>
            <w:proofErr w:type="spellEnd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trọn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1F68A" w14:textId="77777777" w:rsidR="0050282D" w:rsidRPr="00253EDB" w:rsidRDefault="0050282D" w:rsidP="004D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Bình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thường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BC83A" w14:textId="77777777" w:rsidR="0050282D" w:rsidRPr="00253EDB" w:rsidRDefault="0050282D" w:rsidP="004D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3EDB">
              <w:rPr>
                <w:rFonts w:ascii="Times New Roman" w:eastAsia="Times New Roman" w:hAnsi="Times New Roman" w:cs="Times New Roman"/>
                <w:color w:val="000000"/>
              </w:rPr>
              <w:t xml:space="preserve">Nghiêm </w:t>
            </w:r>
            <w:proofErr w:type="spellStart"/>
            <w:r w:rsidRPr="00253EDB">
              <w:rPr>
                <w:rFonts w:ascii="Times New Roman" w:eastAsia="Times New Roman" w:hAnsi="Times New Roman" w:cs="Times New Roman"/>
                <w:color w:val="000000"/>
              </w:rPr>
              <w:t>trọng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1D2678" w14:textId="77777777" w:rsidR="0050282D" w:rsidRPr="00253EDB" w:rsidRDefault="001D439F" w:rsidP="004D64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D</w:t>
            </w: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 xml:space="preserve"> nếu em không ở với mẹ</w:t>
            </w:r>
          </w:p>
        </w:tc>
      </w:tr>
      <w:tr w:rsidR="00D12276" w:rsidRPr="00253EDB" w14:paraId="1BE4B0F6" w14:textId="77777777" w:rsidTr="007E1643">
        <w:trPr>
          <w:gridAfter w:val="2"/>
          <w:wAfter w:w="1596" w:type="dxa"/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E0F8" w14:textId="77777777" w:rsidR="00D12276" w:rsidRPr="00DA3D06" w:rsidRDefault="00D12276" w:rsidP="0094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1.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Chuyện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ăn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mặc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kiểu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tóc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407D" w14:textId="77777777" w:rsidR="00D12276" w:rsidRPr="00253EDB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F6AB" w14:textId="77777777" w:rsidR="00D12276" w:rsidRPr="00253EDB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D03F" w14:textId="77777777" w:rsidR="00D12276" w:rsidRPr="00253EDB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2B75C" w14:textId="77777777" w:rsidR="00D12276" w:rsidRDefault="00D12276" w:rsidP="00D12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6612048" w14:textId="77777777" w:rsidR="00D12276" w:rsidRPr="001D439F" w:rsidRDefault="00D12276" w:rsidP="00D12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5E85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F187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A062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A1AF5D" w14:textId="77777777" w:rsidR="00D12276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D13B81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</w:tr>
      <w:tr w:rsidR="00D12276" w:rsidRPr="00253EDB" w14:paraId="3AA5F705" w14:textId="77777777" w:rsidTr="007E1643">
        <w:trPr>
          <w:gridAfter w:val="2"/>
          <w:wAfter w:w="1596" w:type="dxa"/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92D4" w14:textId="77777777" w:rsidR="00D12276" w:rsidRPr="00F31EB6" w:rsidRDefault="00D12276" w:rsidP="0094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Thời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an</w:t>
            </w:r>
            <w:proofErr w:type="spellEnd"/>
            <w:r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  <w:r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a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ư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ới</w:t>
            </w:r>
            <w:proofErr w:type="spellEnd"/>
            <w:r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>bạn</w:t>
            </w:r>
            <w:proofErr w:type="spellEnd"/>
            <w:r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31EB6">
              <w:rPr>
                <w:rFonts w:ascii="Times New Roman" w:eastAsia="Times New Roman" w:hAnsi="Times New Roman" w:cs="Times New Roman"/>
                <w:sz w:val="20"/>
                <w:szCs w:val="20"/>
              </w:rPr>
              <w:t>bè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911A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743A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B07B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4F9A" w14:textId="77777777" w:rsidR="00D12276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3A19699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2248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EE8F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CBF3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27079C" w14:textId="77777777" w:rsidR="00D12276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75BDFD0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</w:tr>
      <w:tr w:rsidR="00D12276" w:rsidRPr="00253EDB" w14:paraId="64BC2707" w14:textId="77777777" w:rsidTr="007E1643">
        <w:trPr>
          <w:gridAfter w:val="2"/>
          <w:wAfter w:w="1596" w:type="dxa"/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4719" w14:textId="4C5B57E2" w:rsidR="00D12276" w:rsidRPr="00DA3D06" w:rsidRDefault="00D12276" w:rsidP="00F879C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3.</w:t>
            </w:r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Điểm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số</w:t>
            </w:r>
            <w:proofErr w:type="spellEnd"/>
            <w:r w:rsidR="00F879C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ở </w:t>
            </w:r>
            <w:proofErr w:type="spellStart"/>
            <w:r w:rsidRPr="00DA3D06">
              <w:rPr>
                <w:rFonts w:ascii="Times New Roman" w:eastAsia="Times New Roman" w:hAnsi="Times New Roman" w:cs="Times New Roman"/>
                <w:sz w:val="20"/>
                <w:szCs w:val="20"/>
              </w:rPr>
              <w:t>trường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3A1C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2E91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6E2E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2BE24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4658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5A97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044F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4A200C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</w:tr>
      <w:tr w:rsidR="00D12276" w:rsidRPr="00253EDB" w14:paraId="4CF1E23A" w14:textId="77777777" w:rsidTr="007E1643">
        <w:trPr>
          <w:gridAfter w:val="2"/>
          <w:wAfter w:w="1596" w:type="dxa"/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1A00" w14:textId="77777777" w:rsidR="00D12276" w:rsidRPr="00F31EB6" w:rsidRDefault="00D12276" w:rsidP="0094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Việ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đ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ọ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ê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3F67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1E3F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29D6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3AD23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12FA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B80C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52D1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14E715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</w:tr>
      <w:tr w:rsidR="00D12276" w:rsidRPr="00253EDB" w14:paraId="7FABCC4D" w14:textId="77777777" w:rsidTr="007E1643">
        <w:trPr>
          <w:gridAfter w:val="2"/>
          <w:wAfter w:w="1596" w:type="dxa"/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9D7D" w14:textId="77777777" w:rsidR="00D12276" w:rsidRDefault="00D12276" w:rsidP="0094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Việc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ọ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ườ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ớp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BD1F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19B7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57F3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7D047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2D2D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FB15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FF0A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3FF522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</w:tr>
      <w:tr w:rsidR="00D12276" w:rsidRPr="00253EDB" w14:paraId="48726D35" w14:textId="77777777" w:rsidTr="007E1643">
        <w:trPr>
          <w:gridAfter w:val="2"/>
          <w:wAfter w:w="1596" w:type="dxa"/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9397" w14:textId="77777777" w:rsidR="00D12276" w:rsidRDefault="00D12276" w:rsidP="0094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.Việc học ở nhà của em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FE2A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8A45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39F5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32B05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62F71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C69B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303B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DD0E17" w14:textId="77777777" w:rsidR="00D12276" w:rsidRPr="001D439F" w:rsidRDefault="00D12276" w:rsidP="00983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vi-VN"/>
              </w:rPr>
              <w:t>88</w:t>
            </w:r>
          </w:p>
        </w:tc>
      </w:tr>
      <w:tr w:rsidR="00D12276" w:rsidRPr="00253EDB" w14:paraId="4B38D3DE" w14:textId="77777777" w:rsidTr="00947D8D">
        <w:trPr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06CF8" w14:textId="09E8CEDC" w:rsidR="00D12276" w:rsidRPr="00F31EB6" w:rsidRDefault="00934E82" w:rsidP="0094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Việc </w:t>
            </w:r>
            <w:proofErr w:type="spellStart"/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>sở</w:t>
            </w:r>
            <w:proofErr w:type="spellEnd"/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>hữu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à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ử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ụng</w:t>
            </w:r>
            <w:proofErr w:type="spellEnd"/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>tiền</w:t>
            </w:r>
            <w:proofErr w:type="spellEnd"/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12276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F12496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56BB4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1B0BB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75D5B2" w14:textId="77777777" w:rsidR="00D12276" w:rsidRPr="0015055F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3C662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E8AB3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BBA7D" w14:textId="77777777" w:rsidR="00D12276" w:rsidRPr="00253EDB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7E0F7F" w14:textId="77777777" w:rsidR="00D12276" w:rsidRPr="0015055F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98" w:type="dxa"/>
            <w:vAlign w:val="bottom"/>
          </w:tcPr>
          <w:p w14:paraId="0C255CEC" w14:textId="77777777" w:rsidR="00D12276" w:rsidRPr="0015055F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055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106A7EDD" w14:textId="77777777" w:rsidR="00D12276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918F71" w14:textId="77777777" w:rsidR="00D12276" w:rsidRPr="0015055F" w:rsidRDefault="00D12276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</w:pPr>
            <w:r w:rsidRPr="001505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vi-VN"/>
              </w:rPr>
              <w:t>88</w:t>
            </w:r>
          </w:p>
        </w:tc>
      </w:tr>
      <w:tr w:rsidR="005E0D8A" w:rsidRPr="00253EDB" w14:paraId="27C1AA46" w14:textId="77777777" w:rsidTr="00947D8D">
        <w:trPr>
          <w:gridAfter w:val="2"/>
          <w:wAfter w:w="1596" w:type="dxa"/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BD2A5" w14:textId="1C4E13B8" w:rsidR="005E0D8A" w:rsidRPr="00DA3D06" w:rsidRDefault="00934E82" w:rsidP="00D122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5E0D8A"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.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Thời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gian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sử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dụng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net/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thiết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bị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công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nghệ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CCA73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2F74B1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C9F1E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0FC45" w14:textId="77777777" w:rsidR="005E0D8A" w:rsidRPr="0015055F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AA9A6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B2331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1D922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33A806" w14:textId="77777777" w:rsidR="005E0D8A" w:rsidRPr="0015055F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5E0D8A" w:rsidRPr="00253EDB" w14:paraId="3AA06AD0" w14:textId="77777777" w:rsidTr="00947D8D">
        <w:trPr>
          <w:gridAfter w:val="2"/>
          <w:wAfter w:w="1596" w:type="dxa"/>
          <w:trHeight w:val="30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6DC35" w14:textId="013B28E2" w:rsidR="005E0D8A" w:rsidRPr="00DA3D06" w:rsidRDefault="00934E82" w:rsidP="00947D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5E0D8A">
              <w:rPr>
                <w:rFonts w:ascii="Times New Roman" w:eastAsia="Times New Roman" w:hAnsi="Times New Roman" w:cs="Times New Roman"/>
                <w:sz w:val="20"/>
                <w:szCs w:val="20"/>
                <w:lang w:val="vi-VN"/>
              </w:rPr>
              <w:t>.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Việc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chọn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bạn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của</w:t>
            </w:r>
            <w:proofErr w:type="spellEnd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E0D8A">
              <w:rPr>
                <w:rFonts w:ascii="Times New Roman" w:eastAsia="Times New Roman" w:hAnsi="Times New Roman" w:cs="Times New Roman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ADE6E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4017F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A2F51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060986" w14:textId="77777777" w:rsidR="005E0D8A" w:rsidRPr="0015055F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81E04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44C1B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891AF" w14:textId="77777777" w:rsidR="005E0D8A" w:rsidRPr="00253EDB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39B34D" w14:textId="77777777" w:rsidR="005E0D8A" w:rsidRPr="0015055F" w:rsidRDefault="005E0D8A" w:rsidP="00947D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</w:tbl>
    <w:p w14:paraId="372E7F3C" w14:textId="77777777" w:rsidR="00C50360" w:rsidRPr="00BE4F4D" w:rsidRDefault="00C50360" w:rsidP="00C02049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1831D1AA" w14:textId="0248F4F9" w:rsidR="00C50360" w:rsidRPr="00F879C6" w:rsidRDefault="004B366A" w:rsidP="00F879C6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lastRenderedPageBreak/>
        <w:t xml:space="preserve">Trong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số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các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chủ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đề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: Học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tập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, Quan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hệ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bạn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bè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Sử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dụng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thiết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bị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công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nghệ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/Internet,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Cách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em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sử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dụng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tiền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…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được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đề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cập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bên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trên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em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h</w:t>
      </w:r>
      <w:proofErr w:type="spellStart"/>
      <w:r w:rsidR="00980460" w:rsidRPr="00980460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vi-VN"/>
        </w:rPr>
        <w:t>ãy</w:t>
      </w:r>
      <w:proofErr w:type="spellEnd"/>
      <w:r w:rsidR="00980460" w:rsidRPr="00980460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vi-VN"/>
        </w:rPr>
        <w:t xml:space="preserve"> nhớ lại l</w:t>
      </w:r>
      <w:r w:rsidR="00980460" w:rsidRPr="00F879C6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u w:val="single"/>
          <w:lang w:val="vi-VN"/>
        </w:rPr>
        <w:t>ần mâu thuẫn gần đây nhất</w:t>
      </w:r>
      <w:r w:rsidR="00980460" w:rsidRPr="00980460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vi-VN"/>
        </w:rPr>
        <w:t xml:space="preserve"> giữa em và bố</w:t>
      </w:r>
      <w:r w:rsidR="00980460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vi-VN"/>
        </w:rPr>
        <w:t>/</w:t>
      </w:r>
      <w:r w:rsidR="00980460" w:rsidRPr="00980460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vi-VN"/>
        </w:rPr>
        <w:t>mẹ</w:t>
      </w:r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liên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quan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dến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chủ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đề</w:t>
      </w:r>
      <w:proofErr w:type="spellEnd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trên</w:t>
      </w:r>
      <w:proofErr w:type="spellEnd"/>
      <w:r w:rsidR="00980460" w:rsidRPr="00980460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  <w:lang w:val="vi-VN"/>
        </w:rPr>
        <w:t>, và cho biết:</w:t>
      </w:r>
    </w:p>
    <w:p w14:paraId="4A453283" w14:textId="290533D0" w:rsidR="00FC2E66" w:rsidRPr="00BE4F4D" w:rsidRDefault="00A67919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1</w:t>
      </w:r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. Mâu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uẫn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</w:t>
      </w:r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ó là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ề</w:t>
      </w:r>
      <w:proofErr w:type="spellEnd"/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chuyện gì</w:t>
      </w:r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:</w:t>
      </w:r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………………………………………</w:t>
      </w:r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……………………………</w:t>
      </w:r>
    </w:p>
    <w:p w14:paraId="5BAF9791" w14:textId="1A4C6BD6" w:rsidR="00FC2E66" w:rsidRPr="00980460" w:rsidRDefault="00A67919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2</w:t>
      </w:r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proofErr w:type="spellStart"/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ần</w:t>
      </w:r>
      <w:proofErr w:type="spellEnd"/>
      <w:r w:rsidR="0098046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đó, em m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âu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uẫn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ới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 </w:t>
      </w:r>
      <w:r w:rsidR="00FC2E66" w:rsidRPr="008571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 1. </w:t>
      </w:r>
      <w:proofErr w:type="spellStart"/>
      <w:r w:rsidR="00FC2E66" w:rsidRPr="0085715C">
        <w:rPr>
          <w:rFonts w:ascii="Times New Roman" w:eastAsia="Times New Roman" w:hAnsi="Times New Roman" w:cs="Times New Roman"/>
          <w:color w:val="000000"/>
          <w:sz w:val="24"/>
          <w:szCs w:val="24"/>
        </w:rPr>
        <w:t>Bố</w:t>
      </w:r>
      <w:proofErr w:type="spellEnd"/>
      <w:r w:rsidR="00980460"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  <w:t>/bố dượng</w:t>
      </w:r>
      <w:r w:rsidR="00FC2E66" w:rsidRPr="008571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2. </w:t>
      </w:r>
      <w:proofErr w:type="spellStart"/>
      <w:r w:rsidR="00FC2E66" w:rsidRPr="0085715C">
        <w:rPr>
          <w:rFonts w:ascii="Times New Roman" w:eastAsia="Times New Roman" w:hAnsi="Times New Roman" w:cs="Times New Roman"/>
          <w:color w:val="000000"/>
          <w:sz w:val="24"/>
          <w:szCs w:val="24"/>
        </w:rPr>
        <w:t>Mẹ</w:t>
      </w:r>
      <w:proofErr w:type="spellEnd"/>
      <w:r w:rsidR="00980460"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  <w:t>/mẹ kế</w:t>
      </w:r>
      <w:r w:rsidR="00FC2E66" w:rsidRPr="008571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3. </w:t>
      </w:r>
      <w:proofErr w:type="spellStart"/>
      <w:r w:rsidR="00FC2E66" w:rsidRPr="0085715C">
        <w:rPr>
          <w:rFonts w:ascii="Times New Roman" w:eastAsia="Times New Roman" w:hAnsi="Times New Roman" w:cs="Times New Roman"/>
          <w:color w:val="000000"/>
          <w:sz w:val="24"/>
          <w:szCs w:val="24"/>
        </w:rPr>
        <w:t>Cả</w:t>
      </w:r>
      <w:proofErr w:type="spellEnd"/>
      <w:r w:rsidR="00FC2E66" w:rsidRPr="0085715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980460">
        <w:rPr>
          <w:rFonts w:ascii="Times New Roman" w:eastAsia="Times New Roman" w:hAnsi="Times New Roman" w:cs="Times New Roman"/>
          <w:color w:val="000000"/>
          <w:sz w:val="24"/>
          <w:szCs w:val="24"/>
        </w:rPr>
        <w:t>bố</w:t>
      </w:r>
      <w:proofErr w:type="spellEnd"/>
      <w:r w:rsidR="00980460"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  <w:t xml:space="preserve"> và mẹ</w:t>
      </w:r>
    </w:p>
    <w:p w14:paraId="7A56768E" w14:textId="06EEBA80" w:rsidR="00F66861" w:rsidRDefault="00A67919" w:rsidP="00F6686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3</w:t>
      </w:r>
      <w:r w:rsidR="008571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</w:t>
      </w:r>
      <w:r w:rsidR="00F668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Em có thể vui lòng mô tả đôi chút về lần mâu thuẫn đó?........................................................</w:t>
      </w:r>
    </w:p>
    <w:p w14:paraId="620F2077" w14:textId="77777777" w:rsidR="00F66861" w:rsidRDefault="00F66861" w:rsidP="00F66861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………………………………………………………………………………………………………….</w:t>
      </w:r>
    </w:p>
    <w:p w14:paraId="795D713C" w14:textId="287ED487" w:rsidR="0085715C" w:rsidRDefault="00A67919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</w:t>
      </w:r>
      <w:r w:rsidR="004B36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4</w:t>
      </w:r>
      <w:r w:rsidR="00F6686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</w:t>
      </w:r>
      <w:r w:rsidR="008571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>Em đánh giá mức độ mâu thuẫn của lần đó như thế nào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4"/>
        <w:gridCol w:w="2252"/>
        <w:gridCol w:w="2410"/>
        <w:gridCol w:w="2943"/>
      </w:tblGrid>
      <w:tr w:rsidR="0085715C" w14:paraId="0BCB2E7D" w14:textId="77777777" w:rsidTr="0085715C">
        <w:tc>
          <w:tcPr>
            <w:tcW w:w="2534" w:type="dxa"/>
          </w:tcPr>
          <w:p w14:paraId="10CDFC3E" w14:textId="77777777" w:rsidR="0085715C" w:rsidRPr="0085715C" w:rsidRDefault="0085715C" w:rsidP="00896514">
            <w:pPr>
              <w:pStyle w:val="ListParagraph"/>
              <w:numPr>
                <w:ilvl w:val="0"/>
                <w:numId w:val="34"/>
              </w:numPr>
              <w:ind w:left="284" w:hanging="28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Không nghiêm trọng</w:t>
            </w:r>
          </w:p>
        </w:tc>
        <w:tc>
          <w:tcPr>
            <w:tcW w:w="2252" w:type="dxa"/>
          </w:tcPr>
          <w:p w14:paraId="49528A4C" w14:textId="77777777" w:rsidR="0085715C" w:rsidRPr="0085715C" w:rsidRDefault="0085715C" w:rsidP="00896514">
            <w:pPr>
              <w:pStyle w:val="ListParagraph"/>
              <w:numPr>
                <w:ilvl w:val="0"/>
                <w:numId w:val="34"/>
              </w:numPr>
              <w:ind w:left="308" w:hanging="28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57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Ít nghiêm trọng</w:t>
            </w:r>
          </w:p>
        </w:tc>
        <w:tc>
          <w:tcPr>
            <w:tcW w:w="2410" w:type="dxa"/>
          </w:tcPr>
          <w:p w14:paraId="7E907327" w14:textId="77777777" w:rsidR="0085715C" w:rsidRPr="0085715C" w:rsidRDefault="0085715C" w:rsidP="0089651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57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Nghiêm trọng</w:t>
            </w:r>
          </w:p>
        </w:tc>
        <w:tc>
          <w:tcPr>
            <w:tcW w:w="2943" w:type="dxa"/>
          </w:tcPr>
          <w:p w14:paraId="069E8E71" w14:textId="77777777" w:rsidR="0085715C" w:rsidRPr="0085715C" w:rsidRDefault="0085715C" w:rsidP="00896514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</w:pPr>
            <w:r w:rsidRPr="008571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vi-VN"/>
              </w:rPr>
              <w:t>Rất nghiêm trọng</w:t>
            </w:r>
          </w:p>
        </w:tc>
      </w:tr>
    </w:tbl>
    <w:p w14:paraId="0CC3360C" w14:textId="7941F7D6" w:rsidR="00FC2E66" w:rsidRPr="00BE4F4D" w:rsidRDefault="00A67919" w:rsidP="00C02049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5</w:t>
      </w:r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Khi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ảy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a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âu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uẫn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ã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hản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ứng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a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ao</w:t>
      </w:r>
      <w:proofErr w:type="spellEnd"/>
      <w:r w:rsidR="00FC2E66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ể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ọn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iều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hương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án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37FD2C86" w14:textId="77777777" w:rsidR="00FC2E66" w:rsidRPr="00BE4F4D" w:rsidRDefault="0063713B" w:rsidP="00896514">
      <w:pPr>
        <w:pStyle w:val="ListParagraph"/>
        <w:numPr>
          <w:ilvl w:val="0"/>
          <w:numId w:val="15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I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ặng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ói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ì</w:t>
      </w:r>
      <w:proofErr w:type="spellEnd"/>
    </w:p>
    <w:p w14:paraId="06A1D312" w14:textId="77777777" w:rsidR="0063713B" w:rsidRPr="00BE4F4D" w:rsidRDefault="0063713B" w:rsidP="00896514">
      <w:pPr>
        <w:pStyle w:val="ListParagraph"/>
        <w:numPr>
          <w:ilvl w:val="0"/>
          <w:numId w:val="15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ìm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ác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né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rá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</w:p>
    <w:p w14:paraId="092B0A79" w14:textId="77777777" w:rsidR="0063713B" w:rsidRDefault="0063713B" w:rsidP="00896514">
      <w:pPr>
        <w:pStyle w:val="ListParagraph"/>
        <w:numPr>
          <w:ilvl w:val="0"/>
          <w:numId w:val="15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iải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íc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rình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ày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ẹ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àng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ới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</w:p>
    <w:p w14:paraId="533D6885" w14:textId="77777777" w:rsidR="00450594" w:rsidRPr="00BE4F4D" w:rsidRDefault="00450594" w:rsidP="00896514">
      <w:pPr>
        <w:pStyle w:val="ListParagraph"/>
        <w:numPr>
          <w:ilvl w:val="0"/>
          <w:numId w:val="15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Nghe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eo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ư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ro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ò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hục</w:t>
      </w:r>
      <w:proofErr w:type="spellEnd"/>
    </w:p>
    <w:p w14:paraId="75DFA8BB" w14:textId="77777777" w:rsidR="0063713B" w:rsidRDefault="0063713B" w:rsidP="00896514">
      <w:pPr>
        <w:pStyle w:val="ListParagraph"/>
        <w:numPr>
          <w:ilvl w:val="0"/>
          <w:numId w:val="15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ranh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uận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gay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ắt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ới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</w:p>
    <w:p w14:paraId="2058F5C9" w14:textId="77777777" w:rsidR="00450594" w:rsidRPr="00BE4F4D" w:rsidRDefault="00450594" w:rsidP="00896514">
      <w:pPr>
        <w:pStyle w:val="ListParagraph"/>
        <w:numPr>
          <w:ilvl w:val="0"/>
          <w:numId w:val="15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ảm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ấ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ình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a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à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ấ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ố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ỗ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ớ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</w:p>
    <w:p w14:paraId="0FD9F092" w14:textId="77777777" w:rsidR="00F66861" w:rsidRDefault="0063713B" w:rsidP="00896514">
      <w:pPr>
        <w:pStyle w:val="ListParagraph"/>
        <w:numPr>
          <w:ilvl w:val="0"/>
          <w:numId w:val="15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ác</w:t>
      </w:r>
      <w:proofErr w:type="spellEnd"/>
      <w:r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:…………………….</w:t>
      </w:r>
    </w:p>
    <w:p w14:paraId="0279DC2C" w14:textId="7FCA537B" w:rsidR="00E8620E" w:rsidRDefault="00A67919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6.</w:t>
      </w:r>
      <w:r w:rsidR="004675AF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Khi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ảy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a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âu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uẫn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,</w:t>
      </w:r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ã</w:t>
      </w:r>
      <w:proofErr w:type="spellEnd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hản</w:t>
      </w:r>
      <w:proofErr w:type="spellEnd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ứng</w:t>
      </w:r>
      <w:proofErr w:type="spellEnd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ư</w:t>
      </w:r>
      <w:proofErr w:type="spellEnd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ế</w:t>
      </w:r>
      <w:proofErr w:type="spellEnd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ào</w:t>
      </w:r>
      <w:proofErr w:type="spellEnd"/>
      <w:r w:rsidR="00E8620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( </w:t>
      </w:r>
      <w:proofErr w:type="spellStart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ể</w:t>
      </w:r>
      <w:proofErr w:type="spellEnd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ọn</w:t>
      </w:r>
      <w:proofErr w:type="spellEnd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iều</w:t>
      </w:r>
      <w:proofErr w:type="spellEnd"/>
      <w:r w:rsidR="00B7078A" w:rsidRPr="00B7078A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P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5"/>
        <w:gridCol w:w="4786"/>
      </w:tblGrid>
      <w:tr w:rsidR="00E8620E" w14:paraId="3BA58448" w14:textId="77777777" w:rsidTr="00E8620E">
        <w:tc>
          <w:tcPr>
            <w:tcW w:w="4785" w:type="dxa"/>
          </w:tcPr>
          <w:p w14:paraId="180023C2" w14:textId="77777777" w:rsidR="00E8620E" w:rsidRDefault="00E8620E" w:rsidP="002672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ả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ứ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ủ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ố</w:t>
            </w:r>
            <w:proofErr w:type="spellEnd"/>
          </w:p>
        </w:tc>
        <w:tc>
          <w:tcPr>
            <w:tcW w:w="4786" w:type="dxa"/>
          </w:tcPr>
          <w:p w14:paraId="58687D8E" w14:textId="77777777" w:rsidR="00E8620E" w:rsidRDefault="00E8620E" w:rsidP="002672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ả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ứ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ủ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ẹ</w:t>
            </w:r>
            <w:proofErr w:type="spellEnd"/>
          </w:p>
        </w:tc>
      </w:tr>
      <w:tr w:rsidR="00E8620E" w14:paraId="617FB7FE" w14:textId="77777777" w:rsidTr="00E8620E">
        <w:tc>
          <w:tcPr>
            <w:tcW w:w="4785" w:type="dxa"/>
          </w:tcPr>
          <w:p w14:paraId="57D093E0" w14:textId="77777777" w:rsidR="00E8620E" w:rsidRPr="00BE4F4D" w:rsidRDefault="00E8620E" w:rsidP="00896514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ói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uyệ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uyê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ảo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ẹ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à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iải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ích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ú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i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o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</w:p>
          <w:p w14:paraId="77C5CA6B" w14:textId="77777777" w:rsidR="00E8620E" w:rsidRPr="00BE4F4D" w:rsidRDefault="00E8620E" w:rsidP="00896514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ạt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ghiê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ắc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ư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ấy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ô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ằ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ợp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ý</w:t>
            </w:r>
            <w:proofErr w:type="spellEnd"/>
          </w:p>
          <w:p w14:paraId="79F36719" w14:textId="77777777" w:rsidR="00E8620E" w:rsidRPr="00BE4F4D" w:rsidRDefault="00E8620E" w:rsidP="00896514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ắ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ửi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gay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ắt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iế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ả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ấy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ị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úc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ạm</w:t>
            </w:r>
            <w:proofErr w:type="spellEnd"/>
          </w:p>
          <w:p w14:paraId="09C73095" w14:textId="77777777" w:rsidR="00E8620E" w:rsidRPr="00BE4F4D" w:rsidRDefault="00E8620E" w:rsidP="00896514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Áp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ụ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ình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ạt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ới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</w:p>
          <w:p w14:paraId="399F7967" w14:textId="77777777" w:rsidR="00E8620E" w:rsidRPr="00BE4F4D" w:rsidRDefault="00E8620E" w:rsidP="00896514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iên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ạc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ới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ô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iáo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à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ường</w:t>
            </w:r>
            <w:proofErr w:type="spellEnd"/>
          </w:p>
          <w:p w14:paraId="360143E1" w14:textId="77777777" w:rsidR="00E8620E" w:rsidRPr="00BE4F4D" w:rsidRDefault="00E8620E" w:rsidP="00896514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ánh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</w:p>
          <w:p w14:paraId="6995D1F2" w14:textId="77777777" w:rsidR="00E8620E" w:rsidRPr="00BE4F4D" w:rsidRDefault="00E8620E" w:rsidP="00896514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à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ì</w:t>
            </w:r>
            <w:proofErr w:type="spellEnd"/>
          </w:p>
          <w:p w14:paraId="33A42E7F" w14:textId="77777777" w:rsidR="00E8620E" w:rsidRDefault="00E8620E" w:rsidP="00896514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á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:……………………………</w:t>
            </w:r>
          </w:p>
          <w:p w14:paraId="3C988219" w14:textId="42041D3E" w:rsidR="00E8620E" w:rsidRPr="00DA3D06" w:rsidRDefault="00DA3D06" w:rsidP="00896514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D</w:t>
            </w:r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(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i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o ở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ùng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ố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/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ố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ở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à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ong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ời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iểm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ó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4786" w:type="dxa"/>
          </w:tcPr>
          <w:p w14:paraId="41C3C941" w14:textId="77777777" w:rsidR="00E8620E" w:rsidRPr="00E8620E" w:rsidRDefault="00E8620E" w:rsidP="00896514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ói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uyện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uyên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ảo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ẹ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àng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iải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ích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úng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i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o</w:t>
            </w:r>
            <w:proofErr w:type="spellEnd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8620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</w:p>
          <w:p w14:paraId="0F0CAA18" w14:textId="77777777" w:rsidR="00E8620E" w:rsidRPr="00BE4F4D" w:rsidRDefault="00E8620E" w:rsidP="00896514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ạt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ghiê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ắc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ư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ấy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ô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ằ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ợp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ý</w:t>
            </w:r>
            <w:proofErr w:type="spellEnd"/>
          </w:p>
          <w:p w14:paraId="73E60846" w14:textId="77777777" w:rsidR="00E8620E" w:rsidRPr="00BE4F4D" w:rsidRDefault="00E8620E" w:rsidP="00896514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ắ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ửi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gay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ắt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iến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ả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ấy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ị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xúc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ạm</w:t>
            </w:r>
            <w:proofErr w:type="spellEnd"/>
          </w:p>
          <w:p w14:paraId="5AD8500D" w14:textId="77777777" w:rsidR="00E8620E" w:rsidRPr="00BE4F4D" w:rsidRDefault="00E8620E" w:rsidP="00896514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Áp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ụ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ình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ạt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ới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</w:p>
          <w:p w14:paraId="3783EED8" w14:textId="77777777" w:rsidR="00E8620E" w:rsidRPr="00BE4F4D" w:rsidRDefault="00E8620E" w:rsidP="00896514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iên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ạc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ới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ô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iáo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à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ường</w:t>
            </w:r>
            <w:proofErr w:type="spellEnd"/>
          </w:p>
          <w:p w14:paraId="5B6EB26D" w14:textId="77777777" w:rsidR="00E8620E" w:rsidRPr="00BE4F4D" w:rsidRDefault="00E8620E" w:rsidP="00896514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ánh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</w:p>
          <w:p w14:paraId="40BFF742" w14:textId="77777777" w:rsidR="00E8620E" w:rsidRPr="00BE4F4D" w:rsidRDefault="00E8620E" w:rsidP="00896514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àm</w:t>
            </w:r>
            <w:proofErr w:type="spellEnd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E4F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ì</w:t>
            </w:r>
            <w:proofErr w:type="spellEnd"/>
          </w:p>
          <w:p w14:paraId="1F7D7BE4" w14:textId="77777777" w:rsidR="00E8620E" w:rsidRDefault="00E8620E" w:rsidP="00896514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á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:……………………………</w:t>
            </w:r>
          </w:p>
          <w:p w14:paraId="13C0AB7E" w14:textId="1835CF60" w:rsidR="00E8620E" w:rsidRPr="007B1207" w:rsidRDefault="00E8620E" w:rsidP="00A67919">
            <w:pPr>
              <w:pStyle w:val="ListParagraph"/>
              <w:numPr>
                <w:ilvl w:val="0"/>
                <w:numId w:val="27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D</w:t>
            </w:r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(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i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ko ở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ùng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A679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ẹ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/ </w:t>
            </w:r>
            <w:proofErr w:type="spellStart"/>
            <w:r w:rsidR="00A6791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ẹ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ở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hà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ong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ời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iểm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đó</w:t>
            </w:r>
            <w:proofErr w:type="spellEnd"/>
            <w:r w:rsidR="007B120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</w:tbl>
    <w:p w14:paraId="3C3B70B2" w14:textId="77777777" w:rsidR="005E0D8A" w:rsidRDefault="005E0D8A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BC28674" w14:textId="4271B2D1" w:rsidR="004D6481" w:rsidRDefault="00A67919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7</w:t>
      </w:r>
      <w:r w:rsidR="004675AF" w:rsidRPr="00BE4F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: </w:t>
      </w:r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m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ã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ất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bao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âu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ể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rở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ại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ình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ường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……………… </w:t>
      </w:r>
      <w:proofErr w:type="spellStart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gày</w:t>
      </w:r>
      <w:proofErr w:type="spellEnd"/>
      <w:r w:rsidR="004675AF" w:rsidRPr="00BE4F4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70AD01A8" w14:textId="6F8091D1" w:rsidR="00450594" w:rsidRDefault="00A67919" w:rsidP="00C0204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8</w:t>
      </w:r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Em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ảm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ấy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ư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ế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ào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khi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uyện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ó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ảy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a</w:t>
      </w:r>
      <w:proofErr w:type="spellEnd"/>
      <w:r w:rsid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(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m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ó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ể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họn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iều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hương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án</w:t>
      </w:r>
      <w:proofErr w:type="spellEnd"/>
      <w:r w:rsidR="00B37D3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)</w:t>
      </w:r>
    </w:p>
    <w:p w14:paraId="38256B10" w14:textId="77777777" w:rsidR="00450594" w:rsidRDefault="00450594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ấ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ình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ườ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uyện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à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ũ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ỏ</w:t>
      </w:r>
      <w:proofErr w:type="spellEnd"/>
    </w:p>
    <w:p w14:paraId="0E892759" w14:textId="77777777" w:rsidR="00450594" w:rsidRDefault="00450594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ảm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ấ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giận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dữ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ất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ãn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ớ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</w:p>
    <w:p w14:paraId="3EB72F57" w14:textId="516EB088" w:rsidR="00450594" w:rsidRDefault="00B37D3E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ấ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152B2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án</w:t>
      </w:r>
      <w:proofErr w:type="spellEnd"/>
      <w:r w:rsidR="00152B2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nản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</w:p>
    <w:p w14:paraId="149FE451" w14:textId="77777777" w:rsidR="00B37D3E" w:rsidRDefault="00B37D3E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ốn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ết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o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ồi</w:t>
      </w:r>
      <w:proofErr w:type="spellEnd"/>
    </w:p>
    <w:p w14:paraId="5506A462" w14:textId="5485EFA8" w:rsidR="00B37D3E" w:rsidRDefault="00B37D3E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 w:rsidR="00152B2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uốn</w:t>
      </w:r>
      <w:proofErr w:type="spellEnd"/>
      <w:r w:rsidR="00152B2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bỏ nhà đi thật xa</w:t>
      </w:r>
    </w:p>
    <w:p w14:paraId="7ADD1CD7" w14:textId="77777777" w:rsidR="00B37D3E" w:rsidRDefault="00B37D3E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ấ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ị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xú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hạm</w:t>
      </w:r>
      <w:proofErr w:type="spellEnd"/>
    </w:p>
    <w:p w14:paraId="0FA84AC3" w14:textId="77777777" w:rsidR="00B37D3E" w:rsidRPr="002078BE" w:rsidRDefault="002078BE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ướ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ình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hả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con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ủa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</w:p>
    <w:p w14:paraId="4648C89F" w14:textId="77777777" w:rsidR="002078BE" w:rsidRPr="002078BE" w:rsidRDefault="002078BE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ấ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ản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ân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ình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ật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ém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ỏi</w:t>
      </w:r>
      <w:proofErr w:type="spellEnd"/>
    </w:p>
    <w:p w14:paraId="714554EC" w14:textId="5D7393D6" w:rsidR="002078BE" w:rsidRPr="00152B28" w:rsidRDefault="002078BE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ấ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ình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ỗi</w:t>
      </w:r>
      <w:proofErr w:type="spellEnd"/>
    </w:p>
    <w:p w14:paraId="35FB6ED5" w14:textId="4FADC337" w:rsidR="00152B28" w:rsidRPr="00152B28" w:rsidRDefault="00152B28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  <w:t>Em và bố/mẹ hiểu và gần gũi với nhau hơn</w:t>
      </w:r>
    </w:p>
    <w:p w14:paraId="0BD7E7C9" w14:textId="46595BB8" w:rsidR="004D6481" w:rsidRPr="00B37D3E" w:rsidRDefault="004D6481" w:rsidP="00896514">
      <w:pPr>
        <w:pStyle w:val="ListParagraph"/>
        <w:numPr>
          <w:ilvl w:val="0"/>
          <w:numId w:val="23"/>
        </w:num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lastRenderedPageBreak/>
        <w:t>Khá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:…………</w:t>
      </w:r>
      <w:r w:rsidR="00152B2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…………………………………………………………………………</w:t>
      </w:r>
    </w:p>
    <w:p w14:paraId="4F547A4B" w14:textId="3196267F" w:rsidR="00857363" w:rsidRPr="00F9463C" w:rsidRDefault="00A67919" w:rsidP="002672A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9</w:t>
      </w:r>
      <w:r w:rsidR="0014570A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="008573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</w:t>
      </w:r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m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iải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yết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âu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uẫn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ó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hư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ế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ào</w:t>
      </w:r>
      <w:proofErr w:type="spellEnd"/>
      <w:r w:rsidR="00F9463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?</w:t>
      </w:r>
    </w:p>
    <w:p w14:paraId="76E47B84" w14:textId="77777777" w:rsidR="00857363" w:rsidRPr="00F9463C" w:rsidRDefault="00F9463C" w:rsidP="00896514">
      <w:pPr>
        <w:pStyle w:val="ListParagraph"/>
        <w:numPr>
          <w:ilvl w:val="0"/>
          <w:numId w:val="44"/>
        </w:num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gh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ờ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ẹ</w:t>
      </w:r>
      <w:proofErr w:type="spellEnd"/>
    </w:p>
    <w:p w14:paraId="366362DA" w14:textId="77777777" w:rsidR="00F9463C" w:rsidRPr="00F9463C" w:rsidRDefault="00F9463C" w:rsidP="00896514">
      <w:pPr>
        <w:pStyle w:val="ListParagraph"/>
        <w:numPr>
          <w:ilvl w:val="0"/>
          <w:numId w:val="44"/>
        </w:num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ẹ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uậ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ý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m</w:t>
      </w:r>
      <w:proofErr w:type="spellEnd"/>
    </w:p>
    <w:p w14:paraId="1DD40E41" w14:textId="5826F244" w:rsidR="00F9463C" w:rsidRPr="00152B28" w:rsidRDefault="00F9463C" w:rsidP="00896514">
      <w:pPr>
        <w:pStyle w:val="ListParagraph"/>
        <w:numPr>
          <w:ilvl w:val="0"/>
          <w:numId w:val="44"/>
        </w:num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à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ẹ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ùng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D7A0F">
        <w:rPr>
          <w:rFonts w:ascii="Times New Roman" w:eastAsia="Times New Roman" w:hAnsi="Times New Roman" w:cs="Times New Roman"/>
          <w:color w:val="000000"/>
          <w:sz w:val="24"/>
          <w:szCs w:val="24"/>
        </w:rPr>
        <w:t>đồng</w:t>
      </w:r>
      <w:proofErr w:type="spellEnd"/>
      <w:r w:rsidR="00CD7A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D7A0F">
        <w:rPr>
          <w:rFonts w:ascii="Times New Roman" w:eastAsia="Times New Roman" w:hAnsi="Times New Roman" w:cs="Times New Roman"/>
          <w:color w:val="000000"/>
          <w:sz w:val="24"/>
          <w:szCs w:val="24"/>
        </w:rPr>
        <w:t>thuận</w:t>
      </w:r>
      <w:proofErr w:type="spellEnd"/>
      <w:r w:rsidR="00CD7A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D7A0F">
        <w:rPr>
          <w:rFonts w:ascii="Times New Roman" w:eastAsia="Times New Roman" w:hAnsi="Times New Roman" w:cs="Times New Roman"/>
          <w:color w:val="000000"/>
          <w:sz w:val="24"/>
          <w:szCs w:val="24"/>
        </w:rPr>
        <w:t>giải</w:t>
      </w:r>
      <w:proofErr w:type="spellEnd"/>
      <w:r w:rsidR="00CD7A0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CD7A0F">
        <w:rPr>
          <w:rFonts w:ascii="Times New Roman" w:eastAsia="Times New Roman" w:hAnsi="Times New Roman" w:cs="Times New Roman"/>
          <w:color w:val="000000"/>
          <w:sz w:val="24"/>
          <w:szCs w:val="24"/>
        </w:rPr>
        <w:t>quyết</w:t>
      </w:r>
      <w:proofErr w:type="spellEnd"/>
    </w:p>
    <w:p w14:paraId="6928FA02" w14:textId="28849B8D" w:rsidR="00152B28" w:rsidRDefault="00152B28" w:rsidP="00896514">
      <w:pPr>
        <w:pStyle w:val="ListParagraph"/>
        <w:numPr>
          <w:ilvl w:val="0"/>
          <w:numId w:val="44"/>
        </w:num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  <w:t xml:space="preserve">Em và bố/mẹ </w:t>
      </w:r>
      <w:proofErr w:type="spellStart"/>
      <w:r w:rsidR="007B1207">
        <w:rPr>
          <w:rFonts w:ascii="Times New Roman" w:eastAsia="Times New Roman" w:hAnsi="Times New Roman" w:cs="Times New Roman"/>
          <w:color w:val="000000"/>
          <w:sz w:val="24"/>
          <w:szCs w:val="24"/>
        </w:rPr>
        <w:t>nhờ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  <w:t xml:space="preserve"> người thứ ba phân xử</w:t>
      </w:r>
    </w:p>
    <w:p w14:paraId="20588910" w14:textId="161016D7" w:rsidR="00D02713" w:rsidRPr="00F879C6" w:rsidRDefault="00152B28" w:rsidP="00D02713">
      <w:pPr>
        <w:pStyle w:val="ListParagraph"/>
        <w:numPr>
          <w:ilvl w:val="0"/>
          <w:numId w:val="44"/>
        </w:num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  <w:t>Em và bố/mẹ không đề cập tới chuyện đó nữa, lờ đi coi như chưa từng xảy ra</w:t>
      </w:r>
    </w:p>
    <w:p w14:paraId="6B338AE8" w14:textId="52391159" w:rsidR="00CD7A0F" w:rsidRPr="00D02713" w:rsidRDefault="00A67919" w:rsidP="00D02713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10.</w:t>
      </w:r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m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ài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òng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hư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ế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nào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về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ách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iải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quyết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lần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đó</w:t>
      </w:r>
      <w:proofErr w:type="spellEnd"/>
      <w:r w:rsidR="007B1207" w:rsidRPr="00D0271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2255"/>
        <w:gridCol w:w="2389"/>
        <w:gridCol w:w="2409"/>
      </w:tblGrid>
      <w:tr w:rsidR="007B1207" w:rsidRPr="00A54A31" w14:paraId="10B836FB" w14:textId="77777777" w:rsidTr="007B1207">
        <w:tc>
          <w:tcPr>
            <w:tcW w:w="2518" w:type="dxa"/>
            <w:tcBorders>
              <w:bottom w:val="single" w:sz="4" w:space="0" w:color="auto"/>
            </w:tcBorders>
          </w:tcPr>
          <w:p w14:paraId="69EAEB8D" w14:textId="77777777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0</w:t>
            </w:r>
          </w:p>
          <w:p w14:paraId="745B65BF" w14:textId="77777777" w:rsidR="007B1207" w:rsidRPr="00A54A31" w:rsidRDefault="007B1207" w:rsidP="007B1207">
            <w:r w:rsidRPr="00A54A31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395EE091" wp14:editId="07D9EE73">
                      <wp:simplePos x="0" y="0"/>
                      <wp:positionH relativeFrom="column">
                        <wp:posOffset>705485</wp:posOffset>
                      </wp:positionH>
                      <wp:positionV relativeFrom="paragraph">
                        <wp:posOffset>80010</wp:posOffset>
                      </wp:positionV>
                      <wp:extent cx="120015" cy="144145"/>
                      <wp:effectExtent l="0" t="0" r="13335" b="27305"/>
                      <wp:wrapNone/>
                      <wp:docPr id="1" name="Flowchart: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DC8242" id="Flowchart: Connector 1" o:spid="_x0000_s1026" type="#_x0000_t120" style="position:absolute;margin-left:55.55pt;margin-top:6.3pt;width:9.45pt;height:11.3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" fillcolor="white [3201]" strokecolor="#f79646 [3209]" strokeweight="2pt"/>
                  </w:pict>
                </mc:Fallback>
              </mc:AlternateConten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715B554F" w14:textId="77777777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4E9D681A" wp14:editId="07AF7B60">
                      <wp:simplePos x="0" y="0"/>
                      <wp:positionH relativeFrom="column">
                        <wp:posOffset>697598</wp:posOffset>
                      </wp:positionH>
                      <wp:positionV relativeFrom="paragraph">
                        <wp:posOffset>263525</wp:posOffset>
                      </wp:positionV>
                      <wp:extent cx="120015" cy="144145"/>
                      <wp:effectExtent l="0" t="0" r="13335" b="27305"/>
                      <wp:wrapNone/>
                      <wp:docPr id="2" name="Flowchart: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7CDC5B" id="Flowchart: Connector 2" o:spid="_x0000_s1026" type="#_x0000_t120" style="position:absolute;margin-left:54.95pt;margin-top:20.75pt;width:9.45pt;height:11.3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L8v4Iz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  1</w:t>
            </w:r>
          </w:p>
        </w:tc>
        <w:tc>
          <w:tcPr>
            <w:tcW w:w="2389" w:type="dxa"/>
            <w:tcBorders>
              <w:bottom w:val="single" w:sz="4" w:space="0" w:color="auto"/>
            </w:tcBorders>
          </w:tcPr>
          <w:p w14:paraId="57E49A87" w14:textId="77777777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721CC1C0" wp14:editId="5441E593">
                      <wp:simplePos x="0" y="0"/>
                      <wp:positionH relativeFrom="column">
                        <wp:posOffset>721360</wp:posOffset>
                      </wp:positionH>
                      <wp:positionV relativeFrom="paragraph">
                        <wp:posOffset>271780</wp:posOffset>
                      </wp:positionV>
                      <wp:extent cx="120015" cy="144145"/>
                      <wp:effectExtent l="0" t="0" r="13335" b="27305"/>
                      <wp:wrapNone/>
                      <wp:docPr id="3" name="Flowchart: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70DCD2" id="Flowchart: Connector 3" o:spid="_x0000_s1026" type="#_x0000_t120" style="position:absolute;margin-left:56.8pt;margin-top:21.4pt;width:9.45pt;height:11.3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BQATif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8091D5B" w14:textId="77777777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7F1117EF" wp14:editId="4DD01C5E">
                      <wp:simplePos x="0" y="0"/>
                      <wp:positionH relativeFrom="column">
                        <wp:posOffset>712470</wp:posOffset>
                      </wp:positionH>
                      <wp:positionV relativeFrom="paragraph">
                        <wp:posOffset>271780</wp:posOffset>
                      </wp:positionV>
                      <wp:extent cx="120015" cy="144145"/>
                      <wp:effectExtent l="0" t="0" r="13335" b="27305"/>
                      <wp:wrapNone/>
                      <wp:docPr id="4" name="Flowchart: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0015" cy="144145"/>
                              </a:xfrm>
                              <a:prstGeom prst="flowChartConnector">
                                <a:avLst/>
                              </a:prstGeom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17A40C" id="Flowchart: Connector 4" o:spid="_x0000_s1026" type="#_x0000_t120" style="position:absolute;margin-left:56.1pt;margin-top:21.4pt;width:9.45pt;height:11.3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" fillcolor="white [3201]" strokecolor="#f79646 [3209]" strokeweight="2pt"/>
                  </w:pict>
                </mc:Fallback>
              </mc:AlternateConten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  3</w:t>
            </w:r>
          </w:p>
        </w:tc>
      </w:tr>
      <w:tr w:rsidR="007B1207" w:rsidRPr="00A54A31" w14:paraId="645F5C25" w14:textId="77777777" w:rsidTr="007B1207">
        <w:tc>
          <w:tcPr>
            <w:tcW w:w="2518" w:type="dxa"/>
            <w:tcBorders>
              <w:top w:val="single" w:sz="4" w:space="0" w:color="auto"/>
            </w:tcBorders>
          </w:tcPr>
          <w:p w14:paraId="0621E5AC" w14:textId="77777777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5D74AA96" w14:textId="138A95F7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Hoàn </w:t>
            </w:r>
            <w:proofErr w:type="spellStart"/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toàn</w:t>
            </w:r>
            <w:proofErr w:type="spellEnd"/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vi-VN"/>
              </w:rPr>
              <w:t xml:space="preserve"> không</w:t>
            </w: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à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òng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5FC111AF" w14:textId="77777777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0CD05493" w14:textId="32A7DDB3" w:rsidR="007B1207" w:rsidRPr="007B1207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vi-VN"/>
              </w:rPr>
              <w:t xml:space="preserve">Không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à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òng</w:t>
            </w:r>
            <w:proofErr w:type="spellEnd"/>
          </w:p>
          <w:p w14:paraId="2F493164" w14:textId="77777777" w:rsidR="007B1207" w:rsidRPr="00A54A31" w:rsidRDefault="007B1207" w:rsidP="007B1207"/>
        </w:tc>
        <w:tc>
          <w:tcPr>
            <w:tcW w:w="2389" w:type="dxa"/>
            <w:tcBorders>
              <w:top w:val="single" w:sz="4" w:space="0" w:color="auto"/>
            </w:tcBorders>
          </w:tcPr>
          <w:p w14:paraId="25F8A6B1" w14:textId="77777777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4F1F9437" w14:textId="716BAA75" w:rsidR="007B1207" w:rsidRPr="007B1207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à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òng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985D980" w14:textId="77777777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  <w:p w14:paraId="6EF5BCF8" w14:textId="5CD8DABE" w:rsidR="007B1207" w:rsidRPr="00A54A31" w:rsidRDefault="007B1207" w:rsidP="007B1207">
            <w:pPr>
              <w:pStyle w:val="Caption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oàn</w:t>
            </w: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vi-VN"/>
              </w:rPr>
              <w:t xml:space="preserve"> toàn</w:t>
            </w:r>
            <w:r w:rsidRPr="00A54A3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hài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lòng</w:t>
            </w:r>
            <w:proofErr w:type="spellEnd"/>
          </w:p>
        </w:tc>
      </w:tr>
    </w:tbl>
    <w:p w14:paraId="3364E86F" w14:textId="36E40937" w:rsidR="002672AE" w:rsidRPr="00EF2E05" w:rsidRDefault="00A67919" w:rsidP="002672A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11.</w:t>
      </w:r>
      <w:r w:rsidR="0014570A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Em </w:t>
      </w:r>
      <w:proofErr w:type="spellStart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à</w:t>
      </w:r>
      <w:proofErr w:type="spellEnd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ã</w:t>
      </w:r>
      <w:proofErr w:type="spellEnd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àm</w:t>
      </w:r>
      <w:proofErr w:type="spellEnd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ì</w:t>
      </w:r>
      <w:proofErr w:type="spellEnd"/>
      <w:r w:rsidR="002672AE" w:rsidRPr="00EF2E0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ể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hà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gắ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au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ầ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âu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huẫ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đó</w:t>
      </w:r>
      <w:proofErr w:type="spellEnd"/>
    </w:p>
    <w:p w14:paraId="4135B16E" w14:textId="77777777" w:rsidR="002672AE" w:rsidRDefault="002672AE" w:rsidP="002672AE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ã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………………………………………………………………………………………………</w:t>
      </w:r>
    </w:p>
    <w:p w14:paraId="2E9D16C9" w14:textId="7F8EF06B" w:rsidR="00152B28" w:rsidRPr="00D02713" w:rsidRDefault="002672AE" w:rsidP="00D02713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ố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mẹ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ã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……………………………………………………………………………………………</w:t>
      </w:r>
    </w:p>
    <w:p w14:paraId="37712B2F" w14:textId="6656E506" w:rsidR="006B6725" w:rsidRPr="00450594" w:rsidRDefault="002672AE" w:rsidP="006D77B3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uối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ùng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xin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</w:t>
      </w:r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</w:t>
      </w:r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m </w:t>
      </w:r>
      <w:proofErr w:type="spellStart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ui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lòng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cho biết</w:t>
      </w:r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ột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ố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thông tin </w:t>
      </w:r>
      <w:proofErr w:type="spellStart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về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ố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ẹ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ủa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ình</w:t>
      </w:r>
      <w:proofErr w:type="spellEnd"/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vi-VN"/>
        </w:rPr>
        <w:t xml:space="preserve"> nhé</w:t>
      </w:r>
      <w:r w:rsidR="006B6725" w:rsidRPr="0045059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56"/>
        <w:gridCol w:w="2802"/>
        <w:gridCol w:w="2802"/>
      </w:tblGrid>
      <w:tr w:rsidR="006B6725" w:rsidRPr="005E0D8A" w14:paraId="4C404062" w14:textId="77777777" w:rsidTr="00152B28">
        <w:trPr>
          <w:trHeight w:val="300"/>
        </w:trPr>
        <w:tc>
          <w:tcPr>
            <w:tcW w:w="3756" w:type="dxa"/>
            <w:shd w:val="clear" w:color="auto" w:fill="auto"/>
            <w:noWrap/>
            <w:vAlign w:val="center"/>
            <w:hideMark/>
          </w:tcPr>
          <w:p w14:paraId="0B928DBB" w14:textId="77777777" w:rsidR="006B6725" w:rsidRPr="005E0D8A" w:rsidRDefault="006B6725" w:rsidP="00152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802" w:type="dxa"/>
            <w:shd w:val="clear" w:color="auto" w:fill="auto"/>
            <w:noWrap/>
            <w:vAlign w:val="center"/>
            <w:hideMark/>
          </w:tcPr>
          <w:p w14:paraId="105408BE" w14:textId="736C3ED1" w:rsidR="00580876" w:rsidRPr="005E0D8A" w:rsidRDefault="006B6725" w:rsidP="00152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E0D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ố</w:t>
            </w:r>
            <w:proofErr w:type="spellEnd"/>
          </w:p>
        </w:tc>
        <w:tc>
          <w:tcPr>
            <w:tcW w:w="2802" w:type="dxa"/>
            <w:shd w:val="clear" w:color="auto" w:fill="auto"/>
            <w:noWrap/>
            <w:hideMark/>
          </w:tcPr>
          <w:p w14:paraId="6903A9BB" w14:textId="77777777" w:rsidR="006B6725" w:rsidRPr="005E0D8A" w:rsidRDefault="006B6725" w:rsidP="00152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E0D8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ẹ</w:t>
            </w:r>
            <w:proofErr w:type="spellEnd"/>
          </w:p>
          <w:p w14:paraId="4C935C14" w14:textId="77777777" w:rsidR="00580876" w:rsidRPr="005E0D8A" w:rsidRDefault="00580876" w:rsidP="00152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6B6725" w:rsidRPr="005E0D8A" w14:paraId="29CB4BE6" w14:textId="77777777" w:rsidTr="00EF2E05">
        <w:trPr>
          <w:trHeight w:val="744"/>
        </w:trPr>
        <w:tc>
          <w:tcPr>
            <w:tcW w:w="3756" w:type="dxa"/>
            <w:vMerge w:val="restart"/>
            <w:shd w:val="clear" w:color="auto" w:fill="auto"/>
            <w:noWrap/>
            <w:vAlign w:val="bottom"/>
            <w:hideMark/>
          </w:tcPr>
          <w:p w14:paraId="57F2D6A0" w14:textId="6D0BE772" w:rsidR="006B6725" w:rsidRPr="005E0D8A" w:rsidRDefault="00413EC9" w:rsidP="00C0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2.</w:t>
            </w:r>
            <w:r w:rsidR="006B6725" w:rsidRPr="005E0D8A">
              <w:rPr>
                <w:rFonts w:ascii="Times New Roman" w:eastAsia="Times New Roman" w:hAnsi="Times New Roman" w:cs="Times New Roman"/>
                <w:color w:val="000000"/>
              </w:rPr>
              <w:t>Tuổi</w:t>
            </w:r>
          </w:p>
          <w:p w14:paraId="1A20AEF7" w14:textId="54F13F2E" w:rsidR="00F72E79" w:rsidRPr="005E0D8A" w:rsidRDefault="00F72E79" w:rsidP="007B12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ếu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em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hớ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ăm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si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ủa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Bố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mẹ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em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điền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ăm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si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ếu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em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hớ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uổi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khoảng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uổi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ủa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>bố</w:t>
            </w:r>
            <w:proofErr w:type="spellEnd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>mẹ</w:t>
            </w:r>
            <w:proofErr w:type="spellEnd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>thì</w:t>
            </w:r>
            <w:proofErr w:type="spellEnd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>em</w:t>
            </w:r>
            <w:proofErr w:type="spellEnd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>điền</w:t>
            </w:r>
            <w:proofErr w:type="spellEnd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>vào</w:t>
            </w:r>
            <w:proofErr w:type="spellEnd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>dòng</w:t>
            </w:r>
            <w:proofErr w:type="spellEnd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>tuổi</w:t>
            </w:r>
            <w:proofErr w:type="spellEnd"/>
            <w:r w:rsidR="007B1207" w:rsidRPr="005E0D8A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72E4F05A" w14:textId="77777777" w:rsidR="006B6725" w:rsidRPr="005E0D8A" w:rsidRDefault="00F72E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uổi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:…………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53E5967E" w14:textId="77777777" w:rsidR="006B6725" w:rsidRPr="005E0D8A" w:rsidRDefault="00F72E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uổi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:…………</w:t>
            </w:r>
          </w:p>
        </w:tc>
      </w:tr>
      <w:tr w:rsidR="006B6725" w:rsidRPr="005E0D8A" w14:paraId="0EDCA8C8" w14:textId="77777777" w:rsidTr="00971E44">
        <w:trPr>
          <w:trHeight w:val="716"/>
        </w:trPr>
        <w:tc>
          <w:tcPr>
            <w:tcW w:w="37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6E26" w14:textId="77777777" w:rsidR="006B6725" w:rsidRPr="005E0D8A" w:rsidRDefault="006B6725" w:rsidP="00C020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9F77" w14:textId="77777777" w:rsidR="006B6725" w:rsidRPr="005E0D8A" w:rsidRDefault="00F72E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ăm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si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:…………..</w:t>
            </w:r>
          </w:p>
        </w:tc>
        <w:tc>
          <w:tcPr>
            <w:tcW w:w="2802" w:type="dxa"/>
            <w:shd w:val="clear" w:color="auto" w:fill="auto"/>
            <w:noWrap/>
            <w:vAlign w:val="bottom"/>
            <w:hideMark/>
          </w:tcPr>
          <w:p w14:paraId="694B7537" w14:textId="77777777" w:rsidR="006B6725" w:rsidRPr="005E0D8A" w:rsidRDefault="00F72E79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ăm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si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:…………..</w:t>
            </w:r>
          </w:p>
        </w:tc>
      </w:tr>
      <w:tr w:rsidR="006B6725" w:rsidRPr="005E0D8A" w14:paraId="3AFCC1BD" w14:textId="77777777" w:rsidTr="00971E44">
        <w:trPr>
          <w:trHeight w:val="300"/>
        </w:trPr>
        <w:tc>
          <w:tcPr>
            <w:tcW w:w="3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C66A" w14:textId="7CBAEB1C" w:rsidR="006B6725" w:rsidRPr="005E0D8A" w:rsidRDefault="00413EC9" w:rsidP="00152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3.</w:t>
            </w:r>
            <w:r w:rsidR="006B6725"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Học </w:t>
            </w:r>
            <w:proofErr w:type="spellStart"/>
            <w:r w:rsidR="006B6725" w:rsidRPr="005E0D8A">
              <w:rPr>
                <w:rFonts w:ascii="Times New Roman" w:eastAsia="Times New Roman" w:hAnsi="Times New Roman" w:cs="Times New Roman"/>
                <w:color w:val="000000"/>
              </w:rPr>
              <w:t>vấn</w:t>
            </w:r>
            <w:proofErr w:type="spellEnd"/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AE78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02E5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B6725" w:rsidRPr="005E0D8A" w14:paraId="3C05436F" w14:textId="77777777" w:rsidTr="00971E44">
        <w:trPr>
          <w:trHeight w:val="300"/>
        </w:trPr>
        <w:tc>
          <w:tcPr>
            <w:tcW w:w="3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527E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75A8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1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ấp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28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6541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1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ấp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I</w:t>
            </w:r>
          </w:p>
        </w:tc>
      </w:tr>
      <w:tr w:rsidR="006B6725" w:rsidRPr="005E0D8A" w14:paraId="1E980FC0" w14:textId="77777777" w:rsidTr="00971E44">
        <w:trPr>
          <w:trHeight w:val="300"/>
        </w:trPr>
        <w:tc>
          <w:tcPr>
            <w:tcW w:w="3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CFFB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9976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2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ấp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8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3670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2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ấp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</w:tr>
      <w:tr w:rsidR="006B6725" w:rsidRPr="005E0D8A" w14:paraId="7DF3A0B1" w14:textId="77777777" w:rsidTr="00971E44">
        <w:trPr>
          <w:trHeight w:val="300"/>
        </w:trPr>
        <w:tc>
          <w:tcPr>
            <w:tcW w:w="3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00E8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9B0D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3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ấp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8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023D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3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ấp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</w:tr>
      <w:tr w:rsidR="006B6725" w:rsidRPr="005E0D8A" w14:paraId="3460DF60" w14:textId="77777777" w:rsidTr="00971E44">
        <w:trPr>
          <w:trHeight w:val="300"/>
        </w:trPr>
        <w:tc>
          <w:tcPr>
            <w:tcW w:w="3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B1E6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77E1" w14:textId="09B5FE1F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4. </w:t>
            </w:r>
            <w:r w:rsidR="00A67919">
              <w:rPr>
                <w:rFonts w:ascii="Times New Roman" w:eastAsia="Times New Roman" w:hAnsi="Times New Roman" w:cs="Times New Roman"/>
                <w:color w:val="000000"/>
              </w:rPr>
              <w:t xml:space="preserve">Cao </w:t>
            </w:r>
            <w:proofErr w:type="spellStart"/>
            <w:r w:rsidR="00A67919">
              <w:rPr>
                <w:rFonts w:ascii="Times New Roman" w:eastAsia="Times New Roman" w:hAnsi="Times New Roman" w:cs="Times New Roman"/>
                <w:color w:val="000000"/>
              </w:rPr>
              <w:t>đắng</w:t>
            </w:r>
            <w:proofErr w:type="spellEnd"/>
            <w:r w:rsidR="00A67919">
              <w:rPr>
                <w:rFonts w:ascii="Times New Roman" w:eastAsia="Times New Roman" w:hAnsi="Times New Roman" w:cs="Times New Roman"/>
                <w:color w:val="000000"/>
              </w:rPr>
              <w:t xml:space="preserve">/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Đại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học</w:t>
            </w:r>
            <w:proofErr w:type="spellEnd"/>
          </w:p>
        </w:tc>
        <w:tc>
          <w:tcPr>
            <w:tcW w:w="28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DCD6" w14:textId="25E2B07F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4. </w:t>
            </w:r>
            <w:r w:rsidR="00A67919">
              <w:rPr>
                <w:rFonts w:ascii="Times New Roman" w:eastAsia="Times New Roman" w:hAnsi="Times New Roman" w:cs="Times New Roman"/>
                <w:color w:val="000000"/>
              </w:rPr>
              <w:t xml:space="preserve">Cao </w:t>
            </w:r>
            <w:proofErr w:type="spellStart"/>
            <w:r w:rsidR="00A67919">
              <w:rPr>
                <w:rFonts w:ascii="Times New Roman" w:eastAsia="Times New Roman" w:hAnsi="Times New Roman" w:cs="Times New Roman"/>
                <w:color w:val="000000"/>
              </w:rPr>
              <w:t>đắng</w:t>
            </w:r>
            <w:proofErr w:type="spellEnd"/>
            <w:r w:rsidR="00A67919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Đại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học</w:t>
            </w:r>
            <w:proofErr w:type="spellEnd"/>
          </w:p>
        </w:tc>
      </w:tr>
      <w:tr w:rsidR="006B6725" w:rsidRPr="005E0D8A" w14:paraId="4098C0B8" w14:textId="77777777" w:rsidTr="00971E44">
        <w:trPr>
          <w:trHeight w:val="300"/>
        </w:trPr>
        <w:tc>
          <w:tcPr>
            <w:tcW w:w="3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335B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D67F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5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rên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đại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học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8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6E9A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5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rên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đại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học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6B6725" w:rsidRPr="005E0D8A" w14:paraId="7322A89E" w14:textId="77777777" w:rsidTr="00971E44">
        <w:trPr>
          <w:trHeight w:val="300"/>
        </w:trPr>
        <w:tc>
          <w:tcPr>
            <w:tcW w:w="3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63B36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5225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6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Không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biết</w:t>
            </w:r>
            <w:proofErr w:type="spellEnd"/>
          </w:p>
        </w:tc>
        <w:tc>
          <w:tcPr>
            <w:tcW w:w="28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32E0" w14:textId="77777777" w:rsidR="006B6725" w:rsidRPr="005E0D8A" w:rsidRDefault="006B6725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6.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Không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biết</w:t>
            </w:r>
            <w:proofErr w:type="spellEnd"/>
          </w:p>
        </w:tc>
      </w:tr>
      <w:tr w:rsidR="005A6BB3" w:rsidRPr="005E0D8A" w14:paraId="16F99010" w14:textId="77777777" w:rsidTr="00A67919">
        <w:trPr>
          <w:trHeight w:val="300"/>
        </w:trPr>
        <w:tc>
          <w:tcPr>
            <w:tcW w:w="3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BAF29" w14:textId="29DA8430" w:rsidR="005A6BB3" w:rsidRPr="005E0D8A" w:rsidRDefault="00413EC9" w:rsidP="00152B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14.</w:t>
            </w:r>
            <w:r w:rsidR="005A6BB3"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Nghề </w:t>
            </w:r>
            <w:proofErr w:type="spellStart"/>
            <w:r w:rsidR="005A6BB3" w:rsidRPr="005E0D8A">
              <w:rPr>
                <w:rFonts w:ascii="Times New Roman" w:eastAsia="Times New Roman" w:hAnsi="Times New Roman" w:cs="Times New Roman"/>
                <w:color w:val="000000"/>
              </w:rPr>
              <w:t>nghiệp</w:t>
            </w:r>
            <w:proofErr w:type="spellEnd"/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B71D1" w14:textId="77777777" w:rsidR="005A6BB3" w:rsidRPr="005E0D8A" w:rsidRDefault="005A6BB3" w:rsidP="00EF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1.Làm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ơ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quan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NN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ông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ty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doa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ghiệp</w:t>
            </w:r>
            <w:proofErr w:type="spellEnd"/>
          </w:p>
        </w:tc>
        <w:tc>
          <w:tcPr>
            <w:tcW w:w="28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0FA2211" w14:textId="77777777" w:rsidR="005A6BB3" w:rsidRPr="005E0D8A" w:rsidRDefault="005A6BB3" w:rsidP="000F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1.Làm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ơ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quan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NN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công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ty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doa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ghiệp</w:t>
            </w:r>
            <w:proofErr w:type="spellEnd"/>
          </w:p>
        </w:tc>
      </w:tr>
      <w:tr w:rsidR="005A6BB3" w:rsidRPr="005E0D8A" w14:paraId="4E1E0FD4" w14:textId="77777777" w:rsidTr="00ED76CB">
        <w:trPr>
          <w:trHeight w:val="300"/>
        </w:trPr>
        <w:tc>
          <w:tcPr>
            <w:tcW w:w="3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87DE4" w14:textId="77777777" w:rsidR="005A6BB3" w:rsidRPr="005E0D8A" w:rsidRDefault="005A6BB3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2957D" w14:textId="77777777" w:rsidR="005A6BB3" w:rsidRPr="005E0D8A" w:rsidRDefault="005A6BB3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2.Công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hân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lao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động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ự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do</w:t>
            </w:r>
          </w:p>
        </w:tc>
        <w:tc>
          <w:tcPr>
            <w:tcW w:w="28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DD62C" w14:textId="77777777" w:rsidR="005A6BB3" w:rsidRPr="005E0D8A" w:rsidRDefault="005A6BB3" w:rsidP="000F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2.Công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nhân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lao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động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ự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do</w:t>
            </w:r>
          </w:p>
        </w:tc>
      </w:tr>
      <w:tr w:rsidR="005A6BB3" w:rsidRPr="005E0D8A" w14:paraId="29D5C424" w14:textId="77777777" w:rsidTr="00ED76CB">
        <w:trPr>
          <w:trHeight w:val="300"/>
        </w:trPr>
        <w:tc>
          <w:tcPr>
            <w:tcW w:w="3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21A8B" w14:textId="77777777" w:rsidR="005A6BB3" w:rsidRPr="005E0D8A" w:rsidRDefault="005A6BB3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1413A" w14:textId="77777777" w:rsidR="005A6BB3" w:rsidRPr="005E0D8A" w:rsidRDefault="005A6BB3" w:rsidP="00EF2E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3.Buôn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bán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ki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doa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dịc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vụ</w:t>
            </w:r>
            <w:proofErr w:type="spellEnd"/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03C4A" w14:textId="77777777" w:rsidR="005A6BB3" w:rsidRPr="005E0D8A" w:rsidRDefault="005A6BB3" w:rsidP="000F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3.Buôn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bán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ki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doan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dịch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vụ</w:t>
            </w:r>
            <w:proofErr w:type="spellEnd"/>
          </w:p>
        </w:tc>
      </w:tr>
      <w:tr w:rsidR="005A6BB3" w:rsidRPr="005E0D8A" w14:paraId="22951A44" w14:textId="77777777" w:rsidTr="00ED76CB">
        <w:trPr>
          <w:trHeight w:val="300"/>
        </w:trPr>
        <w:tc>
          <w:tcPr>
            <w:tcW w:w="3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26A14" w14:textId="77777777" w:rsidR="005A6BB3" w:rsidRPr="005E0D8A" w:rsidRDefault="005A6BB3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C424F" w14:textId="77777777" w:rsidR="005A6BB3" w:rsidRPr="005E0D8A" w:rsidRDefault="005A6BB3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4.Nội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rợ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Hưu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rí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Không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làm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việc</w:t>
            </w:r>
            <w:proofErr w:type="spellEnd"/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8774A" w14:textId="77777777" w:rsidR="005A6BB3" w:rsidRPr="005E0D8A" w:rsidRDefault="005A6BB3" w:rsidP="000F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4.Nội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rợ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Hưu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trí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Không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làm</w:t>
            </w:r>
            <w:proofErr w:type="spellEnd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0D8A">
              <w:rPr>
                <w:rFonts w:ascii="Times New Roman" w:eastAsia="Times New Roman" w:hAnsi="Times New Roman" w:cs="Times New Roman"/>
                <w:color w:val="000000"/>
              </w:rPr>
              <w:t>việc</w:t>
            </w:r>
            <w:proofErr w:type="spellEnd"/>
          </w:p>
        </w:tc>
      </w:tr>
      <w:tr w:rsidR="005A6BB3" w:rsidRPr="005E0D8A" w14:paraId="184F414A" w14:textId="77777777" w:rsidTr="00ED76CB">
        <w:trPr>
          <w:trHeight w:val="300"/>
        </w:trPr>
        <w:tc>
          <w:tcPr>
            <w:tcW w:w="3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897B63" w14:textId="77777777" w:rsidR="005A6BB3" w:rsidRPr="005E0D8A" w:rsidRDefault="005A6BB3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F3957" w14:textId="216F44C5" w:rsidR="005A6BB3" w:rsidRPr="005A6BB3" w:rsidRDefault="005A6BB3" w:rsidP="005A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Khác</w:t>
            </w: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0157972D" w14:textId="74029210" w:rsidR="005A6BB3" w:rsidRPr="005A6BB3" w:rsidRDefault="005A6BB3" w:rsidP="000F76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Khác</w:t>
            </w:r>
          </w:p>
        </w:tc>
      </w:tr>
      <w:tr w:rsidR="005A6BB3" w:rsidRPr="005E0D8A" w14:paraId="36FD52DE" w14:textId="77777777" w:rsidTr="00A67919">
        <w:trPr>
          <w:trHeight w:val="300"/>
        </w:trPr>
        <w:tc>
          <w:tcPr>
            <w:tcW w:w="37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612CE" w14:textId="77777777" w:rsidR="005A6BB3" w:rsidRPr="005E0D8A" w:rsidRDefault="005A6BB3" w:rsidP="00C020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C4E37" w14:textId="2F60F035" w:rsidR="005A6BB3" w:rsidRDefault="005A6BB3" w:rsidP="005A6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.Khô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ết</w:t>
            </w:r>
            <w:proofErr w:type="spellEnd"/>
          </w:p>
        </w:tc>
        <w:tc>
          <w:tcPr>
            <w:tcW w:w="280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81649B" w14:textId="21AA5AD0" w:rsidR="005A6BB3" w:rsidRPr="005E0D8A" w:rsidRDefault="005A6BB3" w:rsidP="000F76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6.Khô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iết</w:t>
            </w:r>
            <w:proofErr w:type="spellEnd"/>
          </w:p>
        </w:tc>
      </w:tr>
    </w:tbl>
    <w:p w14:paraId="7C2C159A" w14:textId="77777777" w:rsidR="006D77B3" w:rsidRPr="006D77B3" w:rsidRDefault="006D77B3" w:rsidP="00C02049">
      <w:pPr>
        <w:spacing w:line="240" w:lineRule="auto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</w:pPr>
    </w:p>
    <w:p w14:paraId="42459EF8" w14:textId="77777777" w:rsidR="006D77B3" w:rsidRPr="006D77B3" w:rsidRDefault="006D77B3" w:rsidP="006D77B3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</w:pP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Chân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thành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cám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ơn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em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đã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dành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thời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gian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hỗ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trợ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nghiên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 xml:space="preserve"> </w:t>
      </w:r>
      <w:proofErr w:type="spellStart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cứu</w:t>
      </w:r>
      <w:proofErr w:type="spellEnd"/>
      <w:r w:rsidRPr="006D77B3">
        <w:rPr>
          <w:rFonts w:ascii="Times New Roman" w:eastAsia="Times New Roman" w:hAnsi="Times New Roman" w:cs="Times New Roman"/>
          <w:b/>
          <w:bCs/>
          <w:i/>
          <w:color w:val="000000"/>
          <w:sz w:val="24"/>
          <w:szCs w:val="24"/>
        </w:rPr>
        <w:t>!</w:t>
      </w:r>
    </w:p>
    <w:p w14:paraId="03F06AD6" w14:textId="3A982049" w:rsidR="006D77B3" w:rsidRPr="00001781" w:rsidRDefault="007E1643" w:rsidP="006D77B3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    </w:t>
      </w:r>
      <w:r w:rsidR="006D77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ĐT </w:t>
      </w:r>
      <w:proofErr w:type="spellStart"/>
      <w:r w:rsidR="006D77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ủa</w:t>
      </w:r>
      <w:proofErr w:type="spellEnd"/>
      <w:r w:rsidR="006D77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6D77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 w:rsidR="00F3539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 xml:space="preserve"> (nếu có)</w:t>
      </w:r>
      <w:r w:rsidR="006D77B3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:</w:t>
      </w:r>
      <w:r w:rsidR="0000178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vi-VN"/>
        </w:rPr>
        <w:t>………………………….</w:t>
      </w:r>
    </w:p>
    <w:p w14:paraId="393F45F2" w14:textId="77777777" w:rsidR="006D77B3" w:rsidRDefault="006D77B3" w:rsidP="006D77B3">
      <w:pPr>
        <w:spacing w:line="240" w:lineRule="auto"/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m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hu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ầu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ó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uyện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hêm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ề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ủ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ề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ày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khô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?(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ếu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ó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ô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ẽ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ủ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động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iên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lạc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với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m</w:t>
      </w:r>
      <w:proofErr w:type="spell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5"/>
        <w:gridCol w:w="4786"/>
      </w:tblGrid>
      <w:tr w:rsidR="006D77B3" w14:paraId="7F240C3E" w14:textId="77777777" w:rsidTr="006D77B3">
        <w:tc>
          <w:tcPr>
            <w:tcW w:w="4785" w:type="dxa"/>
          </w:tcPr>
          <w:p w14:paraId="4B6B2337" w14:textId="77777777" w:rsidR="006D77B3" w:rsidRPr="006D77B3" w:rsidRDefault="006D77B3" w:rsidP="00896514">
            <w:pPr>
              <w:pStyle w:val="ListParagraph"/>
              <w:numPr>
                <w:ilvl w:val="0"/>
                <w:numId w:val="29"/>
              </w:num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ó</w:t>
            </w:r>
            <w:proofErr w:type="spellEnd"/>
          </w:p>
        </w:tc>
        <w:tc>
          <w:tcPr>
            <w:tcW w:w="4786" w:type="dxa"/>
          </w:tcPr>
          <w:p w14:paraId="6832C7B3" w14:textId="77777777" w:rsidR="006D77B3" w:rsidRPr="006D77B3" w:rsidRDefault="006D77B3" w:rsidP="00896514">
            <w:pPr>
              <w:pStyle w:val="ListParagraph"/>
              <w:numPr>
                <w:ilvl w:val="0"/>
                <w:numId w:val="29"/>
              </w:num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hông</w:t>
            </w:r>
            <w:proofErr w:type="spellEnd"/>
          </w:p>
        </w:tc>
      </w:tr>
    </w:tbl>
    <w:p w14:paraId="24F6AE25" w14:textId="77777777" w:rsidR="006D77B3" w:rsidRPr="006D77B3" w:rsidRDefault="006D77B3" w:rsidP="006D77B3">
      <w:pPr>
        <w:spacing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sectPr w:rsidR="006D77B3" w:rsidRPr="006D77B3" w:rsidSect="00413EC9">
      <w:footerReference w:type="default" r:id="rId8"/>
      <w:pgSz w:w="11907" w:h="16839" w:code="9"/>
      <w:pgMar w:top="567" w:right="567" w:bottom="85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2A85C" w14:textId="77777777" w:rsidR="00391473" w:rsidRDefault="00391473" w:rsidP="00FD0993">
      <w:pPr>
        <w:spacing w:after="0" w:line="240" w:lineRule="auto"/>
      </w:pPr>
      <w:r>
        <w:separator/>
      </w:r>
    </w:p>
  </w:endnote>
  <w:endnote w:type="continuationSeparator" w:id="0">
    <w:p w14:paraId="1D2A3B76" w14:textId="77777777" w:rsidR="00391473" w:rsidRDefault="00391473" w:rsidP="00FD0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51158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43C04C" w14:textId="77777777" w:rsidR="00A67919" w:rsidRDefault="00A679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76CB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76350157" w14:textId="77777777" w:rsidR="00A67919" w:rsidRDefault="00A679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F8534" w14:textId="77777777" w:rsidR="00391473" w:rsidRDefault="00391473" w:rsidP="00FD0993">
      <w:pPr>
        <w:spacing w:after="0" w:line="240" w:lineRule="auto"/>
      </w:pPr>
      <w:r>
        <w:separator/>
      </w:r>
    </w:p>
  </w:footnote>
  <w:footnote w:type="continuationSeparator" w:id="0">
    <w:p w14:paraId="1DE3D36F" w14:textId="77777777" w:rsidR="00391473" w:rsidRDefault="00391473" w:rsidP="00FD09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24F55"/>
    <w:multiLevelType w:val="hybridMultilevel"/>
    <w:tmpl w:val="64487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74763"/>
    <w:multiLevelType w:val="hybridMultilevel"/>
    <w:tmpl w:val="FA369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E0A8C"/>
    <w:multiLevelType w:val="hybridMultilevel"/>
    <w:tmpl w:val="817E3EB4"/>
    <w:lvl w:ilvl="0" w:tplc="0C6844C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C05829"/>
    <w:multiLevelType w:val="hybridMultilevel"/>
    <w:tmpl w:val="838862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6C495F"/>
    <w:multiLevelType w:val="hybridMultilevel"/>
    <w:tmpl w:val="BD923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0D7A74"/>
    <w:multiLevelType w:val="hybridMultilevel"/>
    <w:tmpl w:val="092C4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7C1BA3"/>
    <w:multiLevelType w:val="hybridMultilevel"/>
    <w:tmpl w:val="8BC22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D2090A"/>
    <w:multiLevelType w:val="hybridMultilevel"/>
    <w:tmpl w:val="FC76C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AB46FE"/>
    <w:multiLevelType w:val="hybridMultilevel"/>
    <w:tmpl w:val="E8AE2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E82DED"/>
    <w:multiLevelType w:val="hybridMultilevel"/>
    <w:tmpl w:val="2FD43D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844A11"/>
    <w:multiLevelType w:val="hybridMultilevel"/>
    <w:tmpl w:val="27DC7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E37861"/>
    <w:multiLevelType w:val="hybridMultilevel"/>
    <w:tmpl w:val="ED625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7F64CC"/>
    <w:multiLevelType w:val="hybridMultilevel"/>
    <w:tmpl w:val="AEF21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5F02541"/>
    <w:multiLevelType w:val="hybridMultilevel"/>
    <w:tmpl w:val="B3E86A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793491"/>
    <w:multiLevelType w:val="hybridMultilevel"/>
    <w:tmpl w:val="BB345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FE22A9"/>
    <w:multiLevelType w:val="hybridMultilevel"/>
    <w:tmpl w:val="CE5EA5E0"/>
    <w:lvl w:ilvl="0" w:tplc="0A42054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03470A"/>
    <w:multiLevelType w:val="hybridMultilevel"/>
    <w:tmpl w:val="D7F68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D266C5"/>
    <w:multiLevelType w:val="hybridMultilevel"/>
    <w:tmpl w:val="C9569F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96474E"/>
    <w:multiLevelType w:val="hybridMultilevel"/>
    <w:tmpl w:val="F0FA7010"/>
    <w:lvl w:ilvl="0" w:tplc="89B433F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991AEF"/>
    <w:multiLevelType w:val="hybridMultilevel"/>
    <w:tmpl w:val="9266B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61761"/>
    <w:multiLevelType w:val="hybridMultilevel"/>
    <w:tmpl w:val="62E6B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DF48A5"/>
    <w:multiLevelType w:val="hybridMultilevel"/>
    <w:tmpl w:val="E042F7E0"/>
    <w:lvl w:ilvl="0" w:tplc="005297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B42A80"/>
    <w:multiLevelType w:val="hybridMultilevel"/>
    <w:tmpl w:val="42EA88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9D4A47"/>
    <w:multiLevelType w:val="hybridMultilevel"/>
    <w:tmpl w:val="3C52A7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8F7A7A"/>
    <w:multiLevelType w:val="hybridMultilevel"/>
    <w:tmpl w:val="27DC7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EC5910"/>
    <w:multiLevelType w:val="hybridMultilevel"/>
    <w:tmpl w:val="CC4E8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EC613A"/>
    <w:multiLevelType w:val="hybridMultilevel"/>
    <w:tmpl w:val="93A24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522C47"/>
    <w:multiLevelType w:val="hybridMultilevel"/>
    <w:tmpl w:val="BD923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3369F9"/>
    <w:multiLevelType w:val="hybridMultilevel"/>
    <w:tmpl w:val="C560681A"/>
    <w:lvl w:ilvl="0" w:tplc="1324D2E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5521E91"/>
    <w:multiLevelType w:val="hybridMultilevel"/>
    <w:tmpl w:val="E78C6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58A04EE"/>
    <w:multiLevelType w:val="hybridMultilevel"/>
    <w:tmpl w:val="088E6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59F1A86"/>
    <w:multiLevelType w:val="hybridMultilevel"/>
    <w:tmpl w:val="93744B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7375E0E"/>
    <w:multiLevelType w:val="hybridMultilevel"/>
    <w:tmpl w:val="99EA2B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0F92605"/>
    <w:multiLevelType w:val="hybridMultilevel"/>
    <w:tmpl w:val="2B408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B8193F"/>
    <w:multiLevelType w:val="hybridMultilevel"/>
    <w:tmpl w:val="6D548C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8249EA"/>
    <w:multiLevelType w:val="hybridMultilevel"/>
    <w:tmpl w:val="DD86F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5B433CF"/>
    <w:multiLevelType w:val="hybridMultilevel"/>
    <w:tmpl w:val="2B76D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6FE1BDE"/>
    <w:multiLevelType w:val="hybridMultilevel"/>
    <w:tmpl w:val="FCFA8C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78E2DCF"/>
    <w:multiLevelType w:val="hybridMultilevel"/>
    <w:tmpl w:val="6C16E1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7DE2CD9"/>
    <w:multiLevelType w:val="hybridMultilevel"/>
    <w:tmpl w:val="26588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85E50CE"/>
    <w:multiLevelType w:val="hybridMultilevel"/>
    <w:tmpl w:val="130AE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90030C8"/>
    <w:multiLevelType w:val="hybridMultilevel"/>
    <w:tmpl w:val="DB82C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9696A58"/>
    <w:multiLevelType w:val="hybridMultilevel"/>
    <w:tmpl w:val="B8CAC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B4A61E7"/>
    <w:multiLevelType w:val="hybridMultilevel"/>
    <w:tmpl w:val="985803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02F279F"/>
    <w:multiLevelType w:val="hybridMultilevel"/>
    <w:tmpl w:val="44D2C0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38C45AB"/>
    <w:multiLevelType w:val="hybridMultilevel"/>
    <w:tmpl w:val="8B84F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58209AA"/>
    <w:multiLevelType w:val="hybridMultilevel"/>
    <w:tmpl w:val="2708D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6326652"/>
    <w:multiLevelType w:val="hybridMultilevel"/>
    <w:tmpl w:val="D6ECBC9C"/>
    <w:lvl w:ilvl="0" w:tplc="65E22D9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74768CD"/>
    <w:multiLevelType w:val="hybridMultilevel"/>
    <w:tmpl w:val="07222208"/>
    <w:lvl w:ilvl="0" w:tplc="EC4834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7503AA6"/>
    <w:multiLevelType w:val="hybridMultilevel"/>
    <w:tmpl w:val="7C622F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85C5F13"/>
    <w:multiLevelType w:val="hybridMultilevel"/>
    <w:tmpl w:val="C8DE7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E99338D"/>
    <w:multiLevelType w:val="hybridMultilevel"/>
    <w:tmpl w:val="742AC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6E62C8D"/>
    <w:multiLevelType w:val="hybridMultilevel"/>
    <w:tmpl w:val="22C42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7AC4F5F"/>
    <w:multiLevelType w:val="hybridMultilevel"/>
    <w:tmpl w:val="4252C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CF939EE"/>
    <w:multiLevelType w:val="hybridMultilevel"/>
    <w:tmpl w:val="DE68D8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EF00510"/>
    <w:multiLevelType w:val="hybridMultilevel"/>
    <w:tmpl w:val="6D725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FCE4A3A"/>
    <w:multiLevelType w:val="hybridMultilevel"/>
    <w:tmpl w:val="AA24D3CC"/>
    <w:lvl w:ilvl="0" w:tplc="C37E6FC0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1428601">
    <w:abstractNumId w:val="15"/>
  </w:num>
  <w:num w:numId="2" w16cid:durableId="624891171">
    <w:abstractNumId w:val="55"/>
  </w:num>
  <w:num w:numId="3" w16cid:durableId="913782219">
    <w:abstractNumId w:val="56"/>
  </w:num>
  <w:num w:numId="4" w16cid:durableId="1536968570">
    <w:abstractNumId w:val="41"/>
  </w:num>
  <w:num w:numId="5" w16cid:durableId="1344549520">
    <w:abstractNumId w:val="22"/>
  </w:num>
  <w:num w:numId="6" w16cid:durableId="176235748">
    <w:abstractNumId w:val="31"/>
  </w:num>
  <w:num w:numId="7" w16cid:durableId="469710572">
    <w:abstractNumId w:val="29"/>
  </w:num>
  <w:num w:numId="8" w16cid:durableId="1803573532">
    <w:abstractNumId w:val="35"/>
  </w:num>
  <w:num w:numId="9" w16cid:durableId="1364749695">
    <w:abstractNumId w:val="48"/>
  </w:num>
  <w:num w:numId="10" w16cid:durableId="123818671">
    <w:abstractNumId w:val="2"/>
  </w:num>
  <w:num w:numId="11" w16cid:durableId="1953778620">
    <w:abstractNumId w:val="14"/>
  </w:num>
  <w:num w:numId="12" w16cid:durableId="1767309634">
    <w:abstractNumId w:val="47"/>
  </w:num>
  <w:num w:numId="13" w16cid:durableId="530144086">
    <w:abstractNumId w:val="18"/>
  </w:num>
  <w:num w:numId="14" w16cid:durableId="802426706">
    <w:abstractNumId w:val="8"/>
  </w:num>
  <w:num w:numId="15" w16cid:durableId="2100784881">
    <w:abstractNumId w:val="38"/>
  </w:num>
  <w:num w:numId="16" w16cid:durableId="45570758">
    <w:abstractNumId w:val="16"/>
  </w:num>
  <w:num w:numId="17" w16cid:durableId="1863932305">
    <w:abstractNumId w:val="53"/>
  </w:num>
  <w:num w:numId="18" w16cid:durableId="1195072627">
    <w:abstractNumId w:val="45"/>
  </w:num>
  <w:num w:numId="19" w16cid:durableId="392460860">
    <w:abstractNumId w:val="49"/>
  </w:num>
  <w:num w:numId="20" w16cid:durableId="1027947302">
    <w:abstractNumId w:val="46"/>
  </w:num>
  <w:num w:numId="21" w16cid:durableId="295600001">
    <w:abstractNumId w:val="1"/>
  </w:num>
  <w:num w:numId="22" w16cid:durableId="2092391250">
    <w:abstractNumId w:val="42"/>
  </w:num>
  <w:num w:numId="23" w16cid:durableId="2007974950">
    <w:abstractNumId w:val="28"/>
  </w:num>
  <w:num w:numId="24" w16cid:durableId="224991389">
    <w:abstractNumId w:val="25"/>
  </w:num>
  <w:num w:numId="25" w16cid:durableId="1297645018">
    <w:abstractNumId w:val="13"/>
  </w:num>
  <w:num w:numId="26" w16cid:durableId="1121075362">
    <w:abstractNumId w:val="51"/>
  </w:num>
  <w:num w:numId="27" w16cid:durableId="2036492038">
    <w:abstractNumId w:val="37"/>
  </w:num>
  <w:num w:numId="28" w16cid:durableId="326322114">
    <w:abstractNumId w:val="7"/>
  </w:num>
  <w:num w:numId="29" w16cid:durableId="1589388567">
    <w:abstractNumId w:val="32"/>
  </w:num>
  <w:num w:numId="30" w16cid:durableId="1053236110">
    <w:abstractNumId w:val="11"/>
  </w:num>
  <w:num w:numId="31" w16cid:durableId="480733246">
    <w:abstractNumId w:val="52"/>
  </w:num>
  <w:num w:numId="32" w16cid:durableId="186531963">
    <w:abstractNumId w:val="17"/>
  </w:num>
  <w:num w:numId="33" w16cid:durableId="973827458">
    <w:abstractNumId w:val="30"/>
  </w:num>
  <w:num w:numId="34" w16cid:durableId="1257638470">
    <w:abstractNumId w:val="34"/>
  </w:num>
  <w:num w:numId="35" w16cid:durableId="233317820">
    <w:abstractNumId w:val="5"/>
  </w:num>
  <w:num w:numId="36" w16cid:durableId="1487476810">
    <w:abstractNumId w:val="12"/>
  </w:num>
  <w:num w:numId="37" w16cid:durableId="1518616604">
    <w:abstractNumId w:val="33"/>
  </w:num>
  <w:num w:numId="38" w16cid:durableId="457456798">
    <w:abstractNumId w:val="4"/>
  </w:num>
  <w:num w:numId="39" w16cid:durableId="1777865360">
    <w:abstractNumId w:val="27"/>
  </w:num>
  <w:num w:numId="40" w16cid:durableId="128015141">
    <w:abstractNumId w:val="40"/>
  </w:num>
  <w:num w:numId="41" w16cid:durableId="1513762734">
    <w:abstractNumId w:val="19"/>
  </w:num>
  <w:num w:numId="42" w16cid:durableId="1866288957">
    <w:abstractNumId w:val="24"/>
  </w:num>
  <w:num w:numId="43" w16cid:durableId="2139489618">
    <w:abstractNumId w:val="10"/>
  </w:num>
  <w:num w:numId="44" w16cid:durableId="1310746942">
    <w:abstractNumId w:val="36"/>
  </w:num>
  <w:num w:numId="45" w16cid:durableId="2052147439">
    <w:abstractNumId w:val="54"/>
  </w:num>
  <w:num w:numId="46" w16cid:durableId="1708487052">
    <w:abstractNumId w:val="26"/>
  </w:num>
  <w:num w:numId="47" w16cid:durableId="1195731777">
    <w:abstractNumId w:val="39"/>
  </w:num>
  <w:num w:numId="48" w16cid:durableId="494883648">
    <w:abstractNumId w:val="43"/>
  </w:num>
  <w:num w:numId="49" w16cid:durableId="1170103169">
    <w:abstractNumId w:val="9"/>
  </w:num>
  <w:num w:numId="50" w16cid:durableId="978219684">
    <w:abstractNumId w:val="0"/>
  </w:num>
  <w:num w:numId="51" w16cid:durableId="877206400">
    <w:abstractNumId w:val="20"/>
  </w:num>
  <w:num w:numId="52" w16cid:durableId="696613694">
    <w:abstractNumId w:val="6"/>
  </w:num>
  <w:num w:numId="53" w16cid:durableId="454182552">
    <w:abstractNumId w:val="3"/>
  </w:num>
  <w:num w:numId="54" w16cid:durableId="1630698956">
    <w:abstractNumId w:val="44"/>
  </w:num>
  <w:num w:numId="55" w16cid:durableId="240794958">
    <w:abstractNumId w:val="23"/>
  </w:num>
  <w:num w:numId="56" w16cid:durableId="1667053534">
    <w:abstractNumId w:val="50"/>
  </w:num>
  <w:num w:numId="57" w16cid:durableId="373387871">
    <w:abstractNumId w:val="21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26C"/>
    <w:rsid w:val="00001781"/>
    <w:rsid w:val="00010E52"/>
    <w:rsid w:val="00011D6F"/>
    <w:rsid w:val="00020DDA"/>
    <w:rsid w:val="00026C6C"/>
    <w:rsid w:val="00033366"/>
    <w:rsid w:val="00033C08"/>
    <w:rsid w:val="00040D57"/>
    <w:rsid w:val="00084823"/>
    <w:rsid w:val="00085A8F"/>
    <w:rsid w:val="00090D60"/>
    <w:rsid w:val="000B6178"/>
    <w:rsid w:val="000C76C1"/>
    <w:rsid w:val="000F0F85"/>
    <w:rsid w:val="000F76C9"/>
    <w:rsid w:val="0014570A"/>
    <w:rsid w:val="0014672A"/>
    <w:rsid w:val="00147F78"/>
    <w:rsid w:val="0015055F"/>
    <w:rsid w:val="00152B28"/>
    <w:rsid w:val="00154D2B"/>
    <w:rsid w:val="00160CC8"/>
    <w:rsid w:val="00180192"/>
    <w:rsid w:val="00194EB6"/>
    <w:rsid w:val="001A2AB8"/>
    <w:rsid w:val="001A48F9"/>
    <w:rsid w:val="001B1CE1"/>
    <w:rsid w:val="001D439F"/>
    <w:rsid w:val="0020112E"/>
    <w:rsid w:val="002078BE"/>
    <w:rsid w:val="0021539C"/>
    <w:rsid w:val="00215BC1"/>
    <w:rsid w:val="00222C09"/>
    <w:rsid w:val="002272CD"/>
    <w:rsid w:val="002341AF"/>
    <w:rsid w:val="00253EDB"/>
    <w:rsid w:val="00260816"/>
    <w:rsid w:val="002672AE"/>
    <w:rsid w:val="00287B36"/>
    <w:rsid w:val="002A4525"/>
    <w:rsid w:val="002D4020"/>
    <w:rsid w:val="002E2C47"/>
    <w:rsid w:val="002F58E9"/>
    <w:rsid w:val="003053C9"/>
    <w:rsid w:val="00365D4F"/>
    <w:rsid w:val="00391473"/>
    <w:rsid w:val="004049E6"/>
    <w:rsid w:val="00413EC9"/>
    <w:rsid w:val="00416DE4"/>
    <w:rsid w:val="004237DA"/>
    <w:rsid w:val="00450594"/>
    <w:rsid w:val="004675AF"/>
    <w:rsid w:val="00482516"/>
    <w:rsid w:val="004B366A"/>
    <w:rsid w:val="004C4330"/>
    <w:rsid w:val="004D299F"/>
    <w:rsid w:val="004D580B"/>
    <w:rsid w:val="004D6481"/>
    <w:rsid w:val="004F606C"/>
    <w:rsid w:val="0050282D"/>
    <w:rsid w:val="00580876"/>
    <w:rsid w:val="005A64D5"/>
    <w:rsid w:val="005A6BB3"/>
    <w:rsid w:val="005B45B4"/>
    <w:rsid w:val="005C0913"/>
    <w:rsid w:val="005C3E8E"/>
    <w:rsid w:val="005D14F5"/>
    <w:rsid w:val="005E0D8A"/>
    <w:rsid w:val="0063713B"/>
    <w:rsid w:val="00674976"/>
    <w:rsid w:val="006B1118"/>
    <w:rsid w:val="006B6725"/>
    <w:rsid w:val="006C64FF"/>
    <w:rsid w:val="006D77B3"/>
    <w:rsid w:val="006E113D"/>
    <w:rsid w:val="006E28BB"/>
    <w:rsid w:val="006E65DA"/>
    <w:rsid w:val="007073FC"/>
    <w:rsid w:val="00720A30"/>
    <w:rsid w:val="00731A07"/>
    <w:rsid w:val="00783DBB"/>
    <w:rsid w:val="007B1207"/>
    <w:rsid w:val="007B530F"/>
    <w:rsid w:val="007D3701"/>
    <w:rsid w:val="007E1643"/>
    <w:rsid w:val="0081750B"/>
    <w:rsid w:val="008336E8"/>
    <w:rsid w:val="0085715C"/>
    <w:rsid w:val="00857363"/>
    <w:rsid w:val="00871F97"/>
    <w:rsid w:val="00887292"/>
    <w:rsid w:val="00896514"/>
    <w:rsid w:val="008B7317"/>
    <w:rsid w:val="008C1CDF"/>
    <w:rsid w:val="008E3379"/>
    <w:rsid w:val="008F6503"/>
    <w:rsid w:val="009150A0"/>
    <w:rsid w:val="00934E82"/>
    <w:rsid w:val="00947D8D"/>
    <w:rsid w:val="00971E44"/>
    <w:rsid w:val="00972818"/>
    <w:rsid w:val="00976F2E"/>
    <w:rsid w:val="00980460"/>
    <w:rsid w:val="00983974"/>
    <w:rsid w:val="009A4C08"/>
    <w:rsid w:val="009C0870"/>
    <w:rsid w:val="009D5212"/>
    <w:rsid w:val="00A12920"/>
    <w:rsid w:val="00A14F75"/>
    <w:rsid w:val="00A376DB"/>
    <w:rsid w:val="00A41AB6"/>
    <w:rsid w:val="00A54A31"/>
    <w:rsid w:val="00A61907"/>
    <w:rsid w:val="00A67919"/>
    <w:rsid w:val="00A83977"/>
    <w:rsid w:val="00A966B6"/>
    <w:rsid w:val="00AB4FBD"/>
    <w:rsid w:val="00AD741F"/>
    <w:rsid w:val="00B1020C"/>
    <w:rsid w:val="00B37D3E"/>
    <w:rsid w:val="00B55BB7"/>
    <w:rsid w:val="00B66A96"/>
    <w:rsid w:val="00B7078A"/>
    <w:rsid w:val="00B77D24"/>
    <w:rsid w:val="00BB0A55"/>
    <w:rsid w:val="00BC53E8"/>
    <w:rsid w:val="00BE21F5"/>
    <w:rsid w:val="00BE344C"/>
    <w:rsid w:val="00BE4F4D"/>
    <w:rsid w:val="00C02049"/>
    <w:rsid w:val="00C23C3F"/>
    <w:rsid w:val="00C456E1"/>
    <w:rsid w:val="00C50360"/>
    <w:rsid w:val="00C539E6"/>
    <w:rsid w:val="00C84977"/>
    <w:rsid w:val="00CD426E"/>
    <w:rsid w:val="00CD7A0F"/>
    <w:rsid w:val="00CE7A37"/>
    <w:rsid w:val="00D00A0B"/>
    <w:rsid w:val="00D02713"/>
    <w:rsid w:val="00D12276"/>
    <w:rsid w:val="00D24497"/>
    <w:rsid w:val="00D369C4"/>
    <w:rsid w:val="00D859C3"/>
    <w:rsid w:val="00DA3D06"/>
    <w:rsid w:val="00DB2213"/>
    <w:rsid w:val="00DD58BB"/>
    <w:rsid w:val="00E075A2"/>
    <w:rsid w:val="00E259D8"/>
    <w:rsid w:val="00E41143"/>
    <w:rsid w:val="00E8620E"/>
    <w:rsid w:val="00E8639A"/>
    <w:rsid w:val="00EA1739"/>
    <w:rsid w:val="00ED76CB"/>
    <w:rsid w:val="00EF2E05"/>
    <w:rsid w:val="00EF381E"/>
    <w:rsid w:val="00F31EB6"/>
    <w:rsid w:val="00F35391"/>
    <w:rsid w:val="00F50A42"/>
    <w:rsid w:val="00F50F4F"/>
    <w:rsid w:val="00F66574"/>
    <w:rsid w:val="00F66861"/>
    <w:rsid w:val="00F72E79"/>
    <w:rsid w:val="00F879C6"/>
    <w:rsid w:val="00F9463C"/>
    <w:rsid w:val="00FC2E66"/>
    <w:rsid w:val="00FD0993"/>
    <w:rsid w:val="00FD226C"/>
    <w:rsid w:val="00FF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A9118E"/>
  <w15:docId w15:val="{9453B497-54D7-4CC7-8ECF-FA8A6A9AC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2C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22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2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226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B0A5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B22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D0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993"/>
  </w:style>
  <w:style w:type="paragraph" w:styleId="Footer">
    <w:name w:val="footer"/>
    <w:basedOn w:val="Normal"/>
    <w:link w:val="FooterChar"/>
    <w:uiPriority w:val="99"/>
    <w:unhideWhenUsed/>
    <w:rsid w:val="00FD09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993"/>
  </w:style>
  <w:style w:type="paragraph" w:styleId="NoSpacing">
    <w:name w:val="No Spacing"/>
    <w:uiPriority w:val="1"/>
    <w:qFormat/>
    <w:rsid w:val="006B672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66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6B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272C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0C76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6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6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6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6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95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A409B6-9CF0-47B0-8E57-E861F1E88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2794</Words>
  <Characters>1593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H81</dc:creator>
  <cp:lastModifiedBy>Trang TN Nguyen</cp:lastModifiedBy>
  <cp:revision>3</cp:revision>
  <cp:lastPrinted>2020-06-24T06:31:00Z</cp:lastPrinted>
  <dcterms:created xsi:type="dcterms:W3CDTF">2022-08-15T14:32:00Z</dcterms:created>
  <dcterms:modified xsi:type="dcterms:W3CDTF">2023-10-08T14:31:00Z</dcterms:modified>
</cp:coreProperties>
</file>